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2FF" w:rsidRDefault="008822FF">
      <w:pPr>
        <w:rPr>
          <w:rFonts w:ascii="Times New Roman" w:hAnsi="Times New Roman" w:cs="Times New Roman"/>
          <w:sz w:val="24"/>
          <w:szCs w:val="24"/>
        </w:rPr>
      </w:pPr>
      <w:r w:rsidRPr="008822FF">
        <w:rPr>
          <w:rFonts w:ascii="Times New Roman" w:hAnsi="Times New Roman" w:cs="Times New Roman"/>
          <w:b/>
          <w:sz w:val="24"/>
          <w:szCs w:val="24"/>
        </w:rPr>
        <w:t>Additional file 3</w:t>
      </w:r>
      <w:r w:rsidRPr="008822FF">
        <w:rPr>
          <w:rFonts w:ascii="Times New Roman" w:hAnsi="Times New Roman" w:cs="Times New Roman"/>
          <w:sz w:val="24"/>
          <w:szCs w:val="24"/>
        </w:rPr>
        <w:t>:</w:t>
      </w:r>
    </w:p>
    <w:p w:rsidR="006A0CD0" w:rsidRPr="002F26AF" w:rsidRDefault="00DA4A4E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 xml:space="preserve">Table S1 </w:t>
      </w:r>
      <w:bookmarkStart w:id="0" w:name="OLE_LINK165"/>
      <w:bookmarkStart w:id="1" w:name="OLE_LINK166"/>
      <w:r w:rsidRPr="002F26AF">
        <w:rPr>
          <w:rFonts w:ascii="Times New Roman" w:hAnsi="Times New Roman" w:cs="Times New Roman"/>
          <w:sz w:val="24"/>
          <w:szCs w:val="24"/>
        </w:rPr>
        <w:t xml:space="preserve">Amino acid sequences of </w:t>
      </w:r>
      <w:r w:rsidR="00541B23" w:rsidRPr="002F26AF">
        <w:rPr>
          <w:rFonts w:ascii="Times New Roman" w:hAnsi="Times New Roman" w:cs="Times New Roman"/>
          <w:sz w:val="24"/>
          <w:szCs w:val="24"/>
        </w:rPr>
        <w:t>121</w:t>
      </w:r>
      <w:r w:rsidRPr="002F26AF">
        <w:rPr>
          <w:rFonts w:ascii="Times New Roman" w:hAnsi="Times New Roman" w:cs="Times New Roman"/>
          <w:sz w:val="24"/>
          <w:szCs w:val="24"/>
        </w:rPr>
        <w:t xml:space="preserve"> OBPs of </w:t>
      </w:r>
      <w:r w:rsidRPr="002F26AF">
        <w:rPr>
          <w:rFonts w:ascii="Times New Roman" w:hAnsi="Times New Roman" w:cs="Times New Roman"/>
          <w:i/>
          <w:sz w:val="24"/>
          <w:szCs w:val="24"/>
        </w:rPr>
        <w:t>Ceracris nigricornis</w:t>
      </w:r>
      <w:r w:rsidRPr="002F26AF">
        <w:rPr>
          <w:rFonts w:ascii="Times New Roman" w:hAnsi="Times New Roman" w:cs="Times New Roman"/>
          <w:sz w:val="24"/>
          <w:szCs w:val="24"/>
        </w:rPr>
        <w:t xml:space="preserve"> and other insect </w:t>
      </w:r>
      <w:r w:rsidR="00126665" w:rsidRPr="002F26AF">
        <w:rPr>
          <w:rFonts w:ascii="Times New Roman" w:hAnsi="Times New Roman" w:cs="Times New Roman"/>
          <w:sz w:val="24"/>
          <w:szCs w:val="24"/>
        </w:rPr>
        <w:t xml:space="preserve">species </w:t>
      </w:r>
      <w:bookmarkStart w:id="2" w:name="OLE_LINK167"/>
      <w:r w:rsidR="004A2438">
        <w:rPr>
          <w:rFonts w:ascii="Times New Roman" w:hAnsi="Times New Roman" w:cs="Times New Roman"/>
          <w:sz w:val="24"/>
          <w:szCs w:val="24"/>
        </w:rPr>
        <w:t>used to construct phylogenetic tree</w:t>
      </w:r>
      <w:bookmarkEnd w:id="2"/>
      <w:r w:rsidRPr="002F26AF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VLLVSVSAMLLAAAKADDADQMKVISEIKACMASENLDSLEPIRANNEARTSQEKCFIGCMMKNLHVLNSDGQYDLALLKQHISHCPEMAKDPQRKADTLLVAEDCAAKVTGCNGYCECGVVAGNCLAQGMEAKGHETIYDWLRNIVDKMHA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2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AHMAPIATATAAILLLLAAAVRGQDDEMKEMMEQLHQTCVAESGAAEGNIDEARKGNFIEDANLKCYMKCIFVQMTCMTDDGVFDADTAIAMLPDNLKDVASKALNACKGEKGSDGCDTAFKINQCLFKQAPKVRMLLLQFISISLMKYIISWLVTIKSVCSCVCVTKTLITSNIM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3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LFTCCVPVWLLIAAALLHPTKGDEIMHNTDIPATMVECNATFRLGWRCWDNLLSDGHVIDESKYQQKCWFYCLLDKTGAMHADGAFDKDLLKVVLQGFPNGSSLAHLDETTYTCVAQRGEVDLCERAYAVVKCIMTEELSRMHHSS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4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TFASRFFSATVLLAAALFGDICTAGEVFTMSQIKAAVNECNDTYYLSQKNWDSVFNTGSLEDERDLVAKCFFECVLEKTGAMDEKGNINSDTTKALFLASQEGTGLAVEGHDELIDMCVPGRDEEDICEKGYALVKCVTMEGLSRRQAGK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5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EMTPEFMEIVNKCKTEHEPTDDELKGMMMLKVPESEKGKCFMGCVLQEIGVVKEGKFDKEEAKKHAASKMEDKEELEKHMQLIEKCSQEVGGETDSCGIGPILMECIKQYAPKISGFV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6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WARLYNCAALLLLLVAATHGWDVNMKLTGRIMDAAKEVDTKCRASTGVPREMLHKYADGQAVDDADFKCYLKCIMVEFNSLSDEGVFVLEEELENVPPEIKEEGHRIVHSCKHINHDEACETAYQIHQCYKQSDPDLYSLVVRAFDATIDA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7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AEVVAAVLLLATVTNAEDSLVDIVIREVKGCMDSEHLGTIGGLRSTNDPNSAEQKCFLGCMLKKFKALDADGHYDAEGLKTTIQHCPRMKAHPNIQKAAMEVADDCNGKVTGCDDYCSCAPLASKCLHDGMKDKTFQTIFIALDEALDKLES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8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KEVDTKCRASTGVPREMLHRYADGEALNDEDFKCYMKCIMVEFNSLSEDGVFVLEEELENIPPEIKEEGHRVVHSCKHINHDEACEAAWQIHQCYRQSDPDLYSL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9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SALCLLAAAHTRQPRPHRYATGHKNLNESVASCNKTYPVSADTLLERALNNGTLPDETNENARCFIECMERAKGTVNNDGTWNTTRAEQIEFDNNVAHGRNVTQDIRKIIEECSTMSGSGSCMTVYLIKKCVDQGMSPIREPLQFHKLELDHKQL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0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VFVIAGAIGLLAAALAATVTTDIPTEEILRSVETCNKSHPISQELLRSLATSG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GHLADESDANARCYLECYDRLMGIANSDGKVNVEKTVAILLHYYPKIAEIGAESVTEIVRNCNSKSGTGQCMTSYLIRQCYTEGVRAKSPNASIFDTTSS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1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VNHGIVVAVAVAAFFTILDAAPPPNMAAAFAFAKEIMNRCQQKWPVPRDIIERMQRNRGELPDEGSSQQRCFQECVAKEMGVINNGGGIAADKIVNMVETVLQMTSRQSGNRMKLDSQALRRDITNCEFKGEDKECKNSLDTMKCLRRLGTPENMKRYITRAS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2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FLPVAVSAMLLVVPAKTDDPDLIKGISDVRACMASENLDSLGGLKTYKEARTAEEKCFIGCIMKKVKVLNSDGQYDAALFKQHINSSPDMGKHPQMKAALLEVADACAGKVPACSGYCECGIVVGDCVAEGMEAKGHETVYDLLEKIMDKMDA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3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YLALLVAAVALFAVAQAEKMKEAVEKCKASENLDSLDGLKTGKAPSTKEEKCFIGCFAMDMNVLNSDGHYDAASTKEMINNCEHLKNKSDEKSAALEVADDCGRKVTDCSGHCECGPKAVGCLIKGMMDKGFEESFARVDKILQKIDG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4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WGLWLTVTIALVLHLSISEGLKCHTDEDTQNPDEFQEVAAMCMKNTSGSELNRNDRENKRNGNNYHKTNFENNNDNWNSGGMGQTFPGYNSEKEGYGVHGSSRCNANGDGYNSNRNNMNQNNMNGMRQRPRNRSRRSGQQSEAADVDLEDIEPCAVHCIFRQMGMLGDDALPDRSAVAKVMLRGVKDTEVKDFVQEAVEDCFDQVESDRKGSKCEFSKNVALCLRQKGRENCEDWGEQEDVQQSNQNKNGNNYGNYSNNSNQYGNKKWN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5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LLPLLLAAGAADARRGPSPVQRCTSSGSDMDKDTMMKIVRNLEVPDETSAVQKCMLRCVLTAMGLIRDDVLNTEQILGNVRLDAYFAGEMSSFYGRNISVDFNRLSNDMNDCVASEEDPDCDTVYKQFKCVSDLISNGNLASYASFVEAGGSDSIDWRRRRQLLAGRHGPPPPGMMWRRGGPRGGPRRGGRPPPPPPESGSDENDVEELEH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6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LLVACVAALGCLAVAAAAAAISESMARSEEAAAKIELSELFEECNETFPIPKATVNYFFSHGRLQNENDYGPKCFIHCLTDRTGEIDSDGNFDADMIKVMTRRFPNETHIEGLNEMVDDCVAARGETDFCERAYGLVSCLIKEKLARLEHSH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7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FLICALICTILAHCMCDVEEATKALRASVHKCSSGYGLSRETTQYIVTHNFTLENENDENQRCFVQCVGQEMGDINSDGVFDVDHATEAAQKWLERNGRTKSNLKEAMEECAKITGTGTCMTNYLIIKCAMKAAE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8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AAVSLLRLLPPLLLAVTCVLAAPSITSEEMRMDMMVIQHCNETHPVPLIDMNKALINKKIEPENTVFKCFVFCLLNKYEWMDDEGGFLIANMKHNLSDSHLDQLSIDFLVYKCSATGSSDKCERAYRFTECFWSEVIKFPENSDEKYDDPNLFALYQ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19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HFYAITFCCLLWLVFHCSVNCSDISIWRECNETYPVPDATLISFRNNGTIPDE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NNITARCFTDCYGKKTTMLTSDGAFNWTTLEHILSNFKMKHTAMDIFGKCKHDPSDDECLQSYLSLQCVAETILSLINAR</w:t>
      </w:r>
    </w:p>
    <w:p w:rsidR="00CB6866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OBP20</w:t>
      </w:r>
    </w:p>
    <w:p w:rsidR="00907AC3" w:rsidRPr="002F26AF" w:rsidRDefault="00CB6866" w:rsidP="00CB6866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DKATSAALAACLLIVVAAVHTQALSLEQLRQTSKIVRNMCLKKTGVDLALVEGLQEGNFPDNQDLKCYMKCCMGAMQVLRQGRYNVNAAKNQAEKMLPPDLKDRFIAMLDACSDRGAGADDDCEMAYQLTKCSYETDKEIFLFP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1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WARLYNCAALLLLLVAATHGWDVNMKLTGRIMDAAKEVDTKCRSSTGVPREMLHRYADGQTVDDADFKCYLKCIMIEFNSLSDEGVFVLEEELENVPPEIKEEGHRIVHSCKHINHDEACETAYQIHQCYKQSDPDLYSLVVRAFDATIDA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2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SAAAAGAALLVLAAVASAMEMTPEFMEIVNKCKTEHEPTDDELKGMMMLKVPESEKGKCFMGCVLQEIGVVKEGKFDKEEAKKHAESKMTDKDELEKHMQLIEKCSQEVGGETDSCGIGPKLMECIKQFAPEFDIALPQPPSE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3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YLALLVAAVALFAVAQAGPEDKLKESVEKCKASENLDNLDGLKTGKAPSTKEEKCFIGCFAMDMNVLNSDGHYDAASTKEMINNCEHLKNKPDEKSAALEVADDCGHKVTDCSGHCECGPKAVGCLIKGMMDKGFEESFASLDKVLQKVDG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4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VEVVAAVLLLAAVTNAEDSLVDIVIREVKGCMDSEHLGSIGGLRSTNDPNSAEQKCFLGCMLKKFKALDAGGHYDAEGLKTTIQHCPRMKAHPDIQKAAMQVADECNGKVTGCDDYCSCAPLASKCLHEGMKNKAFQTIFIALDEALDKMES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5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NWDSVFTTGSLEDERDLVAKCFFECVLEKTGAMDEKGNINSDTTKALFLASQEGTGPAIEGHDELIDMCVPGRDEEDICEKGYALVKCVTMEELSRRQAGK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6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LLVAFVAALGCLALAVAAISESMARAEEAAAKIELSELFEECNETFPIPKATINYFFSHGRLQNENDYGSKCYIHCLTDRSGEIDSDGNFDADMIKVMTRRFPNETHIEGLNEMVDGCVAARGESDFCERAYGLVSCLIKEKLARLGHSH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7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ILLVSVSAMLLAATEADDADQMKVISEIKACMASENLDSLDPIRTNNEARTSQEKCFIGCMMKNLHVLNSDGQYDSALLKEHMSHCPEMAKDPQKKADTLLVAEDCAAKVTGCNGYCECGVVAGNCLAQGMEAKGHETKYTTGFETSWRRCMLRSGPSGT</w:t>
      </w:r>
    </w:p>
    <w:p w:rsidR="00777C29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kiaOBP8</w:t>
      </w:r>
    </w:p>
    <w:p w:rsidR="00907AC3" w:rsidRPr="002F26AF" w:rsidRDefault="00777C29" w:rsidP="00777C29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VSVIAGALGLLAAALATTVTTDIPTEEILRWVETCNKSHPISQELLRSLATSGGLLADESDTNARCYLECYDRLVGVANSDGMLNVENVVAILIHYYPKIAEIGAESVAEIVRNCSSKSGTGQCMTSYLIRKCYTEGLGVKSPNVSIFDSSF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1d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WARLNDCAALLLLLAAAARAWDVNMKLTGRIMDAAKEVDHTCRSSTGVPRDMLHRYAEGQTVDDDDFKCYLKCIMVEFNSLSDDGVFVLEEELENVPPEIKEEGHRVVHSCKHINHDEACETAYQIHQCYKQSDPELYSLVVRAFDATIGD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CDPRHDTATMSALFTCCVAAWLLLAAALLQPTKGDDVWHNTDIPATMAECN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ATFRLGWRCWDNLLSDGHVIDESKYQQKCWFYCLLDETGSMHADGAFDKDLLKTVLQGFPNGSSLAHLDETTYTCVAQRNEVDLCERAYAVVKCIMTEELSRMHQS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CLVVLLFGFVQSLSLLFVPDSCLLLFVVVMFYFPCKISQANGSFVMTMLCLEQTCKMMDQLHQTCVGESGVSEGNIDAARKGNFIDDGNLKCYMKCIFVQMTCMSDDGVFDADTAIAMLPDNLKDVASKALNACKGEKGSDACDTAFKINQCLFKQAPKDYIL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AETKVMEGIKACMASEHLGSLGQLKANNEARTPEEKCFVGCVMKHLHVLNSEGQYDLALVKERANNCPELAKDPQKKADTLRVAEDCAAKVIGCSGYCECGVAAGECLAQGMEAKGHETIYDFLRKIVDKMD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8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VRLLLLLPPLLLLALSCVTAAPSITSTEMRMDMMVIQHCNETHPVALIDMNKALINKKIEPQNTVFKCFVFCLLNKYEWMDDEGGFLIANMKHNLSDSHLDQLSIDFIVYKCSATGSSDKCERAYRFTECFWGEVTKFPENSDEKYEDPDLFALYQ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9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TDATATAAMDKASSAAVTACLLIAVAALHTQALSLEQLRQTSKIVRNMCLKKTGVDLALVEGIQEGQFPDNQDLKCYMKCCMGAMQVLRQGRYNVNAAKNQADKMLPPDLKGRFIDMLDACSDRGDGVDDDCEMAYQLTKCSYETDKEIFLFP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10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ISESMSRAEEAASKIDIPELFEECNETFTIPKVTLNYFFSHGRLQNENDYGSKCFVHCLTDRSGEIDSDGNFDVDLIKVMTRRFPNETNIEGLNEMVETCVADRGETDFCERAYGLVSCLVKEKLARLGNSH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1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VATMRSLLPVAVSAVLLVAPSKTLEPDFTKGISDVKACMASENLDSLDALRTNKEARTAEEKCFIGCIMKFVEVLNSDGQYDVALFKDHINGCPEMAKDQQKKAALLEVAESCAGKASACSGHCECGVIVANCL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1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VILTAASTLWFAAAAFAAMVTTEIPTEDILQRVQVCNKTYPVSQEMLRSLASTGGLLSDESDVNTRCYLECYERLGGTVNKDGKFNPEKAVTLLVSYYPKIAELGVDSVTEILKNCNSKSGTGQCMTSYLIRNCFIAGLNAKSPHTSVFDTSSSH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OBP17</w:t>
      </w:r>
    </w:p>
    <w:p w:rsidR="00907AC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FQICTLICAVVAHCMCDKEEAMKILRASVDKCSAGYGLSRETTQYIVRHNFTIKDENDENQRCFVQCVGQEMGDFNSEGIFDVDHATETAEKWLEWNGRTKSNLREEMEECAKITGTGTCMTTYLITKCAMKAG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WARLSDCAALLLLLASAARAWDVNMKLTGRIMDAAKEVDHTCRTSTGVPREMLHRYADGQTVDDDDFKCYLKCIMIEFNSLSDDGVFVLEEELENVPPEIKEEGHRVVHSCKHINHDEACETAYQIHQCYKQSDPELYSLVVRAFDATIGDD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AMAPLATATAAMLLLLAAAVRGQDDEMREMMDQLHQTCVGESGVSEGNIDAARKGNFIEDANLKCYMKCIFVQMTCMSDDGVFDADTAIAMLPDNLKDVASKALNACKGEKGSDACDTAFKINQCLFKQAPKDYIL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&gt;OasiOBP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DKASAAAATAFLLIAVAALHAQALSLEQLRQTSKIVRNMCLKKTGVDLALVEGIQEGQFPDNQDLKCYMKCCMGAMQVLRQGRYNVNAAKNQAEKMLPPDLKDRFLSMLDACSDRGDGADDDCEMAYQLTKCSYETDKEIFLFP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SAAAAAAATGAALLVLAAVASAMEMTPEFMEIVNKCKTEHEPTEDELKGMMALKVPESSNGKCFMGCVLQEIGVVKDGKFDKEEAKKHAAAKMTDKDELEKHMQLIEKCSQEVGGETDSCGIGPKLMECIKQFAPEFDIALPKPS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YLTLVFAAAALFAVAKADAEKVKEAVEKCKSSENLDSLDGLKSNKAPSTEEEKCFIGCMMMDMKLLSSDGQYDAASTKEMINSCEYLKDKPDEKSAALEVADDCAGKATGCSGHCECGPKAVGCLINGMVDKGYEESFARIDKMLQNL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GAAVAAAVLLLVAVTNAEDSLMEIVIREVKGCMESEHLNSIGDLRSYNDASSPEQKCFLGCMLKKFKALDADGQYDAEGLKATIEHCPRMKALPNVQKAALQVADECAGKVTGCSDYCSCAPLAAKCLHEGMKNKSFQTIFIALDEALDKMQ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ILPLAVSAMLLVAPSKTHEQDFTKGISDVKVCMASENLGSLDGLRANKEARTAEEKCFIGCLMKFVEVLNSDGQYDVALFKDHINRSPDLAKMQQKKAALLEVADSCAGKASACSGHCECGVIVANCLAEGMEAKGEETIYDLLEKIFAKMDA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9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ALFTCCVAAWLLMAAALLQPTKGDEVWHNTDIPATMAECNATFRLGWRCWDNLLSDGHVIDESKYQQKCWFYCLLDKTGAMHADGAFDKDLLKTVLQGFPNGSSLAHLDETTYTCVAQRNEVDLCERAYAVVKCIMTEELSRMHHS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10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LLVACVAALGCLAVAVAAISESMSRAEEAAAKIDLPELFEECNETFTTPKATLNYFFSHGRLQNENDYGSKCFIHCLTDRSGEIDSDGNFDVDLIKVMTRRFPNETNIEGLNEMVETCVADRGETDFCERAYGLVSCLIKEKLTRLGHSH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1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LAARLFSVTLLLAPVLFSDISTAGEVFTMSQIKAAVNECNDTYFLSQKNWDSVFTTGSLEDEKDLVAKCFFECVLEKTGAMDEKGTINSDITKAVFLASHEGTGTPVQGHDELIDMCVPGRDETDICEKGYALVKCVTLEELSRRHARK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1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YFYAFTLCCLLWVLFHCSVNCVDIDIETIWRECNETFPASEESLISFGKNGTIPDENDSTARCFADCYGKKTTMLTSDGSLNWTTLDFIMRSYNMKPTATETFGKCQKDTSNVECMKSYLSLRCVAETIASLSNIR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1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VNHHQGVVAIAAALTAMAAAAPSSIAEATRFSKETVSKCQEKWQVSEEIIEEMQRNKGALPNEDSVEQRCFAECVAKEMGMINNGGGVAADKIVKMLEAVFQMASKETGEKLKLDSRALKRDLEACQFKGEDDECTNSYDTLKCLRTLGTSDNMRRYVTKE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1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YFYAFTLCCLLWVLFHCSVNCVDIDIETIWRECNETFPASEESLISFGKNGTIPDENDSTARCFADCYGKKTTMLTSDGSLNWTTLDFIMRSYNMKPTATETFGK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CQKDIPTSHQLKTLCTSLSLKHVNPSHQFHRGRGHGWLLKHVNRGPCTQRCKYT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OBP15</w:t>
      </w:r>
    </w:p>
    <w:p w:rsidR="00907AC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SHVYTIFCAIIVTCYCDSVEVSDGPEEATMMKCAVELGFGHDEIQRIKSSPIPDETNENERCLMKCIGRKMKYLTSEDIVDVHHLLELSGEMIEKEGYTKSEMRQMLVECTKKTGTEKCMTAFKNLRCLMNAFK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AAGPRGHLVSTVPTADMRTCLTLVFAAAALFAVAKADAEKVKEAVEKCKSSENLDSLDGLKSNKAPSTEEEKCFIGCLMMDMKLLSSDGQYDAASTKEMINNCEYLKEKPDEKSAALEVADDCAGKATGCSGHCECGPKAVGCLINGMVDKGYEESFARMDKILEKLD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GFQICTLICAVVAHCMCDKEEAIKILRASVDKCSTGYGLSRETTQYIVKHNFIIQDENDENQRCFVQCVGQELGDFNSEGIFDVDHATETAEKWLQWNGRNKSNLREAMEECAKITGTGTCMTTYLITKCAMKAG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ILTVAVSVMLLVAPSKTHEPDFTKGISDVKVCMASENLDSLDGLKANKEARTAEEKCFIGCLMKFVEVLNSDGQYDVALFKEHINRSPDLAMDQQKKAALLEVADSCAGKASACSGHCECGAVVANCLAEGMEAKGEETIYDLLEKIFAKMDA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YFYALTFCCLLWLLFHCSVNCSDINIWRECNETYPVPDATLISFRNNGSIPDENNITARCFTDCYGKKTNMLTSDGSFNWTTLEHILSNFKMKHTAMDVLGKCRKDPSDDECMQSYLSLKCVAETILSLINAR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ALYTCCVAAWLLMAAALLQPAKGDEMWHNTDIPATMAECNATFRLGWRCWDNLLSDGHVIDESKYQQKCWFYCLLDKTGSMHADGAFDKDLLKTVLQGFPNGSSLAHLDETTYTCVAQRNEVDLCERAYAVVKCIMTEELSRMHHS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LLLFSVSALLMAADAEADEATQTKVMADIKACMASENLGSLGQLRANSEARTAEEKCFVGCMMKNLHVLNSDGQYDLALLKERANDCPELARDPRKKADTLLVAEACAPQVTGCSGYCECGVIAGNCLARGMEAKGHETIYDFLRKTVDKMD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AMAPLATATAAILLLLAAAVRGQDDEMREMMDQLHQTCVGESGVSEGNIDAARKGNFIEDANLKCYMKCIFVQMTCMSDDGVFDADTAIAMLPDNLKDVASKALNACKGEKGSDACDTAFKINQCLFKQAPKDYIL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8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YFYAFTFCYLLWMLFHCSVDCVDIDIGTIWRECNETFPASEEALISFGKNGTIPDEKDSTARCFADCYGKKTTMLTSDGSLNWTTLDFLMRSYDMKPTATETFGKCQKDTSNVECMKSYLSLRCVAETVESLTDIR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9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LLAGCVAALGCLAVAVAAISESMSRAEEAAAKIDLPELFEECNETFTTPKATLNYFFSHGRLQNENDYGSKCFIHCLADRSGEIDSDGNFDVDLIKVMTRRFPNETNIEGLNEMVESCVADRGETDFCERAYGLVSCLIKEKLARLGHSD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&gt;OinfOBP10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LAVRLFSATLLLASVLFSDISTAGEVFTMSQLKAAVNECNDTYFLSQKNWDSVFTTGSLEDENDLVAKCFFECVLEKTGAMDEKGTINSDITKAVFLASHESTGTAVQGHDELIDMCVPGRDETEICEKGYALVKCVTVEELLRRQARK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DKASSAAATACLLIAVAALHAQALSLEQLRQTSKIVRNMCLKKTGVDLALVEGIQEGQFPDNQDLKCYMKCCMGAMQVLRQGRYNVDAAKNQAEKMLPPDLKGRFISMLDACSDRGDGADDDCEMAYQLTKCSYETDKEIFLFP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LTGRIMDAAKEVDHTCRSSTGVPREMLHRYADGQTVDDDDFKCYLKCIMVEFNSLSDDGVFVLEEELENVPPEIKEEGHRVVHSCKHINHDEACETAYQIHQCYKQSDPELYSLVVRAFDATIGD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SAAATGAALLALAAVASAMEMTPEFMEIVNKCKTEHEPTEDELKGMMALKVPESSNGKCFMGCVLQEIGVVKDGKFDKEEAKKHAAAKMTDKDELEKHMQLIEKCSQEVGGETDSCGIGPKLMECIKQFAPEFDIALPKPS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LLIYAIVCAIIVKCYCDSAEVSDGSEEDAMMKCAEELGFGHDEIQRIKNSTVPDERNENERCLMKCIGQKMKYLTSEGIVDVDHLLELSGEMIEKEGYSKSEMRQMLEKCAKKTGTETCMTAFKNMRCLMNRSK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VNHHQRVVAIAAALAAMVAATPSPIAEAIRFSKETVSKCQEKWQVSEEIIEEMQRNKGALPNEDSVEQRCFAECVAKEMGVINNGGGVAVDKIVKILEAVFEMASKETGEKLKLDSRALKRDLEACEFKGEDDECTNSYDTLKCLRTLGTSENMRLYVTKE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SALCLMAAAHRRHSHRYGIGIKNLNETMDFCNKTYPVSVDTLLERALNNGTLPDETNENARCFIECVERAKGTVNTDGTWNTTRAKQIEIDMNLALGRNISQDISNIVDECSTNSGSGSCMTVYLIKKCIDSRMSAFREPSQHNTH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VTLTAASALWFVAAAFAAVVTTEIPTEDILRWVQTCNKTYPVSQEMLRSLASTGGLLSDESDVNSRCYLECYERLGGTVNSDGKVNVEKAVTVMVSYYPKVAELGVDTVTEILKNCNSKSGTGQCMTSYLIRNCFIEGLNAKSPHTSVFDTSSYY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OBP18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AAAAHLWCLLPPLLLAVCCALAAPSITSAEMRMDMMVIQHCNETHPVALIDMNKALINKKIEPQNTVFKCFVFCLLNKYEWMDDEGGFLIANMKHNLSDSHLDQLSIDFIVYKCSATGSSDKCERAYRFTECFWGEVTKFPENSDEKYDDPNLFALYQ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WARLCNCAALLLLLVAAAQAWDVNMKLTGRIMDAAKEVDHKCRGSTGVPREMLHRYADGETVDDDDFKCYLKCIMIEFNSLSEDGVFVLEEELENIPPEIKEEGHRVVHSCKHINHDEACQTAYQIHQCYKQSDPELYSLVVRAFDAT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SHCHATVAAVVVAAAFAAVVAESPPHMAAFTFTKEMLSTCQEKSEISQEM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VDEMQKNKGLLPDESSVAQRCFQECMAKEMGLLKNGGGVAVDNIVTVLKAALQMASEGSEDTYTIDTDAVTRDLEGCQFEGEDDECNNSHDTMKCLRSLGNPENMKRYITKE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LAAPAKADEPDLTKAIKDLKDCMASENLDSLDGLKTNKEATTTEEKCFIGCMMKSVHVLNSDGEYDVDFLKEHINHCPELMKDQQKKAAAIEVAESCAAKVTGCSGYCECGVVAGDCMSEGMEAKGYETIYEWLEKVIVKVDA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SYFAFVFAAVALFAVAKADPAKLKQAVEKCKASENLDSLDGIKANRQPFTSEEKCFLGCMTLDMKFLSADGQYDAASTKQMINNCEHLKDKPDEKSAALAVADDCGKTVTGCNGYCECGPMTVGCLIKGMMAKGYEESFARIDKVLQKLDG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DKGTTAALTASLLIVVAAVHTQALSLEQLRQTSKIVRNMCLKKTSVDLALVEGIQEGKFPDDQNLKCYMKCCMGAMQVLRQGRYNVNAAKNQAEKMLPPDLKDRFIAMLDACSDQAVGEDDCEMAYQLTKCSYEADKEIFLFP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HTASLATATVVILLLVAAVVRGQDDDMKEMMEQLHQSCLGESGASDANIDEARKGNFIEDGNLKCYMKCIFVQMTCMSDDGVFDADTAIAMLPDNLKDVASKALTACKDEKGSDACDTAFKINQCLFKQAPKDYIL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TTVLSPAALLLALLLAAGSVTARRGPRPFGRCASSVGDIDRDTMMKIVRNFEVPDETSDDQKCMLRCALMTNRLVRDGVLDTRQILMNIRADAHFAGRMASVYGQNITLDMDRLSNDVEACVTSEESPDCDTVYNQFKCVSDLISNGNMASYASFVEVDGSETGDWMRRRQMLASRPHGPPGPMGGHWGPPPPHHRGGPRGGGRPPPPPPESDENDVEEL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8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SAAATGAALLVFVAVVSAMEMTPEFMEIINKCKAEHEPTEDELKGIMMMKVPESEHGKCFMGCVLQEVGVVKDGKFDKEEAKKHAAAKMSDKDELEKHMQLIDKCSQEVDGETDSCGIGPKLMECIKQFAPEFDIALPHAPS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10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ESAMKTLLVVCVAALGFLVAAEISESMSRAEEAAAKINLPELFEECNETFPIPKVTLNYFFSHGRLQNENDYVAKCFIHCLTDRSGEIDSEGDFDVDLIKVMTRRFPNETNIEGLSEMVDKCVAGRGETDFCERAYGLVSCLVKEKLARLGHSH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1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TLFTCCVAVWLLIAAALLQPTKGDEMLPNTDIPATMAECNATFKLGWRCWDNLLSDGHVIDESKYQQKCWFYCLLDRTGAMHADGAFDKDLLKMVLQGFPNGPSLAHLNETTYTCVAQRSEVDLCERAYAIVKCIMTEELSRMHHS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1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WSLWLTATIALVLQLSISEGLKCHTDEDSQNPDEFQEVAAICMKNTSGSELNRSDRENKRNGNNYHKNNFGNTNDNWSSGGMGQTFPGYNSENEGYGLHGSGRCTANNDGYNNNRNNMNQNNMNGMRQKPRNRNRRSGQQSEAANVDLEDIEPCAVHCIFRQMGMLGDDALPDRSAVAKVMLRGVKDTEVKDFVQEAVEDCFDQVESDRKGSKCDLSKNVALCLRQKGRENCEDWGEQEDDQQSNQNKNGNNNGNNSNNSNNQYGNKKWN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&gt;SgreOBP1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DKCSFHFCLTNTLIYFSLELSSVLPWITRAEVMKRVNVWTASDELRKKLLDALEECIITENEDLNSSLWSPIKGSPPYGGNTWNIGVATANSNKSINQWRSYNEMMGNRTTSVNRDQKVHIDGVYWKNDSDDQDYKNWKESKCFNRGGNHQMQQRCRRSSELPGGNALSSCVDQCLFVKLQVVDKNGLPVEALFMELLDTSIPEQQMRRKARSELHYCFQKMASVAEEDTCTFGKQFASCLDLNVQDIKKHQSNSSNINKLH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SgreOBP1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IFSVRFFTVTLLLGAVLFDGICRAEETFSKNQLKAAVNECNDTYFLSQKSWDSVFTTGSLDDEKDLVAKCFFECVLLQTGAMDDKGTINSDVTKAVFLASHDGTAVDGHGELIDMCVPGRVETDTCEKAYALVKCVTVEELSRRQAR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lyOBP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ISSTFYTSLMFGIVMLISCSFGRFTTEQIDHYGKACNATEDDLVVVKSYKVPTSDTGKCLMKCMISKLGLLNDDGSYNKTGMEAGLKKYWSEWSTDTIESINNKCYEEALLVSKDIIATCNYAYVVMACLNKQLDLDKST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lyOBP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GNYSLVVFLLFGFGLLEIYCQKQETSGKCRAPDKAPLNLEIIINICQEEIKSALLQEALDILNDGTLEQNTPSYSRSKRDADEDLSNEERRVAGCLLQCVYKKVKAVDETGFPVVDGLMKLYNEGVQDRNYYMATLSAVRHCISIAQQLKQQQPSKSFDDGQTCDLAYEMFECVSEKIEENCGVENKSNNLSQRQ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lyOBP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MSTNGATMKCVAIAVVLFQMSVIFAEAGHQRRGKELLDTEDSDFFRCKQASRKSCCGPENAMKRFGDKDKVAADECYAQVAEKFATVTATTPKQDLFSGEAVKITKKKQFCLHECIGKKNKLLTEDGSLNKTFIADYAMKSVFKEQWQKQIGQKALDKCLEETYIPWPAEETENKCNPVYVQFQHCLWLEYESNCPDNKIKLTKKCEKTRNRYRMQKSPSNQ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lyOBP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KVVFLCIFAIICQTVFTVGFERTWILRQKRVTNDDECRTLIPSSEKKLPTCCQMPNILPGLDNAWEVCFEKFKQFKDKHATKEYKEMAHGNEPPCLFQCVFMQSGLTTSDGKVNEDAVIKKMAEGMDNDEKWKSIWRNTFNKCLNDVKQEDKEQIKMTNTPTGRLMKCFLRDLYMNRPKNVWVESSECSNLKDLVEKCPKMPPPVFKSPPKL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lyOBP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VARKRMYMLPATVLLAVVAATILKDSDAYLSEEAIKKTQKMLKNVCSKKHSVEEEVFTDIKKGIFPENNNNIKCYFACNFRTMQMVNQKGILDKKMFKDKMTMLAPPNVLAILLPPIEQCIGNDKDTEICRSSYNFIKCAHRVDPKSLEFLPL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lyOBP9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IIKKTLLVSGFVLFGCMFSINKAADDADAKDKELMSKLITVAFKCFKDADWGTCGEMITTKYDITQAKYKQCTCHMACAGEDLGLINSNGQPEPAKFLEYVKRINNSVIKSQLQHIYDKCQNVKGTEKCDLAEQFAICAFKESPEMKERVTKLIEMLVKMKPKSK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lyOBP10</w:t>
      </w:r>
    </w:p>
    <w:p w:rsidR="00907AC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EHLRGTNVVFAIVMALLVVQSSTRPQPDELDDIKKTLYNACSEKFPLTEEIKNNVKNSIVIDDQNFKCFLRCCFDEMSLIDEDGIIDGESLAAMAVDKIKPVAEKI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VHDCLPAGKQEKQDGCEASFKFFSCGIKLNPLTIELLPLQ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HCSRACLIVFFSICGLSSSLKITLPPELQEYVDDLHKLCLEKGGLTENDHQTYDINHKNEKMMCYMKCLMLESKWMKSGGEIDYDFIETQAYPEVKDLLLNALNKCRTIEEGADLCEKSYNFNKCLYDADPVNWFF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2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LTTWVLSIMLILPAIRALSDEMKELAQMLHNTCVAETGVNEDFIQKVNAEKIFADDENLKCYIKCLMAQMACIDDDGIIDEEATIAVLPEEYQALAAPVIRACGTKHGANPCENAWLSHRCYAEMEPSAYML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20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VFVVLCIVLFAFTLIVSAKKNKSNDEEKAKSYKKVFKECQKKDETRVDASIIRKLKKHKQVDLPANFGEHKLCVFTGIGLLKADNTVDEDKLKKKIASAKPQKDIVDNIVMDCTSSKSTLQETALNLDKCLTTYSIEF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9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MFVTLTVATVVVFASADLTEEQKQKIVANGKACVAETGADPELIKAARQGKFADDAKLKAFALCMSKKSGFQNEAGEIQSDVVKQKLGLAIGDEAAAKKLVEKCLVSKGSGEETAIETFKCYYENTPTHIAVF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8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GFSVFFLLLLAAVVKSDFDFSNYKEFENLAGDQREKAIKLFKECMAETGATHEMMEKSVEGDIPDDIVFKNHLVCIGKKSGFIDENGMHIKEKLKEKLTLLLGNEELVDKILDKCFMEKGSPQDTAFELAKCCHREYHN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VTMNQGWFLLLVSVVSVFAELDQTSLPPEAKELMAALHKNCIEQVGVSEADVDKLRAANFEEDANLKCYTRCLMAESGVMDENGAIDIEAFGEILPEAIRGNIQAIFRSCSLTKNDIVDQCVKAYEMVKCWHKENPESYFM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LMWILVLGAALKSTEGAMTEAQMKAALKLIRNVCQPKNKATDAQIAAMHNGDWNQDKNGMCYMNCVLNYYKLQLPDNSFDWETGLKVVESQAPPSMAGFIMETIKSCKDAVKTGDDKCKAALEITKCLYDQNPEKYFLP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GTTIFLLVGLFMMTNAYVPNVNDKIRDFCIDDSGVSIEMVENLLANPEKELIDVESCYVHCIFTEMGLLSENGNVEIENFKSLKASEAPYIDLNCLEEIKSIDHCNEMMILRACH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NLLKLSIAFAVVSVISCQDFTEEQRKKIIENRQQCIEETKVNPDLIEKADLGDFAEDQALKCFTKCFYQKAGFVNDKGEVQKDVVEAKLPPQADKKRALEIVDKCALKGKDACETVYLIHKCYFEHTHPEADEKTAKDGKSEEKKA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HFQWLTNVSVFLCILGVAQLVAAGKPNDLFTRITPGDVEVCGKDTGVDRKDFEEAREKGALNHSMLCFLKCAMEKAGFLKDGHLEIDQAKEASPDKMTEPVVECFKAVGPISTCDDIQKVENCLPGS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0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LLFVAVLVIALVQVNSLTDKQKELLTQHYNQCVAISKVDQAVLQKARAGDFANDPNLKTHIKCISEKIGFQGTDGKFRRDVIEKKLKETLPGDNAKNAKLIETC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VVANKDPQLQAFNAFKCLYTNAKINLL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9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SLAVVFAVLIAASLADQVQDIWDRVHQQCQQSPNTHVPQEIFDQLKRGETPILPANFGLHANCMLKKMNLQDNDGHIISSGVKEAAQRHYQSAEKINQIVKDCSATKKTKEETALNLFTCLGQNRVNIG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SIVALFVCALTATALADAEINETAFKAGRDRIMAMSRTCDENPATAVDQKALKKYLQSNGPAPANGAAHALCITKNLGWQNEDGSVNKPVITEKVKAIFGSVDAKVQQYIEECTEAKATPEDTAEQLLKCYRKHSPKI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TALKVFLVALAIPTIMGLSDEMQELANQLHTTCIGETGAAEDAITNARNGDFSEADSFKCYIKCLLSQMAIIDDNDGTIDVDAMVAVLPEEIQEATEPIIRKCGSIIGANPCDSAWLTHKCYYKEGPEHYFL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QLVMVVLTALCVVHCKGLECGLSKISSEHFRKIASECVKDNETLNRIWELTSETSMEEDSVSSDEEVPVTKGREAPNFHDLGSSAHRNMKMSGASRTKRSRKGFNNESPMSNVQKKSSPASTTTEHTTTMQSEENEENAAANNVEESGEVCILQCIFEKLEMTDTNGLPDHKKVASALVKSASGRETQDFLQDSVDECFQETEEGDFENSCEYSTKLVTCLAGKGKSNCADWPVGDLPF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TKTILIWAAILLTVFIPKGNCRLTEKQLAAAIKLVRNMCMGKSKANPEDIEKMHQGNWDVDYQAQCYMWCGFNMYKMLDKENHFDKKAALQQMDQLPIDLQEYVVKCMDQCENAVTNFDDKCVVAFEYSKCLYFCDPEKYFLP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OBP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EKTHFALVALLLTCLVNIIDADQREKAVEFQRDCMEAHGLLEDELHEIMDGKPIQNEAFYFHFFCVVKKAKLISDNGIVNTDHFEENLKGVIDEENMAHVAALTRRCLIQRDDIFTTIKMAIDCFYSSEHKL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1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KFTFFVLCVVAVSLSKVYASDEDKAKLHEALKPLVEECMKDHEVSLDDLKAAKEAKSADGVKPCFLACVYKKAEVLNDKGEFDADHALEKLKEFVSDEDVLAKVAEVGNTCKAVNDKAVSDGDAGCERAALLTACFLEHKAEILV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KFTCLVLCVVAASLSQAYASEEEKAAFREAIKPIVEECSKEHGVSHDELKSAKDNQNADSIKPCFLGCVYKKAEVFNSKGEYDVDKALEKLKKFVSNDEAYAKFAEVGKKCASVNDKAVSDGDAGCERGALLTACFLEHKAEVPL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KFTCFVLCVLAVSLGEVRSNALEKAAIRAAVYPLIVDCAKEHGVTLEQLKAAKASHSAEGINPCFQSCVYKKTGIFNDNGEYDVANAKTKLQKFVTDEDEYARIAEVGKTCASVNDKSVSDGAAGCERAALLTACFLEHRAQII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4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KLTCVVFAAVAVVFSNVNADDETRASFRQVLGPLVMECRNEFGITEDDLKKAQQERSPDALKPCFIACVFKKFGIITSAGKYDSDASISRIKDVVKNDDLLAKLKSVGEKCNSVNDASVSDGDAGCERAALLAKCFIENKSELS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2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MMDRKRLCLLIIALFLAQGSDAMSRQQLKNSGKMLKKNCMNKNQVTEDQIGSIDKGKFVEDKKVMCYIACIFEMTNVVKNNKLNYDASIKQIDLMYPPDLKESAKAAVEKCKDVQKKYKDICEASYWTAKCMYDFKPEDFIFA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KFTCLLLCVVAVSLSKVHATEEEKEAIRAAVRPIMQECGKEHGVTLDDLKAAKAAHSADGIKPCFQSCVYKKAGIFNDNGEYDIANAKTKLQKFVTNDEEYARIAEVGKMCASVNDKPVTDGAAGCDRAALLTACFLEHRAQII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13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TGTLPLVVFLATFAYGGKEKPVFSDEIKEIIQTVHDECVAKTGVAEEDITNCENGIFKEDPKLKCYMFCLMEEASLVDDDDAVDYDMLVSLIPEEYVDRTTKMIFSCKHLDTPDKDKCQRAFEVHKCSYEKDPDLYFLF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8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LIEIVKFLTLVAMCEAMTMKQIRNTGKMMRKSCQPKNNVADEQIDPIAEGVFNEDKEVKCYMACIMKMANTIKNGKLNYEAAIKQADLLLPDDIKEPAKEAITACRKVADAYKDICDASFHITKCIYTQNPGIFYFP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RFGVLSFVVLLFCMESSYALSSEEELSIKEALHPFVVECAEEYGMTEEMFEEAKKKGSAEDIDPCFMSCFLKKTGFFDDSGKFDAEKSISFAKEHITSESAIKFLEAGAGECVKINDEDVSDGENGCDRAKLLFDCLTELKKKMSE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9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CKFSVLFLYSAVMAVNIWSASCISEEDKAAIITAIAPLAQNCGSECGLDNDDFEKYKEDGSDMDPCFKACLMTQMGVLDKEGKYDGKGLHKAMEEADYPGDKDDAQKFLDELDRCFDAKGDNSGSDEEAKMKRADVLFRCMQDMKEK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15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GSRHVFFALVVLAVSVKKEKPSKHPMPYITSRFVKVLEECQHELKLNEHILEHLFHFWKLEYSLLGKDPGCAIICMSTKLDLLDLYGRMHRGNAAEFAKKHAAGDEVPSKIVTIIHFCQKKHEQDGDECLQVLEVATCCRTGLHDLNWQHQVEVIVPDVLTEI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17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TFVILAACVMLVQASGLTDEQKEKLKKHRSECLTETKVDEQLVNKLKGGDYKTESEPLKKYALCMMMKSELMTKDGKFKKDVALAKVPNAADKPTVEKLIDACLANKGNTPHQTAWNYVKCYHEKDPKHAIFL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16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KSIVFCALIIVASHADVLKKRDSKGASLKPLSVCCDIPELGDPKNLEKCSNPKMPGPCDDIQCIFEASGFLIDRNTLNADAYKNHLMKWQEEHKPWKVAVDRAIEECANNQTRQYLDFPCKAYDVFTCTGIAMLKKCPEAAWKC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OBP18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SFVVFCVLVAGAFAANVSLPPKQNEKANQIATECMKESGLKPEVLAEAKKGHISDDEHLKKFTFCFFKKAGIVSEDGKLNTEVALAKLPPGVDKAEAEKLLETCKGKTGKDVTDTVFEIFKCYHHGTKTHILLGF</w:t>
      </w: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</w:p>
    <w:p w:rsidR="00541B23" w:rsidRPr="002F26AF" w:rsidRDefault="00541B23" w:rsidP="00541B23">
      <w:pPr>
        <w:rPr>
          <w:rFonts w:ascii="Times New Roman" w:hAnsi="Times New Roman" w:cs="Times New Roman"/>
          <w:sz w:val="24"/>
          <w:szCs w:val="24"/>
        </w:rPr>
      </w:pPr>
    </w:p>
    <w:p w:rsidR="00907AC3" w:rsidRPr="002F26AF" w:rsidRDefault="00907AC3">
      <w:pPr>
        <w:rPr>
          <w:rFonts w:ascii="Times New Roman" w:hAnsi="Times New Roman" w:cs="Times New Roman"/>
          <w:sz w:val="24"/>
          <w:szCs w:val="24"/>
        </w:rPr>
      </w:pPr>
    </w:p>
    <w:p w:rsidR="00907AC3" w:rsidRPr="002F26AF" w:rsidRDefault="00907AC3" w:rsidP="00907AC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Ta</w:t>
      </w:r>
      <w:r w:rsidR="00EC4261">
        <w:rPr>
          <w:rFonts w:ascii="Times New Roman" w:hAnsi="Times New Roman" w:cs="Times New Roman"/>
          <w:sz w:val="24"/>
          <w:szCs w:val="24"/>
        </w:rPr>
        <w:t>ble S2 Amino acid sequences of 8</w:t>
      </w:r>
      <w:r w:rsidRPr="002F26AF">
        <w:rPr>
          <w:rFonts w:ascii="Times New Roman" w:hAnsi="Times New Roman" w:cs="Times New Roman"/>
          <w:sz w:val="24"/>
          <w:szCs w:val="24"/>
        </w:rPr>
        <w:t xml:space="preserve">7 CSPs of </w:t>
      </w:r>
      <w:r w:rsidRPr="002F26AF">
        <w:rPr>
          <w:rFonts w:ascii="Times New Roman" w:hAnsi="Times New Roman" w:cs="Times New Roman"/>
          <w:i/>
          <w:sz w:val="24"/>
          <w:szCs w:val="24"/>
        </w:rPr>
        <w:t>Ceracris nigricornis</w:t>
      </w:r>
      <w:r w:rsidRPr="002F26AF">
        <w:rPr>
          <w:rFonts w:ascii="Times New Roman" w:hAnsi="Times New Roman" w:cs="Times New Roman"/>
          <w:sz w:val="24"/>
          <w:szCs w:val="24"/>
        </w:rPr>
        <w:t xml:space="preserve"> and other insect species </w:t>
      </w:r>
      <w:r w:rsidR="009B5358" w:rsidRPr="009B5358">
        <w:rPr>
          <w:rFonts w:ascii="Times New Roman" w:hAnsi="Times New Roman" w:cs="Times New Roman"/>
          <w:sz w:val="24"/>
          <w:szCs w:val="24"/>
        </w:rPr>
        <w:t>used to construct phylogenetic tree</w:t>
      </w:r>
      <w:r w:rsidRPr="002F26AF">
        <w:rPr>
          <w:rFonts w:ascii="Times New Roman" w:hAnsi="Times New Roman" w:cs="Times New Roman"/>
          <w:sz w:val="24"/>
          <w:szCs w:val="24"/>
        </w:rPr>
        <w:t>.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1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LCRHSAAAATVAVFAAAACMVAVTSAAPPKCASIAANDKKYTTRYDSIDIDSILKSDRLLRSYMDCLMDRGPCTQEGCLLRAAIPDALQTECSKCSDVQKKQAGRVMAWILENKRNYWDELIAKYDPEGNFRKKYGYDEDDEEDEK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2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PLARTVLFLSFLAVLAAASAQEGYHTAYDDVDVELIIQNDTLVQTIMKCLVSATDDLCDPGNKHVKELLPEMLATACGKCTDKQKHSMTKFFGQLSRKHPDLFKQFQEKFDPTGELLGKIKTT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3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TSQTLCAAAAAAATLLLLVAVTEAAAPQEALYAKYENLDVDRMLRNQRFVAATIKCLMDEGPCTPEARDLKKVLPDALKSDCSKCSAKQKENVRKVFEFMMKERNADWQRLSRKYDPDGEHKKRLEAKLKEAQQQQQQQKKTTAEAPAPA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4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AKLILCCVLGLLALCADAAEDPLDSFNVDEVLGNERLLKSYIQCMLDDGEGRCTKEGKEIKKRLPQFVATGCLECPPKQLQRAIKTLKHVTEEHADDWAKLKAKYDPTGEYAKKHADTWKTRGINF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5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RLSFALSLLSLLAALAAAQDKYPDTFDKLDMQALLANKDRIEAAITCLKGDSNSSCTPTAAFLKSVLAEVVRTDCGKCTETQKKKVAAFFAHVSQHYPQQMQELLDKYDPTKEYRAKYAQSWAADGIKV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6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ALAVVAFLAVVALVAADEGYTTKFDDVDVDKIIHNERLMHQYELCLTEDESKCTPEGKELRKDIPDALETECSKCNEKQKEGIRKVIKFLINHKPETWQKLKDHYDKDGKYSDKYKKMEEELKE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7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HTYKTPRSKKLAAGRARRSSAAVRMRALLLLVAFAAAVAADASMRGKTLAEFANTDWAAYLGNRPAIERHIKCALDKMPCDESGLKLKQLVPLMVVSRCDKCTPMQRRNAETVRQFLNAFYPGVWESLEEKYKG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8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ARPVLRGTSAELEAGVRAGAAEAAGLDVDVDAVLGSERELTALLRCVVARGDGPCNDQGKAVKAFVASAVETNCASCSEQQQLAAEKVLRHLTTKRKSDWNKLVSRYDPTGELRSRYRKHWEQRGVRI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9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SDRLLNSYFQCLMADTEERCTADAKYLKEVIPDALTNGCSRCRRNQQEGADKVITFLVKNKPDMWNKLEAKYDPEGVYRSKYQKEYQKVKEGQGMSERMSTGKDNEPYSSKYDNVNLDEVLKSDRLLNNYFHCLMDATEERCTADAKYLKEVIPDALTNGCSRCRENQKDGADKVIRFLMNNKPDMWNKLEAKYDPDGTYRKKYQNEYNMAKSGQDNEPYSSKYDNVNL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CnigCSP10</w:t>
      </w:r>
    </w:p>
    <w:p w:rsidR="001761B3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TLTLVLVAVAALVASAAAYTTKYDNIDVDDILNNERLLKKYHECLISDSDSSCTPDGKELKVTIPDALVTDCAKCNEKQKEGATKVIKFLVQKKEDLWKPLQAK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YDPEGTYLKKHPELLEAE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1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KCTLALLLACLVAAAAAYTTKYDNIDLDDVLHNDRLLKKYHECLLSDSDASCTPDGKELKAAIPDALTNECAQCNEKQKAGAEKVIRFLIKEKPDLWTPLEKKYDPTGSFRQKYDQELKRV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2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SCALALLLVGLVAAAAAYTTKYDNIDLDEILHNDRLLNKYHECLLSDTDTPCTADGKELKAAIPDALTNECAKCNEKQKNGAEKVIRFLIKEKPDLWTPLEKKYDPNGTYRQKYGEELKKVSS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3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ALTLVLFALVASAAAYTTKYDNIDLDEILNNERLLKKYHECLMSDSDASCTPDGKELKVSIPDALVTDCSKCNEKQKEGSNKVIRFLIQKKEDLWKPLQAKYDPEGTYLKKHPELL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4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KYDNIDLDDILHNDRLLKKYHECLVSSSDASCTPDGKELKAVIPDALTNECAKCNEKQKAGAEKVIKFLVKEKPDLWEPLEKKYDPSGSFRQKYGPELKKV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5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AAYTTKYDNIDLDDVLHNDRLLKKYHECLLSDSDASCTPDGKELKXAIPDALTNECSKCNEKQKAGAEKVIRFLIKEKPDLWTPLENKYDPSGSYRQKYGQELKRV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6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AAYTTKYDNIDLDEILHNDRLLKKYHECLLADDDASCTPDGKELKAAIPDALTNECAQCNEKQKNGAEKVIRFLIKEKPDLWTPLENKYDPSGSYRQKYDQELKRV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7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AAYTTKYDNIDLDEILHNDRLLNKYHECLLADDDASCTPDGKELKAAIPDALTNECSKCNEKQKNGAEKVFRFLIKEKPDLWTPLETKYDPSGSYRQKYADELKRV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8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AAYTTKYDNIDLDEILNNERLLKKYYECLMSDSDASCTPDGKELKVSIPDALVTDCSKCNEKQKEGSNKVIRFLIQKKEDLWKPLQAKYDPEGTYLKKHPELLSANKNSI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9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EEKYTTKYDNVNLDEILANDRLFDKYAQCLLEEEDNNCTADGKELKRLIPDALSNECAKCNDKQKEGTKKVLRHLINNKPDVWQQLKAKYDPDGTYTKKYEDREKELHQ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LmigCSP10</w:t>
      </w:r>
    </w:p>
    <w:p w:rsidR="001761B3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EEKYTTKYDNVNLDEILANDRLFDKYAQCLLEDGESNCTADGKELKKAVPDALSNECAKCNEKQKEGTKKVLKHLINHKPDVWQKLKAKYDPDGTYSKKYEDREKELHQ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20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KCSLALLLACLVAAAAAYTTKYDNIDLDEILNNERLLKKYHECLVSDSDSSCTPDGKELKATIPDALVTDCSKCSEKQKEGANKVIKFLIQKKEDLWKSLQAKYDP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&gt;OasiCSP19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YDNIDLDDVLHNDRLLNKYHECLLSDSDASCTPDGKELKAAIPDALTNECAKCNEKQKAGAEKVIRFLIKEKPDLWTPLENKYDPTGSYRQKYGDELKRV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8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EGAEGTAACVGSCRDVTAVYIAAAGGCGRRLSRHSLPTPHRTLANMKSCAFALLLVGLVAAAAAYTTKYDNIDLDEILHNDRLLNKYHECLLADTDTSCTADGKELKAAIPDALTNECAKCNEKQKAGAEKVIRFLIKEKPDLWTPLENKYDPTGSYRQKYGDELKRV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7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EGAEGTAACVGSCRDVTAVYIAAAGGCGRRLSRHSLPTPHRTLANMKSCAFALLLVGLVAAAAAYTTKYDNIDLDEILHNDRLLQNYYECLMKDDETGCTPDGVELKRTIPDALKTECSKCNEKQKEGTKKVLKFLINHKPDMWGNLKAKYDPDGTYAKKWEDKEKELHE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5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RSSLLLLLALVALAAAENPLISQLENIDVDAVLADPQRVDAAVKCFLSDADDDCNVRSKVIKSLISEMLKTNCAECSEKQKAGVAKFMAHIAKNKPEEMKQLLAKYDPSGEARAKYGDSWRQKGIIP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4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HRHSAAAVAAIFVVTACMVTVTSAAPGKCASIVANEKKYTTRYDNIDIESILKSERLLRSYFDCLMDRGACTQEGCLLRAAIPDALQTDCSKCSDVQKKQAGHVMAWILENKRNYWDELIAKYDPEGNFRKRYGYDEDDDEEEK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3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RVARVVVCLCLAAASAQEGYQTAYDSVDVDVIIQDDTLVQSIMKCLVSATDDLCGPENKHVKGLLPEMLATGCAKCSEKQKHSMNKFFGHVARKHPDLYKQFLEKYDPTGELLSKIKTT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2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TPTLALLIVTAALAAAAAADDRYAKYDHVDVERMLRNQRFVNAAIKCLLEEGPCTPEIRDLKKMLPDALKSDCSKCSAKQKENVRKVVDFMMKQRAADWARLSRKYDPEGLHQKRIEAKLREQQQQQQQ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1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SALLLLLLLTAACVVAAAPEEKYQSPYEGTDVDAILQDDAKVQAILKCLLSDADDVCSKEDKQSKDMLPEALATQCAKCTEKQKHGMARFFAHVSQKFPDLFKQLAAKYDPTGENLAKFSAARRL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0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AARQLLVLAAVVAAAAAQFGGTDPGSLLADPQALTQVIRCLLASADDGCSLQGRLLKSVLPKLLQTNCAQCSEAQRQDVAGVLRHLVNDRPEDWQRLADKYDPEGTLRRQHGDEWRARGVNL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9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RLCFALSLLSLLAALAAAQDKYPDTFDKLDLQELLGDKERVQAAIKCLLEAADTECRPAGKLLKSVLAEIVKTDCGKCTETQKQKVAGFFSFVSQNYPEQMQQLLDKYDPTKEYRTKYAQSWAADGIKV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8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ILVLTAVLAVVASVAADDKYTTKFDDIDIDKILANERLLHQYELCLTEDETKCTPEGKELRKDIPDALETECAKCNEKQKEGIKKVIKFLINHKPETWQKLKEH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YDKDGKYSEKYKKLEDELKE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7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NSCLAVALLTTVAVVCGGYTTKYDNFDVDQVLHNDRLLKRYHECLVSDSDAACTVEGKELKSVIPDALQTDCSQCNEKQKAQAEKVISFLIHNKPDLWQSLQNKYDPDGSYRKRHDAELKKLSS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6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ALLLVSALAAIAMAAAEEKYTTKYDNVNLDDILANDRLFNSYAQCLLDDGEDRCTADGKELKKIIPDALSTECSKCNEKQKEGAKKVLKHLINHKQDVWQQLKAKYDPDGTYSKKYEARERELHE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5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SLVLLSALAAIALAAADDKYTTKYDNVNLDEILANDRLFDKYAQCLLEEGDSNCTADGKELKRVIPDALSNECAKCNDKQKEGTKKVLKHLVNNKPDVWQQLKAKYDPDGTYTKKYEDREKELHQ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4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ALVLLSALAVVAVVAAEEKYTTKYDNVNLDEILANDRLFDKYAQCLLEEGDSNCTADGKELKRVIPDALSNECAKCNDKQKEGTKKVLKHLVNNKPDVWQQLKAKYDPDGTYTKKYEDREKELHQ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3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SNLLVYCCLFAVVAVWVTAEEDKLDAINVDEVLGNDRLVHSYLECVMDDNDSKCTKEGREVKSRLPGLVKTGCNDCTPKQLERAIKTLKHITEKHPEEWKKLKAKYDPTGEYTQKYAETWKQRGVDF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2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GKLTVCCLLGLLALCVEAAPQDPLDSFNVDEVLSNERLLKSYIQCMLDDGEGRCTKEGKEIKKRLPQFVATGCLECTPSQLDRAIKTLKHVTEEHAEDWARLKAKYDPTGEYSRKHADTWKQRGINF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asiCSP1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IALSARALSYTRRSDMQALTLALFALVASAAAYTTKYDNIDLDEILNNERLLKKYHECLVSDSDSSCTPDGKELKATIPDALVTDCSKCSEKQKEGANKVIKFLIQKKEDLWKPLQAKYDPEGTYLKKHPELLS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23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ACRGLLLLAAYAAAVVTADASMRGKTLVEFANTDWAAYLGDRPAIERHIKCVLDKMPCDESGLKLKSLLPFMMDQNCRKCSNIEKLFTRKLKRMMAKHYPEAYRDMALLARHLQREAAAAAITTTTPITTTVADIDGDTTTVSSSTALSCVCRCRSLYRRRHRHRTATASGRSRQQRDLAFSQPSTAPLR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22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ALSLRLALVAAAAVCLASAQQQQQQQRPRVSDQQLDRALADKRYLTRQLKCALGEAPCDPVGRRLKTLAPLVLRGACPTCTPEETRQIQRTLSHIQRNYPKEWSKLVKQYAGF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20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NSCLAVALLATVAVVCGGYTTRYDDFDVDQVLNNDRLLKRYHECLVSDSDAACTVEGKELKSVIPDALQTDCSQCNEKQKSQTEKVLSFLIHNKPDLWRSLQDKYDPDGSYRKRHDAELKKLSS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9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ALVLIAALAVVVVAAAEEKYTTKYDNVNLDEILNNDRLLNKYVQCLME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DGESNCTADGKELKKAVPDALSNECAKCNDKQKEGTKKVLKHLVNHKPDVWQQLKAKYDPDGTYTKKYEDREKELHQ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8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HLQAALCTVATLAALLVAVCAQGGPAQSFARPERLDVDSAIHNETRFQEAMACILGEDDYRLCDHHTVGIKYDGWRMLERGCGGTCTPDEQSVYRFLAYVSHNKPDQWRRILDKFDPDGKLQQSNSEQWRQHGIKV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7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YDNVNLDEVLRSDRLLNNYFQCLMDETDERCTADAKYLKEVVPDALNNGCSRCRPNQREGAEKVIKFLMNNKPDMWNKLEAKYDPDG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6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KALAPLLILVIAARALPAAADDGKYTTKYDNVDLDEILNNERLFNKYMDCVLDDGNDRCTADAKDLKELLPEMVQTDCAKCSDKQKAKVDKVVKFVRDNKKDAWE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5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YDNVNLDEVLASERLLNSYYRCLMENTDEHCTADAKYLKEVVPDALSNGCSRCRPNQREGAEKVIKFLMNNKPDMWNKLEAKYDPDG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4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GKLTVCCLLGLLAVFVQAAPQDPLDSFNVDEVLSNERLLKSYIQCMLDDGEGRCTKEGKEIKKRLPQFVASGCLECTPSQLDRAVKTLKHVTQEHAEDW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3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FRCVFAVLAALVALAATQSQIENIDIDAVLADPAKVDAVVSCFLNDDYQGCNERSKFIKGLIAETVKTNCGSCSDGQKAGVVKFLVHISRNKPESMKQLLAKYDPNGEALVKYGDIWRQNGISV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2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VQMEPHFRDATMGRLCFALSLLSLLAALAAAQDKYPDTFDKLDLQELLGDKERVQAAIKCLKEEADTECRPAGKLLKSVLAEIVKTDCAKCTETQKQKVAGFFSFVSQNYPEQMQQLLDKYDPSKEYRTKYAQSWAADGIKV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1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RLLLLVASAALLAAAWVRPAAASFAAPAVLDVDSPTQSEAAFQDTMRCVFGDNDYEVCDSNSVSIKYIMWRLLEKGCNSCTDDELKVFRFMAYLSNNRQNDWQQVLNKYDPQGEFRSRNAAQWKQHGVAV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0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GLRLRLALVLVGCVLLGGAQAQRRGRGRAGGAAAASHDLDVDAVLADERTLAALLRCVVSRGDGPCSEQGKAVKAFVVSAVETNCASCTEQQQAAAEKVVRHLTTRRKSDWNKLVARYDPTGELRSRYRKHWEQRGVRI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9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ILVLTAVLAVVASVAADEKYTTKFDDIDIDKILANDRLLRQYELCLTEDETKCPPEGKELRKDIPDALETECAKCNDKQKEGIKKVIKFLINHKPETWQKLKEHYDKDGKYSEKYKKLEDELKE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8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SRVARVVICLGVAAVLATASAQEGYQTAYDSVDVDVIIQDDTLVQSIMKCLVSATDDLCGPENKHVKGLLPEMLATGCAKCTEKQKHSMTKFFGHVARKHTDLYKQFLEKYDPTGELLSKIKTTA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7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MHRHSAEAVAAIFVVTACMVTVTSAAPGKCASIVANEKKYTTRYDNIDIESILKSERLLRSYFDCLMDRGTCTQEGCLLRAAIPDALQTDCSKCSDVQKKQAGRVMAWILENKRNYWDELIAKYDPEGNFRKKYGYDEDDDEEEK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6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SNLLVYCCLFAVVAVWVTAEEDKLDAINVDEVLANDRLVHSYLECVMGDNESKCTKEGRELKSRLPGLVKTGCSDCTPKQLDRAVKTLKHITEKHPKEWKELKAKYDPTGEYTQKFAETWKQRGVNF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5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VRPLVALLLLGALVAAQDKYTTKFDSVNLDDILNNDRLLNKYAQCLLDADDRNCTPDAKELKKAIPDALTNECAKCSEKQKEGAQKVVDFLIDNRPAQWKELEAKYDPSGEYRKRYDDRIKKLKS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4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ATLAVGVASLALATVLAFGAHFQLLDRIEGDGDEVAIQCMLSDDDEGCTEPLAELKGKLWGVVSTNCGACSDDEREYIIDYFSGLFRRNPHSRKPLQSKYDPTGEYRRKYGKIWRKKGIELD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3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ATVTALVAALAAAAVLASGGRFKHLHRLRGDGDQAAIRCLLSDANDGCTEALTELKGNLHIVASSNCGVCTEDERENVIGYFKDLFIRNPKWAQKIQDKYDPTGEFRRKHGAVWRKKGIPVYDLATV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2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KVLAALLVLVTIAAVPLLTAADDGQYSTKYDNLDLDEIFNNERLFNKYVECLLDDGKERCTPEGVELKAMLPELLQTDCAKCHARQKARMDKIITFIRDNKKDVWEKLTAKYDP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OinfCSP1</w:t>
      </w:r>
    </w:p>
    <w:p w:rsidR="00B15D6C" w:rsidRPr="002F26AF" w:rsidRDefault="00B15D6C" w:rsidP="00B15D6C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RALALCCLLALFALAADGAPQDRLDNVNVDEVLSNRRLLKTFVQCILDEGDGRCTKEGKDLKQSIPRLVETGCSDCSARQLENGVKVLKHLTENYPQEWAQMKAKYDPT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amCSP1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LFVVVALALVAAVAAQDKYTSKYDNINVDEILKSDRLFGNYYKCLLDQGRCTPDGNELKRILPDALQTNCEKCSEKQRDGAIKVINYLIQNRKDQWDVLQKKFDPENKYLEKYRGQAQKEGIKLD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amCSP2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LFVAIAFALLALAAAQEQYTTKYDGIDLDEILKSDRLFNNYFKCLMDEGRCTPDGNELKKILPEALQTNCEKCSEKQRSGAIKVINYVIENRKEQWDALQKKYDPENLYVEKYREEAKKEGIKLE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amCSP3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FFVVVALALVAAVAAQDKYTTKYDGVDLDEILKSDRLFNNYYKCLMDTGRCTPDGNELKRILPDALKTDCAKCSEKQKSGTEKVINYLIDNRKDQWENLQKKYDPENIYVNKYREDAKKKGINL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amCSP5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RKVWLLASVVLAFLDFVKSQEVARTLYSTRYDNLDIDTILASNRLVTNYVDCLLSRKPCPPEGKDLKRILPEALRTKCARCSPIQKENALKIITRLYYDYPDQYRALRERWDPSGEYHRRFEEYLRGLQFNQIGGSNGGSGVGNTVLSNL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amCSP6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MKHLTMVAIFAMVVVLASAQKYTDKFDNIDVDRVLSNDRILNNYLKCLLDKGPCTQEGRELKKTLPDALKTNCEKCSEKQRTSSRKVIAHLEERKPQEWKKLLDKYDPEGIYKSKFEKINKRS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amCSP7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SAAVIVVMAALVIVGPQPAAANDSQNINRLLNNQVIVSRQIMCVLEKSPCDQLGRQLKAALPEVIQRNCRNCSPQQAQNAQKLTNFLQTRYPEVWAMLIRKYGAV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AgamCSP8</w:t>
      </w:r>
    </w:p>
    <w:p w:rsidR="001761B3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HNLFLSLSLYVSVCGDPSGSTCAAEATTARTQVSDEALDKALSDKRYLMRQLKCALGEVACDPVGKRLKSLAPFVLRGACPQCTPAEMNQIKKTLAHLQRNFPSEWNKLVQTYAG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8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IFIVVCCAFIGLVLADTPKYTTKYDNVDLEEIIKSDRLMKNYVNCLLEKGKCTPDGAELKRVLPDALHTECSKCSDSQKKGSRKIMRHLIDNKPEWWTELENKYDKEGAYKKQYREELKKDGIKL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11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APFPQSWLQFGALLLLLALVQGQILNGNVYVEKQLLCALDRAPCDNLGRQIKDALPEIIGKNCKACDNKQLSNAKRIARFVQNKYPNVWNDLVRKYGNPTN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6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TIIFLVVVASFYGLSSCKPQEKYTTKYDNIDLDAIIRNDRLLRNYIDCVLGKKKCTKDGEELKVHLPDALQSDCSKCSEAQRNGSRKIITHLLKNKRGWFNELQAKYDPAGNYLSKYSEELRKEGIVI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1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VVLLLVVVVGVAFGEEYTSKFDNVDLDQILSSDRLLRNYINCLLEKGKCTPDGTELKKNLPDALENECSKCTPKQRDGAKKVIRYLIENKRDYWDEVAAKYDPEGTYYKKYQEQAKKENIKL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3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WKLVLLGSLLICIGQTLAEVTEKSQYTTKYDNVDINEVVHNERLLKNYVNCLLDRGPCSPDGLELKKNMPDAIETDCSKCSDKQREGLEAMMRFLIDNKPEYWNPLQEKYDPTGSYKKRYLDAKRAEVAIQPAEKTP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4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LLIISVLIGMALDLTDAKPAAKNYASKYDHIDVGAILNNRRMVNYYSACLLSQGACPPEGVELKRILPEALQTNCARCSEKQATIALMAIKRLKKEYPKIWSELSAKWDPSDSFVKKFETTFESLHGPGRRVESTTSAGNKLDPSEADGNTIDANITQTSPEGSDRVNQPDTTTTPQIITTNPSFSTSTKPAFSSTKRPSPIPGLVPFNTFFTNPPIPIRPIVNLNLGGNIGATVKAIKQVEKMVADIALEKIGIIRSILRPWRKAKKTRYA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2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VVLLLVVVVGVAYGEEYTSKFDNVDLDQILSSDRLLGNYMNCLLDKGKCTPDGTELKKNLPDALENDCSKCSAKQRDGAKKVIRYLIDNKRDYWDQVAAKYDPEGKYYKKYQEEAKKENIKL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DponCSP5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QCLGLFVVLVLGCSLVAAQSPYTSKYDNVDVDKILKNERVLTNYIKCLMEEGPCTPEGRELRKTLPDALASGCSKCNEKQKDTTEKVIRHLMDKRTKDWDRLS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KKYDPQGVYKQRFEKELSARKLA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4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SAIVLCVVALAGMVLARPDGDGDKYTSRWDDVDLDEILENDHLLIPYIKCSLDEGKCAPDAKELKEHIQEALETGCAKCTDKQKEGTRRVIAHLIKKKLQEWEKLKAKYDPEGKYAKKYEKELEEVKNA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3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VLLVLCLFAAAALADDKYTDKYDNINLDEILENKRLLLAYVNCVMERGKCSPEGKELKEHLQDAIETGRSKCTEAQEKGAYKVIEHLIKNELDIWRELAAKYDPKGDWRKKYEDRARANGIQIPE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2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SAIVLCVVALAGMVLARPDGDGDKYTSKWDNIDLDEILGNDRLLVPYIKCALDEGKCAPDAKELKEHILEALETGCDKCTDKQKEGTHRVIAHLIKYKLEEWEKLRAKYDPEGKYAKKYEKELEELKRA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1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SAIVLCVVALAGMVLARPDGGTYTTKYDNVDLDEILANDRLLIPYIKCLLDEGKCAPDAKELKEHIREALENGCAKCTDKQKEGTRRVIAHLIKHKNADWQKLKAKYDPEGKYTHKYEKELEEVQH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0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VLVVLSCLIVAAFAADKYNAKYDNFDVDTLITNDRLLKAYINCFLDKGRCTPEGSDFKKTLPEAIETTCGKCTDKQKNNIRKVIKAIQQKHPKEWDALVKKNDPSGKHRANFDKFIQGSR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9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NSLIVFCVLSLAALTIARPDGATYTDKYDNVDLDEILGNRRLMVPYIKCMLDQGKCAPDAKELKEHIKEALENECGKCTEAQKKGTRRVIGHLINHEADFWNELAAKYDPERKYTTKYEKELKEVEA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8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CIYVLSFLLALAAVQAEDKYSTENDNLDIDAVVANVDTLTSFVACFVDQEPCDAVAADFKKDIQEAVTTRCAKCTDAQKHIFYKFILGLKEELPRGYEEFGRKYDPENKHFSALENAVSPA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8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RPDTYTDKYDNVDLDEVLSNRRLLVPYVHCLLEQGKCAPDAKELKEHIREALENACGKCTDAQQSGTRRVIGHLINKEPEFWKQLNAKYDPNNKYTKKYEKELKEVQEDKQNH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5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RPESQYTNKYDNVNLDEILVNKRLLVPYIKCALDQGKCSPDGRELKSHIREALENYCAKCTPVQQDGTRRVIAHLINHEPDYWRQLSVKYDRDGKFAVKYEKELRTIA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6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MKILVLLLAAVVTAQYEEDTYGTDHDDLDIVALVEDKDQFNSFIDCFIDEAPCDDVAETFKSVIPEAVLEVCAKCTPAQKHIVRVFNESFKKKMPEKFQKFKNKYDPEGKYFENFEAAVGAF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&gt;HarmCSP17</w:t>
      </w:r>
    </w:p>
    <w:p w:rsidR="002F26AF" w:rsidRPr="002F26AF" w:rsidRDefault="002F26AF" w:rsidP="002F26AF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t>ASTYTDKWDNINVDEILESQRLLKAYVDCLLDRGRCTPDGKALKETLPDALENECSKCTDKQKSGSDKVIRHLVNKRPEMWKELSAKYDPNNIYQDRYKDKIEA</w:t>
      </w:r>
      <w:r w:rsidRPr="002F26AF">
        <w:rPr>
          <w:rFonts w:ascii="Times New Roman" w:hAnsi="Times New Roman" w:cs="Times New Roman"/>
          <w:sz w:val="24"/>
          <w:szCs w:val="24"/>
        </w:rPr>
        <w:lastRenderedPageBreak/>
        <w:t>VKGQ</w:t>
      </w: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2F26AF" w:rsidRPr="002F26AF" w:rsidRDefault="002F26AF" w:rsidP="00907AC3">
      <w:pPr>
        <w:rPr>
          <w:rFonts w:ascii="Times New Roman" w:hAnsi="Times New Roman" w:cs="Times New Roman"/>
          <w:sz w:val="24"/>
          <w:szCs w:val="24"/>
        </w:rPr>
      </w:pPr>
    </w:p>
    <w:p w:rsidR="001761B3" w:rsidRPr="002F26AF" w:rsidRDefault="001761B3" w:rsidP="001761B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 xml:space="preserve">Table S3 Amino acid sequences of </w:t>
      </w:r>
      <w:r w:rsidR="007A1299">
        <w:rPr>
          <w:rFonts w:ascii="Times New Roman" w:hAnsi="Times New Roman" w:cs="Times New Roman"/>
          <w:sz w:val="24"/>
          <w:szCs w:val="24"/>
        </w:rPr>
        <w:t>293</w:t>
      </w:r>
      <w:r w:rsidRPr="002F26AF">
        <w:rPr>
          <w:rFonts w:ascii="Times New Roman" w:hAnsi="Times New Roman" w:cs="Times New Roman"/>
          <w:sz w:val="24"/>
          <w:szCs w:val="24"/>
        </w:rPr>
        <w:t xml:space="preserve"> ORs of </w:t>
      </w:r>
      <w:r w:rsidRPr="002F26AF">
        <w:rPr>
          <w:rFonts w:ascii="Times New Roman" w:hAnsi="Times New Roman" w:cs="Times New Roman"/>
          <w:i/>
          <w:sz w:val="24"/>
          <w:szCs w:val="24"/>
        </w:rPr>
        <w:t>Ceracris nigricornis</w:t>
      </w:r>
      <w:r w:rsidRPr="002F26AF">
        <w:rPr>
          <w:rFonts w:ascii="Times New Roman" w:hAnsi="Times New Roman" w:cs="Times New Roman"/>
          <w:sz w:val="24"/>
          <w:szCs w:val="24"/>
        </w:rPr>
        <w:t xml:space="preserve"> and other insect species </w:t>
      </w:r>
      <w:r w:rsidR="009B5358" w:rsidRPr="009B5358">
        <w:rPr>
          <w:rFonts w:ascii="Times New Roman" w:hAnsi="Times New Roman" w:cs="Times New Roman"/>
          <w:sz w:val="24"/>
          <w:szCs w:val="24"/>
        </w:rPr>
        <w:t>used to construct phylogenetic tree</w:t>
      </w:r>
      <w:r w:rsidRPr="002F26AF">
        <w:rPr>
          <w:rFonts w:ascii="Times New Roman" w:hAnsi="Times New Roman" w:cs="Times New Roman"/>
          <w:sz w:val="24"/>
          <w:szCs w:val="24"/>
        </w:rPr>
        <w:t>.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INDYKPGEIFQNNLKPMKKLRPLKKVSYQQPDKRGTYKKVAKRLSEEEALKKGFNDNQGLYLVLGTLYRDSFGSWVHTIVFIIACLFMLFCLGRQTLLITDDLSLLFETIHYITIIGGVLVIVPPMMKNQFRFQKIFKIFAREVYCYDYLDEETAQEILRLRAEGNKEKQLLTKAFTVMLLGTFAGFSVLLPGMYIINGQFFAPQREDGVIMGIPCVIWFPFRVDDKWVVTVRILLLALEEYASFTVVAFIIGQQTTAICIGHTLLYEFKVLALTMNKFEQRAKLMDKKFIGDGTLKPASQTRKYITSCLNESIKHHDVLLDVSEQYSSIFYVPELVILLSSTMVICLSAVSLTSDNIPLEAKAVSVIFTGAEMMNVFVNCYYGQILLDAHNIIGDAMYESNWTSYSSIVHQHVLIILSRVQKPLSLTAGGFAAVNLDTFAQVVKSSFSYFSLLQALK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VDELTLHDMVGFPLWIQNVLYMKITGHWVGAVPGPTPLRVNILRAVGGFPVFLVLLYVAGANINGMVHNSDMTDISMNLIVLSTTVSALHKYSVFTNQQQALGRLGRWVKSVAAERKANNVPDTYADRVLKKALKAFYISGNVASPILIVKMMLTGNTFNVNPGVENFPKPFLMFLIAVSFQAIAWEAVVDGCILMNSLFVFRSELVRFALEWEKLNFDPHNPEISRRQLKAMVKKHVMLLGVKKDLKEYNNSMFGYQVFAAVFTTCALIYGCAKDTKFLGQAVIQVLPTSTASLLTFSILCWSGEEVTYLFQQIHRNIYMTNWFEAPREDKKSIIVILEFAKNPIIFTGFTVFTCTLTTFVETMKQSFSLYTILKAV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LKSYIKETLKWDEPLGLITTIAVVAGAFNTIAPPKRIRRFIYWLSWYQTISYILFLMSAGTNIFTSTDFFDECLESLHFLVTAFHVFMKYLTLRFRERDFLELFDHIKRVWSSYRIHNEHFLTSKLSSVNITSVLIFTSIFNVVFVNVGAAYLKNILDPTKVHLPIQIWIPSFTKSSFLVGTTIQVVLFTWPLFIVAMSTTFLNSISSHVEALGLALAEDIGREKVWSRDVARDFYKKHQDVISIVLRVNALMAGNWGFEMICASVQLTLPAYRTLRAFRMNDVEVFNHAVILCLNMMVIYMIFSSGNRILSMGEKIHTKVYESNWFELPVKERKNVLFMLFRTTVPVEYRYKIIHFDLPGFTKVVNTVFSYMALLRFLDSGGSEDEGALM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YVSSKFKSSVQEWHSWEDEYSVEAMRLRYRGFHRIGFLVLDLSPKYALLSVIMCVIAAAVLFIVSFCLTFSCYQMSDDFEDCSGVCNLGFLCVLAFSFLLNHNFYRKKILDLHHMLGKGFHDYQEPQYFPDELEKFKKVVTKQNVALIILASYVALIGFLVVVVCPLIDESLGFGWTEPYDENGVNRQLPVPIWLPYPSHEGFLHWFSFLFLEGFGGAMICLSIGGTALLFTCLSGGLMLEQKLLVLSIKSIEKRAKRRYRELHKGKPGIDEDGNKIALNDDNKYQECIGYCLRQNILHHHKILTYTNHYLDLARSPLLFAFLVETMAIAMSMVKLNEGSNKWGANIAFACIAIAEVANMIMLCVLGELVTSGSIEINDELYYTKWYTFNKSNKKVLLQFLLETRNPVVLAALGLVVCNMDQFSSVMHTAYSFFNMVKLSKLREETVTMGAN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PNQLLNTSKHEHDVYKRLDKLYYYGMRLLLLGITPHKFFGKCYFKGAILYVTVILLYILYGLGELLWAIIIPGGILERLSHAYVCSYCASYGVIWVYLMVKLETIHQNRIDFKSFNCSRLLGNTEVESILQKNINYFVKTLFAASLLAGANVTSYILGF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VELIVQYAETGTLEEICVLSCFPFPLWGQMIIAAANLVTLFMCFSIIMSMYIITGLLSLEIETQCEILTRTMAYDEVNDDFKTFVIDHIRLIKQTKWVVRLFENINNSLFFSSYVCLAMQMFSLSVIKPEGYYYLGVFSDFCVEFIVMASQCWLSSAVTNSVLSISEGVYNTPWYRKNKSNAIDVILMTQMAQRPYIQRVFLGTMKIEKETMIQVIQQSYSFYALLMILQSK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DEHLAGVSRIYRDALGFSQLDVFLDAKPPQNGRFSWHIKRIVAQFFVCFLAPSFISLQICGVLTAESQNLKQLSFDLGFLSHNVQNFVKMTYWLTHLKSVRSLCIDVSTFNVNKYRPILSSWVLKKETDVTRKFMNRCFLISYGNLIFWVALPTIVSICNYFRYVAGVTEGQDSYIPRLSPTRFPVDMSSLRNRLLVGFFEYGLITMGFVYFQPIDMFFSSIVNMVRTQFFILNSSLFEMPADLEEFWGSRIPVQDTQPPMDLRLFVEDHQRLVRYGVQLRKFLNPVLGMVTVDCFNIMCSLLIVITEILEGDMNFTALLELISGLLVILSSLVVFYTYTSTSGMLKEAEESVFEALYAHKWYGKNDEHKKNVIFMQIRTESANKIPMFHIGDVGRDTFIEGLRMCYTYYNFLKQF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LRTNAADGKNHLLDLRDVEGLTMGLNTFGIKTFWHILDYFHTTGKRHWLMTTYIVMYHLIGGTYCLLGFAAVFFIDQEDIPRMAAAIMNPLIATQAIFKCWTFSYSTAEYLKLFVLLKKNFMSCVPPEKKLAVDEVTKKNIGLTNQFVKYAMRWNCFTLSMVSFMPYLRSQAFREFFHLGVGPIVPNKVFENEYPFEWNSSPTYEIIWFYEQICAFLAVVTSSAYQAILLYFVMAIVGHLKVLGFVMGNMKATDFTSDSNETMDETAKAKSYKQLVLCIRDHGKINEAGDLLAERYNTFLTFHIGIAIVVGIIAIFNCTVATELADKIKFGIMCVYGLLEVAIYCFCGQLLENACDDVLRQVYSCEWERMDPKFRKAAQLMMVRANSPICLRAGRLYRVNLETLEAIQQLVYTSLTMLTSMV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HADKHAFERMLRREFWILTVIGGTYGFFHEKAWAVVSTINYVVLYSIMALTMSILAYTVYLLQGQLGYLSQALNIFIVGMVVVTATLTLTLSRPKMQAFLAFYDDPWSFCEYSRNEYFENLMLHTVKKKNKLILTWAFLYGLCGAVGVCQPVIDKIFGRSSEITNVNGAWLNLPIIFWWPFDPTESTLIWMVPFMLQSLFLGYSAIVVASAVSLCFATADLVMDQFKLVIYGINNLDNRAKEMYKKRFPGSDMKRMDNREYDDCYYDCLVQNVKHHVDTLKWMDKFNDMASLPVAVPFFGGAVLIGMALITITEEDDPRLGPKCLAAMSAFSELYNMYLLCKLGQEWQQLSDDLLDALYGCRWSGRSERVKKAIRIMRLSCARPMKFTAAKLLVLNMQLFSDLINSAYSIFNLKAVSQEKE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FSTWIHAQLVTEEQFQMRLRKYGWLHYLFQFSLVNSSYRTVPTLFIYYLYLLFTSSVVVFHLFCYIKTALNAYSIGRADMSVANVHSIILGIFILSVLSSYVVDKTTIVDIEELYLESLFDYDTVIPNSATLFEVAMTFCGKLGIVLGGMGLFTNVYLAAPLMDLRFWKESCVIEGINFCLALPHYYPYDSEDGWKFHATEIFQVLFGVYRISVFCAVQVTLTLWPLHLVRELSKLKASLEGLEERIKKRYYQKTKINLDKVNLITMNKDKVFNECASFCINENIQHHHNILRYHGTIDAIMAIPSFLAYTTGTATMAIAMVKLLSVEGDTTLGGNIAYVTVLGAEIGFMILISVMGEAVTMKAEEIFDEVAHIRIENYDLDFRRKVIIFMEGTIQPIALSSSKFNKCNMEAFGNVLNAAYSFYNVTSASAALD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AlinOR1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RSNMAGAGKDEYVIKDTKVFATCRRALVLMGFIDDGSLISKIRKATFVFLLYTAPFHHLIPAFVDDTISLDGILISVSLLMLYILLCVSWPFMITRSDDILHLWETVRKGFYHYSDPLTKEERTILSETDDLVIKTTRISIIAYFCAGFGTYLKEMSPASMREYRPPYPGWMPFVINSNFRFILTLFYQLCICLNTTFALEAIFLLFAYHVFHFECQLRLLTQHFKDTFPEGLSATVTYGAKYRKNTLRRLKECVRHHLVIKRFHEQILSYFGICLLVYRVIVTIMLCILCYLVTTGISVNKFMQLLCLAMALLFLCFIFCIKGEQVAQMGDGWRKTVYEVEWWNHPVEVQKTIFMMQLGASKALRVYGVWKPVMYSHEGISVIGQEAFSFFNMLRAM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LFSFAKKKLKWDEPLGLTTITATLTGSFVRIAPPPSYRRFCYFLSCYQIIMSALFMSIAATKAVTATDFFAESIEALRFLVTGAHILAKHLTMMVREKEFLELIDQIRTAWVTYQPSNSDLLSKTLSSSNKYTVIIFSALQFTLITSVLGAYAKNTNDLDDIQFPLQVWVPASLRTSFVAGTIFQIIPYWAPLVIYCTTISFLNSITRHVEALGLALARDIRRQKKWKTNRNNTLYKKHQEIVRIVHRVNALMASNWGFEMMCSTLQLTLVTYNFLRCLKRNDVEFVNQAFLVLVNFGVIYLIYGNGNRIIQMSEDLHESLCASDWHEASVKERKNLLIMMFKTINPLEYKYKIIHFDLPGFAKVVNTVFSYITILRSVDEMEDKEG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LVPFFIKPRIGRNAAIDRGYKLTSMFYARLAGLYPDLEAGWRYWFFGTYLNSVYVAYAYYVLAYVIANIIAVKYKDFELIGSTFCFGSYTYVYSLITIMFLIKRKKIDRLLEIVGNDVYKYRRPPTKEETLIKETETMKVIVYGRYTFFIPCSVALMQMAVVPAYHGLRGEYTSIVNGSTPINKYSPLPVWTPVEATTGLSFFVLYWCQLCPGFVEFLIFHGSCTFYIGGSCALVSNLKLLHHSLGRLVDRAEYLYDIKNGKYDHQSKIPLNTELFDECMVECLKENVQHHIEIIKFHHLFQDIVGYSNLFIFSGAAVTISTPPFTIIKIAELEDRHQLLCAGIVMIGHAFLSLFLLAQYCKYGQSIEDESEKILESYYFTPWFKARKSFRQLLVVAMSNSLNPLQIKSAVLGISASAATYMSIIKSAYTMLNFLVTA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KKSKEVFETDPQRFSTNKELLQALGLLWSKTDWNPLRSIFSLSLITSGMFHYSLRVAFTYTSMELLTIIKILHLTNVYFLAGLCAYVVFLQSRRFHIIHSIIKDGFYNYPEGLTQEQMMIRSKANHKVSKITKYGLRFFVISTLGSCLKEPVPYDFEEWTKEYNGWIPFVVDSWPKYFASQFYHLLAALSAALLGGSVCIVFIAVAEHLLAQLEILSISFRNAIGCIPTRGDKVAEKLAYQRMKYCLQHHNVILRFFDEFQKYYSIPLFCMLAGTTVAMCTIAFVVTDPSSTFGVSAAFLSLMAPEVAFCICYCTYGQKITDMGDVLRETVYNAPWYYQPRPVKMAMLMVLIKTRKPLTLSAAGLKDCSIKSIGEITQTTYTYFNALQIFRGNPTS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GDIEQIKSNSLTRDWYIKKGRDENNGFFLIIGGMYIGYRWISVLHAVLTAWHMPVLLLAVYYGREDFVVVSETIHFIILLLLAFLISMTYLSFRETLDRVFEAMGNGYYDYDGTLDTKTEKMIQQLQFESDRRKTILKYMFIGGCIGAMICVSGIRPILQYYLQKYIKIKKLPDGVNGVKNTFIYYPWDPANLWLNLIGYTLQDVYTIITANVIFGFVLIFVSTAESLSVQMEKLKLSLKRVKIRAAYVISKKPKDSDLSTDRDFSKALHICLRHSIKHHQVVIRIFDDFKSINHTALLWLVGGLTFLLCMSSVLFTADD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SLISKATFVFFISSELLATFLMCWYGEHLGGMSYGLPGDLYDTEWYEFSGDLLIYHRMLAMRSSKPCQLTAGGFSKIDRNTFLEVLKTAFSYANLLQASKQ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FVLDGSLVCKLRQPVFVFLLYSAPIHHLIPAFTDDTATSDQILMAWSISMLYVLLCIAWPVMIIRSSEIFGLWDTVRKGFFHYSDPFTSAERMILSKTDDIIIKSTRMSIIAYFCAGFGTFLKEMQPQSLHNYKPPYPGWFPWTINSNFRFALALLYQCGICLNTTFALEAIFVLFAYHTIHFEGQIRLLTRHYEDTFQPRLPASVTYAAEFKRRTLRRLKECVRHHLVITGFHKQILSYFGICLLVYRVIVTIMLCILCYLATTGIALNKFVQLLCFALALLYLCFIFCLKGEKVTQMSDEWRHTVYEVDWWNHPVEVQKTILMMQLGSSKALSVYGIWKPAMYSHEGICVIAQETFSFFNMLRAM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IANECDRRVGLRGNRIERMYAEVTEIEKTSPQTEGMRLICIIGCIICSWTCVEPFVNAWAGGKELEFPFTGTNENSKLFVAIYLLQCSLMFITANFCIVIFQTLMGTALNLVIKYKVIGMELARLNEKMVNDKDVYKTDLYQSIRRCVQSHHHILRIFERYREVCTYGFRYSYVGLMGATTLSRTLLSGDEPDLGTIPHLIAELSYIGFFCYILNHLEEQNDNLKDAVYAGDWAWMPKKATSALRLIMLRTTKRPHVILVKGGGPANLETFYKLLNGTCGYIIFGLVLDQAAF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KKIEGDSASAQEAKVERHLQEQFSVLTVIGGVYGFYRSPRWSIISYSMYITMYTCSFLISADLLYSSIVLRNNISLFTVAFHAFLINCVVLTGSVSLTLQRRRTTEFLYNFDFTGYWTEYQESKFFVTLEAQSRRRILQLLILFLSGYCACGMIGVVGPFVDMRLGIDENVTNVTGIYWKGLPFAMWWPFDAHKSTISWISCFMCQGLWASFAPLMCTSAIILCFNSCEKLLNHMKLLIYAIEHLDLRAKNIFKKKFKYVTPDKQGIEYDDCYYECIVQNVKHHQKIVKAIDDFMILANYAIAVPFFGGGLLLGLAGLNILSRDDPRVGPKLFCASLGMTEALNMLLLCVYGEKFQHEGEKLFTSIMYTKWYTRSLKCRKALMILQCGTLRPVKITAAKLIVLNMATFANLTNSAYSIFNLNSVVSSG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1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WLRSSKKYLTKMRDLEDTDVRRVVNENYSIIPRLSNMVSSIDEGYIPLNIIHSIIFNVLVYLYLYLFVVTCYLLRDDFVLVGVQFHYLLLALFGSVFQFHMYTSRLSFLQAHKIIALDFYTYEMDLLVDEKAKFKEYMLKQRRQLIPFMFLIGVIGMFIVGFGPLIDNMVGAGHDGDYLNGVYMKTPIPMYFPFEIDDAVSHYAATGFQIVTVVMLALSISGVVFMYVVTTQNLALQFRVLIASLNKLKERSKARFDKLYPNDKINPKNLSNDDKFQQCIAFCLRENIKHHQVMIKYYLIHARLIGVPILSAFFMGTFIIALSMIILVEKTDRYGLLMTNTLAMIGEVGNLFIACYFGEEILTLVS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KENEKKRTSFSCVDYRKYMYCKLIWIDDGLAARGLTRPLLFIMVWMMGMVSFGLISFVMSTQNKARLDNLRSFLLESMVTMSIFNEYMSRKSLAQLHQFMDESMRTSRTELREEEEILETAKSQARKHLAAYIVIFSFNLAAMILSQPLAEWLQGNSWKKLPYPWVVPPSNTEFMFWIVFLYQSIGLYFSHCLGMVIMSFSSITIQVTALFDVLLLSLRHIEARAKVRMEREGTDYITSITDCLKDDVVHHQRLVSELVSATPHLRRTFFALSVTISMIMACEAYPLIMGNFTLGELIKGLLFLVVQFMCWGQMCTRMEIMADQNSEVFHALYNTPWYSSGLKYKKLMVTPLTFSRHSMYIKSPLFTEMSATMSTFYSFVVSSFNILNLIRKM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AlinOR2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FGYLRIDWLTQDEVDVFDLFQKLMSNVGTMSDSKEKRRLTIIILSLLFIPMVIASLCASIIYRDDFDILAYSLHHTVLMSLAWVLNNVVIPVFRNQYNFLMEGTKKTYYYDSDLVNNYAKDIIHKRIGISRFIGKSIVIGTIGILIEIQIFFAAEVIWFQTYRTLFPVYTFGLDLDNIVVLVSVVLYQEVVMCWTANLPVVLLNIAYSTWSHLDLEMKILVFAITNVEKIVMEKSGKRSLDRTDEKHRSEIYESYCCHLAKHHHCIISYFEAYSQAVSLITTLMFTTGFIMFVLVGLSTMSDNLGVKLKLFWFLVFQVIITFGWCWVGQYIADKSAEISEAVMGTPWWLMPKSCHSTLLLIMVRCKKPLVITSSFGQQANMQTFMDMMKSVFQFVSVLYQVTKGEN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FFLDYCDKLEKKRDATVKKFIRDNYSILLQAGTIDMNLSRKYVFWSCLLAIFNYAVLANQDWMLLYSTFLLKDDFETASGDLNYFLLISVSIGFLCNFHYYREDFLDGCKIMSGGLFQYADHMKETEDMIKFRKHMRFQRNLLIALAIYVCNIGGIVVLGPVIDDYTGHGFNGTYDENGVNRRLPVPLFLPFESINGIGYLTALGMTTISGTVTCAVIGGASFLFSTFSHQILTELKILSCSIKAISSRALKMYCRIHNVSKKSVDRKTLYSNPMFQDCITECIKENIKHYTNIAECMEVVERFVKIPVFLSFLIVTLAIGLSMMKLNEDIVRIGSSVSFASVAIGEILNMLSVAVNGEHFLTLSHEVNWEIYFTPWYKFNLKNKKMIRQFLQSTQNELYLSAWIVRFDMEMFASVVNSAYSFFNFLKLSKTINVEEM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YFLAIPAFIGLGTGIIMILPYATKWINGMDEPYIVGMVNENLPFPCWYPFPTHEGVTHWVVVLLQCGAAGSLAFIALTLLLMLLENSQRIKYEYRVLGYSLEIILKRSMKLYLQMNPWKKSASVNVQEPEFQRMIELCLIDSVIHHHKILEYVSLFGQQVSLLGFLTYSVGTGVIALSLFNIIDAINSEDISSIILFSIFIISEVLVQFAFCVLGEAITSESVALRNKLYCSKWHYFDRRNRKIVLNFHTAMTEPVVITAMGLINVSLETFATIMNSSYSFFNIVNS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DIKNNSRAYYGIDVLYFKFIGFWQLLTEGVWANKITIFSIVYGLLFSAYVIMQFSIMFVQEYDFSIFTEKLSVNLTCLESVIKMLFYCLKRTSLLELLAIFRLDLLLSSKHSPSITDKILTSNISTVNGATKSFVIMIFTTVGIWNCMPLFKRYSSDESTMLQIMPSWYPIDVSYAPVNIIVYIFEFFVMIYCAALLYNVNCTFSALALTASAQFELLSVNMANIESNAENTIDKESIVDMNDEIKKDIMNILLRECLIDHQTLLRLLKQMEDVFNPIFLFQMLTSTFTICLVLFQLNFHLASGNDLPIVVTFKFIMYLVFGSMELLVYSWGGQMIYNKSEEIYWSLQKCGWHKGSHEFQTNVMIAMIRSQYPITLTAGKFYAVNLASFAQVIKASYSYFTFLHGSISE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MLFLGQTVALQMRILSTAAHKLDERAEKMYMKKSGGQPPPSDPILKRRDKILDACYKQAIRQIVEHHLIIQEFYANYNQLGRWPTFLAVLNGSILIAMSIAVVIMGAKDVPSTFISAGELLVAEVMSLWLLCETGEHVSEWSQKLNEGMYNFNWIDISTSNKRLIMIFKEKAKKPLVLMAGGLTPINRDTFGTIMNSAYTYVNLLRASER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DSWLIRYFSAGTGRQEYERIQAVAIKEFTPLVVFVGVFLPTDRTVLLCIFGFTSILVYSFYTTIFTYTCIVATDDFVLWSEIIHHTSLMYLGVFIRTVFMLKAQDMFI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TQDYVDGVYNYEEGYVDPIFQELKDKSRALQRKLIMLPLFIVAVTGMAIGLKPYLDYVNEVEPHPDLMKNGVNFNSLVPVVYPFENANTYQVLVMNCVLLYFALLVILTVIAADILFIRVSCRISLEIAILVESLNLIGKRARRLYARKYGLKPPSKKNEDWPLYQDCISTCLKENIVHHQNIIKFYESFSAIAAPAIGGGFFTCTIVLGLGMIVVNMDNVNISDQIAFTGTVFAEMMNAFMISWMSEKIGEQNYELYNAVYGLKWFKWRRDNKKLVITILDGTREPLFLNAFGLAKINMEAFGSVVNTAYSFLNLVNASETLEEK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VLHPNIVIFLKLMKSTFYWYDEDPPTSLWDRCRRIYQYSRVVLFVLLFIQNVVGLYNTDGFGIAEGSFLHFPVCIQLVVINGMVFYSRKALIKLTTTLNKHFIESNEPWMIAISNKYTVPLWKMIKIMKVYHFYANIAFFLSPFIADTILHYGFDALEKPFYMPTPTTAWMATNATWDLQYYSVVFLGLWSMQEVMAVVMGFIYNYSILLIFALIQLTIMNEKVKAMKLDGTQKEVDAEFKAIVDSHNDIIRLNADLKSFLGVQCAFQSLFSSFTITLCLFTATQRPEFVVRTSFAWGAVFYASTTFIYCSLGQLLENKSSELFYALYDLPWYRCSPKVRKDLNMIMRQSHNSLLVDYHGHFKMNFESYMQIIQQAYSYFTLLNSMA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IEVRNMEQGLKEISGQYYAASGISGIGAYFKKDKPFFLIRLWVQASTWIILPQVTLAHIYTALFTGIPLATRFLSLSLGLDQLQTTIKCHYMLHNLDRFRSIMLQLETFNCVNHLGFEAITTMLKMCKLVKWLRSTYNFACYFTFIAWTLVPVVSSPKALFYGEDGESMMKVLPPEYPFATDYFPMIQFIYGLESLSTFVILTYFASTNLIMVTDILLICQLFRVLNDSVAPNKNRNAMSLRMFAVDHQKLLKICAEVRDLLSPLLALQLGISVMTITLAVFEITMVNQASSDGGINQVVLMSRKTSYTFIIFVELLLYCWLSTELELSCLSVRNGIYNSEWYERLGTKDYRNFIMISMRALRPVKLNAMKIATLSLGTSLEVLRMAYSYYTYLKRL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2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SDQFRYVREVYRESLGLTGMDVFLDEKPPDHRVIRWHVLRKFFLLFVFVYYPIFISTQIWGIAAGDSNTLKQISFDISLLGHNIQNFIKMGIWITRIQTVRSLCLDFPKFHINNYRPNLASWILEKESKDARNFTGRCYWISYVNLLFWVVLPTSTAGVIYLAYLAGYKEERDTYIPRYSPVRFPVDMTLRSSRLLVAGIEMFQFYFGFLLFQPIDMFFTAIIQMAHAQIRVLNSALFSLDGELQEYWGIQVPEGDPKQPMEVRLIIEDHQKIVKYGQRLREFLNPILGFESFNCITVICNMTIVAASEFSAEGEFLDLALPAFSSILVVFTSLTCFYTFTKMTAVLKDAEESIFHALYASNWYEKDVNYRKSIILMQKLTHTPRRIKMCGIGDMGRSTFIDGSRMVYTYYNFMQRF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KTDLSDIIQLLQFTGHYFTFEGRRRTSFETLQKLRVIFMVACNPFTLSSLFIGGLKKSMGVELFFGLMGFLTAMQHVYAFNHRKDTEDIIQAILRVRRKYQKGSDAEFKQDTRMIWKVVYIYFSAMTALMVFYITLPKILDVIYGIIWDDPIALRLPQSMDAFLEEHQHRNLKYVIVSLISSVWSIVSTYSHFGLDTFLCLIGFYYSSLVKTFCNSLKLDTSLSSEQLTIQIKTFAAHHHELYKLSLRMRSIFGCPYAMQNTFGAFCIVSLVYAILSDDSGGPLILLANIFNLMILAGMLTSTAYVGQHVTNESSAVFDALYGLPWDELSPTNRKYFVTMICAAREPFTIHFHGRAPLNLTNFMAILNTSYSYFMFMRST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DEALKLANSTVLVISGDKKLMLFSIQKAFLNILGFDWFPGGVNLPLPAFVKHTLYRLLYPVLMIVVAILILVYVFTHEVVTENDFIIKINGYIVSMTFFAASFKVLIFIFQKNMFKELFLMVEMVGAIDTDAPSTKSHIYNCYIYITLVLMNPGTWAAWWVIVHNDTPFRAQYPWGNEGFGYMLSYFVGVNGAVFCGLCHILVDTSFMMVVAGITLHVDMLSASLSYLGKNRFKDNKILSAAIDKHAELLRVSQHLSQCYSNLFVAQSVYTVGHSCVLLFGAVHVASQVEVVMNQGTMLATSYSQLLVYCYYGELLTTKFSDLVFDSYNNKWYDCELSVQKALPNLTLMSMRHVSLRGFGNVHPSKSNWLHSLQESVSYFLFLKTISGE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VLHYWDLTGFKFFPIYDHMMRSIGVHSERGEKSAVAIKRYFGNFLIILAIIQGWASTVAALDSLKEEDYKAVTNVMSYMSITFSCLSKVQIARSHMSVMHRLGVWIIQVKKNRPKDMKQPLLEYLVLKANPSFFYFGLFAAVFWVWVPIVTLTFQAFIPTKFPYLDKYTSNSISFPVMQLPLYVFFTVAITYTATSLLHFLAVFTTEVKLLSEKWAQVVYDKRRPHAYMESMKTCVQQHIKLLDVMKDLNIIHDSMFAFQVMIFIVHFVSFNFCLVMTSGSNAISSVFPLFSSSMIEFGLLCWMGEEITDALQQFHRSIYMTNWYEASLSDKKNMIVMLEFLKKRHVLTGTKVFVASLDTYVEAAKQAFSAYTLMKALT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IPFIFKKKDSNDPIVMRGYELTYSYAMRLGGLYPDFRGFRYYIFGFHLNCIHVAYLWFILAYIISAYYGFVYNDMELVSYNICYGLLTIIFFLVGHSVMYKRNHLDRLFETVGKGFFTYEKPLDADEQAIVDECDMKCKKTAKRNILLTMVLTTWTCVVPPLPKALKGEYSSVVAGGVPINKHLPLPVWSPYPIDTPLTYWSMYALEFTAGVTEAFIIATTCTLFCNLCTIVSRELKLLRLALRRTRSRANYTFKMRGYSFLPGSNYAKYKLFQQCMVHCIEECIKHHIALKKFQEEFQGFMGFPIFAIFSGTALTISSPMFMLLTMTEAEDSFLVLMKILQYSSIIFSFTCFLSSYCLFGQMITNESSLVHFAFYETPWIDGDLDFRRKVIMGMIHSRKPFILTAKGLAAASSETLVDISKTIFSCFNLLAAT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TEGDKIVQPLIDALKFGGLWFDFSDHKYGEALKWCNIIRNAIAFLVWGIITGYFFIGGLSFLLTESGVFMPISFDEGCMSIIVICNLPAVRNVIQIYNKRFDSFSSIPWARSIIDEEMNKFNKIFQLPKTALVVFYCLYSIAPLMYDGYRACVGNENPYVVSLPLNFLLELPMRRTPTFFLTVYLANIYFLIIVPRFIAFEALVLYMVAFVVIDVKIFIRKMEKLSENDDGTEFIQKAWNLKDVTLHHSSIVCVVRDHFPLLGFAILLQNVSNSISSCLVIYLMKTSYNNGDIILAIFCGNFFVILMVINLMFNGAGVIIENQGELLLAAIYNTGWYKQPPSVRKEVNFMLMQGLKLLKISYKLNSVNLEAAMLVMNRAYSFFTLINTG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ELHADIAKYVTLMKSTRYWYFPEDSTSSPAVDMLRRYYYHARPFLFFITLIVNAYGIYNTEGMGVLDGNLLFIPLSLLSVVTTSTIYFNRAQHRKLTMLLNQRFLNNNEPWMVEIQTKYTSTMWKFLKIVIVYQRFCAATYIVVPFIVDTILHYVFNYLDAPFFFPLTFSVFLPRHITWDVNYYAIMFLDAWAGFEIIANLQGFIICYTVITLFSLIEIQIFKEKIKSLDFEVSMENRQQQFQMIVQWHNDIIGLNLDLKDFLGPTCAFQSLFTSLVLTLTVFTTTVTTSIPVILAYSCGCFFYFSAGLLYCSLGQLLENESSEVFDALCNLPWYRSGSDVRKNLNMMIRQSHNPLIIDFHGHYKMNLENFMQI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KSAYSYFTLLQSMTSS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ILGINPDRDDGRAVDYRIYPFFKILYSESEDGGKVSMARAVFVIITLAIMASGCLWSVTQSQTAEQMLDNLKGMHLEVMVLMVAINECVSRPRMRRIMAYIDKSRANPRYGFPEEETIMLEASKKARADMTFLVIIFAANFPLMMVTKPVTESVGGHSWKQLPFPWTILPDDDDMIYVAILLFHTLGVGFSHCLGIVGMCFSTITTQITALFDVLLLGIERIEERAARKMKQLGLSYEESMLRCIEESVAHHQELIREVRSEKPHLESQFFAEIVNISMIMACEAFPLIRPNLTVLIAIKGLVFLVVQVICTAVLCDRLEIMADQNTEVFNALYNSPWYKCGVDYGRIVSIGMTFSQHSLTIRGKSFLGLIATRATFYTAMVNTFNLLSMIRKM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FLLRFIQNLAAEEDEEFLNLLRKDYWIFLHASMVLPTWKHPIVSFCLFFHHATCLFMHFVIFSYSMYLLLQEGNLEVFSLVLHYNVILSFAVFLVVYCNYMRKELVRLHKIFVTDIGIYRNGRIYSDKWCTDMYKIIQLEKYYFLMIPGLMAAMGGLVCVVPYVFKSLVGIEHPYSSTGLSMTLPVPAWYPFPTHEGIWHLVVMLGQFQACGLTAFLIVNCQYMLLNITSKLKYEIRVIGHSLDTLLTRSQTFHDRITSIHHGQHKPVTVAILQTVEHHGKKRDVLTSIDDEGFQRFIGEEFKDSISHHQTIAAFLSEFQSFGSVPLAAALLLGVVVIAMSLYNILMGMRVDDMGIIVTFSLVIITETLAMYVVTALGASLTDELELLRSTAYFMSWEELDKGNRKIFLNFFTVITEPFALKAAGITDLNMETFSSLLNSAYSFFNIMNSV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3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LMEFFDKLAEPEDEKLMGVFKKLYGPFVQIALIYPSFRRENLPLTFFLFIFTFSVFLYHYYLLSMSIFKSLDNFELASLAFHYWMIFTFTLITLPLLIINRHKMGETHRYLQDNLGEYKSVKIYQEGKPTQYEKNKRLEFIRFLFLPGMVVCLASGLLLIPYIRRFTNPPHYSENGVNLNLPIAAWYPYSTHEGINHGLAVLGQLMTGGNLALTLGTLEVILFRVAQSIIFEYKVLQYGIETVFSRAKKLYWKRNASLAKAHIHFKDPEYQKCVTECFKECVRHHYKIRVVLAGFEYLIKWPGALAYGFGTGVIGLSLVNVLIAKESENYENVVLFLLLSVVESLNMFMLSVIGESITTETKVLRDELYFIEWYKLDITNRRMMLNFQMGVTNPVIVYAGGLVALCMDTFSSIMNTSYSFFNLVNADMGNKDE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FGAASEKLGFNERTLEEEDIAFMQFCGLYPLNKFYTIYYFTSTTISLFTLGGMVVRSYLDEEMDVAFETAHVLLIATNMFTQNLISHYCHHIVEMLLRAIDKEFYSYGDTMDEETKKIINELNNEKIARKKMSVKLFKFQVACAGIGVIVKRLLLVLFTDSASKKVDGENWGIYQAPLSIYIPYSNYWGPYLLGMFLSCNSVLTIALTAMGAATTFIRFSEELLQQLQIIKLGLRNVLARAHHLHTIKYGRPYPLVNGETKEDFDKCLSICLIKSVEHHTIVIKLFEEFKKMMKVPLFTVIFDGGALICMSMALLITSESASMKLLMPSFIAAELYYTYIYCAYGEKLTNLFTEIGDQLFLADWLIHQKTMKPYMLIMKAYSFYPKKLTAGGFTTPNLESFGNVLRTAYSLLNFLVTQ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QSELGMFNGLKLNSSVRIEKWISFGYRLLLLGMTPEKFLDKSPAGRVRVYLTLFMIQSFYCCHEIAAVVYFSRSLLERITHGYIMTYVVAFNMEWYFLLYCVRSFHENELHLERFESTQAHFEFSERAFDRNTKVFLTCLAICVAWWGTNNSIYIFGPLLETVMSFIRSGEFKQVSILPQVFSMPWWLQIIVYIHNALLIFSALVYCVSSFIILG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KILKVKTQCDILSEALKNDTGEESNVRAYVKDHIQIIKAAKLLNEQLATLNAIIFTACYLQIAIQMFTLTLFEPSGAYFFAIAFDSLSIFLILSIQCWFASIITLALESVSDAVYETDWYRRDKTDTLDVLLMLQMAQQEVSQKIWFKSLKVERAASLNMIRSSYAMYTALMIFQ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DAKPAMEPKRNLFTLSLRLMALQGMARPSNRILRMISFVWKYWMLYTALHFVMICLLAVLIGDNPYYLNLETCSGMFSGMSMVYRHFVLAFNRKEVLRLVARINALVEEIVDVYGVKTILPWENLCYGIMIFSTCIVTFTTIPAYAYSYYVFYTTGEVTAPYEVYMPFERDEHHIHHVVIFQFLSFIDQAMTLVVSNTFIGTIVVIVSEITKIIAARYEMIRKKTVDTLKDTIRWHSEVIMIVEDTNALLGSVIMMDCLLSIVHISVSGYLLVKVGIENGTNLHKYVFLNLLCVTIPSYFCLCGHVIALGRDRLRQAVYQNEWYDLNPHDKKLIILPSWMADKGLALHFKRAVEFNLPTYLAIIKQSYSFIAMLQLMD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SGGRSFNKRRAELLKAYNAIHWLTFTKWFYEDNPIEDNVWRDKRLWVHFAFAFICQSNIIIFKVFHLVSEENFFATLTSLTSGLVVLLVVVRTYVLYQIPTFKQLYFKPEIFNCNKHRPTSSLDVLIQTVKHSRKVGIWCMMLFLTFDVSWLVLPIVPPIIEIIKGTNQTYDELIPQYPSINPVRLTWLTKEAKYAFDLFMGAVNTIPWVGFVVVYYAVVQLFLAQHKIMMLSMTRGPQVPGDAKEPLELRLWIQDHALIRKLVYQLRSTVSPALAGTICANVFTVGLNMLALISSPIGPEAPLYTRYLFYFSFGTYSAISIFDIFIHCWLSSEISNSGKELNYAIYAGDWNSDLKRPPQDNVIPLMVCNKEIRFTALGLIPVTMTTFTEVIRISYSYFTILKETG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SNTVYISEKSDAAKKATEYVYERLFIFTIFGGFFGFHHTRWWSMFTYTVFTLYYISVISMIVTMSYSSFLNQSNTSVMSGCLHMTITGLVVSCASITLQLARKDLFKLLVNFVLDENLCEYQSNEYFSHLLKKADEKLRSLLILWLLLYGSAASIAVVFPFVDVYLGYELTLNNVTNVYWRGLPFTLWWPMDADNSTFAWMTCFTSQGLYAMFAASLCTGCMVFYAMMCENIFNHIKLLVFSLEHLDERATLMFKKLYPGKSPKKMRDLYDECYYACIVQNVKHHHRIVIFKDAVMKAANLPIAMPFFGGALLLGLAGINLLSHDDNRIAPKVFFSCLGMTEAGQMFLLCKYGERYQDLSEVLFNASFYTSCFRRSMKCRRAMMIFRLGVSKPMRMTAAKIILLNMETFANLVNSAYSIFNLQSVT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ICSVYLFLFGVTAIKQIDDFVTATQTVHFALIISGSILAMVTVAIKRKHFIIIVRTMSVKYFDYGDSFIIPEMEEEYKNTKKQRIIFLTVIPMYFAISTVVLGLGRTIDGYFGSPLNETYVNDVYMLTPEPVWYPMKVDSDILYWFLALSVVSMSYAACITVAGGDWILFVLYLSITQQFKILIYRMRRINAYAYRLHRKAGGVKLRKSMMFSNSSFLKYFNLCLSKHAEHHSIIIKQFEQLSIIMSWPAGFIFIFGSVIIAMSLLGVSVQGGGKPSILVLATFLTFSEIGEMALFCGLSESIQTLGLSLHEELYRLNWADADISAKRTIMIMIEQSKRPNVLKAAGLQSLDWMAFSSIINTAYSYVNILMAVD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FYTKRMAELFAMDTPKRKTNRRKYYWYLLELGGLITNWDPRYYIWTIAYLIVQLILGFYFLICFLVSVFKAVNLMGMCVYLNLFALLMLSTFMLIVTILLQEKLLIFTSVADDAFYEYGNSLTRTEEIRQMNENAAKMRKMMFIIAPSWISLVALSIM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DLVDVAFSYPASNETVINGIDQRLPCKMWIILPIDNIIVRLLTILAQGVCFGGAAVVIGTADLIMFFSGQTLVIQLKILNMAVLDTDKRAAKLYETNLGRKPPSEPSEKSKDLQLMGFYEFCLKQTVEHHCAILRYVVIYSELINWPGGLMVINGSIVVAMSMLSLMQGGGQPSVLITSCLLIVAEVASIFMVCEVGETVTDQCRELFDSMYQFKWMDCSAEIGKSINIMKSYMIKRPIVLTAGSLTPIDRNTFGAMMNTAYSYMNLVMASGAV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VEKKTTTDFEREVRQTVGEITAEDVFPVQLRVLQIVAMWPAFNGSPQKQMLTKVILNFNSFVLAFCTVGLLLKGIITRDLVDRSEAMDIFTLTGSALYKMVFFYIYHNEMADMMNCGAALIHQVPPKWMQYVTFFTVLHCFMGFICITFWALCPILKLIFGETELNEMTLPINLYDPMEAKGAMFALFYFICHYGLISSAHIYMAADCYLFTAIHLANGGFQTLNGKLEDMKQAIAHKGDTSHDSANEYIKDCIKLHVHILTFIRKTDALFRSLFVADVVHAIISLSFAMLQASESKGIFENLKMTVFVSYCFVHQYLNSYFGQHLIDQQDTLFEKLLLSVPWNDCSRNLRKSYHIMTTGCLKSVRLSAWSVYTLQFATFLEFVKTMISYFMVLRQVQDETEVQIEI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4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NLQTVVPSRGWSGKYITRSMFRREYARNQLLFRSEYYYMSRPILWLQRSFGRMPYSVISGWLRHSNWSISFIYAVFVALVNVGSHFYYHEHITDAWIQTMRDSVNFKSVLFSYLLVTQPPTCFVTIYSWLYELPRIVKCYNSTAILEHKISGVFPTSTRSRCTRLMVPFGLASLLIASLVVGSLLLILRFREQPKILLIIIAINLIANYSYNALWCFNFFFISDLAAKLRKHMLLCLQDKKNCSFKLKTCRKIWISIWKQSQSYAQSIAVTVGYSLIINSILFIIGCYGAIASFRSNDILDVVEKLPYVLVTFINAALIFESSYQATDKLGNAFLNTLVFLNKDSVDQESVEEIEQFVDTINHTRNAAITLRGYMTMDRTLLVSFMSNSITYLIVLLQFQGKSQDSGMSTSNSTSPV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FRREKKERPYVIKDPKDFATDRKVFLWLGFVYDGSIFSKLRLTVFVLLLYSAPIHHMLPVILDKSTTTDEVLIALSINMLYVLLCIAWPFMIYRSSDIIGLWDTVRQGFYHYSDPLSEHERSILSKANDLIVKSTRMSLIAYFCAGFGTYLKEMSPNSMRLYNPPYPGWFPWTINSNFRFAMALLYQLSICLNTTFALEGIFLLFLFHTISFEGQIGLLKQHFEDTFPPGLPAELTHTPAFKQRTLNRIKECVRHHLVITGFHKHILKYFGLCLLVYRAICTIMLCILCYLTTTGIALNKFLQLACLAALILYLLFIFCLKGQQVSKVSEGWRETLYEVDWWNHPVEVQKAILLMLVGAGKTLTIYGVWKPAMYSHEGISAIGQETFSFFNMLRAM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DHLILDDMGEVDIEWLTEEERALIISFDKVHSWTGMWRNAKRIQWSYFWLFQMTMFMIIYFYSLYFFLEELEILTHVIHHIIMAGDDFMYIYLLNYNRRNLEIVHDLNLKTYGYGSDLVKNYHRKLMTERLKTYRLVYRFILLSAAATILYLEAFFVLEATILKTYVTMYPIYLPIDLNHPVTYTSVVFLQHLQVYVTLVMGSGLVSILFSAWNHITLELAVLTFAMNNIEEIVKEQLSRFQFKSHGTKEAARNKIYRSCCYHLARHHGSIARYFNTFKSASRLTISCIFLTGIVCFACVGITTVTDNMGIKLKFFLIMVVQTSVIYAWCAVGQYISDQNANIQWVISGIPWWKMPKPCHSTLRLIMVGTSMPWFLTTPLGQDANNESFMDMVTSSYRIFNLVYQMMFS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MKNKRESSKPTQKGTMRLGEWFSFHFSPQKTSKKKPANTAYHDGVPDFAN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VTCFTNVRYSLLYLDGSLVNYLKICIPIFFLATGTISFAMADIVHMNEKNTIWIVENGHWCIIYTAVLFWDAHMGWFSPIILEMNNSVKYGVYRYEKYEANNRMEFGKNNAWISKMNRVFGVIYIVAVIGTLVKSTILEEQYPFKHLFNGWFPFEINSFMRLNIVRIYELGCAWSAASGAQTFFMTTMAYTYHVEAHLRLLMQKVAKVLDSQHPEKQIQECLAHHRAILRLFNNLSAFFDPTVGFSTLTATFMVCTLLYLITNPDFDMNVIVTFSFLVAPELGLLVSVRIRGQKLTDLSSEVNKTIYDLNWLEQDIKLQKDLLMWLRLTSKPLELKAFGYRNVSHAGVKEVLQTSYTFFNMLKAS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EGEAYFDYMVQILKNYNLWYGYSTASIQGIILTMYSVLQIFLMLGLLSAAISQTYFYGMSYIVHDSAVFLPIGFMGLVIIIYMALNYSAIMKTASKFELFLNSFTVDWEEELIKNHMKDTRTVVTLMVNVISFYVLSTGAMHFNSISLHYFFGIFSKPVLLPLVLEKFMEGNFQLRPMFFVHVLLSLLYIKIAASIITVIALNIHFSGSAVGALQVLIKRLENVSKKTADGCHKLAADSDLRDTIQKHVELLNIVSDMMEWNGFIVSFTLTSCSILFCINAITVKKSIETKEYSSTCVWGSFLLVALAIGGTMCSRGQEIEKMSEELLRAMYNLPWYRESSKSRRNIVLMIAQGNRLISLDYKGLMRVNMVTYSEMVQKAYSYFMILGSV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FSKMKMLPLFAKKTRTCGNNRKSVNKKWDAIFKLGLRMLYLGASPDQVWRGERNVLRFGFFPLLILLYSGFGLLIVVFPFIFESDFMESLENLYLGTYFVAAGFQWAYLQIHLDGIYEHRTKIESFNSTQAIPDVANSIARRNIKNFIKLFWVLVILWNVGIGLFTIKITMKIITLLTGESDSSKVDSDSFQNSQSWRLTVDFMNAVMTLLSLPISLSLIIISRFLTLEVVTQCEIIRAAMALDTGKKVMFKGYILDHIRVIKNAKWLIKRLEAVNTANTLLSYLMFALNMFMLTLVEPALYTYGVLALYFFIDFLQLAAQGWFSTSVKIALESLSDGSYETIWYERDRSNALDVLIVSQMAQQECIQKVLFGSLRIERATAISIVRSSYSFYTLLMVLQ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IRNWQDEEEGQSLLARMGCKFLNGHSIYVGSWVLRFPVRLPLFLYVTCAVGISIKMVLNYDNLVLIIDCAHMMIHMVVGIQTTLICTKQKGRIMKLKDQLDKFDDVPGKEASSTRIKEDYELQVMNLYRTFSRCILVTINIYILFPICKLFTEAGRAKLSKVLVWQMWLWVPEETWWGFTIIFLFELVTSLFLLLSVMYAVPYLACLGTITVAHCKVLILRLKSLQKRAEERSGKMSESYEAALNYEIDGCARRLHENLRIANEVADVYKYYLSSFYYGGMFALCMSGLQAVAANENIEESLKFMGVLTGELVAIGLATYVSEGIIEGFADVRASIYDLPWYVYPKLSCKRLHLMSTMSSFRGLRTMFGYELTLLHFGDVLNASYKYYNLLLLSM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CCRKKKEKQQPVVQEQNDFVNNYRLFKYIGMIQDGSIFSRIRVPIATFLLFYAWFHHLIPLIMNYDEYSFDELMDLIHLEMVYFLWCIVWPSYIIRSPLLTSLTSKIKSGLYTYSDPLTLEEKTILSTANDAVARITKISVYVYVCGGIGIFLKGMNKEKMRKLSLPNIGWFPFAINSLSRYAIGCLCQAIMGVNAVSIAIGTFMSFAMFMIHYEAQFKLLRTHLRRSFPKNIPLRIAQTDKYKEATLRKLKDCYNHHLAILEYHEELLKYYGILLLVFRVAIVLWLCTLAYVTVIVDINAHNLLKMMSFASTELLFVFLFSFRGQDVTDWNYEWREELYSIEWWEQPKEVQTNIEVMILGTTEPLLLYGVWKIALYSHEGLFAIGNESFSFFNMLRAM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FARPNMEFVQTWHYYGYWNIFLGGKYDSYKKVALVVRLILFTAGAFTALAKISSDGVESVLNGALIYVPLCVYTFVIPTILFFKRKNLFSLLKVFDECWASLNDEEDRAVFEDYYQKTWKFVRIIHVGLFCQLTYYITFPILYSLVFHYIFDVLSQPYILSYPHMSYLDKNFTWNGEYYAVVFAGVYCIAEIEFALLGWVLMYVVIVGYCYPVLVVTRNAVQAVGSNRSPSSGDRAMKKAVVAHSLLVKVNQDLKAFLGLPCAFQSIFTSLCLTLSVFTTIRSSDYFVEGAYGSAIILYSLSCLLYCSLGQILENQSEKLFEDLYNLPWYQFSPLVRKDLNMMLRQAGKPFTIDFHGGYNMNLENYMEILKSAYSFFTLLETLASN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WDWIQLRMFNLWGWWPKVIKDPRKRVMMRIYGYCMFGLDSATMIAEFVSLYLAVVNGSFRGAIVNIVTTTLGATAAMKIYTLLVHHEFISHICNTLEDLNNRAIALMGEESQVTMGTRKRNCKLTFVFVGSCLFTVCHYNVRPILVYTLYGERTIAMDMWTPWDEQTSLSGWVIVLIYEWIHIAAAMYGMVVFDSFVLCIFEMVLAEFDVLKIALKKVDFAAEKNAVPIEFCIQFHQDLLVLIAKINDFLIPIQTFQCIMLTLTICFSGFELVSLSDVSMNKAANLLEVLGASTYITFGYCYQCHCITEECVEVITTACDNNWFEGSIKDQKSLSILLERAKNPISFGNIIKFDLGCFIAIIKTAFSYYQVLEAFDI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5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DPGGRALEKSGLNNVMSILAGFQGPREVRFKGTKYQHVFTAYSYFGLCVSHYILICCYLTPLFITDMSFKDMMFFAVPTITSTFSTLRVYYMMWNRSKIIRLLIKNEEASEDDYYQDKQEEEIKKWANTAKVLQPILYFAVCAPIAPWGVSPIINEILGNPWGPRKATIISWYPYDVQKTHFWVLTVCLQTMAGCYATLSNVMFDAVFICIAARQLALLIHLKNSFSKIFQVFHVHLNGNVWYSNYNGEVVERKEIEDVVIQRLKYWIKKHQTVLRLLDESQSMYSFPLFLHFCYVGMVLATGSAAVLKGTLTSMEYYFIGMHLVGLSFTLFIICRIGDYIKIETDEITEGLYGQNYFMLSKEQHMLIKNILTAVKQPFVFTVAQAFPLSTETFKSVMTTTYSFFAMFTQMQHK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TVVLHNDIAAYINRMKSFTVWYGSSVSYGDSPYSRYKKFYSRIKWVLFLVLLFVNGFCLYLLDDFGLFDGNFIYWPICLELFVLTSIARFSGQQQEAITMSLNDCFLKNTEPWMRAIKDKYISGMWKFVNFFALYNNVTLFLYLFGPLVADTILHYGFDYLQKPFALPMPLSPIFKYEDSWNTVHYVVTIINFWATAEVVFVFQWFFANFSLLTTFFLTELIIFKHQVKSLNFERDDSLDQQVEDIVNKHNQIIEMSKDLKGYLGLSAAFVCFITSLALTFTAYTMYSSSDLPLRVTYGSGFLLYFLGALLFSTLGQKLENECDEVFKALYGLRWYRFTPNARKSLNMIMRQARYPITIDYHSRYKMNLSNFMQILRSSYSYFTLLQSMASKSSASR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SSMSFALIRMMLTGTKTFPFAMSVFGMPTFFGWVLQMLLVANAANILWGFYCVLKIVIYVLGSYSNVLAHMLRERPVDVQPKEDRQMLKLFCDINSLSVKLGNIYGLIAFIETSMASGRCCFLAYHILLAVQNSDYNNLGVPLSTFLTSVAITFALCSCGEDISKQTDTIRKGVMDSKWYAVSPANRKTLLPLLMFTQKPIQFHYKRFMYFNMETFRNVLKTTYTMTTALAQV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YFSFVEENILPQDLEATMFREYSYLLYIGGLIINYRPFIWIISVIQTVFFISLTIAHALIFSITTVKSSTFVSFSQNLNFASLCCIALGLYFAGHSHRESLVRLLRIMTDD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FYDYGDSFDNSEVAEWKKKFRTFKLVIVIGIPVYLSIIAASVVLREYIDNAFGYRITDKPDYIGDIYQKTPVPVWYPFKITNSFTWLATTLLQMLVAAILATTLATGDILMLFLGQTVALQLRILCLATTKIDQRAQKMLKNGIGKLAPGRKADLDECYRICIKQMVEHHLIIKEFYSTYYVIAKWPTAIAFMNGSLMIAMSIIVAMTGTEESPSIYISAYLLLTAEVMSMWLLCETGQNVNTMSEKLYMVTYDCDWMGADWSTSNKKLLLIFKENIKKPLLMMAGGLTPINRDTFATIMNTSYSYVNLLRASEQRT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RSVPDLPDLVRLLRFCGLYYTFNGPRAKVYENLQPIRPAFVVATSIMGIIALFVGGLRSSLGIEMCYALLGLVTSLQCVHFYLRREDTESTIELFQEIREKFQKGSEEEFKNNTRGIWMVVKVYGFLLVGTCMAMSLPFCTDLVIWAIWKTPKAFRIPMGMDSFLDKEPIRDAKYFFVMFAAGSWTIIGSIAQLGADAFLFVACFSYSSMVMTFCKSLTIHSNLTPKETTAHLKRVAAHQQQLFKLSVKMRLLFGLPFFVQNLFGAICICSLLFVISTDDSINMLKMFAYLINLLVTVSILGCTAYVGQHVKNKTSEVFEAIYEMNWYELRPSDRRYLVTMLSAAREPMSIDFYGLLPLDMENFMKILNTSYSYFMFLKSMI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FIFIREKELERNPDNMKGRELLEARFAIFSGIYPDFYGWRYYYFVLFLIFIHPGLYCYFLYAYGISFYYGMLYADVELLGQVLCLGTITVIYCIVSIYYIARKTDMDDLITMVGKGFLNYSRGLTEQEKTIIDRMEKVTHRYAFGSTAMLMAISLVHMGLLPMIRGLKGQFTSITNETAPINKFTPLPVWMPFECNSTRSFVLTFIWQIIPGCMEYAIINACCILYVGLAQQLSGNLEILANSIRDIHTRALIMFENDGGILSKITGELYENSHFLKCINACLNENIEHHVKLIEFFNKFQGVAGFSMLAIFSGTGLIISTAAYSLLLIAQTGGDSELLITNAFVWTFYLFVYTFLLTVYCYYGQEVTDKNDALLPALYETPWLEADLPFRRSLLISMSYSQRTMELSAFGLIQSSYATLLDIIKTAFSYLNMLMAV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NLKKGTSSWRDLKGLAREEALRRGYAENGGTYVKMGAQYVATRNDIWMPVVFFSDLMLAVFQLTAAGYFSVIDGDMEAASECFHFITMISNMMIITANLIYYKNIFDDLFVATGSGFFDYGDSLDPQTKNEMEAYISNMKVKKRFRFRTFVLVVWTLGGSMLFKVALAYFRFGDRIDGEGGSVSRKHIVAQWFFGIDKWPNYIFMASVTYIAEVLVMTSVWGFVLPVICFAEESTAQLNVIGLGLKRTSARARYVFTCRFGEYKSVHKLKYEQCVREVLRASVQHHNAVLDVCNEMRTLLNLPLMTVMFNTAVLLCMSGFVMIEDSVPIIAKIISLLFMIGEVIYSYIFCLYGEMMTSTSEEIGNQLYQDNWKEVSVVIKPYLAMIKMRSSKPIRLSAGGFMEVNEAAFSGIISSSYSYFNLMLTSK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ETGRLKDEDLVEGLSVWYLKASGLWGIFNHYRETRGKSAVFTAWMVGSVIGFGPLFLTSAVGPFFTANDLEGMTLVILNPLSALQMAVKFTVLWFGLDTQMHLLDLMRNNYLTCVPASRQARAKDILKKAAKKANFMANMGIAANAITVSFWNIFPILRSDYVRLTLGITFFGEPKDHNNKILGFWYPVNHKETPWTQILYVYEFIICFWAGFIITLLEALIAQQVVLLAAYLEVIQYLMSELKKTQSAYLDNKTLLSFIIEHQRLMRVGDEMRQLYNFLITMTLSTGLIILIISIFNFFLGTGKGDIILTIKFVIYTMYTLVEVCVYCYAGVELETTSKEVGFAAYNCDWYVMGPDFRKTLQMMMIRTGSPVSLKAGKLYPVNLTTLTNILQVAYSTSTILFRITNKDNTGLDMV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AlinOR6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YREYPKRDLSDPSHLFNFHLSALRVVTMWKLNDMKYHTPFMILFFWNVTVLSICTVGLFIKGCTTDDLVDRSEAMDIFTLTGSAMYKMVYFIYYHDDLVDMITCGLALTEKLPKGWTKHCTLFAKFHCCGGIFCMTFWGLVPMFKTLLGETTLEEMKLPINTYYPFEGRFAFSVTYSIAQYALMVSGQIYMAADIYLFTSIYVAVGALQYISDELEKMNENSNLKIADVGKVDQTHEHLKECMELHVNVLDYIRKTDKLFRSMILADVVHAIISLSFAMLQASEAKGLFEGLKMAVFVVVCFLHQFLNSHFGQTLIDKQDHLIEKIRIAVPWREASRSFKKSYHIMITSNTNAIKLSAWSAYYLQYATFLEFSKSMISYYMVLRELQDQEEVP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FVSNILSSWAKDEDDELWEVYHKLYGPALELSFTFPSWRRSRLPLTLLIFGYYAIIFPFHIALLSVSIDCVRDDFNMASMEFHFWMIFMFSSISILLMNSNRQSMMKLHRTLTIGVGKYKAGRIYNEDYPVMLERKKPKQTIKFLFLPGLVMVLAGLTLLIPYVKNMDGTVEYNHRGANMKLPIAACYPFPTHEGITYLLAVAGQFMAAGGLALVIATLDLLLFRMTQSVIFEYEVLIYALQTMSSRAKKLYRITYPNSNIKEVRTKDEAFQRCIGECIRDCIVHHHDIIKIVKEYMNLVKWPGLLAYGFGTGVIGLSLVNILSAKEAGNYENIILFMLLMIAEVLNMFMISSFGEAITTESKVLREQLYFIDWPKLDTQNRKMMLNFQVGINNPVILKVGGIVNVTLDTFSSIMNTSYSFFNLVNA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6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EEKEDNSSGCTDYRKYIFCRLMCIDDRLVDRGLTWPLLLIMAQTVAMETCSFVSIFKSTEIKNGMDCVRSFLLGNLVTMVLFNEFTHRRRLARLHEFLEKSMSTLRTGLPEEEEILKNARDQASSNLKMYMMVFFGNIAPMVFAQPLGEWLSGHSWKRLPIPWSFPPSDTDWAFIFIFLFQFVGVVMANCLGMVFMSFSSITIQVTALFDVLLLSLRHMEMRAKLKGQIEYLDYHQSLYSCLRDDVIFYEQLVRELESITPHLRNTFLAFSATVPMIMACEAYPIMLGNFAIADLIKSFVFLAIQFMCWAQTCMKLETMTDQHVAVFRTLYDTPWYEAGVRFKKLIFMSLTYASPPKYIKARMSNEITATTATFYSFVVSSFNWLNLIRKM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ADDGTVNEVLLNSGLINWIGIVGGIRFAQRTRFKKNFQSTIYWFYEIFTDLTVFINILSQIFALMASEKMTERCLIGFPLVSCSFCFFISNYPRFKRQEFATLVLRYDDVFPNTQYSDHLEEEIKKAAERVRLTSTILVFLELGPMFTFCLILPLVNEASGFALGPRKVAIPSLWPWDPLASFKNYIILVFIHAWASIFVNLKKIGFEESFFIFASRQVALLRHLRYNLEKLFDPLEVNVDGTVNKNEFTSPQRYWMEEKLTQWVKDHQHCLRLFYELEALYKWPICIYFGATILILCTSTFVTSDNSIDSQTCIICGVFTTGIFCELFFICRMGDHIQIETEELLLGLSGKNAFLSNWKEFKYLRMIMTRCQKESVIRAAGGFPLTISTFKSITTSSYSYYTLLKEVNGKLT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EFKSKTHALLLTMLEVAAIHRNPERSMFSPNGFLIYRVGLCLSYITMITSSLLYLNEEGGNQLMKMVLSSVALQFFVCSMVLISKKESITKMLLASTEVFSQLTPNDENRIKMDLLDKKSLKFAKFFAFLISMNVISGVMKGLMNSWLSGETHYPFDLSCLGLSAVPCWFTQLFSTSGTIIYIYCYFAILKLILYQLWGYVDVLSALIRDRPVSASEKDDRDLLKFYCDYGNFAVSFTSIFGITAFIDMIFTSVRCGLISYYIVMSISENNWSDAAGSMVGLASSFILPYIVCSCGEDMDEMNNQIRNGFLESNWYQCSPQSRKRLLPILTLNNVPIKFQYRQCMHFNMERFMQVLRSSYSLTTALANFM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AlinOR7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ISDHQIEWLTQEEVLVFDNLTKLLAIVGTTSRSKKWYRMFSLIFWLAAYIPMIVGLTVTAVHYIKDLDFLAYTLHHLVLITVAVFVTHLVVPLFDTQILYVMNASKNTYNYESDFVENYAKKIIRKRIKLSRTITKMIYFGMVWIMLEVQVFFMIETFFLKSYQTVFPLAIGLDLNRWLVFVPVVLWQELIVYYTTFLPTTLAVLCYTAWSHLDLEMRILTYAIANVQKIVNEKLSQDGGPGSVSEIYVSYCNHFAKHHADIISEYRLAVSWITPLVFFIGAILFITVGLSLMSDNLGIKLKLFWFLVVQYIVIYFWCLISQKIGEKSEEISEVVVSTPWWLMPRSCQSTLLLIMTRCKKPLVLSTPLGADVNVESFMEMMKSVYQAISVVYQMKTT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KLEISWPQLNYLAIYGLWPVSVGGIRFRKVQWLWGRLIVTLTVMVIVLEIVNLHELLMANEMDLNDFVITMNDILYATQSICILVNILVYKKQFAIMMDELGEMLDHSQLLMKSYAEHVFTKKLRVCRFAFIAFLSGTLLMAHWGISPLLNRILYHRNTFVYHVWIPFDVEPWYIYFSVLTAQITIGVSWIMGQPMFASLFISISEHLLGHFDVLRQGLETLDYSAPSASQEVNRYFEYHQKILKVGYILRSATKLVFLSQFLCVTSIMCLNLYEITYVDVETSRFLNMVEYTLLELLIIALYCSYCNELTLRGSEIMSSAYFSGWESASIQDRKSLWIFMTSTKAPLNYGGMVKMDWTTFVNILKTAFSFYNFLGAVRTSKEGQITN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SLLDKFDEWAEVEDEDFWKFIWKSYGPLIQISCMFPSYRRSMLPITLLTFAVHLLLLVPHFLLLVITIYQTIVDWDLELCSLAIHFSLMIFYAIFTLFYVQYIRYAYSSQAKAMSTDIGNYISGRIYEDKWCVRAKEENWQETLRLLIGPAFLMLGSGAVLILPYTLKTIKGLDNPYGAGMVNANLPIPAWYPFPTHEGAVHWIAVLYQLVAALSVGVIMMQVLLLFLSNAQRLRFELSVVGYSMTSILKRSMKLHLRANPGLNRDEVDMWDPKFQSVVESCLRDSLLHHQTILELLSLFTTQTDTLVLLGYSVGTASIGMSLFNILRALNTQSYESIMLFTIMIMGETLVMYILSYIGESITSQTSDLRNQLYYSPWNNFDLRNRKIFLNFHTAITEPIVITAGGLIPISLDTFSSIMNTAYSCFNLLNTQPEI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NMQRVREVEDVKTRSGLSKLIGPCGGYRGPLYNEYYSKNIFFRAYVHFTDLAVIINYITMIAAAIHSKSVLEFVMVGFPISAESLSLFLSYYSGYKNKEMTNVLLGFDDCFDDDPYPEHLESEINKAAKYYYHFSRTLLWLQVFTMEIYCFIFPVTNELMQDYFRPRALPLPSLYPCDWKESRSCFIMIIFIHFLGATYVNWKIIAFGEVFFAMVSRQVALFRHLNHNLNKILTAIQVSENGVILYRLNKEADHMHIKKALRKWIKHHQSVMAQYDRLQALYSWPLFVHFGLVSGALCCSAYATSDETLDFDANLLCGGFLMGQMLELFYLCRIGDWITIETNELTLALTGSFTSVLDRIESQMLRIILSRVHRPSVMRAVGLYPLNTATLKMLIQSTYSYYTMLKKVNK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TLIRKNNIDKYLPWHHPDLTKVWRWPIARYLNTFGWWSEDYTRPSVKFLFRVIKFTFLAVNVVYLISLTIGVHRQLQSTTNFMDNMFAFFAATPSYLGAAKIFALIIQRRELRRIWKNLDDLLKDVLKRGVDDKLDRELRWRMKRCWLMYSIFLTVGSCITLHWLLRPLVYAMYGERTSIVSTWPSYLENWPLWFATYVFQAMNISSVGHALYIYDNVYFCICENILIHFAIVKHHLHEMDISTGKPGGITMNFCISHHIRLTSVCMDLRECSKYVIMQQVFWTIFIICPAVFELISGRQTDTTIVVNLLEITTIMTCI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FLYSWYSNEVTLQSSQIYNTCYMSDWVQGTASQRKTLMTMMTRSMKPIIFGGLVNVDLGTFISVLKTTFSYYQFLDTMDKNKRKLDDT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RSGRLKEEDILDGLSLRYLKVSRLWGILNHHRETGGRSKVLKAWAIGMVIAFTPLLMVTVVGPIFTEKDLEGMTVIFLNPIATVQMIFKFGIFWFHMEQQTKLLDLMRKDYLSCVPADQKAAVSEIMINAVKDANIYTFFGSRMNIITVSLWNILPVLRSEFFRLTLGISIFGTPVDHNKILGFWYPFDFDGTPGNEIVYVYEFILCIWTGFIITLLECLIAQLVVLLTGHLKAFQYLMENFRSSHDPRMDHRKLLSYVKEHQKLSRAGESICELYNFLITVQLATGLVILILGAFNFILGSGKGDVVVMIKFVVYTMYTLVEVTVYCNAGQNLETTSEDVCFAAYSCDWYEMGVDFRKTLQMMMVRSQSPIVMKAGKLYPVNLTALNNILHMAYSTSMLLYRIKVPEEKQVM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7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GIGRIGDDEIVNGLDIWYLKCSGLWDVFNDYRDSGARNKLFRIWMVITVMFFAPLAFLSTFGPFFVEADLEGLTLIILNPMSCSQTVIKFAVLWYGIETQCKLLDLFKNDFLTCVPPDKKLKASRILTASAKKANILAYLGIFMDAATVAVWNILPILRSEFFRVQLGITAFGTPMKHNKILGFWYPVDYDVAPYVQFVYCYEFFTCFWAGFIIALLEGLIVQLILLLTANIRVLQYLLEEIKASNSNLNSETLLLYAKEYQKLLVVGDDMRHLYNSLITMQLSTGLIILIITIFNFFLSSGNGDIVIMFKFVIYLMYTLVEVALYCYVGSDLETTGDEIGFATYCSEWYKVGVKFRKTLQMMMVRSRYSMAIKFGRLYPVNLMALTNILQMAYSTSMLLYRITNKEEENRV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VEKNLIKSKAFKDNFGQYMVWSGIYCGNNVYPGCVLIFYIVHTFFLLYTLILSISKDNEKLMGETAHFTAFRFSAILLLINGLWKKEDLEALFLKLCQPQVHDYGNTLSDQCRKDIEGARQNCKARKDFYGPNFMRTVTVALVIFWIRSLMEYFNGHLDNPKSDDGINSNLPVPTYLPYESHEWPGYHFALVCEVLLVMMSYFLVLGHDCSFICFAEEILRELDILIITLTEVERRIDHVRKSSNYKISQEESVRLCLKHSVMHHQKVIHIFEHFQHYCFHSLFFMLSGGAFLICLSSLMFTSDTISLRDKSVFLMFLGNELFHIFIFCYYGEHIMGKSDDVGNSLYNSSWVGISKHVKPTFMLLNLRCQVPLTLSAGGFMTASFDTYGNVLRTAYSYLNLLQAT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RPSDPTRSNGPKFKAFDRLEKWQRSGYKLLLYGMSAKRFMKSSSQRAVVYLVVVMTLGLYSLHELIAALFFSRSLLEGISHAYIMTYILTFLIQWFYMLQHVRSFHENEIYLEKFESTQAHSSFADHILDRNMKDFLKYIMFCAGWWATNNFTHLIGPLIEFSLAFIRTGEFIQISLLPQVFDLPKWGQVAMYIHNAVMTFSFFMYCGANSLILGTRVLKVKTQCDILNEALRNDHGVESNIKAFIKDHIVILRAAKMLNGELADLNLVIFTGSYMEIATQMFTLTLFEPSGVYFFAVAFDFGSIFLITATQCWLSSTLTIALDTVSDGVYDTEWYGRDKNHALNVLIMLQMAQQEKSHRIWFNSFKIDRSAALSLLQSSYAVYTFLMIVQS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WFGWWAEEMDRPLVVRLLQIMRAMLIPSHMIFYATLLYQTSHEFREGTIISTVKSAFVSGPSTVACFKLYVIVRHRKSLKEITNSMDVMMKGILSRHIPADLEEEMKSRWGSCRKLYKVCVYFGCSVTTHASVTPLLQTIAGALLTDDPLPFDSWPYFLLGYYCWALNTFCIGHVLYMFDATWFAMADNLQIHFVVLKNYLENLDLTKQGDVDLNLCLKNHIELIRLCRIFRRISRTVIVTTRMCSMLLLCAGTFVLTSAGS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EFTPNDRGNLLSTLIYIAAVFFNYCRCADNIAHQLDELTTDCYSAKWVHADKSQKNSILNMMTITRMEPKFCGIASIDLDTFVNVMRGVYSYYNFLTAVDVGDESGEPNADSNTP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KQSGPLDNIVDYRKHLSYTMTFTESSQGKLSKPKVIGTAIMMFIIPLGCFVSVVKSEELKESLENFKGVMAEVMMISVLLNETIFGPEREERLFEYLSKCHMTTRYGLAEEHTIIRNAGDSARKETFVYALLFIVNCPLMLLTKPVMAAIAGQSWKQLPLPWTLPEGDDVVLNAVLLLQIVGLLISHVVAIVMMSVLAITTQLNAQFDVVILGLRRIEDLAAQKATEYGLSHSDSMLSCIKESVAHHQELIRELLLVKPHLETEFFCQIMTISIIMACEVYPLIKKDLELSDAVRGIWFLIVQVLCTALICNKMEVMSNKNVEVCDALYNTCWYDCDIRYRRVVLNAITFSQNPIPIRGKGFLGMKACRETFYSAMVSTYNMLNMLRNA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KKIYEKPERIYWDSLGFSQLSVFLDLNPPIDSSKFLWHLKRKTAQFFTFIFSPIFISVHIWSILSASPYNLKQISFDLGFLSHNVQNLIKMFFWLTNLTSVRDLCLDFSQFHVNRYRPLLSSWVLQKESNVTRKYIERCFLISKGGLIIWVFIPTSIALINYFLYVSGLSAGQETYIPRLSVTQFPFNMSYLGNRLFVGTLEYGQMISVFIYYQPIDMFLIAAVNMVRTQYLILNFGLFWMPKDLEAFWGTEVSVKDTEPPMDMRLFVEDHQRLVRYGQKLREVLNPVLGIVTFDCIILMCNCAIFITKLLEDQLELLELVLYMTAYITIILASLVVFYTFSSMSGMLKEAEESVFDALYAQDWYRMSTQKKRSMIFIRKQTITARKIPMLNLGDMDRATFIEGLRAVYTFYHFAKQF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EENKARKNKGDNLGCVDYRKYTFARLIMIDDGLAERGLTLPLLTIMVINVCMESCSFISIFLSTQASVSLNNVRSFLLGSSVTLSLFNQYISRKEIARLHDFFEKSFRSFRTDFPEERTILDDARKAATAQLDLYVKIFACNTVAMIFAQPLGGLLSGNSWKKLPVDWTFPPSDNEFSFWLIFLFQVTGVCIAHCVGIMIMSFTSITIQMTALFDVLVFCIENVEKRATTRSQQTGRPYHPSLLACLKDDVAHYQQLIRELSSATPYLRNTVLIISAAVPMVMACEAYPLMQGNIILGDLVKSFLFLSIQFLCWAQTCSRLETMTDRHDAVFNALYDSPWFDTGFEYRKLVFNTMTFSTHPKYIKARLSNEVTATMATFYSFVMSSFNLLNMIRNI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8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TVLVHEDIAKFIHFMKARTMWYGTTVPWDDSLFDRFRKSYTDLKWLFCLLFFFMCGFSLSFADNFGLFDGTFIYWPICFMMTLLTSIAKFTARKQDVLMTSLNDHFLRNTEPWMRSIKDDYIKSLWKFIHFFSSYQLLVSILYMVVPFVADLILHYGFDYLESPISMPTPLSPIIKYNNAWNVKHFAVTVVNLWAFVEVVLIVQWFIANFSLTTVFVLTELIIFKHQVKSLNFEDEDNWEQQVKNIVDKHNQMIRLCKDLKDYLGLSSALVCFFTSLVLTFTTFTMYASSDITLRLSYGCGFSLYFSSALLNSYLGQKLENESDEVFKALYGLRWYRFKPEARKSLNMMMRQARDPLIIDFHGRYKMNLSNFI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AlinORco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KVKMHGLVGDLWPNIRLMQLTGHWLLEYHEETGGMARLIRIAYCWMTTFVVYLQYAFLVCFLILETYNSDEMAAVTITTLFFLHSVTKFTYFAIRSKYFYRTLSAWNQVNSHPLFAESNARHRAAALSRMRKLLMIIGVVTILAVFGWTTVTFLDDPVWDKTDPDNVNETISVEIPQLMVYAWYPWDAKTGMTYFMTFALQLYWLF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ITLAHSNLLDVLFCCFVIFSCEQLKHLKEILQPLMELSAALDSVVPNSGDLFKSGSAGSNIALISNGDGGNDFDVRGIYSSQRDFSGFQGGMTNGTTVGPNGLTKRQELLVRSAIKYWVERHRHVVKFVTSIGDTYGTALLLHMLTSTVTLTLLAYQATKIEGVDVYASTTIGYLVYTLGQVFVFCIHGNELIEESSSVMEAAYSCHWYDGSEEAKTFVQIVCQQCQKSLTVSGAKFFTVSLDLFASVFGAVVTYFMVLVQL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SITEDNDGSRKLLYFQLVENVRHHQAIMKCFQLLELVLNYSISILLLTNILTVCFSIFFASVMLQREGGLRRAMKITSSIPNLLIETGMFCIFGQMVVDQSERLPRSAYSCGWVDADARFKRALLIFLMRTSQPLEFTVGKLIKLSKETFLKILNSSYTLISLLYQFQESN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TRQNTFHTASLWSSRPALEMQERKTKRAGGISVSDVLRHNVLLLMVTGAWPPAGSSWWRLLYPVYTATIYFSMLATIFMGFLFAYQSWGDWDSIMLTFVNTFTLI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QPAGEYVAAVMTAAMSSAPQPRSSVGAAAAAASDMRHLLRPLHWTGVLRHPRFAGRSPLLFRLYTASLASFALVFICSETAALIHEGTADMDVVILLLSTINTASIWIFRMVHIAVFERDFHKLALQVGHDFGEFLTWDDIPVIRSSCRVVRRFTLTVVWFGVTACSYFLVTPVSEEGLPFILA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FLDSVMNPIALTQFMLSVMAACVTLFLESYSADGSSVLNSVSYLPTPGIQVYLYCWSAHNVLEEGAAVSEAAYGCAWYAGGGRFKRALRTVMCRAQKPLAVTAGKLYPINRATFVSLVNASYTYYALLSRVHNRDAIKI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IVAAFALTAATALLQLCLETPQDLEELSMAVFVCTGATAAGAKVVLFMTHRERTQRLALRLLEARRLFPEDRTGARTQYQRTAERLGLGYQVSVMVPALLWVLTPALVDALSAPAANGTAVPRGTPLPLWAPFDWQRSPNYELVYAVQAVTNVVINLTGLLLDVFFVTLMLLVTAELRVLNLNMAALRPSPAAPDDGLQGLSDHSVVKRGSRSHMYTLLVKNIRHHQLIIMCVEDLEQVMSQSIFIILLTNVINICSQAFASAVLFRRGIAWGLVTKMLFTFVAYMFETGMFCMFGQAITDQSERLVESAGGCDWLEAEVEVRRALLVVLAQASRPLTVTVGKVAVLSRASFLQLLNMSYTVFNVLFELQSA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EAEVCSQPAEAPLAHSEFAPPTEVAGMDDPAVDGASLLGPGATVRRLLGLWQPRGRVARILTRPFTGFILFAHAFVPICVVIKMYMDPPEELEQITFGGLIICLCVGFFVKATLFVVQGETMRQTAQLLADIRGQFGDRQENERTRRRYEKLSNRVYQRYQMVEVPAVIGWILCPLLSRSVTVSEDGQQVVHRLLPVPAWLPVDVHASPTYELLYVADAFCVVASAESSACIDMFFIHMMLMVAAEL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SRPVPAAAAADSSDLDYLLSFLHWTAVMRHPRGSATSPFWFRLYTLAMFTLDLSFVCSTFTVLFREGTEDLDVFTLTLSVADTNGTWLFRMAHTVACEGAFHTLSHQVGHDFA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LAAQLEIVAGRVERLRAGASTPLKEKDGDCKKCTAAKHADRMYGDMRLCIESHQKILSFVAHLQDTMSPIAMTQFAFSVLVICFGLFQATYSEDLSAVLKCASF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PIPCGQVYLYCWAANNVTIQAEAVTMAAYSCSWVEASGRFKRALRILISRAQKPLVLTAGHLYPIDREAFLSLVNASYSYYALLSQM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PADTEMQTLLGSGASIRSLMGLWRPEERRGRVRSAVSAAVSLGSLAWVPTFTGLKIIIDPPPELEEIAMCYLLFFACIGFFSKAAFFIYKGGTIRQLLLLLSETRRLYRNGESNDAIRRSYEKQSRRLYLSMQGAIWIAFIFWVSTPVLVRAFLTSDDGSPESYRLFPGPIWFPGNIYISPTYEILYGVQSFGMLVSSQSTVCIDSFFFHLMMMIAAELEVLNENIARLEKIKLKTKQYEDQEWRVNVKENTDDLTLLNNGNFTRKALSEEVSDEKMCAELVNNIQHHQAVLRSVLLLQDIMDVSIFILLFVNMVALCSCIFVSAVMLQRDGNVTKALKPLSTIPTVLFETGMYCIFGQILSDQSEKLTVSISCGWVDCNDRFKRDFLLLLISAGKPLEITVGKMSKLSKQMLVQV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FFEKRFARVFELAEVHVTEEYLQQRKRRAISLSSACQGRGQPTQQQKRKSARSLRGATMEHPSADSGSMVVPGATIRRLMGLWRPPDGASGVPSRLLAAMTLTSIMVLATGVTLKLCGDPPKELEQMTLCLLVGSICVAFFCKATMFLAQADTLRQAVRLMEDMRAHFCSGGHHNKLTRRRYVKLSYNVYYYYQTMGVAAVLGWAIVPLVKTDQDHLATRRMLPMPIWSPVDIYTSPTYEFFFIFQNVASLVTSQSCLTIDIFFVHMMLMVAAELDVLNYNLSAMEHYSWQTTISDGDISSLKRNDIRSQLLDGGHSIDEQPLKEDAARKGLHQQLVKNVLHHQAILRSVSLLQSGMNVPIFVLLFLNTANLCSSLFAAAVLLQRDGNAAKAVNALFCVPAIVYQTTMYCIYAHNMTDQSERLMSSAYSCSWTNSDARFKRSLLIFMMATVRPIEITVGKMCTLSKEMLVQVLNGSYALLNLLYHF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GHDFAEFVTWDDLRLLRSQSRAVRRFSTACIWGSVAACAYFLVSPACPEGLPYVLVLPFDAFHPLGFAIAWLFCTVTCLHTVVMTMTLDVLNISLIAQLRMQLTLLNSKILNLAKGAPGGTLDTSDTDTCREIHSGLEKCIRHHQAIIKNAELLEATLGPMLLGQSISIGASTCFQMFQLATTANGKQVGKSACYLYAMFAELFVYCWFGDALITESENVALAAYDAVTQLQGCPTSIKRSMLLLMHRAQRPLRITARGFFPLCRESFVSVVNVSYSFFAILRNFRK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QLSFTAYTTLTTFGLVAKLVSFSLDGARLTQLLQLLLECRGRFPDIGGRRGQHHLMATRLHRFLQVSYRVNSVMWMFAPIVSAVIAARSRGDAPVKRTYVLPLWLPFDTQSSPTYEAVYVVQLATGWTLSETTVLLDGALLALILHAAGELTVLNDSLCSNAMNDDPEVPALAADPGTPLRYPKDDTATSRDLKQDHMFRQLVNNIQHHQIIITYTDLLQKVLSRAISVLLACNTVSICFHIIATVALLQEDIELVGMTKMVVGSTLYAYQTAILCLLGQRITTQSERLSASAYSSVWWEGDSRYRKLLLVFCERSSRALSIRVCGLYSLSKETLLQVLKAAYSLFNFMYQAVETSN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WNGLDPAGGRLKGWVVWAMVAFITVTGAGKLCFDTPAQLADVADYGYFVCHLSAVTMKVAFFILQRGTIQELVMQLAYTRKTYGRTEANHRVRDMYRRRATKVYFILQVLVLAIVSLWVSAPLLQDIRGPHPIWFPAHSPAFEIVFMVQMVSGTTATELAILLDTSYYKLMLMVTAELQVLNDNMAVLGRADESDYLKGISAADVPRKERDVAIPPTKQTPVPATEDNDLTRRLLYLQLVENLRHHQAIIKCFDLLQSMLTYSVTIILASNVFTVCFSIFIASVVFQSDGGLKRIKTLSGIPSVLGETGMLCIFGQ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MIVNQSERLRVSAYSCGWPDADARLKRALLIFTMRTSQPLQITVGKLIKLTSETFLQILNSSYTLINLLYQFQGPK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VLEASDRQTLGESGEPWDVLRRNVKVLRFGGVWRPASRSGWRPCLFPLYFASVCGSLLNIITLDMVRSWLLWGDMTAVTFALVSAMTNLNGVVKMVHCFRHHDTYSRLVSDLNGLVALQRRYCERNGALKAAFQRASRRAARLTVGCLAYMNVLGQMWCVVPLLSAEPPDARESALPLVSLPGLRSDNRACYSLAYLVESHAVFYWNFASLGMDMFFASAMIHVTGQLNILNIRLAQLRREGSTEDQLQPSRSTLNGNNQQQERLAGDSATMYGELCECVKHHQAILRYLEFLESVMSPVALTQFLCSVVAVCVTLYQITFNPEGSGVIKCAMFLPIPALQMFVYCWCGHDIMEAGLSVSLAAYSCAWVGVGQRVTSALRVVMCRAQRPLQL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AAVGGAGQQKAPSGQCSEPELYRELVACIRHHQNIIAYVDVLQQVLSPVALAQFMCSMVIICLSGFGIAISNDFGTLFRYSVYFTGAAIQLLLFCWYGEVLITKSERVSEAAMGCGWTEARGRRFTSSALLMMIRAQRPLALTGSKFYVVSLKTFVQLLNASYSFFAVLRQLNESGHREDDGVLDS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WDSREDQPLTWQYTGDSVLKYDVRILHIIGVWPLRGSKLYRCLVTVIITLCLGHFVEAVINLYTLHGDLEDFTLALSNVSVVIVGILKVSFFLRHERGYCRLVRWLDALVASQRVYTRGRPQLEHVFTGAQSLATRITRGFCMYNASVVLAWVLAPIAAPPEAKRLPFQQLPFAEGSPFSLYALSYAMQGVSMLLIALISVQLDCFFTAAMIHAASQLKILSSRISDLQLGNGDLRLQDDASLDSMYEELRLCIHTHQEITRFVEHLENVMNPIAMMQLAVGVFNGCMLIFPATYSAENDALVKCLAAAPTISAQLLLYCLGAHSVREQGEAVPLAAYSCGWADASAGFRRSLLVVMARAQKPLTLT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YYELSYTLQCVSGLYMSQISFGLDCLFASIMILVAAQLKILSGRLFKLNEEVVPAEGSGSVLRRDQMAMDKDHDKMYERLCFCIDSHQKILRFVTHLQDTMSPVAMTQFASSVVIACMALFQATYGEDMSAALKCASYLPIPGGQVYLYCWAAHSVTESGESVSTAAYSCSWVEGNARFKHALRTLIVRAQKPLVLTAGHLYPIDRGAFLSLVNASYSYYALLGQMNKRSMKDSVQK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RYQQKEMVKTLSWRESGKSVLHLNIRHLWFFGVWTLGQCPGFKVYTSFAIAMGVWSVAECLLAVYFTWGQLGETTLVLIFTSTCGCGIVKTLFFVRDEQRYRRMVQQVANLLALQNEAICKDPALVAILQDSRRRVFRLTLGMLLFMF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1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ASERFKRTMRIIISRAQKPLVLTAGHLYPIDREAFLTLVNASYSYYALLSQMKNRQKL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FPTDMDHGQEEDLGKILSWSESGRSILKLNIRHLCLFGLWPLYEFRLYHLYTVYGYILGLWNLTECLLTIYFSWGDMDEITLVMLSSVSNLNGFIQMMFFVYDRRLYNALARRVAALLSVQSDVCSRETALAVILRRSQKRAFRLTLALLLFMLFQCFVWFPMPKFVHPELKLLPFAQHAWDNNTNYYGLSYFAQCAGGLWMTQMSFGIDCLLASIMILLAGQLDILAKRIVALKNGVCKEIVEYSDKGPATRFVDKMYDDLCLCVESHQQILSFVPHLQKTMNPVAMTTFGCSVLIICLGLFQSTFSEDFSVVFKC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ASFIPIPCSRLFLYCWAAHNVTEQAAAVSAAAYGCSWVEASERF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QRPAGRHARLHSAQRGGHSVGGGSRPDGPRRGGAAAAEGVAAPGAGGAGAAAGAAVPSAGAAGGHAGRAGQHRRPHTPGGRHGGRRPGAPRHRLHLHRRHHHRHDGQDLVVHGAARTHAAAAVAAAGDAPALPARRHGGAAAGPRAGGHALLHPAGERGGGGGGVVCAAAAVWRRAPAAAARVVAVRRDRVALLRGGVRRPVAEPAAGAADLAVPQHLLLRAHAAPRRRARRPLRQRGRRRLAAPLQGDGPPRTGPRVRRPVGEPPARGQRPPSPAHHTGSQRAAADNEHLSLHPPVRQHDQRLLTHLRYFCGAAGDWRHGRGGVHRVQPGRLPQRHRPLLHHRTHH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PLALWAANFVKAICLVLQQDTLQELVTLLAEAKKKNVIDVQHNEEIRSQYGRTSVRLYRYLQVMIVVSSIAWLFVTVLIRVITAGSTNIEWPTPIPIWLPLDMQLSPTYELIYLAQVWCAVITAGTMLGVDTLFFHLTLMIVAELQVLNDNVSVVGRKTSRDKEEIVFRISGAGERRKDRPDCVTSRLDDGGVSLANSRETVTAEENYLDLIEIIQHHQIIIKMVSLLQTIMDYSVSVLLLTNVLDMCFLIFTMSELLHHEKGLHAVLQTILSLPCLLCESGAFCMFGQMIIDQSENLVQAAFSCEWLAAGIRFRKPLYTFMLMATHPLQIKLGGATKLSRSTFLQALHGSYSLINLLYHSRRPG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WGSEEVEQLTWKYSAKSVLKCNIRILHLVGLWPLTESLLFRSSTAIIVMLCVAHIAEAAVNLCTLHGDLQDFTLALSNVSVVCVGVLKLTFFLRHERSYCRLVRSLDSLVDSQREYVQGQPALEARFKATQKRTVRVTIGFLVYAISQLVAWSFAPMIAAPGTRRLPFQQLPLTDATAFLVYELSYAMQVVSIIFIALINCQMDCFFMATMLHTAAQLRILSARIKSLKLQNEDVPAIFSSGGEEGTQTSAMQDSTYNNLCLCIKTHQQLVRFVRHLDRVMSPIAMMQLGLGVFNGCMLIFPAAYSAESDALVKCLAAAPTISTQLLLYCMGAHDIREQGELMSLAAYSCGWPDLNVSFRKALLVVMARAEKPLRLTAGGIYPIQRATFLS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NARAGAAAMAAQVLLWLAGCLCIGPHALLLDISYPVDGLVAGRARQVLLLLDQAAVAFNHLCSVASFSTMFAHFVYIACQHLQRSMDDLTADNCDIAAVVRHHQQILRYIKGIEDVYCIIMLWVFLPMMAVMCLIMFVVLKMTSVDIEFLEMLAFFLIYFITNGVISICGSMLTSKAERVVLAAYSSGWPERGRGFSGAVRVVMVRFLQPAQLTVAKFVPLSINTFSKLLQESFSYLMVMLSLVNEKDSEAHPAVVPTDVSNHSAHY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YGVPGKGLTSLPGPNSVINVNIGVLKVAGLWPTRPYGLFAAYTVWIYLTQWAVFALDFMSLFYYWGNLNMITAVFCNLTSITAGIIKMTHFFVYKPKYYMLVNKLDTMVASQQQITDPNVNSKSILVQTSKLNKYSTYIIVTYGNLVGVPWIILPFVMDSGDTERTLPVVEWYGITQDKSPVFEIGYVLQCLTIMYWFFASWGLDLFFGSLMIHLAGQFKILNNRIASVGRKVDTGLETSSPGETERKMTKRNEVSKRTDVQQQESALYSDLRRCIKDHQEMISFMTDLEETVNFVVLVQFMAGTLVICVNLFQAALNVQDFSSVLKVCMYMFELILQLFIYCWCAHDVMVESERLSTSAYFSEWTAAPRRFTTALHILMARAHKPLTISAGRIYTINRSTFVSLINASYSYYAILRQMSD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PQLCCGQPVIVLTSAREAAVCGMETADQLLGPSASALRLLGVWPGTASTSA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GTCWVGGCYLALVAFAASQLLAEPWRPLEELAIAALIFVTSVSFTFKGAMFLKYRPRLLKLATLLCGGGLRPAVGTETRRRYRERGRKVFIYLQAILSVPTLLWALQPLLVPPGGSAATLSDATAAVRMRSTPLPMWLPPALQRSPAYELVYGLQVASMLVVLQTSVFTGVFFLVLMLSIAAELHILNDSVAGISSQVSSFSRRPLSSFMMEIHCASEADPMNDSVVANFERRLFLQQMYCDLAKNIRHHQLIIKCVKELEAIMNLPIFVLLFLHMVNICAQIFVTSLLLQKDNDSTTMFKVLFTLPIYLYETGLYCVFGQIIIDQSDRLSNSAYSGAWLQGDVTFRRAMLLLTSRATRPLTLTVGKTYTLSRH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GSGDRYTLIKVSSNNKMKDEEGRRSVSDSSALTWDYTKKSLLWLNVRLLWAFGVWPLSSSRFRYVTKFILFILAVGNALENTLGVLGNLGDMEGVTYALMNGFTIAAGVAKTFHFHLFQDRYFLLVRRLDNLVLDQREYIEGDPEMLAVTRRCRKTALRITVAAFTYLTALCLIWALSPVVVHPGERWLPFIRFPLEPAPVPFYYELSYAIQTASSLLYVQVSFGFDFFFTVVMILITEQLIILNARLAKLHLYAGGVKSTATRVLRMAAREDRDEMYEELCLCVDTHKEIMRLVSFLDSVMNPIVLTQFTLSVMAACLTLYQQTYSPDGNTVMNSASYLPTPAVQVFVYCWGAHSILEQADAVSAAAYSCAWFDGSPRFKRALRMVMCRAQKPLVVTAGKLYPISRATFLSLVNASYSYFTLLSHIH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TEKNTLNNGRGTAFSCVGVSGPETDDAATEVSSPASRAGAGMEDPSGVMKILLGPGDSIRRLLGLWQSPGRAGCLLSGAMAGVTLLCILFLVMCASLRLCVDTPTELEQITLCCLVSTVSTGFFVRATWFMAQGGKMREVLRLLADTRAQFCRGHHNEVTRRKYHTLSLNISYKAQLVVVPAVIAWTFCPLLSHLFTKTEQGQQQVQRQLPVPVWLPVDIHETPAFECLYVAQAVAVLVGCESCLSVDIFFVHLMLMVAAEVEVLNDNIAAMKHINMQNLGAEREEFISKYKRNGRQLSLTGGQSLSEQIFTEDVANEWLHQQLVTNVLHHRAILRCVSLLQSAMNVSIFSMLFVNMANICSSLFVASVLFQKERSVGKALNALLTIPGQLYEVFIYCIYGQLMTEQSEKLMYSAFSCGWVNSDANFKRKLIIFMMVTRTPIMITVGKTCTLSKQMLIQVLNGTYGLLNM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2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VLIGHAAFREIRRWWLASRMEPATSAARDAEEATSLDYLLWPLHWTGAMCHPKAGPWACRVAYLLRFLAVAAMSYADGCDVVAVCQEGISDFDRFTITLSVFETGNTWVYRRCHLTWNERNFQKFAQQVRDDFGEFMTPDDIPVLRTLADPLRRFVTAYLMMGVFSVVVWLSCPTRGEGLPLLIFLPFQTDHSFGWFTGWLICAYITADAVIVNFMVDCLNVCLMEQLRTQQIVLRKHIAELGNEYGSTEYSLLKKDSGFEFGNNFAKYHDSSKPQGADYQKLHTKASFEKEGAQKSQLPTEAANSSDIHSRLRGIIHHHQAILRNGESLQKCLGNMLLVQSLSLGSVLCIILVQISLSAQGARETTKICGYLFIILGELLLYCWFGDKLTSESDNLTLAIYDAVTSLDESPTSIKRSLLLLLLRSQRPLCITAAGFFPLSKESFVSILNISYSCFTVLRNFK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AIGSRAKPILVQQSKSTRKCKDAGDESGRSPSENVLRRNIRILRMAAVWRPTGRWRSRVYPLYFGSVCASMLHIGALAVLRSATVWGNMTEVTFALVSGLTCFNGAVKMIHHYTHSEAYYRLADELNILIDRQRPHCEGDAELDEALQSAYRKAKRLTWGVLLYMFVLGQMWCIVPLFMQFPPDDPSSPLPLVTITRVHKVHNHTLYSLAYLSECHTVLYWNWSSLGMDVFFGSIMIHVTGQLNILNIRLSRLRGGGAGED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PQYSSFGKGGEQLKGDIRDSGSMYAELCECVKDHQEILRYLDFLENLMNPVPLAQFLLCVGGICLTLYQITFNPDDGGVIECILFLPIPALQIFIYCWAGHGIMEESEYISFAAYSCRWGGADRKVTDALRIMMSRAQRATMLTAGKVHPINRDTFLSLLNASYSFYTLLRQMKNLEEENEAS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AVREADVAGARGRRAPTLLQTLRGDVTTPSHYLGFNVWLCRLVGLLPRPGQPLWATVQPLVWCCLLMHLMCELADIALNIADVQQLGKNLPVSSLVGGSWYRLSYFTLRRNSYWRLVSKVGESFHRGAPGRMRGWLRRSRKYTLVYFVYGTIVCLFWLGHPLLLQQTTHTMFSTNSTNHSRMSETAEFPSGAWYPFDVRERRVYGAVYAFQCLAIYFAGMLIMVTDIMFITLMLLTCGQFEELGDKLRNCWEIAATRALSRAGTTQERELHKVLAHCVRYHDMLLRIVGEIEDLHWTSMLVNFVLQLIILSFSAFEATASADLASPLKGTNLFTYLILAIFQLFLLCRCGDKLMEAEEAVSRAAYEAQWFEAPQSAKRSLAIIVMRARLPQRVTVGKVVALNLVTFSETLSRAFSYFTVLRQIRTS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SRLRSVLSSTSGASTNYLQKVGSASMKEEEIPWSDTCLWLIARVLALGGSWRPPHVRGFALYRAWVLFTQFTFLYGQMRGVFSFWGDATRVIQDVCLLVTTILGLFKFFVFVVKQEDVFRIVRTIDDRRRAQSKLGNPRVASILEESYRSARTITVYMAGLGGTAPAVWAVMPLVMRRLGVGPPDRELPAMAWYTGRDTTTPVYELLYVLQYFSMQYSYFAAMCLDLFFACLIIHVAAQLEVLNVRLSQIREDYYRNEQTRHPREDTKVENAEEDSAWEELSECVEHHKDAIKLVDDLETLVNPIILSQFMGATIIICVTLFLITTNKQHFVALVRLQAYLAVVVYEIFMYCWFGDDVMYQNSRLVGSVYKCGWPGAPQRLQKALIIVLLRAQRPLGVTAGKFYRVSRETFVSLMKASYSYYALLNQMN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LQMEKGEDGLAWPLSSVVGELGLLGLWVPPPGRTLLHRLLLGFVMVSHIALLFMVNGSFIVNTPSDLPQISFVAYNCLTDIGLTSKMFSFSLDWDRVTELLRQLEASRRRFPDTGGHRARYHATAVKIHRFMQVTYRVNSAYWFVAPIIRIMTASSSDAGPPVRRDLPIPMWVPFDTQPSPVYELLYCLQLAFGWAVSETTVLVDGSLIALILQVSAELAVLNDNLAAEAGSHPQRLPVSEGDNKDSKANSPKKSPPLIEKPLPDSLQSRTADRDSSNDETYQKLLFNVQHHHAIIGCVDLLQKVLSRATSVLLVCNTISICFQVIATAVLLQEDGDAMQTLKMLMGSTLYAYQVALFCLLGQRIINQSERLPRSAVSGDWPEADIRSWRLVLLLTLGSSRAIKLKICGLYTLSRETLLQILNVSYSLLNFIYQTKSEQSTNQE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GAAEAALPPGRAGRLLADSARLVRRSAAAFYACGHLMMLAWYASPLIANAALARDPTTNATLPRQLLFDAWFPFDPAPSPNYELALVFQSVTLYIAFITTAVIDVFYVSVMVYLGVELEILNEAVARSCRPPQEKDKDKDEGELGDECSLLAACVRHHQHLNRCVQTLQEVMGISIFVQFVFNMLLICVYAFVLTTTKSDFGTLVKFAMTLESYLFENLLYCWFGNNLIEQSERLPFSAYSSAWPDGGRKFQQSLRLLALRAGRPLQVTVGSLYTLSRHTFLHLLNGSYSLFAVLHHLNS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FFSGDNNELTRRRYQKLSRNIYYYGQMVAVPAAIGWVTCPLLSRILAKTDQDHHEVQRQFPVPVWFPFDVYASPIFEYMYAVQSFCVLVVAECCISTDIFFVHTM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MVAAELEVLNSNLSTLGHNNLQTKKVKGEESISRYKTNDRRLTLLNGVQLLGEYASTEDTAHEWLHEQLVKSVRHHQAILRAVSLLQSAMDVSITILLFVNMANLCASLFVAGVLLHKEGNVGRALNALFSIPALLYETTMYCIYGHVMTDHSERLMYSAFSSGWINSDARFKRSMLIFMMVTMQPMDITVGKTYTLSKQMLLQVLNGTYGLLNMLYHMHGS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DPSADSESLEGPGVILRRVMGLWRPRGRVARIFNVLFAGITLVSIAFLVVCVALKLYADPPAELEQIALCGLVASLCVGFFFKASLFMALGGTLRQTVRLLEDTRVEFFSGDNNELTRRRYQ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AYSAFIQLCSVVYIVMCMLSIFSPEGDINDVTLTLMHTFEIVCGILKATIFFLKRDEYYQIVHNLDRLVSSQRQYLTASKDEHLLTMLDAAHKKADFLTLVLTGYIYGLVLVWLPFPLILMPSERLMPLVQIPGNYFKEHFAVYITAYAIQSFVPLALIMVVDGLDCFFVSSVVHAEALLKVLSERIASLGHLHYTDFRLQQFSDMEQESRKRNVENNVDMTAELRSCIIHHQEIIEFLERLEKAMNIMVLIQLSFSMFNLCMALYQQTKIPNFTSALKYVIYLPFPTMKIFFYCWAAHNVKEQGEEVSWAAYNCAWPDTNQEFQKSLAIIMCRAQRPLLLTAGRIYPINKDAFVSLIKGSYSYYTLLRQFES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TPYYQILCTLQFFCMQYGFFFAVCLDVFFVCIIIHAAGQLEILNARFRHVGEITGNYSANPHKQQEAHEEFSGDVSGSELIWEDLCSCIKQHQDTIEIIQEIERLLSKIVLLQFIGATIIICVTLFQSSKNTENIAALLLLQAYLGVVIYEIFMYCWYTDDILYQNSRIAMSAYSCNWPGAPPKFQRALAFIICRTQRPVGLTAGKFYYVSRESFVSLMSASYSYYALLRQVND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3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PPARRPLGQPRLPPAQRRRLRHRRRLQLLAGARHWRGAATNLDRFTHFSSHCNTITMWTLRLGIIAAHERNFHHLAGQVERDFVEFIAAEDIPLLRDSGLRLRRVVRAYTWFGFAGCMWWLLYPVLCFGLTVEGVPYMMAVPYDVSQPLVFIANLLFCTVATLHVAVMTMVSDSYSVSLMVQLRLQLEILSKNLVAMARRDEETGQEKCVGKGPPTGTSQLQDRIRQNIRHHQAIIRNTELLEKCMGTTLLAQCLSIGASVCIQLYQIAMHAQRLVDAGKFACYLFIMLAQLFVYCWFGDDFITESLKVSTAAYDSVTSLEGCSSSSKRSLLLVMLRAQRPLRVTAAGLFPLSRE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LLNICTRGGTKSSHSCNCSGILDTFCDFFRNCKRGNDMVMELSSSEQPQDAAAEEPNDLDLMLKILHWTGTMRHPHAGPWASRAHRLIHALSTVALLLFDCSLVALLWQDGAADLERFTLTLCVLNTAGFFTLRLRHIAAKEPEFHRLALQLRRDFGQFLSMGDLHQLRLGSRSMRRVLSAYQWSLVLTAVAYATVPVNADGLPFVLALPYDASRPLAFAATWLFSVYIVFCVHIGTMAADSFNVTVILQLHNQLDLLGRNLRSLNDSISDMKYFPIQTLPVKYKQHSDASHDIHYRLRKSVLHHQAIIRNVQLLEQCLGGMLLGQSLSIGTSFCLQLFQAATRAKRVQELGKTCSYLVTAFSMLFIYCWFGDDLISESEKLAFSAYDAVTSL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DAVTSLQACPTSIKRSLLLLMVRAQRPLRLTAGGFFSLSRESFVAVLNASYSFFAILRNFKE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SVRVPWRDSVVWANARLLCAAGVWPPPGHGGSYLLYTCWLFASQCFMIAGQLAGLWYFRADMDKVTLDVCLTVTVVMGVIKGGAIVAHKRRFFSIVNRLDDATAAQLGAGDPEVAAVVESTVRLSRAITVMVPVMGSLSPVMWGLTPLLLRLLGGSQKPELPVVCWYGSWDTASPYYEVLYAVQFVTIQGGYLVVMGSDLFFVTLMIHAAAQLRILNMKLVKILNSEVEVNGKHFEGIKCVPDYHNNDLKSIETSVKGCNSPAKHHHNLSDETSSYDELRLWVEQHKDVIELVQHLEQLLNMIILFQFLGGTIIICVTLYQSSAKTGEVTTLFKLQLYLGTMLSEIFMYCWYADGIVQQSARLATSAYSCGWPDAPQPFRRSVLIIMRRTQRPLSLTAGKFYTISRATFVRLVNASYSYYALLRQMND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MLHFWGDILSATNNACVTSSYSMAIFKFFAFRLMRRSAEHLVRDLDRCLQVYGSEYAAEKEAIFGACAQKARLVSRLQVSLGVSVYLSWVVLPAIRAHACHSTDCRVHTGFPALVWYSFSFTEPPVYQMIYAVICMGLFYGCIIFTSQDGFFWSLIIYVGAHLRFLNFMVTSMSSGEGDAKTPRESPEMEENMRRRLKECVCYHNDIDRCVQRLSSLLGPVMLGQFLTDIVTISASAFVATMVKADSGWLLKYGSYLSGTIEHMFLFCWFGDDILTESERLALSAYSSDWTDASPRLRKELRVFLCRSQRPLILTASKFCAISRQTFLRLMNASYSYFALLNQLSS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KEVPEDLEQPLSWAASGQSILRLNIRHLWLCGAWPLPGSWMYDTYAILGLIVGAVNAVESAVSLYFYWGDMEETTLLLTSSVSNGCGTVKLAVVMRNQKQYHALARRVQALVALQSDLVQEDPALSAIAQSARRRAYRITLGMLLLMFSQYFVWYPMPFYVDPGARRLPFAQHKWDNNSHYYVLSYFLQCAASARGTQLSWSLDLLFMSVMLLVGAQLEILTRRISSLKTESSEGKLEIVVKSEKAMLGMLANSGDKMYENLCLCIQTHQKILSFIKYLDNTMSSVAMIQFCVSVLLVCVALFQATYSTDSTAVLRCALYLPMPGTQVFLYCWAAHNVTEQAEAVSLSAYSSCWVGTGRRIKQALRIIISRAQKPPVLTAGRLYPINRETFLSLVNASYTYYALLGQMNKRST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RHHTANSGTALWPGEMADNVLPKPVVDIGLSKAALVAIGLWAPSRPSRLYWAYTRWSLLQLVLTIAGQLAGLQGHWDNLPVVSTSLCFVLTITCTFIKAVIFVAQRPRVDALMAHLERNLSQFCSYLPRAKAATLRTCRRRVLLMFTSFMGIGGITLVSFYTGPILQNFRDAELLAAGAGNATARPHMGRNLPMLVWWYSGQPEQTPSYQLAYALMCYWLMLIYLACDVQDAFYVTLIIYLSGQLRLLNLMAESVCSGIAGADDASEERARARLAQCVRYHTDVDRCVQQLSALLGPILLGQVLADVVTISATAFVTTTGKTDSGWVFKYGSYLAAIAEQLLLYCWFGNDVLTESERLQLSAYSSQWVGAGAAFQRALSVVMARARQPLAVTAGRVYPINTAAFVALMKASYSYYTLLRQLD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KAHNADAGGGGKRLRTDLRLQQWLLRFVGAWAPRRGPSTSAWWRLYGAYSACIVAILLLFVASLLFAMVHYWGHMLGVTMNACLMFTYVMNIIKIVAFLRMRPAIDEFIDELDRCMQEFGQELWSQRAAVFRWIALKSRIVSVARLSVTAMGCVYWSVMPAVRARACGDTVQCRARVGLPAHVWYPFSYTQSPVYEVIYAGVAAGLMYGALLSSIMDGFLVSLFIYMAGHLQMLNLMLSNMCGGQAEDEDHHGKRTRHVAAVHQEQVIRWRLAQCVTYHCHIDRSVQRLSMLFGPILLGQFLMDIIAIAATAFVAIAKNADSTWLVKYTSYLSAVIQQLLFYCWFGTDVLTESERLQTSAY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SDWVDASPRFRMELRIFLCRTHRPMRLTASKFYTISRETFLMLMNASLSYFAVLREINA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ATAAPSDALLSPCSVALSWLGIWRPPGGRRWGLGVFGAVLIAGLDITISSLALVQMFIDRPEDPADFREVFFICSCGLSWSVKVVAFLLQWERLQRMVLCLLDAKTRFPDHGAGVRERYTKMAYTVWRLWQAFPAVTVLLWMSDPLLQTLMEQPAENATRPLIFWLPVEVQGSPAYEITYALEAFFIGTVSETSILMDIFLIILLVYAAGEIAVLNENVASMGLTKQREPAKAQPAESSGEKMSTSKTGYALSQSSAAPDVTASSKAELLALDRDDARSELYSALARNIKHHQVIITYINDLEVVLSTSIYILLLTNALNVCLHSFGLVALFQEGATSSTVVKEIISFVSFLAQTGLFCFFGQLIIDQADQLQFSAF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PVGALLLAANDVSLGLSALAFVLMESARDLKSISDAFFVIATSVSVSSRIFLLTGQKGLMQELVTLLMEARRSFPECAPGVRARYHRLAVVMFRIWQVLPMFPLMLWVLEPVLLVKFSTREANVTAESLRNTPVPIWLPVDIRRSPNYEITYAMQATSIILAIGFNGFFDIIYVVFMVHITAELEVLNQNISSMKAGGKDDAGDSRGRYESRVKHQSDYKSAVVPVHFHERSFPDDLEEEDRVYSILVQNIRHHQLILAYIRKLENLMKTSIFIILLSNALSICLHVLGLAVMLQEGVDLPSVLKMLITFPAYSCETGLYCMFGQSIIDQSERLVDSAFNCDWLNMGPRFRRSLTIFMLQASQPLNVKVGKRVILSRHTFLRLLNGSYSLFNMLHGVQ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4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GVWTREGVHLLQIKPFNDRGDQMEVSESELLWPLSSVVWELRLLGLWLPPPGRRLRHRLVLAFVMVSHVANLLAALACITMDTPSDLPQLSFIAYNCLTDAGLTCKMLSFSLDGERLTELLRLLAASRQRFPDKAGHRARHQKTAVRLHRFLQVTYRINTAYWLLAPIVRNIMAVISKKTYNRDIPIPIWLPFDIHWSPIFEILYSLELAFGWAISETTVLVDGSLIAMILQVAAELAVLNDHLADGTAPTLKQALSGTITTEGTVKDSDVQMPPKSSLVVEAYSDFQHSSIRSDGEMYQLLVGYVQHHQTIIRCVRLLQKILSRATSVLLFCNTISICFQVIATAVLLQEDGEIVQTLKMLMGSTLYAYQVALFCLLGQRIINQSERLIRSAFSGDWPDGDLRCWRLVNMLCINTKRTLSLKICGIYTLSRMTLLQILNVSYSLLNFIYQTKTEQNIAK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LKLVVDTPKELEEIANCSFVALVLCVLWIRVFHFITHGSTLRQVAQLLIDTRTQHNQGEANECTRRRYQRHVERVFKLFQVAVVAALIEWILWPVMSRALLGGDQTSRQLPMPIWLPAALYSSPTYEILYAAQFAGITAAAICSFCLDAFFIHVMLLIGSEFEVLSDNVSAMQNNYEQAATFKKRGKTSEFQTIKETLASSCADIYTECESDEQMYRQLTKNIQHHQTLLRSISLLQTTMSVPIYILLSINMVNLCANLFITTVLLQRDDNVSKVLKPLAAIPFLLCETGVYCIFGHGLTDQSEKLLQAAFRSDWTDCDVRFRRSLLIFMTATTQPVEIRVGKVTKLSKQTLLQVLNGTYGLLNMFYHFQSKI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AATPWSESALSLNAFVLALGAMWRPPAWRGPALSTCWALYTCWMLFTQLSFLVAQARALWYFWGDMGKVTHDVCLMITVVLGLIKFCVFSLRKDDFFRIVQKIDSARSEQRKSDDPEIVSILHASYKSARNMTLYMTLLGGSSPAVWAVTPGIMRKLHVGPPERELPATAWYSSHDTESPLYELLCVLQFFSMQYSFFAAICLDLFFVSIIIHIAAQLQVLGVKLRSIGKLSDRRSATSTNSHILCQEVEVGFYDERGLWMELC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CIQQHHSIIELVKEVESLLNIIILLQFLGATVVICVTLFQSSTNTSNVMTLVKLQAYLMVIIYEIFIYCWYADDILYQSSQLAVSAYGCGWLEAPARLRRALPLVLARAQRPLGLTAGKFYHISRATFVRLISASYSYYALLNQMNG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LFQEGATRSTVIKEMISFPSFLGQTALYCFFGQLLIDQAERLQFSAFSCDWPHADEAFRRSLRIFMLQVAQPLNVRVGKLVILSRNTFLQALNASYTIFNMLFNVEKR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SLRLNINILRVAGLWPHPGISSSSSRHSLAYTAVAAAFQVGLLGTQALALVWGGAGLALVSLNVCVMTTIAAGVCKAAAFLSQLAAARQLTACLQGCQHSAAADAAARGVTSYYVGVGGAAVVVWNLMPLLLEADRSLPTIAWYPYDETKTPFFELTYLLQGLSTFYCCITNVGLNVFLVSLMIYVSNELNNLNDSISSINYSSSYNCNCSDDKQKGLLHWSSKMVPDDGDINVDTYKVHSKNLRKRAQFCCVVKAQEYLGMCLQHHQELIRTVKKLETTMSGIVFIEFVAGIIVTCLTLFHAAVNAGNMALFLKFIMYLLYMTVGMFIYCWYGQDLMQKSEDMKWAAYSCNWQGAPRSFTDLLKIVMLWAQQPLTLSAGKYYRISLKTFVTLLNASYSYYAVLRQMNDTQ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AARNVLAFSVLLNKRSGRNVPFFLQLTLYLHLISIIIWRAFLQSGSMARSAAPRSVTSAAEAASDLNHLLRPLHWTATLRHPRSAASSPLIFRLCKIAITCIIFSFFCSEATVLFRVGTSDLDIFTITIGVADTNIIWFSRMLHISVCERDFHKLALQVGQDFAEFLTWEDIPVVRSQSLAVRRFTQMYVWFGVGCVVYYLFSPASDTGLPVILALPYDMNQPLTYAVTWLYVAITTFHVVVMTMVFDSFNVSLMAQLRIQLTLLSNKVVRLAKEMSEKPVHSIETSAYHELHQRLETCVRHHQAIIKNSDLLEKTIGPMLLAQCLAIGACACFQMFQVATNTNGLQETGKYGAHLVVMLAELFEYCWFGEGLITESENVALAAYDAVTSLQDCPISVKRSLLLMLQRAQRPLCITAGGFFPLSRESFVSV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TAARGRFKRALTILISRAQKPLVLTAGRIYPINREAFVSQINEDVGWKCYPESLTPVMILRGPHKTSKTTKTGNFCLAKY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HLVAQRLQVVIMATAGESPVALLGRNASMLRLLGLYQQKDGGSKVKPALLSAFSLIFLLYHPVFAAMKLYMEPPEDLVEFALCSFSFIISDGVFIKTAIFIADRGMLHQMLQVLSDSRRLYGGEETSMKIRNRYEDLAERVLLYMQVSTMVASVGWLAAPLVFRALLLASGEPQVPRKLPLPVWLPVDVQASPTYEILYVIEAYCVTLTGLVTLCIDVLFIRLMLMVTAELQVLNNNVATMAKRREKIVNELHPHIATQNFYRGDKALQMANTSCEEGLDGQLYQQLVTNVRHHLIILRTV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KMRQEDAASASASAPLRTDAVVPRTLLRAVGAWAPQGQPWSSLYGAYSAAVGASLLAFVASQLSAMLHFWGDLLSVTTNACVTFTYSLATFKLVAFLRMRRSVDQLIADLDRCMEQYGRHLCAEKRAVFAACARRGRRVSGARLALAVVFYVSWVALPALKTRACATAACRNKGGFPALIWLPFAYAEQPAYEMVYTVLSLGLFYGSHVSTGLDGFFCTLIIYLAGHLRFLNLMLLNTCADVQVEAARGHKQKMAEASRDPDSRMRSRLRECVRYHNDIDRSVQLLSGLLGPILLGQFIVNIITISASAFIAITLKADSGWIFKYGSYLFAIAVQLLLYCWFGNDILTESARLQESAYGSDWTG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PRFRGELRLLLCRAHRPLRLTASHFYTISRE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VSAVHLRIHSGHFILNGHGNKQVSDSATGTQAERMAKHKDLPDPVVDLRWMSRALAPVGMWGPSGGSRLYDAYSIWTIVQLVLTAAGQMAGLQGHWDDLTTVFTSLCFDLTVTCTIIKGTIFVLQRESLDALSRHIERNAREFCSHLPDERRALLARARNLSRLIVCSFQSVGGVTLVSFITGPIVQNGRDRELLDSGLSNATVNRQLGHNYPMLMWWFGGLPVSSPGYEAAYLTMCYWLVLMYICTNVPDAYYVGLINYISAQLRLLHIALRNIAHPEPGDLLTEKLSHSYGLTVKGGVPANGGAQDSSRDSVFDRLLECIRFHQEIIKCVDEMESLLSLTVLIQFFTSTLVICLTAITVINTEAAYLPTYAAYLATMFYQLFIYCWYGGEVYLESESLQFSAYSCNWPDTDARFRKALRICMARMQRPVNLTAYKFYKLSRETFLLLLNGSYSYFTLLLQMNQKN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5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NRNEGIYFGAFINLMHFFKIWTPDDSKRTISFSVYILVPAYLFFFALSCIEIYHNWGDMLSTTDAVNTFVIYLATGHKYFCLIYHEKDYKMLMKIVENNFSAHIRQNDALHNSIIKNHVQEVKKLNILFTTLCFTNQCGFMIVPLADSVYHYYTANVTTEVEWTIPYRTWTPFNDYGPVVTVPLYIYHMFMVFVVIVVLPAFDTTYLSLISHSCAQLKILQNSLINIVIISTQNEHSDEKNSVTFGTILDEHCTIEENKDRSSVPQAHKMNSAFNNYTSNGNYDSRLNPLHDSELDNKIRKNIGQLVNHHEKILEFIDGVQAIVNAAFLTHYLCCGTLFCITGFELSVILKEQQLGGRFLNMMELLGGAIFEMGMFCYYSNRVMDEVNNVGMAAYDSQWYYVSKDYGMSVSIIMARCTRPPRITFGKFADLTMEKFGSILNISYSYFTLLSGLN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NQVDNDDETWDTTKEVEAMLGPSAVLMRAIGLWQPPGGEPAGAKVLATAVVLLMMAVVFVGGVVEIVLDPPPLEDILEATFTCACCLTWGLRITIILLRQSRVQRLVVDVLRMRRRFTENTAVLRKKYHRRGLIVCVAWVVFPLLAVPMWFVEPALTKKEVTTSENTTIVIRKTPFIMWMPMDTQGHPNYEITYATHIALLNIIVSVTVLVDLFFATLMINITADIDILNNNIANMRLHKEDALTKNSAARDSTYESKKILTEKGEPYGENTAVHTSYTTDPSTQLYRTLVINIQHHQVLMTIVSDLESIMSESSVIMLAVNSINICLQALGFVDAFRPGSKRSAVLKKILTFPAYINQTAHFCWYGQEIIDQSERLVESAFGCGWADADKRFCTSLRIFMLQASRPLKLQIGKIFTLSRNLFLQILNTSYTIFNMMINF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ALSRSHHTSLNRAEVITGFNNSRVGPSRRLKTGGVDASNTKTNPPKDYREKGGMQGGQREDAPLSWSDSGRSALSLNIRHLWLFGLWPLHDFWPFYLYTACGLVLGFWNAVEGVTAACFSWGDMDDMSLALLTAINQGCGALKTVFFVCYKRHYSFLVRRLDALLSMQSEVFGGDSPQLASLRASQRRARRVTLATLLFMLSQCFVWYPMPLVAHSEERRLPFAQHPWDGNRHQYALSYVAQCAAGLLMTQISFGVDCLFVSAMVLVAAQLETLAMRIEGMAVEDISPYNAKVKYSDKELGRRGTDEMYNLLCVCIEDHQKILRFVTHLQETMSPIAIMQFGASVLVICFTLFQATYSEDFSSAFKCTSFLPVACTQVYLYCWAANEVTVQAEAVSVAAYSCSWVETSRRFKHALRMLISRAQKPLILTAGRLYRIDKEAFLSIVNASYSYYALLSQTT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WASQGSQPLTWKYTASSVLKYDVRFLNVCGMWPLQGSRLFRIFTATILALGLGHIAEGGVNLCTLRGGLEEYTLALSNVSVFIVGVLKVSFFLRNEGSWCRLV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RWFDSLVESQRQFLLDQPSCGAIFRKAQQRTNRISKGLDAYNASLIFLWMLAPLIASPGAKRLPLQQLPMANTTDFPLYELSYFVQGTSLMFIGLLNVHIDCFFIVVMIHTAAQQKIVASRINDLHLQQNGGGKSLTESKSERNGMVTQDLYKELCLYIQTHQDITSFIVHLEKVMNPIVMMQLAVGVFNGCMLIFPAAYSAESGSLLKVLVCAPAVSMQLLLYCMGAHSVREQGESVSVAAYSCGWPGAPRCCRLALLLVMRRAQRPLTLSAGGIYPIQRATFLSLLNAGYSYYAVLQNFTG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TLGNIPWTDTALWMNARVLALGGMWRPPWCQQKWYLLYRTWVLFTQFSFLFAQVQALWYFWGNIDLITHDTCLLITTILGLVKFFTFVLRQDDFFRMVQKIDDTRAEQNKTGDTEIISILEASYKSARTITLYMTFLGGSSPGIWAIIPTIMRKFGIFPPERELPATAYYSSRDTETPYYQMLCTLQFFSMQYAFFAEVGPDLFFASIIIHTAGQLEALNARLSSIGQITGNIGASGEKHVKAPGKYFDEIPCEELVWKDLCSCIRHHQEVIELIKEIERLMSKVVLVHFTGTTIVICVTLYQSSQNTENIAALFMLQAYLGIVIYEIFIYCWYAGDILYQNSQLATSAYSCGWPGAPLRLQRALAFIICRSQRPLGLTAGKFYYVSRETFVRLMSASYSYYALLNQVND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KQKERSFQVQDLGHGDGEDLSWDEVECSVLRQNICLLYYMGLWPLESSWAYHCYTVFNLTSSAAIILMNVVGVCYSLSDIDQVTGALSTILPMSGGLINGLFLLKQRPTICRMVRAIDRLVASQRQYSQRDAQLDAVVGRARRQTLVVTVGVSGYLFAIASYWIVIAFTLPPSLRVLPFVQLPWMPSSGPGLFWSTFAAQLYTAPFCSYTTLFVEFFFLAVMLHLSAQFKVLGSRFASVGRSSPSKAAVHSDAVYEELRLCVKTHQELLRFVRFLDDVMSPFAMMQFVAGTLAVCVVLFQAANNQDLNTNLKCAGWLPGPSLELFIYCGGAHEVVHGGEALVEAAYDCLWYDVAPRVGRAARLVITRAQVPPVLTAGHLYPITRPTFVSLVNAAYSYYALLSQMQ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NTFTLIGGFIKLIYFSSDVRGYRELVAELRDATREQWPHCEAHAELMAIFTAGYRKASWLTFGPLVYLNILGPTWFFMPLIVRATTGSKERLLPFVNMRDSVTEIFPLYVAIYVVQVYCMFFWNIISVGLDMFFVVCMIYVATHLRILNARLSSLGEDSTDEASRAGLNRNIIRGFGSSQKRPFSRDGRTRDVYEELRSCIKTHQHIRSSLKTLQRMMSPVAMTQFLCSASGVCITLFQATFNPEGNSTLKCLIFLPMPAFQIFIYCWAGHEIVYQEELLSLSGYRSAWVGTGRRVSALLHILMCNAQKPLQLTAGKFYPVNRDTFVTLINASYTFYTLMRQTRDEGSMVQ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THCSVGLCHRRSTLGGHSSSKMEAEVKSLVGPSGWVLQQVGVWRPLDSGPAGLRLLAALLVVATDALVSTSSLVQLIVDTPTDPETLRDVFFQSTCSGAWAIRLVMFMRQRRRLQRLVMTLLDTRKRYAEEVPGIRKSYDRSAAIVFFAWQMLPLTAISLWALEPATAPAETVVVGNSSVVLRREPLVLWLPIDTQQSPAYEGVFALQVVGIATVSEVSVLLDIFFVTLMIHVTGEIAVLNTNVTRIRLSRLSGKASLPYGSGDATAVVQQSYKGGGQPADGDASTGWSAAGTGSLPDKALCYSQDTDDAQRRLYASLKTNIQHHQAVILCVNELEEGMSDSTYLTLIVNALTICLHAFGFVELFQGGGKGPAVVKRLLACPIYMGQTALFCLYGQSLIDHSERLLDSAFSCGWPAADRRFCSALIIFMQQASQPLTIRVGKIVTLSRNSFLQIMNVSYTIFNMLLNT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WNPWEEAPLTWRQTASSVIRFDVRILYVIGVWAMPVTKLYRTYTALILVL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AYSVEAVMHIWSVRKNMEEVTLAVSTYAVIVTSSFKLLSFLQHESGFWRLVRWLDALVADQKRFCEERPPLQAIFDEAKKRATRYPNALRIYNTSLIIAWVFTPLLAPHGHRPLPFQQLPLSDTDDFPLYLASYLLQSLCMFSLCLVSGCLDSFFTAIMIHTAAQFKILGLRIAALRQENGERKQDTRSDVHEKLRKDAASDHVYEELRLCIRTHQEITSFVAHLESVMNPIAALQLITGVTNGCLMIFPTAASSESGALLKCIGCMPTICSQVLIYCLGAHAVMEQSEAVSAAAYGCAWPDCSPRCRRALLVVMARAMKPLTLTAGGIYTIERATFLSLLNAGYSYYALLKNFNSR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LQEVMSPVAMAQFVCSATAACITLFQATFNPEGNSIFKCLMYLPMPAFQIYIYCWGGHEIIDEGSSLSVSAYSCAWIGATRRFTTALHILMCRAQKPLILTAGKLYPVNRDTFVSLINGSYSFYALLRQMRG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6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TPGIHPRAAALHSSTSGSCPGWLHPRRRGLPSHSARAAVAAAEAASDLGYVLRPLHWMAIMRHPRSAAGSPLLFRLCTLGFGAVCLSFFCSEVVVMCREGASDLDVFTMTLSVSDTTGIWVVRLVHMALRERDFRRLALQVEQDFAQFLQPDDVPALVSQSRAVRRFTTTYISVGVVFSACWLVSPVSPDGLPFILALPFDGTKPLGYAVSWLFCTITCLHAVVMTMALDSFNVSLIAQLRM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7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TDQMHSGGEVWDTTKEAEAMLGPSAGLMRRMGLWQPPGGEPAGAKVLVAVAMDVMFFLIFAGGLVQILLDPPPMDSMLEVSLTLACSITWAVRNMTILVRQNQLQQLVLDLLNMRRRFTENGEFFRKKYYRRSLIGSTLLLGIPMFAIPMWLVEPALTKTLVTTSENATVVVRRTPLVMWMPMDTQTHPNYEIAYTFQLLLISIVVNANIVIDIFVCCLIITVTADIAVLNHNIANMRMYKERFTENSEEGVRISRTWEITYKSKKPQMEESEQYDDRTDVHASYTTDSSARLYRTLVKNIQHHQLLMSIVNDLESIMSESSVLMLALNSINICSQGIGFVDGFRPGTNKTTVLKRFLTFPAYVNQTAHFCWYGQDIIDQSERLLESAFNCGWPDADQRFCRTLRIFMLQATRPLKLQIGKIFTLSRNLFLQILNTSYTIFNMFINF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CnigORco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KPHGLVADLWPLIRMVQYSGHWMLEYSGGKALRAIYSSVVSVLVVTQFALMAVNLIQRSGDVNELAANTITVLFFLHPVTKFGYFAVRSKAFYRTLATWNQSNSHPLFAESQARFHQLSVVRMRRLVMYVVAVTALSVVSWTSITFMGDSTREVTDPDNANETIIEEVPRLMISTWYPFDASSGMGYMLGFVYQLYWLTATLMHSNLMDVMFCCWLIYACEQLVHLKEIMKPLMELSATLDTVVPHTSELFRAASTLPTSEPLYGMGPDMSNGVTDGMTIRGIYSSQRDFSGFNRRSAALSTVREADAGGAVTSAGGIGPNGLSKRQEMLVRSAIKYWVERHKHVVRFVGNIGDAYGAALLLHMLTTTVTLTLLAYQATKIDSVNVYAASVLGYLFYTLGQVFLFCVFGNRLIEESSSVMEAAYSCHWYDGSEEAKTFVQIVCQQCQKSLMISGAKFFTVSLDLFASVLGAVVTYFMVLVQL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NGNEGIYFGTIINLMHCFKIWSPDDSKRTISFSVYILVPAYVFFFALSCIEIYHNWGDMLSTTDAVNTFVIYLATSHKYFRLIYHEKDLKKLMKMVENNFSVPVWQNDALRNSIVKSYVQEVKKLTILWTTLCFTTLCGFMILPLVDGLFHYYTTNVTTEIEWKLPYRTWTPFNDYGAIVTVPLYVYHMFMGFVLIAEIPAFDTIYFSLINHSCAQLKIIQNSLINIVSISAQNVLSNEKNGVTFDTMLDEHYTAEENKDQSSLEN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KMNNGLNSYTPSGSYDSMLNLLHDSELDKKIRKNVGELVNHHEKILEFIDGVEAIVNAVFLTQFLCSATLFCLTGFQLTVILKEQQLARFLNMMELLGAAIFEMGMFCYYANRVMDEGINVGKAAYDSQWYYASKDYGNSVSIIMARCTRPPKITFGKFADLTMENFASVLQISYSYFTLLTRIN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RQVYEALRDADEPSRYLEFNVLMVRFMGVLVSRSLTGALLTWSLFVLLATHCLAGVFDLVNNSGDIADITANLPVTTIIFSSTYRLFFFTLHRDRYQAIVDTVGARFVASSDSIDMAPWLRRSRIISILYFTYGFFVASTWQLHPLISAQLTAAQMAKESNGTFEGLPRELWEFPTRAEYPFDARQPYVYTVVFILQGAAIFVSGCMILVLDMMFITLTSLICGQFEILKDKLRNMRKIATNQRQNEDIGLVGKALQKQALERRKRILDSNIEITKQDENFNEDLITRKINLLLGECVEHHNMLLSLISEIEFMHWSAYLVNFCVLLIIFSFSAFEVTSGTPTSPAKVVNLAEYLLVSVLQMFLLCDCGDKLVDQELSVSQAAYESEWYHCSESVKRTLQIIVLRSRQPEQITVGKIAGLNLDTFSDMLSRSFSYFTVLRQIRDD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EAVEAARGRAPRLLQTLRGDVAAPAHYLAFNVWLCRLVGLLPRPGQPLWATVQPLVWSCLLLHLMCELVDIALNIADVQQLGKNLPISSLVGGSWYRLSYFTMRRDAYWRLVSKVGESFHRGAPGRMRRWLRRSRGFTLAYFVYGTIVCLFWLGHPLLLQQTTHTMFTSSNSTNRSRMSETAEFPSGAWYPFDVRERRVYGAVYGFQCLALYFAAMLIMVTDIMFITLMLLACGQFEELGDKLRHCWEIATTRALSRAGTTPERELQKVLAHCVRYHDMLLGIVGDIEDLHWTSMLVNFVLQLIILSFLAFEATASADLTNPLKGTNLLMYLVMAIFQLFLLCSCGDRLMEAEEMVARAAYESQWFDAPQGAKRSLSIIVMRARLPQRVTVGKVVGLNLVTFSETLSRAFSYFTVLRQIRTS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CEMAVLGADWETRMLTHGAPCLDLTVYLQPILKPLAATGMWSSSIYSNSVHKRAARAAGLSLLALFLAELCAELVGTPLVVARGGGVDRLIHHLSVLGIHLDSFWKWLFMLTQRRRLTCLLRLLQRCFQLGVLASPTHHLPLRNTYIQKPQQSLDPQPQAMPAQLSEVLGKTRMRSWLVTVVWTVSCVLGASHWFFVPLLKGDTTLRFDALYPFDSQQPTTKQTVYWLQYVCSIYSLLLLCFFDCLLVWLQQLLCVQLRCLATNLRELSPNDEHRRKLAICVSHHEHILRAMRELNAFVAPLLFLQCFKNMIVLCVVAFLASVAGVNDLLELSSLVLYFMAACQQLFFYCWCCEELTHLGMEVCDAAYDSGWENWDVSSQKSIIIIMWRAQKPFFFRGGWFYTLNVATFVDLIRLSFSYYTVLRSMRE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GQGQAGPGGRGQHLPRVDLLAHLSPILRCLAVFGMWPPSVYTSVSQKVAALTTGAATLSLFLMQLVAEVMALAASPVSGAAELYRFIYNFSVVDLHLQGMGKWAVMVARRRRYTALVHRLQHCVRLSGLADADYKNQQAAVSRLRQQLDDCRRWGVRANAVWLSVCVYGVTHWCLVPLLIGDNSLPFDALYLFSTDQPPLRQVAHCIQYVAGLQNVLLSVFFDLFVFWLHLLLCAQLRYLAGNLRRLRHLTDAAQYRRMLAACVAHHSHLLSTMQELNSCAGPSFFLQCFENTIRMCMIAFMATTTVADQMQVWSSAQFFLAAVAQLFLYCWCGQQLSHLAESISEAVYDSGWEDHDVSTQKTVAFIMWRAQKILVFKGGWFYTLTTETFVELIRLSFSYYTVLRNIND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DVSFAAVSVMRAGLPAEESGGNRRARRVTQWSLALWLGTTCSWMLAALLRLDLPFFAWFPFDTTHHYAEAFIYQLVTANLVVVIISGLDCFCLELMMHLSERLQTLNKLFRSFATDNARQQPQLRMQPSTPASHRGKSPYGIITKKSFMKWVVAPLDVHRKPAKAINSLYSRHDSPNVGNANGSFKHCIQYHWELIELKKETEKFCGVVLFFQILASMFIICFVTFQATVNTMDAGSLTKCVMYLSVALLQLGLFCNEGTNIVTQSEELMLAVYSSEWPDCDAALKQSVIVTMMRLQYPLQIRAASYCTLSFETFSKILHTSYTFFTLLRQVSET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RELEEEWERQRLRGLRLVVRALQLMGAWPPGADAGAGGGGGGGGVRRRLYRAYVAAATALMASYPACALCVLAGTRADIQVTAVLVGVTSSYVGAIFKMFTLCYKRSQVSGLVRAVQREFPRSPLLAGRAQRAVAASAGQHGARLTALFVSCFSSVFNWSLGPIALHLLGGGGGALALCLPWFPDHQPAGAAFRLVYGYQVATLVLVALWVGALDAFLLVLLVYAAGQLRVLNCTLLQMGARSDDGTEGQREKFASNASAMLRECAKHHLEVCRFVQDVEQVAAPALTLQLLVSTFLLCMSAFTATQIPVGSPLLARVVVYMLTGASELLIFCKYCDDVISESERVQQALYGSGWSAQGGAFSRGVLIMLARAQRPLCLRAAHVHPVSLQTFTKVLNASYTVFTLMRQIK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YQLGDHGCGYPLRCITDRSACDGVRSDEPGCTNGKTSFFSDESRFCLRHHDGGIRVWRHSGKRTLQACIRHRHTCVSPGVMVWVAIGYTSRSPLIRIDGTKRQEELCLATDSSYIVDNGIETLAVLWGFEKFRYFLYGCKTREYTAHSLDLSPTENVLSMVVEQFARHNPPVTTLDELWYRVEAAWASVPVHAIKVLFDSMPRRIKAVITARGAVLTRLCPVVPQYPIIALYPWPVQSGPAYALTFSLQVLCGGLFTMTHLACDTFLLSLLIYICSQIDVLCASLRQLGRRLLRIVSLVSYRYVGVLQQVLSPVALAQFMCSMVIICLSGFGIAISNDFGSLCRYSVYFTGAAIQLLLFCWYGEVLITKSEHVSEAAMACGWPAVRRGRFQSSALLLMVRAQRPLALTGSKFYVVSLKTFVQVTNAIITYFKIAPTLG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KLSLSTLRPRRYRRLMDHVTRRLAAHLRHDRAGRLRLRRDSRAAHAFTMGFVVCGHVTVASWSLLPLLLKPADKLRLPLVAWTPFDSSHGTGFLVTYIYQFTCTLFMAWTSGATDLICVNVVMQLCSHLDILCSHLERVGRRCCREGDGGRCAHGHLDDGDQRPAPGRDDLCGQLRGCIRYHQDIIRCRVAREMDSMLWTIVLSQCLCGMGVLCLLLFQTAMYTLTIETIAKYLSYMASILLQIFCYCWFGDNLSSKSTAVARTAYNCDWTRGSSAFGRSLCILMARAHRPLTVTGGSFYVLSREAFIRILNASYSYFAVLYTMSD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LAHLLLRLLHWSGALRHPSKPCGCYLLYSAAVVTIIGLFVVTQVAAVVDRQAGSDLDQATLALCVASTMCVGMCKILNILRSEHLFLKLADEVSRQPDGLSAWEAGAWLWSRGRVRRLSAVYLSLAASMAVTWPAAPLAVGGGALPFVARFPFDVAAPAGYAAAFAFQVLVVAVVGVVVPCTDLFTVSCVEHLNSLLHILVHRVERLNALETGARPQHATADDKAAAVADPLHRDLADCVALHQRIISEAECLNQAIGGVLLLQVVASSAGICFLLFQVAKKTTFHLVETGKLLGYLTFMLSQLLFYCWFGDDMLSKSESVSLASYRCRWPDAPTRFQRSLLMVSMRAHRPLTLRAGKFFVFSRQAFVQVMNVSYSYFTVLRSLSE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GNKVRVYLNEGNLPREHGSSLGEGGRGLKLKGGMGGEGDLLEDMGTLEGIDVLENSGHKADYMLDGGRGSEGVAGVQRRVAEMDGDGRSSGSVHLRWCCRQVERDFAEFLSPEDVPLLRASGRRLRRVVRAYLWFGAAGCMWWLLYPVACFGLTVQGVPYQMLLPYDVARPAVFAANWLFCTLPTLHVAVMTMASDSYSVSLMVQLRLQLQVLGKNLVALARGAEANHQKKCVKHGPSAEGLVRRSQLEDAIRQNIRHHQTIIRNTELLEKSMGAILLAQCLSIGATVCIQLYQIAVHAQGLVDAGKFGCYLFIMLAQLFVYCWFGDDFITESLKVSTAAYDAVTSLEGSSCSTKRSLVLMMLRAQRPLRITAAGFFPLSRESFVAVVNMSYSFFAILRNFKDEMN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SGLDLLQRLLHWSGTLRHPRAGRWSSLAFYPLNAAASAAIALFLCSQGAAIWREGARDLDRLTLVLSTFNTIATWLFRLGHIAVHEHQFHYLSFQMERDFKDFLNPRDVPLLQASNQAHRRFVLSYLWFGVVLCMVWTLFPVATFGAGPDGLPFIMALPYDVSPLHAFIPTWIFGAFITVHVTMMTIISDTFNVSLMAQLRFQLVVLNEKIINLTTDIETPKSPLTKEEYITTKSAYESVKHTNIHHRLRQNLLHHQVIIRNTEMLENCIGGILLAQCLSIGAAVSFQLFQVAVSTQSLVQAGKFSCYLTVVLVELFMYCWFGDDLITESENVALAAYTAVTSLQGFPAADRRSLLIAMTRAHRPLRITAGGLFPFCRESFVSIVNMSYSYFAILRNFKD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WAPAAGLDYLLVSLHWAGVMRHPLAQPGSWSGRSFQLRKAAVAAALRGLPXXXXXXXXXXXXXXXXXXXXXXXXVSACLFRLGHISVHEHQLHYLAAQVERDFGAFLRPRDALLVQKRDRQLRRTLLGYIWFGVAGCAWWIAFPLLRFGFCAAGLPFILELPYEVTSAAAFVPTWLFCCLVTLHTAVLTIVVDSFNVSLMAQLHLQLRLLSRNLLALSDGDQDHDSATFKRVASGNEVSCGYANDIHIAHQLRKIILHHQAIIRNTELLEKCLGAMLLAQSLSIAAAMCFQLFQIALSAGSLAEAGKFGCYLSVMLAQLFVYCWFGDDLITESEKVSLAAYSAVTSLQGLPAPQKRSLLLMMVRGQRPLHITAGGFFPLCRESFVSIVNMSYSFFAILRNFKD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GLPLQLVLPFDTSRPAGWAAGWLFCAFLTVHCVVMNMMADAFNVSLMAQLRTQLILLTRHLTDLAGDVQSEGPSLPQTPRKVVEQPVKFYTPVYRHYSLEGTSSHYQKTNPSVVDAEVQRSQHSYEPSNSVDYRLQKIILHHQTIIRNVDRLQQCLGGVLLAQSLSLGSAICMLLFQVALSAQGAQETGKICGYLCAMFTELSVYCWFGDQLMSESEKVAFAAYDAVTSLQECPISMKRSLLLMMHRAQRPLCITAAGFYPLSREAFVSILNVSYSFFAILRNFK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LLAVAAVSYANGCDVVAVCREGITDFDRFTITLSVFDTGNTWVYRRCHVAWHERDFQKLAQQVRDDFGEFMAPSDVPVLRGLAASLRRFVTAYVLMGAFDTVVWLTHPTRGEGLPLLVLLPFQTQRGLGWLSGWLFCAYITADCLTVNFMVDSLNVCLMEQLRMQLLILRKHIAELGNRSESTKYSLSEKESESAKEVGKPQQGKLAFVNETHKGSQVSSEAANSSDIHSRLRGIILHHQAILRNAEALQKCLGNMLLVQSLSLGSVICILLVQIALSAQGARETGKICGYLFAIFGELWLYCWFGDKLTSEGENLTLAVYDAVTSLQESPTSIKRSLLLLMLRSQKPLCITAAGFFPLSRESFVSILNISYSCFTVLRNFK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SAAAAAAPEESVGSAAQSACDLGYLLTFLHWTGTMRHPRAGRRASRAY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AAANAAVTLAFVYFVCSQVVVLFRAGTADLDNFTLTLSLIDTQGTWLLRIRHIAAMEPHFHRLAYQVGRDFGQFASAEDVRVLREGSRRMRTVMLLYLAFGLAECCVWLTAPASETGLPFVLALPYDVTRPAAYVATAVYCCFITLHTIMANFAADAFNASLIVQLRMQLALLNRNIVNVNRIVEQERSSPYKSESADALRPYKSYSTSDVNERLRKNILHHQAIIRNVQLLQSCLGSVLLGQSLSIGISVCFQLYQVAKSAESLQDAGKYSSYLFTMFAELFVYCWFADDLISESENVAQAAYEAVPSLLECPTPVKRSLLILMQRAQRPLTITAAGLFPLSRESFVSIVNVSYSFFAILRNFKE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HLLTPLHWTGVLRHPRYSHQSPLLFRLYTAAVSSFALCFICSEAAALVHDDTGDMDVIILLISTINTASIWIIRMVHIAVFERDFHKLAVQVGHDFAEFLTWEDIPVMRAKSRRVRRFTLGVVWFGVSACSYFLVSPVSPEGLPFILALPFDATTPLGFAVSWLFCTITCMHAVVMTMALDSFNVSLIAQLRIQLTLLSNKIVSLAREMSQRPIYSPETSSYHELHSRLEKCVRHHQTIIRNVDLLERRLGSILLAQSISIGAVACFQMFQIATSANGVQQVGKFGCYLTTMLTELFVYCWFGDDLITESEKLALAAYEALASLQGCPMPITRSLLLLMQRAQRPLCITAGGFFPLSRESYVAVLNVSYSFFAILRNFKEEEQQP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CSATSVSSCRRATCRVVNADGLPFVLALPYDATRPLAFAATWLFSVYIVFCVHIGTMAADSFNVTVILQLHNQLDLLGRNLRSLKDSVSHVKSASTETLPKRMRHSDNSRDIHSRLRKSVLHHQAIIRNVQLLEECLGGMLLGQSLSIGTSFCLQLFQAATRAKRVQELGKTCSYLVTAFSMLFIYCWFGDDLISESEKLAFSAYDAVTSLQSSPASIKRSLLLLMVRAQRPLQLTAGGFFSLSRESFVAVLNASYSFFAILRNFKEEY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QAYIWFGVGACTFFLFSPASAEGLPYILALPFDASQLVGFAVAWLFCMVVTFHVVVMTMVLDSFNVSIIAQLRMQLALLNRKIVSLAKGVNEKLQQCSDTSEYSDLHSRLEKCVLHHQAIIKNADLLEKCLGTMLLGQSLSIGAAACFQMFQIATSANGLQQTGKFCCYLFAMLAELYVNCWFGDDLITESENLALAAYDAVTSLHGCPISIKRSLLLLMQRAQRPLCITAGGFFPLSRESFVAVLNVSYSFFAILRNFKNED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PSLPPEAAAASSDLGYLLTLLHWTAVLRHPRFIGTSPFWFRVYTLTLLTIDASFVFSVFIVLFREGTEDLDVFTLTLSVADTNGTWLFRLAHTVACEAAFHKLSQQVGHDFAEFLTWEDIPVMRAKSRRVRRFTLGVVWFGVSACSYFLVSPVSPEGLPFILALPFDATTPLGFAVSWLFCTITCMHAVVMTMALDSFNVSLISQLRVQLMLLNSKLVTLAKEESENSKLSSKTTDYRELHYRLVECIRHHQAIIKNADLLESSLGAMLLGQSISIGASACFQMFQCVTSGNGLQQTGKYGCYLALMLAELFVYCYFGDDLITESENLALAAYDAATRLQGCPLSIQRLLLLLMQRAQRPLRITAGGFFSLSRESFVSVVNVSYSFSAILRNFK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AAAEASDMGHLLTPLHWTGVLRHPRYSHQSPLLFRLYTAAVSSFALCFICSEAAALVHDDTGDMDVIILLISTINTASIWIIRMVHIAVFERDFHKLAVQVGHDFAEFLTWDDIPLLTSQSRVVRRFSKLYMWGGVGACAYFLVSPVCPEGLPYILALPFDAMQPLGFAVTWVFCSVVTLHAVVMTMVLDSFNVSVIAQLRIQLKLLSTKIVNLSKEILNTDVDSSEANVYQELYYRLEKCIRHHEAIIKNADLLERSLGTMLL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QSISIGASTCFQMFQLATRANGLQQAGKFGCYLFAMLAELFVYCWFGDDLITESENVALAAYEAVTSLQGCPLSMKKSLLLVMHRAQRPLRVTAGGFFPLSRESFVSVVNVSYSFFAILRNFKMEE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PSLPPEAAAASSDLGYLLTLLHWTAVLRHPRFIGTSPFWFRVYTLTLLTIDASFVFSVFIVLFREGTEDLDVFTLTLSVADTNGTWLFRLAHTVACEAAFHKLSQQVGHDFAEFLTWDDIPLLTSQSRVVRRFSKLYMWGGVGACAYFLVSPVCPEGLPYILALPFDAMQPLGFAVTWVFCSVVTLHAVVMTMVLDSFNVSVIAQLRIQLKLLSTKIVNLSKEILNTDMESSEANVYQELYYRLEKCIRHHEAIIKNADLLERSLGTMLLAQSISIGASTCFQMFQLATRANGLQQAGKFGCYLFAMLAELFVYCWFGDDLITESENVALAAYEAVTSLQGCPLSIKRSLLLLMHRAQRPLRITARGFFPLCRESFVSVVNVSYSFFAILRNFKEEEQQP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DLDHLLRPLHWTATLRHPQSAHSSPLLFRLCKLVIITIIFSFFCSEATVLFRVGAGDLDVFTITIGVADTNIIWFCRMVHISVCERAFHKLALQVGQDFAEFLSWEDLPLLRAQSGAVRRFTRLYVWFGVGCVVYYLFSPASDAGLPVILALPYDMHRPLAYALTWLYVSVTTFHVVVMTMVFDSFNVSLMAQLRTQLSLLSRKVVSLAKEMSEKPVHSPETSAYRELHSRLEKCVRHHQAIINNSDLLERSIGPMLLAQCLAIGACACFQMFQVATNTNGLQETGKYGAHLVVMLAELFEYCWFGEGLITESENMALAAYDAVTSLQDCPISIKRSLLLMLQRAQRPLRITAGGFFPLSRESFVSVVNVSYSFFAILRNFKNE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PAAASSSAAAAAAASASDLGHLLRPLHWAAVLRHPHSAAASPLFFRLCTVAMASFAFTSTCSEVTVLFRDGTADLDAFTLTLSVVDTNTIWLFRMAHTVACERAYHKLAHQVRNDFGEFLTLEDLPLLRGQSRVVRRFALAYIWFGVGACAYYLVSPVSAEGLPFILALPFDATRPLSFAATWLFCTVTCLHVVVMTMVLDSLNVSLIAQLRIQLTLLSGKIVGIAKEMSEKPVRSSETSLYSELHYRLEKCIRHHQTIIKNADLLERSLGAMLLAQSVAIGAAVCFQMFQIATSANGLQQTGKFCCYLFAMLAELYVYCWFGDDLITESENVAQAAYDAVTSLQECPVSIKRSLLLLMHRAQRPLRITAGGFFPLSRESFVSVVNVSYSFFAILRNFKDE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PALHPGAALRLVHAFGLRRHVALLHGGHRARRGDDHGVGRLQRQPHRSVAHAAHVAQHRKLVTIANDSSMRPLDSLRTTDYRELHCKLRKCVLHHQTIIRNADLLERCLSGILLGQSISIGSVACFQMFQVALILLIYNWNHRTSLKKLSFVIGKFGFYLVAMLAELFIYCWFGDDLITESENLALAAYDAVTSLQGCPMSMKKSLLLVMHRAQRPLRITAGGFFPLSRESFVAVVNMSYSFFAILRNFKDQKV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GLPLQLVLPFDTSRPAGWAAGWLFCAFLTVHCVVMNMMADAFNVSLIAQLRMQLMLLRRKIVRIAEEGSSRSLDSLHTTDYRDLHYRLHKCVLHHQAIIRNADLLESCLGAMLLGQSISIGTVACFQMFQVAMSANGLQQVGKFGCYLFAMLAELFIYCWFGDDLITESENVALAAYEAVTSLQGCPLSMKKSLLLVMHRAQRPLRVTAGGFFPLSRESFVSVVNVSYSFFAILRNFKMED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AAPESSGGDVEYLLRLLHWSGTLRHPRAGRGASLAFYARNAAVATAVL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FVLSQAAVILGEGPADLDRFTRALCFFNTSLTWLLRLAHVALREKQFHAIALQVGSDFGEFLTPRDAETLGRRGRALRRFVLAYLCFGVAAGAGWDVFPVVRHGVCGDGLPFHMALPYRVDRPLPFAATWFYCFCMTMHVAVVTMVFDSFNVSLMAQLRQQLSVLSGNIRSLADEQRRTASSGVDSPEHTERVRYRIRTIVRHHQAIIRNVESLEKCLGDMLLGQSLSIGASICFQLFQSAESLAEAGKFGCYLSVMLAQLFVYCWFGDDLITESEKVSAAVYSVVPSLQGCPTSVKRSLLLVMRRAQRPLRLTAGGFFDLSRESFVQVLNVSYSFFAILRNFKE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ARGVTSYYVGVGGAAVVVWNLMPLLLEAGRSLPTIAWYPYDETKTPFFEVTYLLQGISTFYCCITNVGLNVFLVSLMIYISDELKNLNDSISSINYRSIYNCCCNGDKQIGLLNWSSKIVTDDCDINVDTHIAHSKHIRQRAEFCCVVKAQDYLRMCLQYHQELIRTVKKLETTITAIVFIEFVAGIIVTCLTLFQAAVNAGNMALFVKFIMYLLYMTVGMFIYCWYGQDLMQKSEDIKWAAYSCNWQGAPKSFTDLLKIVILWAQQPLTLSAGKYYKISLKTFVTLLNASYSYYAVLRQMSDTQ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PAAGLLYRAYTAAVVGLLCHITLPEAAGLVHFRGELRTATEVACLLFAFATTCYKLLAVLLRRRRILRFVHDLDARVAAMAEESAEARAAVSRRDRWTRRLAVLMVLQSTSTAFTWSMNSLRLSLSKGCSLRFLPIISWYPYDMTVWSNYAITYIIQFFTLIASAFSNRTCDILIITLMCQVGSLLEMLNLRFLEISRDSQSKADKRRTEWNQKHIMKRATSVLCKTIGANGLLDHVPTTSEEVPQDEMYAKLTRCIKAHQEIIRYAKELESLVNDIFLVDFLCCMIVICSTLYISTSASSNFGDLMAHFGYLVAMTYPLLFYCLFAHDIMEQSGRVAVSAYCLPWFLGNTKYRRAVCVALCRSQRPLTLTAGKFSVVSRATFLAIMNASYSYYQILREINEVKRS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RLTLAVTLLGCPSPGVWTAVPLLAPLVGDGAAPRNRSLPAAARYTARDTESPRFEALTALQFFSMQFSYFTTVGVDMLVVSIMIHASAQLELLNLSFGRLGQAAGSLPGNRERRRAEVCVREAADGPGRSGISRRADAEETPPREKFCQELRDCIRHHQDVIQLVADVERLLTSMILTQVLGATLIICVALFQFATNIENIGTILRVSVYMSFMVNEVFMYCWFAHNIIDQSSRIAESAYSCAWPGVPPSLQRSLLVVICRAQRPLALTAGKFYQVSRETFIQLINASYTYYALLRQMN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CVRVPWRDSALWANARLLSVAGVWPPPSSGGWYLLYTCWLFGSQLFMVAGQLAGLWRFRGDLDKLTLDVCLTVTVVMGVIKAGAIVARRRRFFGIVRRLDAATAAQLLAGDPEEAAVVASAASLARTITVWAPVLGSLSPVVWGLAPLLLRLLGNAPRPRELPVVCWYGGWDAASPYYELLYLVQFVTIQGGYLVVMGSDLFFVSLMIHAAAQLRILNMRLVKIARNEVENDKTFGGMKCVPGYRNSNLKIIDKEWTSSATKTQDLTDETSSYDELRSWVEQHKDVIRLVQQLEQLLNVIILFQFLGGTIIICVTLYQSSAKTGEVTTLFKLQLYLGTMLSEIFMYCWYADGIVQQSARLATSAYSCGWPDAPQPFRRSLLIIMRRCQRPLSLTAGKFYTISRATFVRLVNASYSYYALLRQMND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TARYTDRDTATPVYELLCVLQYFSMQYSHFAAMCIDLFFACLIIHVAAQLAVLNVRIGQIREEYYRGGAEEAVPPEERRAREDEAWQQLRECVEHHKLAIKLVGDLEDLANVIILSQFMGATIIICVTLFLITTSEQHFAALVKLQGYLIVVVYEIFMYC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WFGDDVMYQNSRLATSVYTCGWPGAPQKLQRALLIILMRSQRPLGVTAGKFYRVTRETFVSLMKASYSYYALLNQM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VTRHERRFCPQPGTRTVSFLIRYRESIRTIGAIFQKHPFPELFNVVMQVTSHERRFCPQPETASMREEDIPWSDTVLWLNARVLALGGSWRPPGARGFALYRLWVLFTQFSFLIGQLQGLYYFWGDTNRILQDVCLLITTILGLFKFFTFVARQEQVFRIVRSVDDRRREQSKLGDARVTSVLEASRRAARTITVWMAGVGGLAPAVWASMPLVMRGLGLAPPERELPARARYTDRDTATPVYELLYLLQFFSMQYSYFAAMCIDLFFACLILHVAAQLEVLNVRFGQIREDYYRNGQTREARDDAKVEDVEEDAAWKELCECVEHHKGAIKLVDDLETLVNPIILSQFMGSTIIICVTLFLITTNKQHFAALVRLKAYLAVVVYEIFMYCWFGDDVMYQNSRLVESVYACGWPGAPPRLQKALVVVLQRAHRPLGVTAGKFYRVSRETFVSLMKASYSFYALLNQMN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GNIPWTDTVLWMNARVLALGGMWRPPWFQPKWYLLYRAWVLFTQFSFLFAQVQALWFFWGNIDKITHDTCLLITTILGLVKFFTFVLRQEDFFRMVQKIDDSRAEQSKSGDSEIVSILDASYRSARTITLYMTFLGGSSPGVWAIIPTILRRLGVFPPERELPATAWYSRRDTETPYYQMLCTLQYFSMQYSFFMAMCLDLFFVCIIIHAAGQLEVLNARFRRVGQIAGNHSADSHKQQKALEEFSGDVFSPEEIWEDLCDCIKQHQDIIELIKEIERLLSKIVLLQFLGATVIICVTLFQSSKNTDNIAALLLLQAYLGVVIYEIFMYCWYADDILYQSSRLAMSAYACNWPGAPPQLQRALVFIIRRTQRPLGLTAGKFYYVSRETFVRLMSASYSYYALLNQVND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VDAPWSDTALWLNARLLALGGMWRPPWCPARCYLLYRAWVFFTLFSFFVAQIQALWHFWGDMDKITHDVCLMISIILSITKFFIFNFKEREVFRLVRRIDDTRAEQIETGDSEITSILDASYRSARGVALMMTCLGGSIPGVWAVIPILMRRLGIFPPERELPGTSWYTGRDGETPIYETLYVLQYFSMQNSFFTAVGPDLLFVAFIIHAAGQLEVLNARLRRVGGASDARKLQKAREEEEESGEAGCGELAWRELCGCIRHHQHVIGLIKEIERMVSKIVLLQFLGATVIICVTLYQSSKHTENMAALLMLQGYLGLIMYEVFMYCWYAEDILYQNSRLAVSAYSSGWVGAVPQLQRALVFVICRTQRPLGLTAGKFYYVSRESFVSLMSASYSYYALLRQVND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AAAPWSESALWLNARVLALGAMWRPPGCRGPALSACWALYTGWMLFTQLSFLVAQARALWHFWGDVGKVTHDVCLMVTVVLGLIKFGVFSLRKDDFFRIVRQIDSARSEQSRSDDAEIASILRASYRSARNVTLYMTLLGGSSPAVWAVTPALMRKLRVGPPERELPATAWYSGRDTDSPRYELLCVLQLFSMQYSFFAAIGLDLFFVSIIIHIAAQLQVLGVRLRGIGKLGHKQSSSLSNSPILLRDVEDGFYNEKSLWMEFCSCIQQHHSIIELVKEVESLLNIIILLQFLGATVVICVTLFQSSTNTSNFMTLLKLQAYLMVIIYEIFIYCWYADDILYQVNSFTSGIYFTVRLQDLDASQVLQGIREWDAVVEDKRGGGEPDTSSRLSAAAAGKFYYISRATFVRLISASYSYYALLNQMND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AREGKISSVQSQCKPGGIIPVVELVIPDAMKRTGCGLLQADALCDYFRLVTELDAFVSEQRSKYYNNEKVIEMLDASSKRTASITKAVMAYLICWTFIVVPALFLIESPYSVLPLMAWYPFTANIWPRYEIIIMLHFLTIGYCFFTSWGMDLFFGCLMY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HLSLQLRLLNYHLANIRYRCKSECVLQEGFEGKTDFSTPRVELEVIRNGREKQQVAEYTRSAEDAIYVDLLQCIKHHQRIIRYADNVENVANPVILSQFVLSVLVLCVVLFQTSSELGTLTALVRFLVYLLELLLQIFIYCWVAHQIFEECDSLLQLSFVVKTLDGRRAIRTRSVKCLLQESFWSVMIMPRPVTFSAGKIYAIDRTTFVSIVNASYSYYAVLRQIN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EIRNLTISNANNSMKVRHAYRLGINSEGDRSDDGLGRDRNQSFDNRAFIISVQPSESSVGAFLRKRFIVKYLPKVLSTVHRLARSITLAMLVFGAASSIGWILNSLLLGGNSMLPMVAWYGIDQASSPTYEMLYVSQSLVIFYCFLTSWGLDLLLASVMIHIAALLKTVCIHFSLVTAVSSNRTPGMQMLQRNKTLPTAGNNLETVVLEMTSTDYKYLQCVKCIQDHQRVIAMVKDLEDLANPVILTQFVAGIVVICVNLYHTTTDTHGFLWASKFASYLLMLVFQIFIYCWCAHNIMEQNLLLAEWTWENGWRLWRAAVDLSPGAGGGGRVNGYACTLLFVSVAGIGLFSSSLSSFRKLINTSYSFYAVLRQLNS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KELFSLPGPNSVINVNIGVLKVAGLWPTRPYGLFTIYTVWIYLTQWAVFALDFMSLFYYWGNLNMITAVFCNLTSITAGIIKMTHFFVYKPKYYMLVNKLDALVDSQQKITHPNVDSKSILLQTSKLNKYSTYIIVTYGNLVGVPWIVLPFVVDSGDTERTLPVVEWYGITQDKSPVFQIGYVLQCLTIMYWFFASWGLDLFFGALMIHLAGQFRILNNRIANVGREVDPRLDVSSTLKIEMKEINIDAATRTTLVQRKDAELYSELRKCIMDHQEMISFMNDLEETVNFVVLVQFMAGTLVICVNLFQAALNVQDFSSVLKVCMYMFELILQLFIYCWCAHDVMVESERLSTSAYFSEWAGAPRRFTTALHILMARAQKPLTVSAGRIYTINRSTFVSLINASYSYYAILRQMSD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GRLSARHRESVLKWNVWVLSSGGLWPAGPPRLFAAFTSFVFIVKWTHVLMAVRTLYLSWGDLNEITLTLLSMITMLGGSVKMTLFLKNKSAYYQLVQRLDEVVRYQEQYYLGNETMVSTFQKARKKALRLTFITLGYLNVLGPLWFVMPLLENSSEKHLPFIPMHGLNVTSLPLYELAYVTQCTATFFWHLVSVGLDMFYASVMIYVTAQLTILNLRFMNLGLETKDFIGRPSLGSITASFDNRMFADAHDKMYKELCDLVRSHQKIIEFTNYLEQVMNSTVLVQFLSSVLVACVTLFQATINSQGNTVVKCWLYLPMPAFQIFVYCWCAHDLMDQGLEVSTSAFLSAWVEGSRGLRRGLLLVMVRSGRPLE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HAQRPRGLPPANVLSANIAILRWSGLWPPERRGGWARLFAAYSAVAFLSQAVAAGMTLHLIYHSWGDIYEITLTMMVTMTLVGGVLKMLHFFRHAGAYHLLVRELPAVAAGMTLHLIYHSWGDIYEITLTMMVTMTLVGGVLKMLHFFRHAGAYHLLVRELRRAALFTRGALGYLNILAPTWFLMPVISGAADDPAGRKLPFTQLKGLRADDLVGYSVAYFVQCHAIFYWNFISVGLDVFFATAMLHAAGQLKILSHRLSRLGKGPAARQHWNPQDDTTQIRQIMPQEGTNDLYTELRSCIKNHQEILRLVLLLESVMGPVAFIQFLCSVVAACVALFQATFNAEGNGVLKCTMYLPTPAFQIFIYCWCGHEIMEEFSRYSLATRRACXYSSGWVGAGRRVSRGLRVLMCRAQRPLLLTAGKLYPVNRLTFVSLINASYTFYALLRQMRD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RGRARLFALYTAALYACFAAVLLMALQLAYLSQRDINELTYALIVVMSHVG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LFKMTHFLTSRGAYLQLVERLNRLVGQSLADDSSGPVLAACHRKAMRLTFCSFAYLALTGAIWYLVPIVDAIRSGSEGRRLPVANPHWIDTSKTALYAFLYVVQFPSIFYFVGISVGLDGFFATTMIHVATQLRLLSLRLSGLNHGGSRISSVTKFSEDNKSDLPSPLRVREIERLDESEGMYQQLVQEIKRHQEIVSFVKFLEAVMSPVAFVQFLFSVGSICVTLFQSTFNPRPDVVLKCAMYLPTPAFQIYIYCWCGHDIMEEGARVSLAAYSCAWTGASKRSKDALRMLACSTQRPLLLSAGKIYPVSKATFLSMINASYSLFAVLQQMRS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RRPRLYALYTASVLASQAACIAMGLRHALDSWPDTDAVMLTFVNTATLLGGVAKLAHLCAHVRDYRRLVAALRGLVAAQWPACRRDPRLLAAFRRSYRRALRLTFGMIAYLHFIGPIWYAMPLVARATGGEQRQLPFVDLRGAVKEDLSLYVSVYLLQCHAIFFWCFVSPSLDMFFVTCMLHVAAQLGILNARLSELGGVRVPDGGEMVALPAGRRKSRNLEQHSDDSDISEELRDCVKIHQDILSFLQDMQRVMSKVAMAQFVCSSVSICITLFQATCNPEGNSNLKCFMYLPMPAFQIFIYCYGGHELIDQGLAVSLAAYSCAWVGATRRVTSSLHIMMCRAQKPLTLTAGKLYPINRITFVSLLNASYSFYALLRQTRD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RAYIAHVGNSLTESFSPKLLRKRTVLFFLSLRSRGRALEMPEQKVQLQRGARICDVLRHNVLLLVATGAWPPTTRRWWRPLYPLYTASIYFSMLATIAMGFQFAYQSWGDWDSIMLTFVNTFTLIGGAVKLAHFSSHVDAYRRLVTALRDVIGTQWAHCERDAALMAAFAGSHRKALWLTWAPVVYLNILGPVWFMMPVVAWASGAPGRQFPFANVRGVLKTNFPLYVAVYFVQCHSVFYWNFLSFGLDIFFVTCMIYVSAQLHILGKRLSNVGRGPNVDQNGIVDEKQTKLQQFGQKPYKSLEVDRESNEMYAELVDCVKAHQHILSFVAVLQGVMSPVAMAQFVCSATAACITPFQATFNPEGNSIFKCLMYLPMPAFQIYIYCWGGHEIIDEGAALSASAYSCAWMGAPRRVTSAMHVLMCRAQKPLTLTAGKLYPVNRDTFVSLINGSYSFYALLRQMRG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TERRQGEVGEDEVLRSNVRLLQLAGAWPPTAPRGLGRLFPLHLASVYLSQLANIAMALRLMQTARGDMHEITQALMNAMTLVGGILKLLHLSTHVPAYRRLVLALRDVIRIQRHQCERDPHVASLLARAHRKALRLTFWPIAYLNMLALGWYSIPVVFWALGWEKRLLPFFTLHGVDSYDFVLYAAIYFVQCHAIFYWCFISIGQDMFFVTCMVHVAAQLQILNARLSNLGGGQGASNELGRLYSCRAEEDGPCERKPISDTMYTELRNCIKTHQEILKFVQLLQQVMSPVAMAQFLCSVGAACVTLYQATFNPEGNSSLKCLMYLPIPAFQIFVYCWGGHELMENEENIGSVRACRSSASQWLFAGRRVTSSLRTLMCRAQRPLLLHAGKLYPVSRDTFLSLINASFSFYTVLRHM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VLEASGRQTLGEATELWGDVLRRNVKVLRFGGAWRPAALVGWRPRLFPLYFGSVCGSLLNIITLDMVRSWLLWGDMTAVTFALVSAMTNLNGVVKMVHCFRHHGTYGRLVSELNGLVALQRPYCEADGALLAAFRRASRRAARLTVGCLAYMNVLGQMWCVVPLLTPEAPDSRESALPLVSLPGLRSRNRLWYSFAYLVECHAVFYWNFASLGMDMFFASAMIHVTGQLDILNIRLAQLRREGSTEDQFRSFASDAGRSDRQRERGDGDSSKMYSELCECVKHHQAILKYLEFLESVMSPVALTQFLCSVVAVCVTLYQITFNPEGSGVIKCAMFLPIPALQMFVYCWCGHDIMEAGLSVS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AAYSGAWVGVGRRVTGALRVLMCRAQRPLQLTAGKVYPVNRDTFLSLINASYTFYTLLRQMR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AIGSRAKPILVQQSKTSSKGQDGGEESVVSPSENVLRRNIRILRLAAVWRPPGRWRQRLYPLYFGTVCTSMLHIGALAILRSYTIWGNMTEVTFALVSGLTCFNGAVKMIHHYTHSETYYRLVDELNLLIDRQRPYCEGDAELTEALQTAYKKAKRLTWGVLLYMFVLGQMWCIVPLFMKFPPDDPSSPLPLVTITRVHKVHNHTLYSMAYLSECHTVLYWNWSSLGMDVFFGSIMIHVTGQLNILNIRLSRLSHEGVGDGLAQYSSFVKGSELHKGGIHDSASMYDELCKCVKDHQEILRYLDFLESLMNPVPLAQFLLCVGGICLTLYQITFNPDDGGVIECILFLPIPALQIFIYCWAGHGIMEESEYVSFAAYSCRWGGAERKVTNVLRIIMSRAQRASLLTAGKVHPINRDTFLSLLNASYSFYTLLRQMKNLEEENEAS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SPDALLRHNVRLLRLGGAWPPEHGRGLRRLFPLYTASVYFCQSATIAMGALLTYELWGDVDAIMLTYVNTFTLLGGFVKLVCFSGDVRGYRALVAQLRAVARHQWPHCQADAHLMAIFGAAQRAALWLTFGPLAYLNVLGPTWFFMPLIVRATTGSHQRLLPFVNMRDSVTEIFPLYVAIYVVQVYCMFYWNIISVGLDMFFVSCMIHVAAQLRILNERLSNLGRARADDDDDSCRAEANHKNIPGFGSSQKRSFSREGRVGNMYEELRNCIKTHQHILSLLKTLQRMMSPVAMTQFMCSASGACITLFQATFNPEGNSTLKCLMFLPMPAFQIFIYCWAGHEIVYQEELLSLSGYRSGWVGCGRRASALLHILMCNAQKPLQLTAGKFYPVNRDTFVTLINASYTFYTLMRQTRDQGSIVQ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SSARHDDSVGAKRGAVRLTLWKGPEQTTSILRLNVRCLLLGGIWPKSRGALYLAYSAFIQLCSISYIVMCMLSIFSPDGDMNDITLTLLHTFEVVCGVVKAAIFYLKRHQYYQIVRDLDQLVSSQRQYLTASKDDHLLAMLDAAHKKANFLTLVLTGYIYGLVFVWLPFPLILSPSDRLLPFVPLPGRYYKDSLLRYITVYAIQSFVPLALIMVVDGLDCLFVASVVHAEALLKVLSERLASLGHSHYTDFRLQRSSGREQEPRKGNVGDNSNITAQLRSCIIHHQQIIEFLQNLEKAMNIMVLIQLSFAMFNLCMALYQQTKIPDFTSALKYVMYLPFPTMKIFFYCWAAHNVKEQGEEVSWAAYSCAWPDADQEFQKSLAIIMCRAQRPLLMTAGRIYPINKDAFVSLLKGSYSYYTLLRQFES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RGDTAVEEDEKDGEVLTWQETGGSVLKYNIRQLHVFGVWPLPGSAPFHAYTVLVSAIGLAGLAQDLAGVCACWGDLQEVTMALIHILSVSSGFVKLAFFVRRRRHFNALVRRTDRLVAAQGHFCDADATLRATFRASHRKAVYVTLLAYGYLSVQGVIWLPLPLIAHPGERRLPFMQMPAAATASVYVYALLYSLQCLSSMFVTFVGVTVDCFFAVVMIHTAVQFRILNTRISALRADAAVPVDTGTAVGGQTSEHDSLYKQLCQCIQTHQRLLRFVTYLDSVMNPIAMTQFTFGVIVVGITLFQASYSPSSSTMFKCVTWLPMPSTQIFLYCWGAHDIMDEGQSVSRALYSCGWVDAPPGFKRALRLVMSCAQRPISLTAGRVYAINRATFISLMNAAYSYYTLLRQFNS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KEKERRVQLEDLGSGEDLSRAEVESSVLRQNILLLHYMGLWPMGGSRAYRCFTAFNLSSSATIIVMNVVGVCFSLSDIDQVTGALSTILPMSGGLLNGLFLLH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QRPTLCRMVRTVDRLVTSQAQFVERDARLVAIVGGARRRTLVVTLGVSGYLFAIASYWVVIAFTLPPSLRVLPFVQLPWMPSSDPGLFWSTFGAQLYTAPFCSYTTLFVEFFFLAVMLHLSAQFRVLGSRFASLGRSSASKVAADSGAVYEELRLCVETHQELLRFVRFVDNVMSPFAMLQFVAGTLAVCVVLFQAANNQDLNTNLKCAGWLPGPSLELYIYCGGAHEVVHAGEALVQAAYDCLWYNVAPRIGRAIRLVITRAQVPPVLTAGHLYPITRPTFVSLVNAAYSYYALLSQMQ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KQKEKSSRLQDLDSGDGEDLSWDEVSHSVLKNSVRVLYCMGLWPLRSSRAYHCFTAFSLASSAVVIAMDIVAACYSLGDIDQMTGALSTILPMSGGLANGLLMILHRPDLCRVVRAVDRLVVHQQRYLRQDSHLAAVVARVRRQTLLVTIGVSCYLITIASYWIVIAFGKPTGLRVLPFVQLPWVQSSGLAHYWSTFAVQFYTAPFCSYATLSVEFFFLAVMLQLSAQFEILGSRFASLGRNPPPKAVVTTKSDMGTADSDAVYEELCLCVKTHQELLRFVRFLDDVMSPFAMLQFVAGTLAVCVVLFQAANNQDLNTNLKAAGWLPAPSLELYIYCGGAHEVVYEAEALVQAAYDCLWYNTAPRVSRAIRLVITRAQVPPVLTAGHLYPITRPTFVSLVNAAYSYYALLCQMQ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AEPAQTWRSSASSVVSYNVRLLFLCGLWPLRRGRAFSAFTAAVLVAAALHAAGAFVGLCTEPGGLQEVTLALANLFVVCSAIVKSCFFLADRTRFCTLVSTLDRLVQVSGQQSAVGAGLRSRLSASARRAVRLTLAFHLYVLSALVGWCLMPALKRQRRLPFQQLRWLDTSSAAVYGASYALQCFATFFCSFINTHLDVFFMAVMIHVADQFAILAARFADLRLDADADPEGRLPQGERAVLAEDAYQQLRLCVRSHQELVRLVQLLDDVMSPIAMTQFVVGAINACMVLFPATYSTDVGAVLKCWAALPMVGIQIYLYCSGAHDIMEEAGAVSGAAYSCSWLGADRRRRRALLLVTCRAQRPLQLT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RLAAAFRESCRWSAKLTFLFFSWVLLALVAWSLMPLTLYPRVRLFPFQQLPWPVLTQSPTYWFLYLHQILATFFFCSIDMNTDCFFATVMTHMSTQFKILASRIADLRLRENTQKSKLCAEVDTSTPHDEMYKELCLCIETHKELIRLVGLLESLMNPVAMLQFLVGAVSSCVVLFSATYSPDSSSAMKCWGSLPLLLTQLFLYCSGAQHILDES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DRSVETPLTWRESAESVLRPNIRLLCSLGLWQPVDSMLFHAFTAAVLAVGVAHLAVAALGIWQRPADLAEVAIGLSNAFVIFTALSKAVLFLTRRPLFYSLARLVDQMTAEQKAFRAGDPSLQEVFSAARRSAGRLSVFFHWYVLVADVLWSLIPLVQASREKRWPFQQLPLDGWATSPAYQLSYGLQCASTLFFSLISVDVDCFFVAVMTHITAQLKILTFRFAAIGNRMYISDTSLNNQTASTKDASHEKLRGCVQTHQNILRLVSFLNVVMSPVAMMQLAVGVVSSCMVLFPAANSTDSAVVMKCWAALPVLGVQLFLYCSGAQRLIDQAEAVSGAVYSCAWPEAGGRVQRSLLVVVSRAQRPPELTAGRMFPINRPTFLSLVNATYSYYTVLKQVNS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QRATSQSEEEEWAGQSVVRTNTHLLRLLGLWRPARSRLYDAYTAAVLAVGVADLALASAGLWLRPGGLAEVTLGLANLFVILTALSKSVLLLGRRPLFYELVRRVDGATAAQRPFCGEDPLLARLSADARARADRLSRAMHWYVVFAALSWSAVPLLAPPGDRVWPFQQLPPRPWARSPLYEASYALQVAGTTYFALINMDSDCFFM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AVMTHVSLQFRILASRFAKLNSTEESLADKKASDVRVTSSESTLPVDDTDRELRACIQTHQKLLRLVNFLNDVMSPMAMMQLALGVINSCMVLFPATYSEDSSDVMKCWGALPLLAIQVFLYCSGAQRLADQLVQATYSYYTLLQHFNS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WDSKEDQPLTWQYTADSVLKYDVRILHMIGVWPLSGSQLYRCVVTVIIALCLGHFVEAVINLYTLHGDLEDFTLALSNVSVVIVGILKVTFFLRHERGYCHLVRWLDTIVASQREYTRGRPHLEEAFAGAQTLAVRITRGFCMYNATVVLAWVLAPLAAPPEAKRLPFQQLPFGEGSPFSLYALSYAMQGVSMLLIALISVQMDCFFTAAMIHAASQLRILNSRLSDLQLGKAGLQLQGGTTLDSMYDELRLCIHTHQEITRFVEHLENVMNPIAMMQLAVGVFNGCMLIFPATYSAENDALVKCLAAAPTISAQLLLYCLGAHSVREQGEAVPLSAYSCGWADASAAFRRSLLVVMARAQKPLALTAGRIYPIQRATFLSLLNAGYSYYAVLRNFNS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WNPREEKPLTWKETANSILRFDVRILYVVGVWAMPVTKLFRAYTAFTLVLAVGYSVEAVIHIWLVRNSMEEVTLAVSTYAVVVTSACKLVSFLQHEPGYWRLVRWMDAVVADQRHFCEERPELRAIFDEARKRAKRYPNALRVYNTSLIISWVFIPLLAPPGLRPLPFQQIPLSETEDFPLFLFSYLLQTFGMLFMCLVSGCLDSFFTAVMIYTAAQFRILGLRIAALRQDNDEIKRQARSDVYEKPRKGAATDHVYEELRLCIRTHQEITSFVTHLESVMNPIAALQLITGVINGCLMIFPTAASSESGALLKCIACVPTISAQVLIYCLGAHAVMEQSEAVSAAAYGCAWPDTSPRCRRSLLVLMTRAMKPLTLTAGGIYTIERSTFLSLLNAGYSYYALLKNFNS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WGSEEVEQLTWKYSAKSVLKWNIRILNLVGLWPLTESLLFRSSTAVIVMLCVAHIAEAAVNLGTLRGGLQDFTLALSNVSVVCVGVLKLTFFLRHERSYCRLVRSLDVLVDSQREFVQGQPPLAALFEATQKRTVRVTVGFLVYAITQLVAWSFAPMIAAPGTWRLPFQQLPLTDETAFLIYELSYAMQVVSIIFIALINCQMDCFFMATMLHTAAQLRILSARIMCLKLQNEDIPAVFRSNEGEEVQASATHDSTYRNLCLCIKTHQELVRFVRHLDQVMSPIAMMQLGLGVFNGCMLIFPAAYSAESDALVKCLAAVPTISTQLLLY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WDPKETEPLTWQYTTHSVLKYDLRILHLLCLWPLPGSLFFRLLTAFLIALCLGHFVEGLVNLCTLSGDMEDYTLALSNISVVTIGTVKTAFFLRNERKYFRLVRWLDALVAAEKKSVSSRPLSEAIFPAAQKRSARVAAFLLLYNCFLLFIWLTAPLAARPEARILPLQQLPLTDSNAYPLYELSYAMQALSIFFIGLINVHLDCFFTVAMIQTAALLKSLASRLADLQVRNAPSRRNVDEGRKNIVTADDMYRELCLCIRTHQEITRFVQHLENVMNPIAMMQLALGVFDGCMLIFPAAYSSETSALVKCFGAAPTVCMQLLLYCLGAHSVREQGESVSVAAYSSGWADASARFRRAVQVVITRAQKPLVLTAGGIYPIQRATFLSLLNAGYSYYALLQNFNG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SKDPVSKSVSFRPPDGGSQNKDGDSAQPTESQDSFLTWKGSSESVLKYNVRCLCILGVWSLTRSRLYYLLSGTAFLLGVMHIVVAIFGSYLYRDNMEEMTLIVANMFVVCAGVTKLVIFVVYRNNYRQLVTVTDGLTDRQRSYCQGDPALKSILEDSERLAVRLTLFVPAYIATLSVVWVPMPLIAYNERRLPFVQLPFVNEVSASTYALLYVMQTVPSLLFFNVGFAVDAFFASVMIHAATQLRILFHRIKDLRLDGRGTLK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LSGDRHDIMYGELCTCIQLHQQLVRYLSFIGKVMDPIAMTQVVFSVLIACTTLFQANYSADTNTAFRCLAFLPTPGTQVFLYCWGAHNLMEQSAAVSEAAYSCSWVEASRRFKRALCLLMCRAQRPLVLTAGGLLQINRPTFISLLKASYSYYTLLGRV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QSASLEDCSPLTWEYTQQSLLKLNIRLLWALGVWPLPGSWVFSLLKVWLAALAVGNAVENVLGVWKNWGDLTEVTYSLLNAFTIGAGVAKTWHLSRYQPRYCLLVRRVDRLTRSQRRYCDGDAAMRAVTLGCRRTARRVTLSAFAYLTALCLIWMFMPLVAHPGERLLPFNHIPWEPRRFPLFYELSYAVQSASSVVYVFISFALDCFFAVVMIFLTEQLMVLNLRIRQLYARRDGDGSVLVAKQHSDKTVLDKHEEMYKELCLCIDTHQDIIRLLSFLDAVMNPIVLTQFMLSVMAACVTLFLESYSPDSSSVLNSISYLPTPGIQVYLYCWSAHNVLEEGFAVSEAAYGCAWYEGGGRFKRALRIVMCRAQKPLVVTAGRLYPVSRATFVSLVNASYTYYALLSRVHNR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TALCLIWALSPVVVHPGQRWLPFNHFPLEPAPLPLYYELSYAVQSASSLLYIQVSFGVDFFFTVVMILITEQLMILNARLAQLHLYAGGGKSRAAATRVMTTAATEDRDEMYEELCHCIDTHKDIMRLISFLDSVMNPIVLTQFTLSVMAACLTLYQQTYSPDGNSVMKSASYLPTPGIQVFVYCWGAHSIMEQGEAVSAA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TPTATETMTWSDSGNSILKVNIRELCLSGVWPLTGRKLFRVYSVIIWILGLENIVEAMVGIYLSNGDLEQITLVLPNTFTTAGGVFKMAFFLRDPYSYNALVRLMDELISDSSRYSTGNQQMLSIVRESRRSARRLSVFIYAFISTQIVIWFPMPLIAYAGEGKLPFIQHPWINSTTFPAYDTMYALQCLSSGFHIFISLGMDCFFAVVMIHTAACLRILSLRISALRSGDAGSSEVPVTSACSWGRESVAHDEMYKNLRACICSHQKIIGFISYLETVMNPIAMTQFAFSVLVACVALYQATYSEDMSAAYRCASFLPTPGAQVFLYCWAAHNIMEQGLAVSAAAYDCSWVSGDARFKRALRILMCRAERPLVLTAGHLYPVNRPAFLSLVNASYSYYALLGRVQS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HPYLAAVTPCRVMKESGGGQRAGADDTASLTWRQTAGSVLKVNVRGLALFGSWPLPESWLYHAFFAVVFASNLGNMAEAAVGLWLGRGGLEEITLVLPNTLTTAAGVCKMVFFYRDRGRYYRLVRRTDLLAGSQLAASGRHGADAVRQADRQSLQLTYTVFAFISLQIIVWFPMPLYAYRDQRKLPFVQLPWNEDKDIPVYELSYALQCFSSFTIIFITLGMDCLFAVIMIHVAAQFEILIVRIRNLRLDLQTTGVTQSKASLGQLSRNDVSSINVQTDYKEVSHHQQQINEAHDKLYSELCHCVESHQEIIRFVRHLETMMSPIAMTQFVFSVLVACVALYQATYSDDLSAVFRCAGFLPVPGAQVYLYCWAAHHVMEQSEAVSAAAYACPWIE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YAVQCVAGLWMAEISFGMDCLFASVMILAAAQLEILSGRILKLGQSPYVAKKGSPTPDEIYKELCRCVETHQKILRFVSRLQETMSPIAMTQFVCSVLVLCVTLFNATYNKDIITSLSSMTFLSNPCGQVYLYCWAAHNVAEKANAVSTAAYSCSWVEGSERFKRAVRILMSRAQKPLVLTAGSLYPIDRAAFLSLVNTSYSYYALLGQI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DKLSWTFSGNSALKLNIRHLWLLGTWKLGESRLFKMQSTVAFGLSIWSTV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ECILAVYFIWGDLEQTTLVLLITCTCSSGVVKMFIFVYDRRRYDSLTLRLDALLSLQTGPCSEDPALAAISDWSRKKASRLTMGLLLFMLSQSMVWYFVPLIAHPEERSLPFVQHQWDNNSLYELSYGVQCLSAVWISQISFSVDCLFASVMILVAAQLEILGQRLINLKNGRDSAEKEEKKQLDSKTGESMYDDLCLCIETHQEILRFVTQLQDTMSPIAMTQFALSVVIACMALFQATFSEDFSAVLKCASFLPIPGGQVYLYCWAATNVTEQAEAVSAAAYSCSWVDASERFKRSLRIIISRSQKPLVLTAGHLYPINREAFLTLVNASYSYYALLSQM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DKLSWTFSGNSALKLNIRHLWLLGTWKLGESRLFKMQSTVAFGLSIWSTVECVLAVYFIWGDLEQTTLVLLITFTCGAGVVKMFIFVTTGRRYDSLTLRLDALLSLQTGPCSEDPALPAIADWSRRKASRLTMGLLLFMLSQSMVWYFVPLIAHPEERSLPFVQHPWDDGGLFGLAYGVQCLSAAYVSQISFGVDCLFAAVMILVATQLEILGQRLVNLRNGRRVAGRREKEQLARKTGESMYDDLRLCVETHQEILRFMTQLQDTMSPMAMTQFAVSVVIVCMALFQATFSEDISAVLKCVLFLPIPTGQVYLYCWAANNVTEQAEAVSAAAYSCNWVDASERFKQSMRIILSRSQKPLVLRAGRLYPINREAFLSLVNASYSYYTLLSQMND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VQSARRRAYRITLGMLLLMFSQYFVWYPMPFYVDPGARRLPFAQHAWDNNTHLYGLSYFAQCAAGLWMTQMSFGLDCLFASVMVLLAAQLDILARRILALGSGAHDEKAEYPEKKPAPRFGDQMYDDLCLCVQSHQKILSFVIHLQNTMSPVAMTQFAFSVLVICLGLFQATFSEDFSAVFKCASFLPIPCAHLFLYCWAANNVTVQAEAVSAAAYGCSWVGASERFKRALRIIVSRAQKPLVLTAGHLYAIDREAFLTLVNASYSYYALLSQM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MYQGKGMLKTLSWTESGRSVLKLNIRHLWLLGVWPLGHSQVFKVYTSFTFAMGVWSVVECLLAVYFTWGHLEETTLVLIFTSTCSCAIIKLVFFLRDERSYSLMVREVASVMAAQSEACRDPALAAILRDSRSRTFRLSLGMLLFMFSQCFIWFPIPIVANAGERRLPFSQHGWDNNCHFYELSYTLQCLSGLYMSQISFGLDCLFASIMILVAAQLKILSGRVLKLNQEVIPPERNDSVLLRNQLAGDKYCDKFYEGLCFCIDSHQRILSGGVQTEECLRVAILDVWRVALFCWNWFVTLLQDTMSPVAMAQFASSVVIACMALFQATYTLHSALYHIHEQLLSVDSKNVLSAIFLWSPSPWHSPPDVQLGTIPRSFANGEGESVSVAAYSCSWVEGSAAGRLYPINRAAFLSLLNASYSYYALLGQMNKRSMKDLASH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KYRGKGTVESLSWAESGRSVLKLNIRHLWLMGVWPLGHSPVFKVYTGLTFLMGIWSVVECLLAVYYTWGQLEETTMVLIFTSTCSCGIVKLFFFVRNESSYSLMVREVASVMAAQSEACRDPALAAILRDSRSRAFRLSLGMLLFMFAQNFIWFPIPVVAHAGERRLPFSQHGWDNNSHFYGLSYTLQCLSGLYMSQISFGLDCLFASVMILVAAQLEILSGRILKLNQEVILEQRNESVLWKNKMTMDENRDTFYETLCFCIDSHQKILRFVTLLQDTMSPVAMTQFANSVVIACLALFQATYGEDMSAAFKCACYLPIPGGQLYLYCWAAHSVTENGESVSVAAYSCRWVEGSARARHALRTLMARAQRPLALTAGRLYPINRAAFLSMVNASYSYYALLGQM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KYRGKGMVESLSWAESGRSVLKLNIRHLWLMGVWPLGRSPVFKVYTGFT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FAIGIWSVVECLLAVYYIWGQLAETTVVLMFTFTCSGCIIKMFFFVCNERSYSLMVREVASVMAAQSEACRDPALAAILRDSRSRAFRLSLGMLLFMFAQNFIWFPIPVVAHAGERRLPFSQHGWDNNSHFYGLSYTLQCLSGLYMSQISFGLDCLFASVMILVAAQLEILSGRILKLNQEVILEQRNESVLWKNKMTMDENRDTFYETLCFCIDSHQKILRFVTLLQDTMSPVAMTQFANSVVIACLALFQATYGEDMSAAFKCACYLPIPGGQLYLYCWAAHSVTENGESVSVAAYSCRWVEGSARARHALRTLMARAQRPLALTAGRLYPINRAAFLSMVNASYSYYALLGQMN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KSGMEDLGRTVSWSESGRSVLRLNIRHLWLFGVWPLWDSPLFILYTGYGLSLGVWNVVEGALAASCTWGDMEQTTLALMATSTNCNGLVKMAFFLRDRRRYQALVRRVAALVALQGESCAADPLLGRVQRGSRRRAFRLTAAMLLFMFSQCFVWFPMPAVAHADEGPLPFAPDNTTAYGLSYLAQCAAGLWMTQVSFGMDCLFASVMVLLAAQLQIVAGRIARLGEQNYDFAFSFVGHLQDTMSPIAMTQFAFSVLVVCFGLFQSTYAEAVTMAAYSCSWVEASGRFKRALRILISRAQKPLILSAGHLYPIDREAFLSVR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DAEQPLSWSETEHSALRLNLRHLCLFGAWPLSRCRAYHAYGAFNLALGGWYVGEATASLCFLWGDMEEATLVLISAFNIASIVLKLALFAARRPRYAXXXXXXXXXXXXXXXXXXXXXXXXXXXXXAARLTAAMLLLMVSQYATWFPMPLLASAGARRLPLAQHPWDNNSHLYALSYAVQCAAGAWMTQISFGIDCLFVSVMILVAAQMKVLASRVASLRTADVGFGRKQHPLSSPGEQVYRELCVCVETHQQLLGFVKELENAMSPIVMTQFACSVLVTCVTLFPATYSTDFSAVIRCAGFLPVPLGQLYLYCWAAHTVSEQAEAVSAAAYTCTWVEASERFKRALRIIVSRAQKPLVLTAGRIYPINRAAFVSLVNASYTYYALLCQINKRSTQRVP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SGAAEDVEGPMGWSESGGSVLRLNVRHLWACGVWPLPGGWLFEAYAALGLALGAWNAAESLLALSFCWGDMEETTLLLTSTFTIGCGSAKMALLLARRGRYRALARRVQALASLQTGHCLADPALDDIRRGSQRRAFRLTLSMLLFMFSQCFVWFPMPVLAHWEERRLPFAQHAWDNNTRLYALSYAVQCVIGAWTSQLSFGVDLLFVAVMILAAAQLRILTIRIASLKTESWKVKPEGGARCEDVRPENGRDVMYENLCLCIDSHQKILRFLKHLENTMSSVVMTQFCFSVLVACVALFQATYSTDFTAVLKCASFLPVPGGQVFLYCWAAHNVTEQAEAVTMAAYSCSWVEASVRFKRALRILISRAQKPLVLTAGHLYPINREAFVSLVNASYSYYALLGQMNR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TIDEAVRANRLRWWGHVTRMGEAMLSKRLMSSAAEGPWLETSCQHWCRSRLFGAYTLFAFSLGLWQTAESLLSCYFSRGRMEQATMVLMTTFNIGGSTVKMALLALQRRRYFSLVRRTDLLVTEGAPPADCSKERPRSLPGPVAAAQXAAHGRHAAADRGAHPWDNNRRFYALSYALQCMGAAWTTQASFGVDCLFVTVLMLVVAQLEALASRVRAIRVEPEVGGGAADKAADQMYAELCACVDLHRKILSFVKQLESTMSPIVITQFAISVLVACVSLFPATYSTNFTDVLLCAGFLPVPLGELYLYCWAAHNLTQQAEAVSAAAYSCSWVEASERFKRALRIIISRAQKPLVLTAGRLYPINRAAFVSLVNASYSYYALLGQINSRSTETT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RSGMEDLGRTVSWSESGRSVLRLNIRHLWLCGAWPLPGSWLYRWYAILG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VVGAVNAVESAVSLYFYWGDMEETTLLLTSSVSNGCGTVKLAVVMRNQRQYHALARRVQALMALQGDLVAADPALSAVVEAARRRAYRITLGMLLLMFSQYFVWYPMPFYVDPGARRLPFAQHAWDNNTRLYALSYFLQCAASARGTQLSWSLDLLFMSVMLLAAAQLQVLTRRITALQEEKREAKLGNAANSEKAALADGGGNMYDNLCLCIETHQKILSFIKYLDDTMSSVAMIQFCVSVLLVCVALFQATYSTDSTAVLRCALYLPMPGTQVFLYCWAAHNVTEQAEAVSLSAYSSSWVGTGRRIKQALRIIISRAQKPLVLTAGRIYPIDREAFVSLVNASYSYYALLASMSKR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HDWSGDGGSFYWPSYAQQCCSAFWLGKISVVLDCQFAAIMVLVTAQLEILSARLANLRPDGRALRESPNCKVKLSYVDHDSEMYDELRRAIQSHQEILSFVSCLQQVMSPLAMTQFVCSVIVICVVLFQATYSQDFATVLKCVAFLPVPCGQVFIYCWAADNMTEQAKEVSSAAYRCCWVDAGPRFKRCLLLVIRRAQRRLVLNAGHLNIDRAAFLSLVNASYSFYTLLAQMNR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LSYAVQCVAGLYLSQISFSMDCLFAAVMILVAAQLKIVSCRILKLKAEESGEQGGGSGDVGGGVALENEQKPYENLCQCIESHQQILRFIIRLQNAMSPIAMTQFFFSVLVACMALFQATYSKDFTAVFRCVAFMPIPCGQVLLYCLAAHDVTEQAEAVSQAAYSCSWVEADRRFKRALRLVMCRAQRPLVLTAGRLYPIDRGAFLTLVNASYSYYALLGHINRRSMQDQ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TGEVEDADGHLSWEETARSVLRLNIRHLHLFGLWPLRASRLFPLYTAYAAALGVWNTAEGFLAVYFSWGDLEQTTLVLMNTFTNASGLAKICFFARDRRRYASLARGADRLARLQAQACARDRALAQVLRRARRAARRLTAAMLLFMFSQCFVWFPMPAVAHADERRLPFAQHPWDNNTAHYELAYAVQCVAGLWLSQISYGVDCLFASVMLLAAAQLEILAGRVAALGERRNGRGGEPLPADAPDSMYADLCACVEAHQKILRFVSDLENTMSPIAMTQFVCSVLVACSSLFQATYSKDLSAAFSSMSFLPIPGGQVYLYCWAAHEVTEKAQMVSAAAYGCSWVGASERFKRALRIIVSRAQKPLVLTAGHLYPIDREAFLSLVNASYSYYALLGQMNK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RLYDAYSVWTILQLLMTGVGQMAGLQGHWDDLQTVFTSLCFDLTVTCTIIKGSIFVAQRGSLDALSRHLEANARQFCSHLPAERRALLERARNLSRVIVCSFQSVGGVTLVSFITGPLVQNGRDRELIASAPGNATLDRHLGHNYPMLMWWFGGLPVSSPGYEAAYLIMCYWLVLMYICTNVPDAYYVGLINYISAQLRLLHIALRQIAHPGADDALAEKLGHIYGLDVKGGSPHKDGAQDASRDSVYDRLVECIRFHQEIIKCVDEMESLLSLTVLIQFFTSTLVICLTAITVINTEAAYLPTYAAYLATMFYQLFIYCWYGGEVYLESESLQFSAYSCNWPYTDARFRKTLKICLARMQRPISLTACKFYKLSRETFLLLLNGSYSYFTLLLQMNQKD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DGALPQPVVDLWRPCLFLRAIGLWAPARLRWLYSAYTVWSLLQLVVSVAGQLAGLQGHWDHLPTVATSVCLIVTSICTLFKASSFALRRGRVDSLVSRISHNLSTFCAHRPRTRAAVVWAARRRATRMFDTFLGIGGVALVFFYLGPIIQNAKDARVAASAAGNETLPPLLGRNLAMLLWWPSGQPVETPAYQLTYVGVCYWLMLLYLSTSTLDAFYVTVIIYLSSQLKVLNVDFLSITEGDDDSPAEETDPLSKRGGKHELEAKLPKGYEEATDQRTQERLLECIIFHQEIIKTVDEMESILSASILVQFLASTLVI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CFTAFVITTAENKQDLPTYITYLATMFYELFLYCWYGNELLAESERLQTSAYSCGWVGRSAGLQRSLRVVMVRLQRPVCLTAGKFYQISRETFLLLLNGSYSYFALLHQMND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GELPEPLVDLRLPCGVLRAVGLWRTGEGGLFYSAYTVWCLLMLVCSVLGQLAGLQGHWANLPTVSTSVCLTLTTSCTIFKALVFLRQRRRVDALVSRVERSVSAFWPLPPARRAAMLLEARRSALLMFSIFFGIGAVALSLFYAGPALQNIKDRELIDSAPDNATLDRHLGRNLPMLIWWYGGQPVEAPYYQLAYALICYWFMLIYLSTSTLDAFYVTFIIFLSSQLKMLNAALADAVQSAGLSDELGNRSGGQPTGAAAGRRADYRRLVHCILFHQQIIQSVHEMESLLSPSVLTQFATSTLVICFTAFAVTTSTKKQEMPAYATYLATMFYELFMYCWYGNELLEQSDRLRLSAYSSAWPDAGGHFQHSLCIVLSRAQRPVCLTAAKLYKLSRETFLVLLKGSYTYFALLHQMNDRQYN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CCRQLSLHASRPRAGAGMEAHLSPAVRALGAVCLWKPSRAGCWYHAATAAGSLAALSLLASVAAGLPAQWARGDITSFSMNAYVCFAIFAAQIKVSTFGYWGGPQRLVAQLGAERRAAGAAEAALPPGRAERLLGESGTLLRRSAAAFYACGHLMMVAWYASPLIANARLAPDPDTNATLPRHLLFDAWFPFDPVPSPNYEAALLYQSVTLYIAFITTAVIDVFYVSVMVYLGVELEILNEAVARSCRPFEEQENKDKDKEGEKKEEGRGQGDDCSLLVACVRHHQHLNRCVGTLQEVMGISIFVQFVFNMLLICVYAFVITTTKSDFGTLAKFAMTLESYLFENLLYCWFGNNLIEQSERLPFSAYSSAWPDAGRRFQRSLRILALRASRPLQVTVGSLYTLSRQTFLHLLNGSYSLFAVLHHLNS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KYSVRGGGGGAPALDLRLQLRLLRLAGAWGPSPSASSTSLPYAGYSAAVVLLLLAFVGSQVSAMLHFWGDILSVTTNACVTFTYTMAMFKLLVVLIMRPSAEYLIQELNRCMQEYGRDLSSEKAAVLARCGRLSRHVAAAHVAIGAVAYVCGVALPAARGRLCPSAACRAADGFPVLVWYPFPFTVSPAYELVFAAVSLDFFYGYILSTTLDGFFVTLIIYVSGQLRLLNLMAQNVCAGAGGGGSEASEQRVRDRLAQCVRYHTDVDRCVQRLSALLGPILLGQVLADVVTISATAFVTTTGKTDSGWVFKYGSYLAAIAEQLLLYCWFGNDVLTESERLQLSAYSSQWVSAPARFRKGLLVFLCRAHRPLRLTASKFYTISRETFLLLMNASFSYYAVLRQLNS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RESLRSHVTATCLMNCGGGRRLRTDLRLQQWLLFFVGAWAPHRGAPAVCSLLYGVYSACVVLVLLLFVASLLFAMVHYWGHMLGVTMNACLMFTYVMNSIKIVAFLKMRPAIDQFIDELDNCMQEYGGEQQSERAALFGWTALKSRIVSVARLSVTAMGCVYWSVMPAVRARACGDTVRCRARVGLPAHVWYPFSYTQSPVYEVIYAGVAAGLMYGALLSSIMDGFLVSLFIYMAAHLQMLNLMLQNLCVDQPQDGSKGLPPGHHQHLCRWRLAQCVNYHCRIDRSVQRLSMLFGPILLGQFMMDIIAISATAFVAIAKNADSTWLVKYTSYLSAVIQQLLFYCWFGTDVLTESERLQTSAYSSQWVDASPLFRLELRVFLCLAHRPMRLTASKFYTISRETFLMLMNASLSYFAVLREINA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NVQKAGGGGRRLCTDLRLQQWLLFLVGAWAPHRGAPAICSLLYGVYSAC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VLVLLLFVASLLFAMVHYWGHMLGVTMNACLMFVYLMNIVKIVSLLKMQPSAEEFIRELDRCMQEYGQSLEMEKAAVFQWTALKSRIVSVARMLVALSGCLYWAVVPAARAHACGGTVQCRDQVGLPAHVWYPFHFTHTPVYEVVYTVVAGGLLSGALISCIVDAFFVSLIIYQAAHLQLLNLMLAAVGTEKCYQPGPPTSPGSKRRLAEESAGAEQRMHRQLAECVSYHCHIDCCVQHLSSLVGPILLGQFLMDMVTISATAFVAIANNADSAWLLKYTSYLSSVVQQLLLYCWFGTDIITQSERLQLSAYSSQWVSASPRFGRELLVFLCRAHRPLRLTASKFYTISRETFLLLMNASVSYFAVLREISS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YAGCVVSALLFLVASQLSAMLHFWGDLLSATNNACVTSSYSMAVFKFFAFRAMRPSVEHLVRDLDRCLQVYGREYAAEKEAGFGACERQARLVSRLQVSMGVSVYLSWVVLPAIRAQACRSTDCRVHAGFPALVWYPFAFTEPPVYPVIYAVLSIGLFYGCIIFTSQDGFFWSLIIYVGAHLRFLNFMVANMSSSEADAKIPRGSPEMEENMRSRLKECVRYHNDIDRCVQRLSSLLGPVMLGQFLTDIVTISASAFVATMLKADSGWLLKYGSYLSGTIEHMFLFCWFGNDILTESARLQLSAY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KASAQYSQESLSARRGLDVSTCERILHWFSCWRGGSAWYVVYVVVARASVAGVVVSQLGLIPHVWGDLYSTSLCVYLTLAVLSAWFKMVQFDLARPKVDALLQELRGELLLHAEDLSEGTEDVFRLFQKRSGAFRRVFLVLDHLTILSWAAKPFLDRLLGSDGPLSLPQDAWYPFDTTRSPYYEIAYLHQVVSLYVAATCVVTVDVFFTTLFMYVTAQLRVLNLHLRAMDCRPQLTQSEKITRCDKGVVAEKSGDANRLPSADPPDAYAQLVHNVQHHQVIIRTVKILEDAMGPCVFVQFLFNVIVICIYAFVLAGVHSMNIGSLILCLTNLISTCVENFGYCWFGNEIMSQSEQLAFSAYSSGWVGGGGRFQKALVVLTMRAQRPLCLTVGSLYTLSRETFLALLNGSYSFLAVLLQMNNS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GSALAVHAYYCTVLLANTAKTLVFAACRHSLGRAIHVLSRCPRAERSEKSGASARLTFALPQVMVLLAVATHSLVPLLGAGDGACADPEATGQGGGGCFSGRFPLELWYPAAALATPLYQVVYALQLVAIYCTCHTAINVDLFFFAVTNHASSHLQELNDALCRMGVRHTPVNRRRGSDESDHSADGKHGNGPLRHTSEESLVRAEHQRARYQELVRLIRVHQTITRAIKELEPVISYALFGPILTNVLNICLHMLVLTTERDNMGTNSKAFVGILFNLIQNGLYCSFGETLTHQSDRLFISIYSSGWENGCRRFKKAAAILMFQTRKPVQIKVAKLYTLSRRTFLQLLNNSYGLFNLLYQVKNP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QRPAAGMRVTAVHKQTALASEAGRDLMGPGEAVLRLLRVWPPPGPEARGLLHRLPYPLLALQAGMAGVLASTAAHLHQGGAGGDEESEAQQTTVALFIVGTIIGMLVKIWSFMGQRGRMQVLLSLLLEMRRRYLRDHTGARPRAQDHGVTLFYILQGNAVLAALAWSVQPLLSGSARRLPLPAWLPFDATVSPYYEAVYAGQALSLLLVPQISLCINICYFALMLHLAAELAVLCDNVAAVGWRRTSKEPAPQSQQQVLDREFAASSENRLLEDNVRHHQLIIRAVSELQQIMSTSVYIHLFVNMINVCSHIFVISVVLLETGEMAVVVSQACSLAVFLSGIALYCVIGHTIIDQSERLPEAVYSSGWTGADLSFRRSVSILLVRASHPLSITVGKMRVLSKPTFVQVLNGSYTLFNFLYRTQSDKEQRERLGLQD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RLRAALLAAAHLVLPVTLSVNFLSCRFDSLDLLATNIFLLSGMAGVSSKALLFVLDRERFELLLLRLQRTRMRFPDNSGARERRRRMATRVYYAQHGSAQLVVLLWVSVPGVTALVSGEGRELPMPLCPPATAADVHLSPCFELIYALQAACLFVAVEGMISLDSSYLTLMLNIATELEVLNDNLVSIRSGRLPEDKKCSQLSDQSPSNPAHEDDMYFQLVENIKHHQHIISRAQELESVMSGPTFVHLFYSLVCISLSIVSVTVLLQTEGYTPKILKITFVIVVFVSQLGFFCILGNNVIEQSERLLVSAYSSYWPGAQPRFQRALLVLMLRARHPLHISVAKLYPLSKETYLQILNASYTLFNLVFQTNGR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ALWWPVSPVRRGLRLLGLWVAPPGRRALHRLALSWVLASHAFLLLVGAASLVMDTPEDLPQLSFTAYTTLTCFGLIAKLVSFSLDGARLTRLLQLLAECRARFPDPGGRRGQHHLMAVRLHRFLQVSYRVNSVVWMFAPVVSAALAARSGGEEPVKRMYVLPLWLPVDTQASPAYEAVYVAQLATGWMLSETTVLLDVALLALMLHAAAELAVLNDRLRSQPAAAAAGPALASPVAYPKDGDTDPKHDHMYRHMVENIQHHQIIIVYTGLLQSVVRRAISVLLACNTVSICFHIIATVALLQKDIELVGMTKMVVGSTLYAYQTAILCLLGQRITTQSERLSASAYSSAWWEGDGRYQKLVVVFCERASGALSIRVCGLYSLSKETLLQVLKAAYSLFNFMYQAMETSN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QADPLWPLCSVVGELGLLGLWLPPPGRRLRHRLVLAFVVASHLGCFFGALASITMDTPSDLPQLSFIAYNCLTDAGLTCKMLSFSLDGCRLTELLRLLSESRRRFPDRAGHRASQHATAVRIHRFLQMMYRINTAYWLLGPVVRNIVAAVSRQPSISVRDIPVPLWLPFDARRSPVYEALYGLVLAFGWAISETSVLVDSSLIALLLQVVAELAVLNDNLASGTPPAGKLTTRVTADAAGSRVQIPLTTAPSVLEGAVCDLVHRGEVYQHILDNIQHHQTIISCVRLLQKVLSRATCVLLFCNTISICFQVIATAVLLQEDGETMQTLKILMGSTLYGYQVALFCLLGQRVINQSERLIRSAFSGDWPEGDVRSWRLVHMLCMSTRQSLSLRICGIYTLSRMTLLQILNVSYSLLNFIYQTKTEQSSGKQE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GRRLRHRLVLAFVVASHLGCFFGALASITMDTPSDLPQLSFIAYNCLTDAGLTCKMLSFSLDGRRLTELLRLLSESRRRFPDRAGHRARQHATAVRMHRFLQVTYRINTAYWLLAPVVRNIVAVISNKPYSRDIPIPIWLPFDIRSSPAFEILYSLELAFGWAISETTVLVDGSLIAMILQLAAELAVLNDRLAAGTTPAVKQTPSDAATTEEGTLKDSRVRMPTKSSSAFVETTCTDFLQSRSSIGSEDEMYQQMVGYIQHHQTIISCVRLLQKILSRATSVLLFCNTISICFQVIATAVLLQEDGEIVQTLKMLMGSTLYAYQVALFCLLGQRIINQSERLIRSAFCGDWPDGDVRSWRLVYMLCMSTKKSLSLRICGIYTLSRMTLLQILNVSYSLLNFIYQTKTEQSSGKQE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EEEASELLGATAVALQLMGLWRGGGGGVAAQAAVAAPTLLVMGSAVLLSGAKLCAEPPAVYEELIAVIFILVASVSWTFKATAFVGQRRRLQALAALLVAGSQNYGDGSGTRAHYRALARRVFIYTQAITAVPIAMWALEPLLSGGQNTPLPAWLPLDLHATPAYELLCTFQAVAVTLSVEASVCLDMFFIVLMIAVAAELHILNDNLESIRLQPVHSLPLKPVDDSAMQSYRNASSLTEKDIPQQYEFYRDSHKSMNAIHGTADAHEVMYCLLVKNIQHHQLILKCIKELETAMTYSIFVLLFLNMVTICTLIISTTVLLQSDSDPTSLYKMVSSLPIVMFQTGLFCIFGQMIIDQSERLPAAAFSSGWLDGDIRLRRALLLLMRRAASPLCIIVGRMYPLSRHTYLQLLNGSYTIFNMMYQVR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GRS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TSRTCLVAGCYLALVAFAGSQLLAEPWRPLEELAIAALIFVTSASFTFKFAMFLRYRPRLLKLATLLCGGGLRPAEGEETRRRYRERGRQVFLYLQAILSVPTLLWAMQPLLVPPGGSAANLRNATAPVRMRSTPLPMWLPPALQQSPAYELVYALQVVSMLIVLQTSVFTGVFFLVLMLSIAAELHVLNDSISGNRSKPSSSSGRRCSSLSMEIHCPSNGRLVNDSSVINFEGRLFRQQMYCDLVKNIRHHQLIIMCVKELEAIMNLPIFVLLFLHMVNICAQIFVTSLLLQKDNDSTTMFKVLFTLPIYLYETGLYCVFGQIIIDQSDRLPTSAYSGAWLQGDARFRRALLLLTSRASRPLTLTVGKTYTLSRHTFLQILNGSYSLFNMLYQVQG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AYVCAMGALLSVKVAAFLWHRERLWQLACQLVSCWRQFEDADGGVRDMYRSQAARVVRYMQVMAAIPAMMWILEPLFSGGDEQSQGRSLPLPTWLPLTLQQSPTYEILYVLQVLIIIIAVAVSVYVNIFFAVLMLSIAAELHVLNNNMMAMGQCRDCEVPVRYEREEGRSRDQVTSSFLRTHRRQRVPKAAANKSLPSPVVVHMHKGSYDRMYHQLVKNIRHHQVILRSVEELQKAMTHSIFVLLFLNIFNICVVIFAGTTLLQKQADQVAMYKMLCSIPIYMYETGFFCVVGQTIIDQGERLSMSAFASTWLDGPRRLHRLLLVFMLRCARPPTITVGKTYTLSKRTFVRILNGSYTMFNMLYQFQR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GSTSAAGLCRERVDDLEEMSEGIFICTTVIVSTARMLYFLAYRMRLQRLASLLLEARRCFPVQGAALRSRYQRHAANVCIGFQATAVLPVSLWVLDPLLTAAVTSQNTNNASADAAAEASRLPLSLWLPVDGRQSPSYEAVYAFEGFLVVFTAQVLLFLDMLFIVLIIHITAELNVLNDSVAAIREAVAGGGETGNGTDASGKLDNTYGSVSRSDSDMYGQLVEAIRHHQTVMRYVQELEDFMSQPLYILLFTNMMNMCLHMFTFVVLLQKDIERSSMVKMMLTFPAYLYQTGTYCIFGQTIIDQLLKDTYTMFNMLYTLQG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DAAGQSATLLSPCSVALAWLGIWRPPGGRRSGLGLPGAVFIAALDITISSLALVQMLIDRPEDPADFREVFFICSCGVSWSVKVVAFLLQGDRLERMVLSLLDAKTRFPDNGSRVREKYTAMAYTVWRMWQAMPAVTVLLWMADPLLQTIISPPADNATRPLIFWLPVQVHDSPAYEVTYAVEAFFIGTVSETSILMDIFLIILLVYAAGEIAVLNENVARMGLTMQRETAKAQPVESSSEKASMSKTRYVPSGDSPAADVGAGGKGQLPLLDGDDALWDMYSALVTNIRHHQAIIAYINDLEVVLSTSIYILLLTNALNVCLHSFGLVAFVIIVFLQLLAEGATSSTVFKEVISFASFLAQTALFCFFGQLIIDQADRLQFSAFCCDWPDADESFRRSLRIFMARATCPIKVTVGKLVELSRNTFLQALNASYTIFNMLFNLQTSD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ALEKGEPTNGELHLINGTFTGPQMAGRSCSSPASYSKYFHDAPVSGHLGFVKTLDWKGFYRSVNHYEASAANGAESAGRQEAVPRQRSRHPGKIRQDCLHRVETVDGESPRTGVTVTVVLWMGDPLLQMLTSPAGNSSRPLIFWVPLEVRHSPAYEITYAVQALGIAAIGQTSILMDIFFVVLLLQAASEIAVLNENIAGMGFKKLRDRENESEEHTSIQRVESSTYVVRTSYVLSECTPHPEISSDNNGNPFAFDRGHKYCKMYSTLVRNIRHHQHIIAYVKDLEVVMSTSLYLLLLANALNVCLHSFGFVALF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QEGATRSTVIKEVLSFPSFLGQTALYCFFGQVVIDQADRLHYSAFSCDWPHADEPFRRSLRIFMMQAARPLNVKVGKLVTLSRKTFLQALNTSYTIFNMLFNVERR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HVYLGTCFTASPLRQWVSAPACRQVATAAQEVRRLVGPAAPALEWLGLWHPPGSPPTGFKALRGATVLLIDLLLFVFCSLLLLLDPPADAEGQRETFFYIMASFTWTVRGVFFMLERTRHEKLVSILLSLRQRFPDDGCDIRGTHLKNAALLSLAWQVAPVLVLPAWIIEPMLETHYVTYGNITEVYRRTMLYMWTPGDMQQSPNYEISYVSQVVVSLIAVEASVLQDIFFVNIMVQVTSELDVLNANISSMRLPAAAKSQSVANGPEYSDTKLEQYEATYFSHKSKTSAEDELQRSVTIYKNTNDENEELYKKLVKNVRHHQMIMVCIDELEAAMSKSIAVVLVISTLNICVHAFGFVGMFQEDAPRVTVFKRTVAFVIYMTHNALFCFLGQSITDQSERLLHSTFSCGWADADRPFKRSLMIVMRQTSRPLVINVGKFFTLSRNTYMQIVNTSYTIFNMLLSV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NQMHSDEKVWDTTKDVEAMLGPSAVVMSAIGLWQPPGGRPAGAKVLVTSAVLLMMLTIFLGGLVQLVLEPLPLEEILDAVFTCACSFTWGIRVMVIRLRQRRVQQLVVDVLNMRKRFTENAAALRKKYHRRGLMVCLAWVVFPALAVPMWFVEPAMTKKLVTTSENTTMVIRKTPFIMWMPMETQTHPNYEITYVAHLSLLVCSVSPTLIIDLFFACLMTAITADIDILNNNIANMRLYKEDGFTENSEKGVEVTATWETTYQSKKSLAEKSERVDDNTQVLATYSTDPYEQLHRTLAKNIQHHQTLMSIVGDLESIMSESSVLMLIVNSINICLQALGFVDAFRPGAKRSTVLKKVLTFPAYINQTAHFCWLGQAIIDQSERLQDSAFSCGWADADQRFCSSLRIFMLQASRPLKLQIGKIFTLSRNLFLQILNTSYTIFNMMINF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GLGSQLACLTAAKAMKDHVQSDGQVRDTTQEVEELLGFSAVLMRWMGLWQPPGGAPAGPKLLIALSFDAMFFVIVAGGFASVVLDPPPMDSVLEVVLTLASSVTWGVRNVAILVRQNRLQNLILDVLDMKKRFAENGTEFRKAFQRRAKIRTALLVGIPMLGIPMWLVEPAFSKTIVATSENTTVVVRKTPLVMWMPMDTQTHPNYEITYAFQMLLISIVVDANVIIDIFFSCLLITVTADIAVLNNNVANMRLCKDDGFTKESGKEVNLSATWETTYKSKKSLEEKDQLYDGNTDVYASHTTDPSTQLYRTLVKNIQHHQVLMSIVNDLESIMSESSVLMLVVNSINICTQGIGFVDGFRPGSNKTTLMKRFLTFPAYVNQTAHFCWYGQDIIDQSERLLESAFNCDWANADSRFCSTLRIFMLQTSRPLKMQIGKIFTLSRNMFLQILNTSYTIFNMFINF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SEAKSLVGPSGWALRQLGLWRPPGAAPAGPRLLAAFFVVATDALVSTSSAVQLAVDTPTNPETLRDVFFQTTCSGAWAIRTVLFMQQRDRLQRLVMTLLDTRKRYAENVPGTRSSYDRGAAIVFFAWQMLPLTAISLWALEPATVPAEPVLVGNTTVVLRREPLVLWLPIDTQRSPTYEVVFVMQVIGIATVSEVSVLLDIFFVSLMIHVTAEVEVLSGNVLNIHLSTLDGQLTQSREYGDGRLSYKGGGQLAAIDEPTDLSAAGSGYLPNKTLFYSQDMDDAQRRLYACLKTNIQHHQTIIHCVNELEEAMSNSTYLILLVNALTICLHAFGFVELFQGGGKGPAVVKRLLACPIYMGQTALFCVIGQSLIDHSERLLDSAFSCGWPSADRRFCSALLIFMRQASQPLKIRVGKIVTLSRNSFLQIMNVSYTIFNMLLNT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ACTFSLPTGCTTRGLTAAPCGADGVGGAFAGGPQRVGAAAAGAVAALVSAASVVQLAVDTPTDPETLRDVLFTSTCGLAWASRMVLFMKQGVRLQRLVTTLLVTRKRYAEEFPGIRNSYDRAAAVIFYAWQVLPLTAVSLWALGPVTGAPLAVASGNYTVLERREPLVMWLPVDTQRSPTYELVFAMEMVGVYAVAEISILLDIFLVCLMILVTAEVAVLNRNVSSTRLSRLDQDQPGGVTAIGREGYGGLSADGEWSAAANQTLPNSTLLPYQDTDAAKRRLYDCLKRNIQHHQTIMTRREQRTAFYYLGSLPASHKSVNLFHNLVSSLAGIRFLKYAAIKLVLRPELQMLVFGVLVTIIKTALFCLIGQSLTDNSERLLDSAFSCGWPTADRRFCSALLIFMQQASQPLSIRVGKIVTLSRNSFLQVMNVSYTIFNMLLNT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NIAANISLVITSGVELCADKPRQTERASVTAFLFSVSIINFVKAVSLLRHRSRLRRLVRRLVAVRAAFADPAGTRGRYARHAALLASTWLVTAETNVAFWCLDPLISEAAGGAAAERQLPLPLWLPFNQSRPHSYGRLFALEAAVLMSAVQIAILVDALFVTLIINVTAEIHVLNSNIRSMSKAAASGGGLQSGGTIENTTTSDESTLVANLHRSNVRSSNSAISDISASGRNGKSADDEMYGLLVKNIQHHQLIIICVKELEKAVSTGTFALLSINILNLCSHIFSLVVMLEGENSVSAITKMLVAVPVFMCQSGLYCLTGQAIIDESARLSTSAFSCGWPDADQRFKRSLRLFMTRAAQPLHIRVGTLISLSRATFQELLKGSYQLFNVVYQVHT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PSADDEKRLLGLMRFLLGRSVASRDGSFRTQLANGATTATLLSTAAANLIIMVCSGLKLYLDPPEETEKASQVAFLMTVSVANAMKGFSMVQQRARLQQVVAGLLAMRRAVCDGSGARHRYACSATLIGNIWMVMSVILGIVWGVDPVFNQPPQLNGTSPDPVLPLPIWLPLDASVPLTYWLMFALEAVVCGWTIFFVMIVDLLYVTLILNFAAELHVLNHNIQITCNAVDVTAHPKRKIGVSRHAGVSLYKGHNDDTAAIPNFSLAHFTAANPLMPAYIPDHFRVELSEDYDTYRLLVKSIQHHQLIVKCVNEFGKATGLPVLMVVSINVVNLCSNIISLAVLVEEDPHASAIAKSLIFTIALGSQTALYCLPGQMIIDQSERLAHSAFCCRWPDAGVRFKRSLLVFMACAGRPLRLRVGKLVTLSRETFQELLKLSYQLFNLVYQLQS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ASRLFSSDDVVEETSSPLKTPLPTWTPAAAQRSPAYEALYLFEALCLTASSQALLCIDVFFIDLMLLVAAELRVLNDNVAAVSAGAARSDSREDTAGHGSGVSTVQQRSREFPDTFSAFDVLVDRRMSEDMYRQLVGNIRHHQMIIECVELLQMTMTYSIFALLFFNMTSICLNIFVTASLLQSDADLVTAMKAVFTTPVFLYESAMYCIFGQMIIDQSEQLPLSAFNCGWPETHTRLQRALLVFMLRSSQPLRIQVGKTYELSKETFVRVLNGSYALFNMLYTFQG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DGCEALGASVSVLRLLGLWVPTESSGAGGKAAYVPGALSCVAIGLLSLSCASKLFIDTPTELTELTVCAYLFVIITANFVKAFCLLLQQGTLHELVTLLVEAKKKNVIDVQHNEDIRSLYGVMSARLYRYLQVMIVVSSVAWLFVTVVFRVITAGSTNIEWPTPLPIWLPLDTQRSPAYELVYVAQVSCAVVTAATMLGADTLFFHLTLMIVAELQVLNDNVSVLGRPAPPSADTRQVVCTMNGAGERQTHPPGGVAERQSDSDGAVSLSDHQGTAAAESKYLVLIEIIQHHQIIIKMVSLLQTIMDYSVSVQLLTNVLDMCFLIFTMSELLHHEKSLHAVLQTILSLPCLLCESGAFCMFGQMIIDQSENLVHAAFSCEWLEADGRFRKPLYTFMLMATHPLQIKLGGTAKLSRSTFLQALNG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YSLINLLYHSRRPVG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ITEEELEAVVPCMARSGLLGYWRSSASREGAGSYLRGFLSCCLITCISLSAAERLLTDTPSDLAELTMTAFELTVPLTVVSKGLFFILQRDTIHELVDLLVDMRRRYAERDDGPNRRRACYLYVLAVQRVLLVMALLIIGGWLAGPMLPHVFSFASQNESSVPWQTPLPLWLPVDLQRSPLYEALYLFQGLCVLTSLTSASALDACFCNMMLMIAAELQVLNDNISSPSGNETVVDKGESESITLEVHSELESVVPQFKSGATGDAGLSKTGRSRPRNQTSLR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TSAGKLCLDTPQELAAVADYGYAVFHLSAVTVKVACFILQRSTIEELVNLLDETRKTYGKTEANYQVRQLYQRRATNIYRVLQALAVAVLCMWISSPVIQRQGLKEGERPPPNPIWMPDNSPGYEIVYSVQSLCGSAAVQASMLIDTSFYKLTLMVTAELQILNDNLARLGRAAEAADRKGTAAKQDGKEVAVPAIKQTSAPVTEDNDQLLNDQMVDNVRHHQAIIKCFDLLQSVITYSVSIVLLTNILTVCFSIFVVYVLLQSDGGLKSASKTIIGIPSVLGETGMFCIFGQMVINQSERLRSSAYSCGWPDADGRFKRALLILVLRTSQPLQFTVGKLIHLSNETFLQILNCSYTLINVLYQFQGSK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LLQHKAADEFSGAEKVERQMPIPSWFPFDVQRSPAYEVVYAVQAVCGTAAVQLSMLLDASFYQLALLLTAELRVLNDNLALVGAATSATGGTGVAGRDSHHQHMPAPKLTTSAVTEDNDRSRTLLYFEFVENVRHHQAIMKCFQLLESVLNYSISILLLTNILTMCFSIFFASVMLQADGGLRRAMKITSSIPNLLIETGMFCIFGQMVVDQSERLPQSAYSCSWVDSDARFKRALLIFVLRTSQPLEFTVGKLIKLSRETFLKILNSSYTLISLLYQFQESND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PADDLLDLTWTVFILFGGAIVFVKMVCFVHQRAVMQEAFQLLLACRNCHYGGDSIRTIRGSYQRLGNITYFSIQVMVIVAWMIIVFMPLLNHRISAAGREPTAKEHGPLPIWLPFEVHNSPFYEFTYAFQALWLAFVAETSICVDCIFVNLMLMITAEIHILNSTLSTLQEHSIINKVPVVTTNQSTEDILPFTHSSRIHDSKQLFEKLISIEGTDYSPSDMCDISCAESQKIIKQQIYHQLLQNVQHHQTVIKCTSSAQKAMNFSVFVLLSTNIIEICSSIFGTVELLKNDMPAAAMKTLCVIPIILSQSGMYCFFGQMISDESEKLLQSAYNCDWYEGDIHFQRVLFILMLRATGPLKLKVGKTMSLSRQTFLQVLNGAYALLNMAYHVS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AGGDSPRLLPLPAWLPLDLQASPTYELVYAAQVLLIPLSTTSVCSDFVFIGLMLRISAELEILNDSISGLHKIRKDVPTAPKNEAKSIGRVSDGEINLHISRNVKHHQAILKSVALLEEAMSTAIFILFLGTMIAISINIFAATAVLQTVGGMTKALKMITAIPPIMFEVGLYCIFGQIVTDQSEKLMHSAYSCGWVDCDPRFRHSLLTFCVGSRRPLEITVGTVYKLSKETFLQVLNASYAMFNMLYGFQSNT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RQTRSVESVLGSSAALLRLLGLWSPRIEDFSRTHRVLRGGLMLALSFGLMVTTLLKLVMDCPRELEELSACIFSATMLCEVFFKMVFFVLKVPTLHKLVQLLSEIRTEDSIGERNDEIRRRYQIVVDKMFLFLMATAVVTETMWAAIPLMHQLLNMDGEVTRLLPLPLWLPLDVYASPTYEVIYGAQVLLMPLTTTSLFFDFVFIDLMMRIAAELEILNYNISSVHENRKTVSTMSKDIHKLCQTVSDNKTNVQLVKNVRHHQAI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RAVVLLEEAMNTGVFILFLATTIAVSSNIFTATALLQAHDGRIKALKMLSAMPPVLFEVGLYCVFGQIVINQSEKLMHSAYSCEWVDCDTRFRRSLHMFCVGAIRPLEFTVGRMYKLSRETLLQVLHGSYVMFNMLYTIQNR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VFGRGVEAVLGPSAKLLRLLGLWSPQKGDTSHNGSALTGYLTLALIFGLMVTSALKLLMDRPRELDELGACIFIVTMLAEVFFKMLCFVVQRPTLHKLVQLLTEIRADGSTGERNDEIRRGYQILVDRMFLLIMVTATATQTLWAAAPVIYQPLNEDGEVTRLLPLSMWLPLDMNASPNYEVIYLVQVLLMPLASASLLFDFVFIDLMVRIAAELEILDYSFSGLSKNPKSVSATSKNEFKSVHTVSDGEINLQLAKNVKHHQEILRSVDLLEEAMNTGVFIQFLASTIAISCNIFAATSVTLYDSQFKQLIIILLIQSGLYCIFGQVVTDQSEKLMHSAYSCEWVDCDTRFRRSLLTFSVGATRPIEFTVGRMYKLSRETFLQVLQGSYAMFNMLYTFQSN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RLLGLYQQKGGGGRVKPKLLSALSLIFLLYHPVFAAMKLYMEPPEDLVEFALCSFSFIISDGVFVKTAIFIADRGMLHQMLQVLSDSRRLYGGEETSKKIRNRYENLAERVLLYMQVSTMLASVGWLAAPLVFRALAMASGDGGEVPRKLPLPVWLPVDVQETPTYEILYVIEAYCVTLTGLVTLCIDVLFIRLMLMVTAELEVLNYNVATMAKRREKISDERRSLEYQQGTESQDFYRGDKALPMASESYEDAMDNELYQQLVTNVRHHLIILRTVDLLEAAMSKSIIILLFINMGALCSNLLVVGVLLQAGEGVTRPLTLTAMIPFLLYQTGMFCVFGQMVTDQSEMLTTSAFSCGWNESDARFRRSLLIFMAMVNRPLEITVGKTCKLSREMFLQVLNGSYTLFNMFYQVHST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GRLARLLGGVVRAATMFGLVFMWLGTVLKLCVDPPPQLEQLTLCSLVSSICTGFIIKAAFFLAFGGTLRQTVRLLADTRARFCTGDHNEATRRRYHKQSNNIYYFIQIVAAIAIVGWILCPLVTHILAKTDEDHPEARMQLPVPVWLPGDIHETPVFEMLYAFQSFTITFGAQFCLSIDIFFIHMMLMLAAELEVLNYNLSAMGHVNLPKLGSHGGKSISRYKSSGRQSALLSSGQQLGEQILTEDSGNEWLHQQLVKNVLHHKAILRSVSLLESSMTVSIFGLLFINMANLCSSMFVASKLLQKEGSIGKALNALLTVPSELYETCIYCIYGNVMTDQSERLLESAFHSDWVNGDTRFKRSLIIFMAVTRRPIVITVGKTCKLSKETLLQVLNGTYALLNMLFNI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IWSPVDIYSSPTYEFIYLLQSFASLITSQCCLSIDIFFVHMMLMVAAELDVLNYNLSAMKHYDSQTPISDGEEFISNVKTSGRRLELPSSDKSFGEQALKGDIEGNGLHQLLLKNVLHHQAILRSVSLLQSAMNVSIFVLLFINMANLCSSLFVAAVLLQRDGNAAKALHALLCVPALTYETTIYCTYAHIMTDQSERLMYSAFSCGWVNSDARFKRSLVIFMMVTVRPIEITVGKMCTLSKQMLLQVLNGTYALLNMLYHF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HSSEERESLEGPGVVLRRLLGLWRPRGRLARGLDMLLAGVTLVAISFLVVCVALKLYADPPEELEQIALCGLVASLCIGFFFKALLFMVLGGTLRQTVRLLEDTRLEFFSGDKNETTRRRYQQLSRNIYNYGQMVAVPAAIGWITCPLLSRLLTHTGDDQHEVKRQFPVPVWFPVDVYTSPTFELLYAVQSFCVLVVAECCIATDIFFVHTMLMVAAELEVLNSNLCAMGDAKLQMKRVKEEEAVSRYKTKGRRWAFLNSDQPVGEHGLPENAVHEWLHEQLVKNVRHHQAILRSVSLLQSTMDVSIFILLFVNMANLCASLFVAGVLVHKEGNVGRALNALVSIPALLYETTMYCIFGHVMTDHS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ERLMYSAFSSGWINSDARFKRSMLIFMMVTMQPMNITVGKTYTLSKQMLLQVLNGTYGLLNMLYHMHGS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LWQPRGRAAQRVNALLASLTLGSLCFMALCVTLKLCADTPQEIEQLTLCTLVASICVGFICKTALFVIQGDTLQQTVRLLEDTSEQFCTGDHNRLTRRRYLRLSNNVYYYCQMVAVPAAILTNTDDEEQQLPWQLPLPAWFPGDIYETPHFQILYVVHSFCVLVAVQSCLSIDIFFVHMMLMVAAELDVLNCNLAAMDHITVQTTRNEEERFIPRYKRNGRRLPLLNSGQSLAEQTLSQDTAHKDLNQQLLNNVLHHQAILRSVSLLQSAMNVSTFTLLFVNMANLCSSLFVAGVLLQKEGNVGKALNALFSIPALLYETIIYCIYGHIMTDQSERLVYSAFSSGWVNSDPGFKRSMLIFMMVTVRPMAITVGKTCRLSKQMLLQVLNGTYALLNMLYHVHRS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WRPRGGRAARLLNGLLTAFILASHAFLPVCVALKLYVDPPEELEQITLCSLVTSICMGFLFKAALFVAQGETLRQTVRLLADIRAQFGDRQQNHSTRRRYRRLSDSVYRRYQMVAVPAVIGWVLCPMLSRSVRGSDQAPQVAQRQLPVPVWFPVDVYASPTYEFLYVAHSFCALVAAESSVCVDIFFIHMMLMVAAELDVLNDNLTVMEDVNLYATPNERRGLTSVNGSTGRQSAIHDSSQSTLGENAAREGIHEQLSKNVQHHQAILRSVSLLQSAMNVSIFSLLFFNMANLCSSLFVAAVLVQRDGNVGKALNALTSIPALLYETRMYCIYGHIMTEQRARC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FESMMGPGLPLMRLTGLWQMGRQGGGVSRGLRLATIVLSVLLVVAGSTLHLVFDTPDQFEDITLCGFNIDIVSLDLLKGVLFVVQGAPLRELVQLLCDARAGFTFADINHAIRGRYEAVADRMRILLQATVVLPLVGWLSAPLMSRLAAGAGGSRAPRQLPVPAWLPVDIHATPTYELLYALQAFGCTAAGAFSICVDAFFIRLMLLISAEIEVLCENISAIGVPHPAQGSGGCICRCQPNAADLACTCKGCVKAFTSSPEEASDEMYQLLVKAVRHHQTIIRMVALLQQTMDALVFIVLFANMANLCCSLFATAILLQRGGSLTKTLKGLSAVPVVLYQTSLYCLFGHIVTDQSEKLYNAAISCGWVNCDARFKRSLLIFMVEAMKPLEITVGKFCKLSRQMLLQVFHSSYALMNLLYYYHYNT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ERGEAPAGLLGPEAAVLRLLGLWRPRERQGQGLTPPAVVAAATIAAVAFIPAGVVLRLCGDFPEEIEETAHCSYICIVCFGCIVKAVLFVMEGDTVRELVHLLQATRAEYGSDEGSDRIRSGYQGTVDRMYRYFQVMALLPTLYWICWPLVAAAVSPGEASGVSGARQLPLPFWLPSGASGTPTYHLLYAVQALSLSLTVASAVCLDVFFIRLMMMLAAELQVLNENIAAIDGCRASGSAYGREEEEFDSLVPSDDRALEPTKKSAANFSDDDLFSRLLNNILHHQAILRCIWLLQTAMNVSIFILLFINMANLCFNMFVTAGLLQDGRNVTKAVTAFSPVPGLLLQTAMYCLFGQITTDQSEKLLHSAFGCGWDDCDTRFKHNLLIFMLMVGRPVEITVGKTYKLSKEMLLQVLNGTYVLLNMLFHVHSDDHI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8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GAVADWQFPVPHWVPVDMQRSPTYHLLYVLQSFCLLVASQSTIAVDLFFIHMMLMLAAEIEVLSENVSAMGKIDSGLMALENEDCGLSTKDLLSYRDGNGLVSEIFQKEYISEDQMRALLVKNVQHHQTILQAVGLLQDAMDISIVILLFTNMADLCSCMFASAILLQRGGNAAKALKPLMTIPPCFYETAIYCFFGNIVTEKSEQLVTA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WSCGWPLCGSGFRRGLLLFLTEAARPVEITVGKTFKLSKQMLLQVLNGTYALLNMLYHVHRSE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MPDSELRTLLGSGASIRQLMGLWWPRGRRGRGRACSAAAAAVSLASLAWLPTFSGLKLLIDPPPEIEEIAMCYLLIFACTGFFSKAAFLIYKGETVWKLLDLLSETRRLHRNGESNDNIRLSYQQQSRRVYLYMQGAICVAFVFWVSTPLLVRAFLASDEDSPESYRLFPVPLWFPGNMYLSPTYEILYSVQSFSVLVAAQSTVCVDIFFFHLMLMISAEVQVLNENIALMEKVNLKSEKQEDHELRLNIKEKAEDLSFRSVGYSTGKALTEEVSDENMCVQLVKNIQHHQLILRSVVLLQDIMNLSVFILLFVNMVDLCSCIFVGAVLLQRDGNVTKALKPLSTVPPLLYETGMYCIFGQILSDQSEKLTDSAISCGWVDCNDRFKRDFMFLLISAKKPLEITVGKTSKLSKQMLVQVLNGSYGLLNLLYHFQSI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PVGGGCGGLLGPGLTIRRLMGLWWPQGGRGRIAAAAAATLTVASLTMLVAFPALKLIMDTPSELEEITLCCFVIFLCSGFIIKSALFIYQGDILKELLQLFSDNRRIYSNDRNSEGIRQSYIKLSERVYVYMQVSVLPAVAGWVSAPMLARFFLTAESTQQFPVPLWFPGDIYQTPTYEILYAVQSFCVLVTGQCTVVIDVFFIHLMLMVAAELHVLNENISLMQKLNVKTRVSEAEEWQFRIRRNDEELTFPIHDHRARVGYFCSEDVSDENMCLKLVKNIQHHQQILRSVLLLKSVMNVSIFILLLLNMADLCSCMFITAVLLQRGGDVTKALKPLLTIPPLLYETGMYCFFGQILTDQSENLIDSAFSSGWVDCDSRFKRDLLIFLMAANRPLEVTVGKISKLSKQMLVQVLNGTYGLLNLLYHFHGSQ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RASAEVSNSRPLLGPGAAQLRAMGLWRPGRSLLHSLAAALMLACLAWVSATAALRLLIHPPAELEEVALCSFIATICSGFTIKHSERIIVAKVDRIPTPTTVVQVYMSTSTADDEDIEEMYEEIKEIQKVKGDENLIVMGDWNSVVGKGCVVPALIGWTFFPLVSRALNDSGEESPGAVADWQFPVPHWVPVDMQRSPTYHLLYVLQSFCLLVASQSTIAVDLFFIHMMLMVAAEIEVLSENVSAMGKIDSGLVALDDEDCGPSTKYLLSYRDGNGRISEISRKDDISEDQVRALLVKNVQHHQTILQIGEKIQFCRISSKRRHRLVGHVLRLEGIVNLFLKGSGVGRRYFPCLIDLTYQVEHFCSRLALLMISVLLQFYSRGFVSTQILQCSVKFLSHANSKERNVDHGDEGFVSHVVFHVRRALLLFLTEAVRPVEITVGKTFKLSKQMLLQVLNGSYALLNLLYSIR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2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AAPRQLPVHVWLPADLNRSPTYEALFAAQSFSLMVLSQATVCMDIFFVHLMLLVAAELEVLNENLSAMERGRLQHGRSEYSETTDIHGEDSDRSTFTNTDRRLDVTVGTSQREHDERMYAELVKNVRHHQAVLRSVSLLQKAMDASIFILLFINMANLCGAVFVAAVLLQRDGNITKALKEVMLIPCVLYETGMYCLCGHMIISQSERLVTSAFRCGWPDCDRRFKSSLLIFMMAAIRPLEITVGKMCKLSKQMLLQVLNGSYALLNMLYHFHHTL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3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AVVGPLLPLMRLLGLWPCSGGSGRLPAAARCALTQLPVALMVAGSALKLCVDTPDQFEDVALCAFITNVVAAILVKAVMLVARGQRLRRLARLLADARARFPAHRSCTRGRYQALADRMERLFQVGGLVPLACWLSAPLVPQLTAAPGQGRGRPRQLPVPTWLPADLAASPTYQLVYTLQVLGCIGACASTVCADSLFVRLMLLIAAE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QVLKENISSLRKTDSVRGGGYACRCRETVSFLASACKDCHDIVTPLSEKTTDEMHQLLVKIIRHHHMIMRMVSLLQEVMDVSIFILLFANMVNLCSSLFTAAILLQGGGSVVKVLKGLSPLPVVLYQTSLFCVFGHIITDKSGELTDAAVSCQWVDCDTRFKRSLLILMTVALKPLKITVGRVCTLSREMLLQVFHGSYALMNMFYYYHHKT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4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LQVLNDNLASVKAAPLLRSSPYSGWNRATNVTNESWFHSGVSSPTGAIACNSYQSSGDRSESTTSITGYTNRTAVEMYRALANSIKHHQAIIRCVEELESAMTYSIFVLLFLNMMNICVHIFVTSVLLQKEVERTTMSKMLCTLPIYMYETGLYCVFGQTIIDQHGCDVLQSEQLTASAFSGDWPEGDARMRKALLLLMLRASRPLQLTVGKMYVLSRHTFLQILNGSYTLFNMLYQVQKNK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5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FMMPLWLPLDTQASPTYELLLGVQVPCCWICSETSVLLDCAMLALMLQAAAELAVLNDRLSAVGPGQRRAADDKRDLQANDHMFSGLVDNINHHQIIITYMHLLETLLSRGISVLLICNTISICFHIVATVALLQEDIEPVGMTKMVLGSTLYAYQTAILCLLGQRITTQSERLPVSAFSCDWPSADGRFRKLLMVFCLRSSQALIIRVCGLYSLSRETLLQVLKAAYTLFNFVYQTVGEEEPL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6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LPFAQHLWDDNGHWYGLSYAVQCVTGLWMAEVSFGVDCLFATVLMLAAAQLRVLALRLVRLKVDAGGAPGDQPGATDGAYRELCLCVESHQEILRFITHLNGTMSPVAMTQFVFSVLVACVALFQATYSTDITAVIKCVSFLPIPGGQVYLYCWAAHHVTEQAEAVSTAAYCSPWVDAGPRFKRALRILISRAQKPLVLTAGRLYPVNRETFLSLVNASYTYYALLGQMNKRSAN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7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KAAALLDGAEELVCPNATFLRLMGLWRARGWTGAARGWFCWTLVLFVTATSAGKLCLDTPQELAAVADYGYAVFHLSAVTVKVACFILQRSTIEELVNLLDETRKTYGKTEANYQVRQIYQRRATNIYRVLQALAVAVICMWISSLVIQRQGLKEGERPPPNPIWMPDNSPGYEIVYSVQSLCGSAAVQASMLIDTSFYKLTLMVTAELQILNDNLATLGRAAEA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9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EFEVLSDNFAALHKVHEQSEKGKIRGTVYERQIKEESPPASCAHIYIECVSDEQMYRQLTQNVRHHQALLRSISLLQTAMSAPIYLVLFVNMVNLCTNLFIATLLLQRDGSFSKALAVLLTIPTLLSQTAIYCLFGHALTEKSEKLTQSAFSSGWPECDVRFRRGLLMVMTLAEQPAEVTVGKMTKLSKQTLLQVLNGTYGLLNMFYQLHSQM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40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LDISSPLDGLVGGRTRQALLLLDQAAVAFNHLCSVAAFTTMFVHFVVIACRHLQRSIDDLTADNCDIAAVVRHHQQILRFIREIEEAYCILMFWLFLPMMVVMCLIMFAFLTMTSLDIEFLEMLAFFLIYCVTNGVISICGSMLTSKAERVMVAAYSSAWPERSRGFSGAVRVVMVRFLQPAQLTVGKFVPLSINTFSKLLQESFSYLMVMLSLVNEKDSEAQPGVVVEATANHSAYH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41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QSVTVAERLPLAVYAYIALLCLIWFPMPLLVEPHNPKLPFIQLHYWIDHTRFPVYEASYLMQVVSSFFFIFISTGMDCFFAVVMIHVTVQLKLLIYRITEIRLRDAP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AAESEARWNRDVGDAHAEMYKELCLCIESHQKILGFVKYLESVMNPIALTQFIFSVLAACVTLFQETYNPDISAVFKCASYLPTPGAQVFLYCWGAHS</w:t>
      </w:r>
    </w:p>
    <w:p w:rsidR="007A1299" w:rsidRPr="007A1299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co</w:t>
      </w:r>
    </w:p>
    <w:p w:rsidR="00A65042" w:rsidRDefault="007A1299" w:rsidP="007A1299">
      <w:pPr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KPHGLVADLWPLIRMVQYSGHWMLEYSGGKALRAIYSSAVSLLVVTQFALMAVNLIQRSGDVNELAANTITVLFFLHPVTKFGYFAVRSKAFYRTLATWNQSNSHPLFAESQARFHQLSVVRMRRLVMYVVSVTALSVVSWTSITFMGDSTREVTDPDNANETITEEVPRLMISTWYPFDASSGMGYMLAFVYQLYWLTATLMHSNLMDVMFCCWLIYACEQLVHLKEIMKPLMELSATLDTVVPHTSELFRAASTLPTNEPLYDAGNGAADGLTIRGIYSSQRDFSGFNRRSAALSTVREADAGGAVSSAGGIGPNGLSKRQEMLVRSAIKYWVERHKHVVRFVGNIGDAYGAALLLHMLTTTVTLTLLAYQATKIDSVDVYAASVLGYLFYTLGQVFLFCVFGNRLIEESSSVMEAAYSCHWYDGSEEAKTFVQIVCQQCQKSLMISGAKFFTVSLDLFASVLGAVVTYFMVLVQLK</w:t>
      </w:r>
    </w:p>
    <w:p w:rsidR="00A65042" w:rsidRDefault="00A65042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/>
          <w:sz w:val="24"/>
          <w:szCs w:val="24"/>
        </w:rPr>
      </w:pPr>
    </w:p>
    <w:p w:rsidR="007A1299" w:rsidRDefault="007A1299" w:rsidP="00907AC3">
      <w:pPr>
        <w:rPr>
          <w:rFonts w:ascii="Times New Roman" w:hAnsi="Times New Roman" w:cs="Times New Roman" w:hint="eastAsia"/>
          <w:sz w:val="24"/>
          <w:szCs w:val="24"/>
        </w:rPr>
      </w:pPr>
      <w:bookmarkStart w:id="3" w:name="_GoBack"/>
      <w:bookmarkEnd w:id="3"/>
    </w:p>
    <w:p w:rsidR="001761B3" w:rsidRPr="002F26AF" w:rsidRDefault="001761B3" w:rsidP="001761B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Tab</w:t>
      </w:r>
      <w:r w:rsidR="00406FA8">
        <w:rPr>
          <w:rFonts w:ascii="Times New Roman" w:hAnsi="Times New Roman" w:cs="Times New Roman"/>
          <w:sz w:val="24"/>
          <w:szCs w:val="24"/>
        </w:rPr>
        <w:t>le S4 Amino acid sequences of 115</w:t>
      </w:r>
      <w:r w:rsidRPr="002F26AF">
        <w:rPr>
          <w:rFonts w:ascii="Times New Roman" w:hAnsi="Times New Roman" w:cs="Times New Roman"/>
          <w:sz w:val="24"/>
          <w:szCs w:val="24"/>
        </w:rPr>
        <w:t xml:space="preserve"> IRs of </w:t>
      </w:r>
      <w:r w:rsidRPr="002F26AF">
        <w:rPr>
          <w:rFonts w:ascii="Times New Roman" w:hAnsi="Times New Roman" w:cs="Times New Roman"/>
          <w:i/>
          <w:sz w:val="24"/>
          <w:szCs w:val="24"/>
        </w:rPr>
        <w:t>Ceracris nigricornis</w:t>
      </w:r>
      <w:r w:rsidRPr="002F26AF">
        <w:rPr>
          <w:rFonts w:ascii="Times New Roman" w:hAnsi="Times New Roman" w:cs="Times New Roman"/>
          <w:sz w:val="24"/>
          <w:szCs w:val="24"/>
        </w:rPr>
        <w:t xml:space="preserve"> and other insect species </w:t>
      </w:r>
      <w:r w:rsidR="009B5358" w:rsidRPr="009B5358">
        <w:rPr>
          <w:rFonts w:ascii="Times New Roman" w:hAnsi="Times New Roman" w:cs="Times New Roman"/>
          <w:sz w:val="24"/>
          <w:szCs w:val="24"/>
        </w:rPr>
        <w:t>used to construct phylogenetic tree</w:t>
      </w:r>
      <w:r w:rsidRPr="002F26AF">
        <w:rPr>
          <w:rFonts w:ascii="Times New Roman" w:hAnsi="Times New Roman" w:cs="Times New Roman"/>
          <w:sz w:val="24"/>
          <w:szCs w:val="24"/>
        </w:rPr>
        <w:t>.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8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TCLWFHVVLFVAHEVAGQGVKLLVVKDNNAGIWDSVSTSFFEQLPVTVDKEDTNSTINDLCEVLKEGVWGVLDLTWSGLDEIKAVCNTWGLPYVRLEYGITQYLRGADKSLATIRKAPDAALIFQTEEQLDQSLFYLIRESSMRVILFKGLSDKEAETLTTMRPTPNFNIIFADTPSMNVMFLKAVERNLVRYDDRWILVFLDNEHNSFDRKTLVKRVTLATPTIDANAAANFAENVAETLEEVAKTSGIDLSPVPAQCEGSSTAAKDLTVFQEKLSEIVEKKPWLDWRQQESTMALHLDMDWTAESSKGEKLFIGSWNSKKGLTIAGNVTKIPRFFRVATGYMVPFAYPVIDPSTGAPKLDDKGNEVWEGYCIDLINRLAEDMDFDYELTTSYNFGRKLPNGSWDGLIGDLASGRVDIIVAALTMTSEREEVIDFVAPYFEQTGFSIVIRKPLRKTSLFKFMTVLRVEVWFSILAALCLTAFMIWFLDKYSPYSARNNKDKYPYPTREFTLRESFWFAVTSFTPQGGGEAPKSLSARTLVAAYWLFVVLMLATFTANLAAFLTVERMQSPVQSLKQLARQSRINYTVVQDSDAHSYFRNMKFAEETLYRVWKEITLNASANQSQYRVWDYPIKEQYGHILISMEKTGTVNSTEEGFQKVRENEDAEFALIHDALEIKYEVYRDCNLTEIGEPFAEQPYSIAVQQGSHLNEEISRRILDLQKDRYFESLSGKYWNSTMKGKCDSSDEDEGITLESLGGVFIATLFGLVLAMLTLGIEIVYERKAKKNVIKVKSAKPEKSEKSEKKEKMMNNPFFNDDKLFSREFGSFPKKPSKLLAPKPKVSFITVFPRDQLY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21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LEVLFVTTLVHLTHSVKITKLLNSMAFADLETISCMAPDGIPYMVPLINSIAKRYLKDHATVILYDDYFYYHPRLKNMIDILISNYAYPLRHGLVNTTMAKPTVPAGILEARENEQMAFIVFTKESEIGAEAIREFTGHNTMTLLIAQTSVYHVKLFLQTKLAADITNLLVFVDPMIKIDHFVQKTARVLKECDILIFSHKVITDSLGISMPVIVTAWRRNHLTRQVQLFPPKYKRGLGGLHLVASASEIPPFVFRKHGHDSGAGYTITKWDGIEVHLLYMLSQMLNFTVEYKEPEFNEEEDVAQTVIKDLHTKKTTLAIGGVYLTPERIGGLTFSFPHTQDCASFISLASTALPKYRAIMGPFLWDVWLALTAVYLLAMFPIAFSVWHSIKPLLNDIREVENMFWYVFGTFTNCFTFTGKNSWSKADKTATKFFIGTYWIFTIIITACYTGSIVAFITLPTYPETIDSSKQLLEEDYKISLLGSGGWEGLFNDTEDPVASKLYESVERVPNLYSGLRNVTRNVHSWRQSAFLGSRRLLEYTVKTNFTPDEDSKRLMFHLSDECFVPLFVSIVMDKRTNYLEEFNNALERIIQSGFMTKIVREVEWQEYRSASGKLLTMHKGLKGAPEDRELNLDDTQGMFLLLGAGFGIGLLVLIIEISVWSSEQRKNRQFGELTLKQRAINKLKEHWETLYACLLAPANSGIIYFRERRVSSAFGEYVTQPYASWSITSIPSPTVEPPSPSPPNGEISSAPTVGNAASLSMDQLSFPPEKPIRMMSF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25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PSFTARLPGTTSVAKVFTVFMFYVSLLQKVHSQSATSINVMFVTEDRNDIARLAFDVVSDYVKRNSKLGIEMEVFRVTESGSDAKFLLENLCETFNASAKAGKPPHIILDTSVVGVTSEAVKTFSRALGIPTLSASYGQEGDLRQWRALEVEIAKYLLQINPPADIIPEVVRSIVILQNISSAGIVFDDSFVMDHKYKSLLLNVPARHIMGRVRNIQEIRNQLTRFKELDIVNFFILGSLSTIRNVLNEANGMKFFDRKYAWHAITQDKGQLKCDCSNATILHIKPEPDPGSKERLDNLRTSYNLVEEPEITSVFYFDFFLRGLLAAKALIEKAPWPKDYNKTSCDNYDENHDFIRKDLDLRSSLRDVKEAYSY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APFLISTNGKSFMEFNMKIEKVVIVNSIAESAEAIGTWKAGLSNQIQTKDIASMRNFSAVTVYRVVTVKQKPFVIETFENGKPKYSGYCIDLLEDIRSFVHFEYDIYVAPDNAYGNMDPSGNWNGMIKELIEKRAEIGLGALSVMAERENVVDFTVPYYDLVGITIMMKKQTTQTSLFKFLTVLENEVWLCILASYFFTSLLMWVFDRWSPYSYQNNREKYKNDEEKREFNLKECLWFCMTSLTPQGGGEAPKNLSGRLVAATWWLFGFIIIASYTANLAAFLTVSRLDTPIESLDDLAKQYKIRYAPINGSEAMTYFQRMADIEERFYEIWKDMSLNDSLSEVERAKLAVWDYPVSDKYTKMWQAMKEAGLPATLEEALDRVRKSQTTSEGFAFLGDATDIKYLVLSSCDFQIVGDEFSRKPYAIAVQQGSPLKDQFNNAILQLLNKRKLEKLKEKWWTENEDRMQCEKQEEQSDGISIHNIGGVFIVIFVGIGLACITLGLEYWWYKYKKPASPKQVGPMAQIISTNATNKQLSVTGLMDYNTREPRARYPIRRTAVNATQDYSRPTFPAQQERLSHW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1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PDMVKNLQNKTLKIMTFDYDPYTHFEPLDGTEIKLIQEFCKKHNCSLVAVDDGHFWGDIFENGTSDGLAGMVYDGRADFGAAAVYLWLPYFYFVDYSTSYLYSASTLLVPKPHPVSGWKTPFMPFDVFTWIGYGLSVIMAAVFMYVITYFTVKYTRFTEAVRKRRMFLDKLDCLFRALGLAVLQQPSTPLVPNTPIRHLFTSFEFLFLITSSIYAAELASYLTVPRYEKPIDTLIELADSGMIWIGEHESWTYSLRGMTDPEIVTIVNNYRIFSHEKLRQLAPTGEYGLIVERLPGGQYTEQEHVTDEVVAQSHMMAENLFGSPPVIAVRKGSPYRKYLNKVISNVLCGGFYLYWEREMSRKYLHSRRQLALREAEHPHYKDIPKRLTISHIQGGLYLYSLGITISLFVFILELFHFKAKGPKNRPKD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2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SSSSESLPKNCCYILTIIVSLCAADFRTKNEEDVFNAKMVYLARQVAQDYMSDRLRCIVVVSDEGLLEDFTGYNDTTVLRVLFNGSRDECDPTMHKYILQAFYHKCTRYIVQISKPTCFFPAWFLARNGSTYEKHNPRVLFLPVKPHATVYGEEVLAMNQTNISHDILIAETSPQTPIGAIAMPKEIDPNRPVTLYTNNFWQYVGEPGRIGRIYLDEWSWELGFKNGVDLYPDKVRDLRGKVLRLSAFPYLPYGNNEPMDGSEARILLEFCVVYNCTVVDVDDGHLWGEIYPENGTGVGEAGTIYMELSDFGVGANYLWLEFWPYLEFSNCYLYGALTVMVPRPELLSGLLTPFLPFPLSLWLVIVMCVVVSAVGLHWVTEATIKFAPHFLDEIYKNHKFITYTDSMIRSIGMLVLQQPQRLVTGSPVRHLFTAFEFTYLVITSAYAAELYDFLTIPRTTKPINSVFDLAESNLIWMTDHEVWVFGILHAEDPSIRKAASNFRALPTPELIKLGESNHPYGLGIERMAGGHYTELPYITDKFIEKSRVMRDNYYVSPLVVNMQKGSPYANRLNDIIGRMENGGLYYAWEADCVRKYLNYTKQLDMQWSTRPIKYPPKVLNVADLEGAFLLYFIGTALAVGLFFLEIYFKKGLKLKNSFLNPTPKWFDEYLLGQSGSH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3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NPLNLCTDGLIISMWLFVIGSSTTSQANVLFDNKHTILLGSLEKSVITQYFHKDKCIVLIVEDDTWTTNKELEHYYSLLSLILVSSIDICRDPYLVESIVSAIDSGCYSYILRVAEPKCVLKSWGESQLSYNVHTFQRVSPKMFATISNHQKDGSKIVDEFYSLPEAELSSNIVVAVFGNESLEWPVTIYTNNFYEPMSSADREPKVFLDRWNELNGFELQADLYADKILDLQGKELKVAVVDLLPYAELRRFIGQEAQILKHFCAHRNCTIKGITDEWFWGEIFENGSGNGLLGMVFDGRADFGIAGVYGWASVFRHTEFSASYLHSGVTLLVPKPVKVGGWLIPIFPFSSEMWLAYILSVIVAGISMHIITMATIKYTRFAEVVLKRGMFLTAVDTAFRALGLSVLQQPSTPLVPHTPIRHLFTA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FEILYLVFCTVYAAELASYLTAPQYSKPIDSLEDLADSGMIWLGEHYGWVYSLLDVDTPSILKIVDHFKVVTFEEMDKLAGTGMYGLIVEQLAGGHFSERQYLSEKIIAQSHIMAEYLYDSPVITIMRKCSPYREHYNELIGRLLENGLLLFWEAEAARVYMSSWLQTALKSAIKVNMEDEARALTLSDCLGMFLLLAFGLFTSSVVFIVELWIIRQKNNTK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4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NVSLVGSTQRFRWILQLSDPAKFMENWEKARVDSLIRFKPRILFLPWNESNYATTLFEAPELNYIDDAVAVELEDADTNRNKQLKLVTNNFFVDIGSKNETTEIYLGVWPLNNSIEIFPNKIGDLQGKELRIATLQYLPYSQVSPELDGVELRILKSFCKQSNCSLVPVTDDFLWGELFENGTSNGIVGNVLQDKADLGVGAVYLWYYDHIEFAYPYMPSRVTVLLPKPSPMPEWRVPLAPFDFALWVALIVSIATVAFVLFYMNHYLQRFSSHHVSPNEFQSWSGVFLRAVGMAVGQSPQNAFSAGSTLRIVFTTFEILFLLYGTVYSSALASVVTVPAYYPPIDNMRQLYASGLPWTADHIAWVKNLMDADEPFIKDLLSKFEVHDQEMLSQLAKKGGYGFTIELTNGGHVSEASFLSADMINNLHVMKEALYYTYSTTIARKGSPYVDELNKLLHKCFDTGLLQLWESDMISKHGSSIIQTAFKLSKSAKASNEHHELVKLKLKHTQGAFILLLLGNTIGTLVFLFEFYCKSMKQVVKPTKMN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5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LHSDWCNLMCFLIITQHIGSNWCVDHDEMTTGLAHEIAEHYFSEYNECITVVADLGALQKFSPPNNSFIRVSFDHTNDSCDPSVKESLRNSFREKCVRYVVQIAKPNCFFPSWFESMNLGYERHNPTVVFLPSINADDQNYGDDLLSKNETNISADILVAEISDAEEWAVKIYTNNFYQLTHEPERISKIFLDEWHPSKGFRFKADLLPNKLKDLKLKTLRVFTVQYLPYSSYDPFDGSEVRMVKEFCNVVNCTAVGLTNDGNWGTFDEETNTGTGQMGAIHSGEADIGVGGNVVWLEFFPHLDFSDAILGGASAIIAPRPKVLGGWFTPFLPFPLDLWVVVWAVVIASAILLYLFTTLTIRTIPHLAEKHRRNEKFVTFTDSLLRAIGMLISQQPSNLVTGSPVRHLFTSMEVIFLVITTCYCAQLYDFLTVPRTTKPIDTVKDVVENNLTWLAPSDLWIYALKHSDDPVVAKFVQLFQAYPPEEIIELSEKGEVGVTVEKLAGGHYVEDSYISYKFISQSRVSTGPDIYGMTPITLFMQKGSPYTEALNRFHGHMQNGGLHFAWEAGTARDHLNYTIQEGIAQSSRKQVYPPKVLRLADLEGAFLIHFIGVAVSIIVFFIESRVGKKKKS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75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GALLPYSLITQYFINIHVSSIIVVSCCTTSQTAQLLRHLSQRGITASWAVDNLSPLEVRRSGIVLDLSCNQSKEILHDMSSRKMFGLEMEWLLMSEGSAPEEAELPDLYILPGSSVTLSVTSPSSISFYDTYRITRRLPYKFTLLGAVARDEDVLPQWKRPSRVNYEQNLLTTVSVIHSLDIRKLTDPDVAEEDRWPAIHFPVVVNVAYQLNFKFDLRLESVHGWKFPNGSFEGMIGVMEREEVDFGASGVIMREDRRKHVDYTVDYFEFKTGIIFKQPSLSSVSNIYLLPFSRHVWAACGGLLLFVLIILCIAVSSGDAQTFTPPATFLDMVNIVLGFVCQQGSYLAPVTISGRIVVFVSSLAALFLYTSYSANIVALLQSTSSVLKTLKDLTNSHLGLKVQINEYHLGYFLEAVDEDVITLYNKKVKNQPETFVNGTRGVEFMRTGDFAFCVEFDLAYKQISKTFQEEEKCGLGEMHLFFVPRLSIPVIKRSGHREHFTQTIIWQWESGMLDRISRIWLARRPRCESTGGGYLRVGLKDFNPALKVILVGIIISIWFFLCELITDRGFKAYYRKIKHNQEKIMGDDGHLIADLCFPSWKMLFKNKRF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75q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MQQVGLVGKDYNYIITSLDLHTIDLDIFKWAGTNITGVRLVNTESEHYREIMELMLAIKKEEEEEAYRPFTYDEQRRKRRNISSTLKSEDLGSNKIMSATSGRKTYSKRELQNKEGSRIIPPVEAMLIYDAVVLAAQALHSLSHVNPKQINCLMRSAWESGYSVINYMKMSEFYGLTGEVKFDNEGFRTDVALDIIELTQSGLHVKGNWSTYGGVNIQYPEPETDLTEATDDLRNTTFVVIIALTHPYGMLKESKYTLVGNDRFEGFGIDLIHELSEMTGFNYTFRVQEDKSSGNPTTLPNGTRVWNGMIGEVLAGRADLAIADITITREREHDVDFTMPFMSLGISILYRQPRAAPPSLFSFLSPFSYEVWGYMLSAYLGVSFLLYLMARISPPEWTNPYACIEEPVELENQFSLSNSLWFTIGSLMQQGSEIAPIAVSTRLVAAIWWFFTLIMVSSYTANLAAFLTIEQKVSLFDNVQELADQEVIKYGAKRGGSTANFFRDSHDPTYKKMWEFMSSHPEVMTDSNEVGVDRVDSTTDYAFLSESTSIEYETERRCNLYKVGRELDEKGYGIAMRQNSTYRNVLSRSVVKLQEGGQLDELKKKWWKEKRGGGSCLESPSGGAEDLGLDNVGGVFVVLLGGCIFATFLAFGELSFAIYMMEDKESFKEEFKKELKFIMKCSGTSKPRKIPSISSSTSSNPSVRSKSRSASRSRTSTVRTPNFSLQFP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76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PFVHLMLVAMCANYQTNLLATDNQNFTCILKSEEQIKKEVYKGKVIKILTFDEMPLSGARKDGKGGMIGEGVAFELVETLKEKFGFDYTVERMAPIVGDESHGALGKLVSREIDMVAAFIPVLPDAHEFVKFGKDLSQAAYYVMLKRPADSNSGSGLLAPFDTVVWLLILVSLAVVGPVFYGVMWLRDRLCPGDIDQVYPLSTCVWFVYGALMKQGSTLNPLADSARMVFATWWIFILILTAFYTANLTAFLTLSISTLPIKEIDDVAKDNRHWFALQGGPIEHAIKDKEDEKLRKLRDSAASGRATFLETKQESIILQKITNDWYYLDDSYSLTRMMYDDYNRKSDMNAESSLRCAYVLTEKPFLVRSLAFAYGKDSPLPDLFNPILERFIESGILQHKLNLDLPDAVICPKDLGNKERKLRNADLWTTYLVVFSGVSVAFMIFLIEIIWRFYRKVKGSNQGVFNKQQMFQSRLNTDKLLAMRDQVQTKINGRDYYMVTNKGGNSHFIPLRTPSALLFQY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93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TGLFLVQFVLLMIMLKDHECNAAIKLHNDKRANDTLLIIIDESFVDSLDRNIEQQVRQIVSEISSRILKKGAVDILYHSNANIYLEPDVTAVFSMTSCLDLWTLFNRGKKFDILFISLTEANCPRLPPDSGITVPLYRRGWEIPQIILDLREDGSLTWETTAIIFDDNLEEDMLKSIIEVLNRPKKSSEMACSVVLYRLHSFPKDIQNKKKKNMDNLLENLPPIDMVNNFLVLIDQRKITPTLELVKKMGLVIPTAQWMFVVRNLNVMKRRTSPEKRYVDLIGEGENVAFLINSTRADSRCDMGLLCNARQLVEKLIIAIEKSIEQEIILADSLSDEEWDVLKPKKLERREHILDFIKKKTRDEASDCDSCTEWIIRSSDSWGMDFVQSKGSYGNKESNSTTGALLEVGHWQPRSGLVLVDHLFPNIVGGFRGRTLPIASVHFPPWQFVKYDEFGQPSEYGGVVFNVLNELADKLNFTYEIVLLPNGTSAANKFTLHKELGEVVIDSSVEFAAWDQVVLDLKSNKVFLGAVAFVETEERKADVNFTHPVATDAYAFLVSRPKELSRALLFIQPFTGETWLCIIATILLAGPLLWFVHRVTPFYDHYSHRGKGGYTRLYNCFWYLYGALLQQGGGVMPEADSGRIVIGTWWLVVLVVVTTYSGSLVAFLTFPKMDKVISNVDQLLERSAVSGDGMITWSFPKISTIHRLLKDTDNKKFNMFYEASEKLEQLTPEIIAKIQNGEHVYIQRKTMLLYIMKQEFLRTQRCDYSIGSEEVLKERLGLVVKSNSPYLKIINQHIHDMHKVGLINKWLEDSLPKKDKCWMSTLGSSSSTHTVNMSDMQGCFFLLFIGVFTSILLIGGECFMKWWKLRKQKSIIQPFIS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1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PDVERRHTRVVGPTRHVLSWLLITYLLVTSSYGGGLSSVLTIPRYEPPIDTVADLHSSGLEWGQIDLVYLNSLRGRSDKVYQDLMDRYRVLTPDNLRSRIYTRDLAIAVERLAGGYFTLEEFIDEEALSKWLRPMREDIYWENVVLVVRKGLPFIEELNQIVDRLLASGILRAWEGQISRKWLIPRLQLAAQAGMRSYAQAPDEPIKLQMTNVQGSFALLILGLCLSLVVFLLEIAIHWKTNGAIQLEFSSTIKVNLGVNRPESRLKKRARKSALPPHDRQRHRGSNTDLIY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2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RRLWVTSAAHTSVCCVARVIVAPHYNTTWNGFPEVIQRERWEPELPVANLSFSTQMTWHRGKTNTNLTGVHFRAIVVVTSTQTDNLHERLVSENEKHLDPLARFNYALFLHLKEVYNFTFSVQATRSWGYKTKAGRFDGMMGVIQRNEADIGASSALIKKERLEIVDYAGHTWKFWPRFLFLHPSGQRLHTALLTPLSTKVWFCAILAGLIITLILHLSSCVHADEFCNLDGSWSSTLITIVGTFTLQGAGSSWSQISWRIASLTALLLASLLNIHYGAAVVGSLLIPAPHTIRTLQDLMESPLQVAFENVSYNREYVARTTDKLGRELIHRKKPEFVQLSEGVFKIRKGFFAFHTEGGSVFRLAAMTFTESQKCALSDVSLFTPAVMSMPVKKKSPLRELFARGLLLLSEYGIKVRLEKIWRASRPACSTSGDVQAVEFSSLLPAELLILIGTLTSVAILFGELICHRLSARRFNCAFQDHQSPPTDPPMVVVKKNDSANPWLKLRH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3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TALCNTSVIMAVLILCLTSTVFCERQKDNSNNINLILDFIGHMSAASSIRGVHAFVCWDTGDLQLMKALSRNGVPASVYRGWQHWEQLPTFHMDGNSLLFILDLKCGKSVALLKKAGENGEFFRPPHGWLILHDVYPAGTLHPIDPTAGTMLPVSARANNGRNLVIQHHSALSTYNNTITPNAIELGDEEYNTADVYDISPRRRAGYTNGNSTHITQTLSRISKNNSEFKSEHINDDAPRGKIVDVCFYCEVFRDLNILVDSNVVVGRREADTKYTLLEAYRRRKQGELVVSELGYWVRLTGIVWQAAREVALRRLDLKRTKLVASIVVTNPETLDHLDDLHNRHIDTVTKLNYLLLLHAADILNASLELVVTDEWGYESNGSWSGLVGSLQRGESDVGGTALFVTADRMQLIDYIALTTPSVAAFVFRQPPLSLVSNLFTLPFSRAVWASAAALVVTCAGLLMAATRWEWRRGDAQLASYLQQFQAAAAAGQLRDKWGDVAMLAVGAVCQQGSPAESRGVPGRIVTLSLLVTVMFLYTSYSASIVVLLQSTTTSIRTLADLLYSPLGLGVHDIVYNRHFFPAADDPVRRALYRQKVAPPGGEERFMTLEEGVRRMRTEPFAFHSELSPTWQLVQETFREEDKCGLQAIPFLQLMHPYIAVQKNTSYKEMFKIAYRRLWERGLQHRQLSRLYTMRKPPCAAGRGTSFVSVGIADCYPALLVPVYGVAIAVLVVLLEILFHRRKGKKTPTLTTTNIRRNEGHKSSSFSVCTLQ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4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VYFARLAAARSVGGPKGDMSAPTLRLLAAVCLQLCSARLHPQAASMASDYLGHRNAHTVVTYMCSEHDSSRLAHLLLARHRVWLMLSPDPEDIPYNSYIFLDYSCEQNQILLTQCAKAEMMNTSTRWLVVSTQEPDERLQVRVDSDVTWATWGGGGSGSVSGAVLWGLIRLHPGWTLERWPVGRWAPSAGLHYDNTRLQWVAKKNLRRLALGAALPIVDTPLDNLSERLKNVNDRQLDTMARFGWSLSTTLAELLNFSIILYRVRNFGSLINDFEMDGAVALIHNGTVEFGAAGFIMTTRRMDFMDYTGPGRLWAPEIMFRHPKSASVLTTIFKPYTAQLWVSSGALFVLILVVSRIFCWLEHKVTGAVDEIDNSWNSTFLLVSSAIGQQGVSRSSEWLSWRMLLFVSFLCTNLLDTHYAAGIVTSLLMPPPRTINNKKDLAESSLGFGLENVSYTYQFFVKSDDPVDRALCSRKLYPPGSRPNFFPAEVGVRKMASEAFAFHAEDVRVGPLIERFFSDDD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KCALVFIPLLTPVATYHTVRKNSPVKELFNFGLRMMWERGHVQYLRKRWYFTRVRCLSETEYASVDLVPMSPAFMLLGCAFLLSGLLLLIEVRQYRRSQTEVVPVVANLSSENLKKKLGNSQTGRQKVHFSSTTQIKLLPSLDKSIYWDQSEPS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5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SIVTVSIVRMDRMCACCVRTREEVAAVREQLNALLATVSRIQAADSGCSGGGESGASHGTPQVSRVSCTVSAAEAPSCVPDAVDPPSPQGEWRVETRSRRSRRRAAVVAGRGASPVRPVSGRVAAPSAGSGQAHGGRGLLVIGSSNVRRVMEPLRQIAYRAGKESNVHSVCLPGGLIRDVEAALPAAIERTGCSRLQVVAHVGTNDACRLGSEDILSSYGRLAELVKTAGLERGVQAELSICSVVPRVDRGPLVWSRVEGLNQRLRRLCDNHGCRFLDLRYRVGNCRTPLDRSGVHYTKEAATRVAEYLWNAHGGFL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8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PLWVSVVAAQLQLASSQAASDPLLIRFLVVTEVNASWVGGELRANLSGLEARYAGLRLQLDLSAIEVDREHEVEEFQQKVCGTLATGVSALLDATWTGWRRLRDEAQHRGLPYLRLDATLANLVDAVDKYLQAREASDAALIFHTEEELDQALYHLIGNSVLRVIALNGLEADTVNRLKDMRPVASYFVIFADTAHMTELYNKAAAGGLVRKAERWALVFTDWEWRSFKSDQLNLSTALLQMKTSSCCALQAEPESCKCTLRKVAPAFLRSALSAVVESLAELHSKGMDVRAAPRQCSAADAAADDDGEGAADAEDATEPPANATGNYDAFLRALAPRGQSNSTLFFRAAAAQLTFNTPLQLRMVNRSEDVSLGDWSPEKGLQLNTQLKPAKRFFRVGTAEGVPWSFPVRDEQTGEPLVGPEGEPIWDGYCIDLLKKLAEPTHMNFDYELVPAKNNDFGSRSPSGSWTGLVGDLAMGETDMIIAPLTMTSEREEVIDFVAPYFDQSGISIVIRKPVRETSLFKFMTVLRLEVWLSIVGALTVTGIMIWLLDKYSPYSAQNNKEMYPYPCREFTLKESFWFALTSFTPQGGGEAPKALSGRTLVAAYWLFVVLMLATFTANLAAFLTVERMKSPVQSLEQLARQSRINYTVVMNSDTHEYFRNMKNAEDVLYNVWKDITLNSSSDQSKYRVWDYPIKEQYGHILQAIDQAGPVPNASIGFQKVIDQEEGKFAFIHDAAQIRYEVSKNCNLTEVGEMFAEQPYAIAVQQGSHLQEEISRQILDLQKDRYFESLTAKFWNNSAKGTCPNSDDSEGITLESLGGVFIATLFGLALAMITLAGEIFYYKRKKLTAVNVTSSSAKIPKKQVTIGKEFRPVMEKTAPRVSYISVFPRNQLY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25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ILLLLTMGLLSNLFSALGQPTINYLHVNDDRNLIPNKALKQVVSDLSNQGMIFDGVFKATANGSDVEALIESMCLGYNTSIDQNKKIHVVLDTTLQDVSSEAVKYFTRALELPTISASCGQEGDLRYWRNIDKKQEKYLIQVMPPIDTIPEFIRSFCSEQNLTNAGILFDDTFIMDHKYKSLLQNVPTRHIINEIKFQNIAKQLSTFKQREVFNYFILGRIDTVNKVLEAAADMEFYGRQFGWYAVTQDEGNPSCQKCGKGASVLHVKPNDAERTVLGAENPKLTYQFYYELFRNTFLAIGQIMDEGSWPDMQYIPCEEYEENDNIPPVRKLNLLDALQQISMQNPGVYGQMILSSNGHSHMQFNMTAFNVSLSDNTATEVGTWAADLDSPFITKVKPSVPVTQYTVVVALQQPFVIKYQDENGNTKFKGYCIDLINAIRNITNFEIEIYEVADGKFGNMDEEGRWNGMIKDLIDKKAHIALGALSVMAERENVVDFTVPYYDLVGITILMKKPKTPTSLFKFLTVLENDVWLCILAAYFFTSFLMWVFDRWSPYSYQNNREKYKDDEEKREFDLKECLWFCMTSLTPQGGGEAPKNLSGRLVAATWWLFGFIIIASYTANLAAFLTVSRLDTPVESLDDLSKQYKIQYAPIVNSSAHVYFQRMAAIENRFYEIWKDMSLNDSLSEV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ERAKLAVWDYPVSDKYTKILQAMTEAGFPATMEEALERVRASKSSSEGFAFIGDATDIRYQVLTNCDLQMVGEEFSRKPYAIAVQQGSPLKDQFNNAILQLLNKRKLEKLKEQWWSQNPEKRNDCEKQDDQSDGISIQNIGGVFIVIFVGIGLACITLAFEYWWYKLRPQHNAVVEAAPPRTKSDSLQALNMMRSSFDKRYGRRQGVALAGVTNPW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CnigIR76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LSPVLKMVVTTVCSNYFLNGTKMEVPEDEPDPGCVLRIPKLMEGKTIRIGTLENPPLTLTNKTDGTLIGQGVIFEIVDILQHKLGFNYEVVKPESNVLGDENHGIIGLVHKKQVDLAVGYLPQFSQHAKLVQHSESLAEAPWVFLMKRPLVSASGTGLLAPFDGTVWYLVLASVVLMGPAIYLIILVRVRLCVGSERLTRIFPLSSCVWFVYGALMKQGSTLMPVTDSSRMLFATWWIFITLLTSFYTANLTAFLTLSRFTLQITNLKDIATKKAHWAAQKGSAMEYLVYNNDEYSFLNQSLQAGFGQFVDISDADMLLRIRKDDLVYLREKQHVEHTMFRDYLEKTRNPKVEEKDRCTFVMTKQPFLHLPISFYYPLNSSLAHIFDPLLKALVETGIVRHLLRKDLPQIEICPLDLGSKERQLRNSDLYMTYMIVVTGFCAATVAFFGEILTRQVKRCIAEAELQTGPSASYPDDWKNVKAQANRMPYTMYLNGNIINVKQPAYSITKDFQSSNRKSLSRQRNTNYVFQYTS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&gt;DmelIR7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e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ISALLNSYYDLSGEQ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f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TTSDSNAGSSLSSGSGYSIYKSYLENSRIDMQGEDANLYVARALRLVIENVLAQLSTTLVVTISTRHLGTAHWFEYMMNILMDSWRMVAVQLLRIRPDLVVNPVPGRKRVSLLMVDSYQGLLDTNITASNANFDDPDYYFIFLQARDHLIPKELQLILDHCLAHFWLHCNVMIQTAQVEVLVYTYYPYTADACQKAYPIPVNTFDGRK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LLFASWLIFGLIVRSMYSALLFFILRYHLHQRLPGNLQDLTHGDYAAVMGRTTLQDLREVPSLQDLLGLKSVIVTSEREEEVLRTLDRCTLREGAGSHPLFFGLISQDALLHLTQRGHRAGAYHIIPQDVLEQQLAIYLQKHSHLASHLDHLVMSIRSVGLVHHWAGQMASERYFRSRFLYREKRIRQPDLWAVYILTAGLYLLSLVVFICELLASRRAG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10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VLGTVFLLFMLDLKTLNLTRLNGLLVEPTRDLPQLELWLRAGSDHQDAENPYVQWFLLRTEIPLSIVTYQENRYWMDDPFGRRNLVLVMSLDQLLTNRGAAAPIQKASTFFYILADQDKDLSADEQLRLEGSCRQLWTQHKVYNRFFLTRDGVWIYDPFKRRDSAFGRLVRYYGSETLDKLLFRDMAGYPLRIQMFRSVYTRPEFDK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ETGLLTRVTGVDFLVAQMLRERLNFTMLLQQPEKKYFGERSANGSYNGAIGSIIKDGLDICLTGFFVKDYLVQQYMDFTVAVYDDELCIYVPKASRIPQSILPIFAVGYDIWLGFVLTAFACALIWLTLRVINLKLRIVSLGNQHIVGQALGIMVDTWVVWVRLNLSHLPASYAERMFIGTLCLVSVIFGAIFESSLATVYIHPLYYKDINTMQELDESGLKVVYKYSSMADDLFFSETSPLFASLNKKLSWNRDLRADVIDEVARFRNKAGVSRYTSLILESSHFTLLRKIWVVPECPKYYTISYVMPRDSPWEDAVNALLLRFLNAGLIVKWIQDEKSWVDIKMRSNILEADAESELVRVLTIGDLQLAFYVVIGGNLLAFLGFLAEHFRWKLQKKG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11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20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21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25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31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GFGASLLLLCLEKVYAHFGPRKFCGF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0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HKFLALGLLPYLLGLLNSTRLTFIGNDESDTAIALTQIVRGLQQSSLAILALPSLALSDGVCQKERNVYLDDFLQRLHRSNYKSVVFSQTELFFQHIEENLQGANECISLILDEPNQLLNSLHDRHLGHRLSLFIFYWGARWPPSSRVIRFREPLRVVVVTRPRKKAFRIYYNQARPCSDSQLQLVNWYDGDNLGLQRIPLLPTALSVYANF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KGRTFRVPVFHSPPWFWVTYCNNSFEEDEEFNSLDSIEKRKVRVTGGRDHRLLMLLSKHMNFRFKYIEAPGRTQGSMRSEDGKDSNDSFTGGIGLLQSG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GVILLLEIVFIKLDQARLWMLCSRLQWIRYDRK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1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7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8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YLGLLKSMLISEVFEKQIDTFEALVESNITLMVDPYDKILFAKYNMPEILSPIMELVSFETLLKHRNRFDQDYAYILFSDRMALYDYAQQFLKHPKLLRIPIDFSFLYTGIPMRKRWFLKHHLGRAWYWAFESGLTRKLALDADFEAVRVGYLSFLITEHVEAQPLNVDYFVMPAIALAIGYILALLSFVIEMTAWRIREFLGCRKATMTSTGCSEGGHVDV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8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1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CKVLTLLVVILLLALTNAAYNVTLLKSVLSLISTREPWINTPIFVGHNTQGGDLNDLII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MTWLVILLCFLGYMAAHIADISVQNQSLMDNELINLLLKLRNEEFYDTLLVYGKDCEFHSVIKNVDVAVVLVSDSMNFEWNFSSLTLILSCGPDIDNGGPNSTSIKLQRNRRLVLLKEDFQPSNICNIYTQKEQYNIALVRENFTKSKSIYTCRYFQDPNVDEVNLSGTKPIFIEQFQNMKGKAIRIVPDLLPPRVMLYQDANDGELKMIGYVANLITNFAQKVNATLQLDFLKPSTSITEISRMAKDDELDMGITLEASLNTSNLETSSYPYLLTSYCLMVQVPAKFPYNLVYALIVDPLVLGIIFVLFLLLSVLLIYSQKMSWQDLSVANILLNDKSLRGLLGQSFPFPLNASKKLRLIFTILCFASIMLTTMYEAYLQSFFTNPPSEPEICSFQDVGSYNRRIAMSALEVNGLIKTNNSHFREIRMDDLEIFDNMPECYELRDAFNLSYNYVVTGDRWRSYAEQQTLFKEPVFYFARDLCFSRLIFLSVPLRRHLPYRHLFDEHMMQQHEFGFVNYWMSHSFFDMVRLGLTSLKDLSRPLAYTPSLLMDDISWIMKIYLAAIVLCVFCFLLEIGVDKWKRWMKFRNLQILNT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4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LDTDLASGVIRSPYSFDIPHAFIFNETQFVVPKFCGPYMEIVKHFAEVYHYQLFLDSLESLPKKSVVEQDIISGKYNLSLHGVIIRPEETSDFFNATQHSYPLELMTNCVMVPLAPELPKWMYMVWPLGKYIWTCLFLGTFYVALLLRYVHWREPGNATRSYTRNVLHAMALLMFSANMNMSVKLKHASIRVIIFYTLLYIFGFILTNYHLSHMTAFDMKPVFLRPIDTWSDLIHSRLRIVIHDSLLEELRWLPVYQALLASPSRSYAYVVTQDAWLFFNRQQKVLIQPYFHLSKVCFGGLFNALPMASNASFADSLNKFILNVWQAGLWNYWEELAFRYAEQAGYAKVFLDTYPVEPLNLEFFTTAWIVLSAGIPISSLAFCLELFIHRRKQRRPQYERFECYDY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NRAAELILRERNIFPTNGSDNITLLNNMFVLEMFYRITQLYHFKNFIFYISERLDLNNKDSQEFFHNFWTYFPMAPNLIITREHHLGIPMMQFISTPSLVMVFTTGKDDPIMELASHNQQGIHWLKTIFVLFPSLQSRDFETNPESLAQFTAEIKDVYD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HPPASDRILEWDQLRYLHLKVLTIPEEFKYMSLILGTDFMTAYGSIFQLTNSTDFQRRRISMDPSYAYPVTTSLWPFLELSQVRLRRPLFRRSYDMVLQPFQVMSLPLPRNSIFHKSLLRYAALTRETGLYYYWFRRSYYELVALGKISYKEEEGNPYCDLKWNDFRIVWLAFLGGTIISCLALLLEVAHYRWHLGNSS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e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WTVGLISSLLVFFAELVSGH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2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4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FRHPRSTQKDRIVFLQPFTNDVWILIVGCGVLTVFILWFLTTIEWKLVPHDGSALIKPKGGAPPRHHYQQQQQQEQVEAPVRPITAVSVVVSKEKVEEKQEEYEDSTPIDAGTLWQRCYQKLNKYIKDRKAKQKKAPERVGLFLESVLFFVGIICQQGLGFSTSFVSGRCIVITSLLFSFCIYQFYSASIVGTLLMEKPKTIKTLSDLVHSSLKVGMEDILYNRDYFLHTKDPVSMELYAKKITSVPTTKENEADEDEPVDPNPVSTDPAKSYRDIVHSHETGAHAKDNAASNWLDPETGLLRHLGFAFHVDVAAAY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KIIAETFSEQDICDLTEVSMFPPQKTVSIMQKNSPMRKVISYGLRRVTETGILTYHFNVWHSRKPPCVKKIETSDLHVDMDTVSSALLILLFSYAITLMILGTEILYSKWHNRIQLKWVGAT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7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7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7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8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CLWILIVAFISLAMATSIPIPIANPAPLSGYEMQLKILLQKILWVANVKRCFAVITDDLHYPIYDRIFFESVGRRVIPFFVMRTNESDDLQRPSRQVELFVKAIKSSDCELNVITILNGWQVQRFLGYIYDNRSLNMQKKFVLLHDLRLFESDMIHLWSVFIDAIFLKRQLDNKYTISTIAFPGILSGVLVMKNIANWELGKGLNGRILFADKTS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LIAKWLKDAIEHLPAEALAQQEALMNIQKFWSSFVALLIGYVISMLTLLAERWHFKHIVMKHPMYDVYNPSLYYNFKRIYPQH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8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REICMFRNPRSVSAGLSATEFLQPFS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6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NDALKRLKLMVDDIYFAFTVAFVPRLWPHLNAYNDFILAWHSSGFDKFWEWKIAAEYMNAHRQNRIVASEKTNLDIGPVKLGIDNFIGLILLWCFGMICSLLTFLGELWRGQ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6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4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5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7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2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3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REKECHFALGRESFVDEQIAMIVPAQSAYLHLVNRHIKSMFRMGFIERWHQMNLPSAGKCNGKSAQRQVTNHKVNMDDMQGCFLVLLLGFTLALLIVCGEFWYRRFRASRKRRQFTN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LPKQLKFINIFLVLLIIYGSSDGTENQHEIFLNRLLQAVHNERSVETLFLLHHSNLANCS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TTLRESEQQPSHLPLSFDHFKWLWAVLCIAYVMSFMVFVMEILWSKYQRRTRSVSI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GQLHLLLVALVLLSPGGDSFYHSLIHHLNRELKIEYVLLLGNFDTTWLDILWQLPVSVLQIKEHSRETYSLLENPSHNVLTIAFVNDSPEDILEILYRNLRMLNTQPVLLVIRKSTIRVNSLLEWCWHHQLLKVVAIAQDFMESLIVYSYNPFPVLQFIER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RLDNSTVIFEKRLENLHGYEVPIALGGSSPRLIVYRDLEGKLIFSGPVGNFMKSFEQRYNCRLVQPYPFDESAISPARDLIASVQNGSVQIALGAIYPQVPYTGYSYPIELMSWCLMMPVPEEVPHSQLYSM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e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f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RGFSYMVKAGKINFTAVGERYEAKTLTITDLRNVFIIYVSVLLISLILFTCELFVSWVNYWLGF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h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100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NASWRFTVDAEHEWGEIWDNNGSGNGILGAVVRDAADAGFGALYQWLHEYLFLDFSRPYIRTGITCLAPRPRPGWQVPLLRPSPPLWAAVTASVLLATVALFAARRSSDRLLGEDAVRAAAGSRYSTVEDCFFRSVGLLVLQTPDVERRHTRVVGPTRHVLSWLLIAYLLVTASYGSGLSSVLTVPKYEPPIDSVRDLYESGIEWAATHEAWVFSLREATQPVISDLYRRFRVHKEDVLHARTVARDLAYSIERLPAGYFAIGSYIDEASRWLRPMREDIYWERSNVVVRKGWPHLPRLDALIDRLLDSGLLLAWEGQ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VSSIFALRSIEIIPDILVARQLDDVDSFELVTMKFTGEETWRDELVLARWRRGHGFDPPTVDLFPDRMADMEGRQLVFATIDYPPYVILKSDSNILDGVESRILLEKLFVVGWQKNATWRVVDHAVDRWGTIWENGSGNGLLGAVATGAADAGFAAVYRWFPEFLWVDYSRPFLRAGIACLAPRPPEVPLLPFAPPLWAAVAASVLLATIALYTARITSNWVLGDVQATGRYSTVEDCFFRSVGLLVLQTPDLERRHTRVVGPTRHVLSWLLIAYLLVTASYGSGLSSVLTVPRYDRPIDTVSDLHESGLEWAERHLVYLYSIRELTDQIYVDLIDLFRVLTSDVLHSRTTTRDLAFVIERLPGGYFTIGDYIDEEAASRWLRPMREDIYWEYVVFAVPKGWAYLQRLDDLIDRLLQAGIMYAWEG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QVAHKWLVPRVQLAAQIGMRSYAQSPDGPIQLQLTHVQGEFALLGLGLCLALVVLLVEVA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3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FELVTMKFTGEETWRDELVLARWRRGHGFDPPTVDLFPDRMADMEGRQLVFATIDYPPYVILKSDSNILDGVESRILLEFVSKKNATWRVVEHAVDRWGTIWENGSGNGLLGAVAAGAADAGFAAVYRWFPEFLWVDYSRPFLRAGIACLAPRPPDIKGGFEPPTAYSLTLRIIAPQCTRPLPRAPCPPWSDMSVQYTISSSYSGRYSTVEDCFFRSVGLLVLQTPDLERRHTRVVGPTRHVLSWLLIAYLLVTASYGSGLSSVLTVPRYDRPIDTVSDLHESGLEWAERHLVYLYSIRELTDQIYVDLIDRFRVLTSDVLHSRTTTRDLAFVIERLPGGYFTIGDYIDEEAASRWLRPMREDIYWEYVVFAVPKGWAYLQRLDDLIDRLLQAGIMYAWEGQVARKWLVPRVQLAAQIGMRSYAQSPDGPIQLQLTHVQGEFALLGLGLCLALVALLVEVA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4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EEDKWGAIWENGSGNGLLGAVAMDDADAGYAAVYHWYPEYHFVEYTRPYVRAGLTCMAPRPRPQPGWQRSVDMLDNRDFVLVCYIITRCLLHVVPMNRVIGWIESSLDACMVLDTRLLTQRRCLLSSPDSVVLWGHRLQYLHLHVGLYHIKYYSHLVTIWSSLGVTLSALFGGRLRNLLCLRRYEPPIDSVVDLRDSGLEWAETHIAFLNSLRGRTEQVYLDLVKQYRVLSVDVLKSRTTTRDLAFIIERLPGGYFTIGDYIDEEAASRYLRPMREDIYWEYVVLAVQKGWPYAQQLDELIDKLFEAGIMHAWEGQ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6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SLLIVTMLVNSMCDGRLVLQNNDVSSIDSLIRELGSRILSKEFGSYKCVAALSDVPEAVAYFTQWFPTTVLISLVSGDVSAEDLLVSALDADCQGFLVRCRDAAAGVDAILKASKFAMRRVNRRLLVLPTAQSPHINITAIFDLRNIDLVPEIVVARPSGDNSFDLVTLKLTGEDTWRDELLVAQWYRGRGLQPPSADLYAHRLADLGGRRIVISTVDYPPYVIFNSGDNVFDGIEARIIIEFIKKINVTWSVVEDTTYKWGTVWCNGSGNGMLGAVAADEVDVAFSALYRWYPEFMEYSRQYVRSSVVCLAPRPLMLAGWQVPVLPFSPAMWAAVGFSVVVATAALYAVKKLSDWVLGSDDDPSGGRYSTVEDCFFRSVGLLVLQTPDVERRHTRVVGPTRHVLSWLLITYLLVTSSYGGGLSSVLTIPRYEPPIDTVTDLHDSGLEWAQTDIAYLNSLRGLTDPVYLDLIDRYRVLTPDMLRSRVTTRDLAFAVEKLPGGYFAIGDYIDEEAVSNWLRPMREDIYWGTVVLATRKCWPHLERLNDIIDRLFEAGIIRAWEGTVAREWLVARVQLAAQVGMRSAQAPDGPIKLRLTHVQGGFALLILGLCLSLLLFFLEIFVYWKSNGSTRLEFSSTIKVTLEHYRS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7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AWVAVTSFFLWPDVVARHQPAVVTNSSLEDCLAYVFSSQPFTWAPLLLVTTTSPDDREPDVSAITNAVVHTVQLPVVLVKLPTTSVYADLVAGYIIVLPDSDLDQDTFQSILVNISYVANWSPRRPVLVIFRAGYGRHEDSVRMILDCLDKRNAIEATVFVVNVERTSWEVFGYYTVRNISAYTWFPYRQGHCRDDGVETELIGNIATTGRHNFTVFPEKLPRSLHGCSVVAATYHLPPFVSKVESEGRQTSFSGYDVILFRLLARAANFRPVVSAPHFSGPQWGERLENGSWSGVVGRMLRRQADAAFGGLHDNAXXXXXXXXXXXXXXXXXLPDALTWFAPRARRACALCEFGLIVPARDAGLLLLGALLMSVPFKLFSGQDEISALRRLDAAFLFALRMLVTTPARAPRTLRPRIVFIFWLQLTYILITGYQSTVTSKMVQPGTEEQILTLEQLLRSDLYCGTLLPFQRWM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DTVMKSKAPKISYLCPNIADCMFRMAYSKDLAVMTTKVHTEFMGKVKYVDQAGRSLFLPFTENLFTYYVAVHVQQGSPLLPLFDDVILRVQAGALMTPAMREYERLFRYGTVDHSDLPEEVDSQGFIALSHLSGAFTAWAVALATAFCVFVAELAYWRSGFRLFARQLRCSRLPEKEKDKNAFGSDNFITEKKGRKLR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8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CGKATLADVTRPAQSIIQTVAPVTTEKAAAPLQEPHVCLASPQIPIRCGCTYGTAICIVEARKPPHLGNVCGSWEWDTAVKFHKVNKRLNIFEQTNLHWTVDKRRKTRNERCSLSLLSRKNSGLTSLETFANTRRISAAEVWEMTSRIFFHETINSDRIVDWPPRYADLNPCDLYLWGMLKELACREMNFSSGTVLTYDPFLVKDSIWSDSYTPKLQEVKETADIYYKKYMNLNGNNVRASMFTVNPSAIEDNTTVSKFRGCDAQMIETLAKYMNATLVMLPNDGSGFGKWNGTVNTGTDGDVMFDRADIAPNTRYVIVERLKVHGYTYPHDKEDLCILVNKSPRIPQYLNIILPFALIAWLTILLSLPFSALFWSLIRRFGARPSNSEPFARVYIGSFLKIFSAFLSVAVSALPTVGRERILFVMWTFFSLIITNTYQGSLTSYLTIPKYMPDIDTMEELSKSGLKILIHPELLPVFKLDTGNPVMDALNRNLVSDIDMEGYPEKIQSNTDTCALVNAYVGQFLIRSRHYVINGFPLLHLTNECPMPAVVAFATPKFSPLQPRFDVLIRRIVEAGLYKKWQKNMLDESIASGDLLLISNREGKADPERITLSHLQMPFYLLFLGYFLTSVLFLTEYLRLKMNTRSTNEEEAKLERREGCQTLENDSASYLLD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8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PLWMSVVAAHLQLASSQATSEPLLIRFLLVTEVNASWVGGELRANLSGLEARYVGLRLQLDLSAVEVDREHEVEEFQQKVCGALASGVSALLDATWTGWRRLRDEAQHRGLPYLRLDATLANFVDAVDKYLHAREASDAALIFHTEEELDQALYHLIGNSVLRVIALNGLEKDTVSRLKDMRPVASYFVIFADTAHMAELYSKAAAGGLVRKAERWALAFTDWDWRSFRTDQLNLSTALLQMKPASCCALQGEPDTCKCALRKVAPAFLRAALSAAVDTLAELHSKGMDVRATPRQCSSTGDGGADDEDGDGAGEEEESAEPPANATGNYDAFLRAIATRGQSNSTLFFRAATAQLTFNTPLQLRMVNRSEDVSLGDWSPEKGLQLERQLKPAKRFFRVGTAEGVPWSFPVRDEKTGEPLVGPDGEPIWDGYCIDLLKKLAEPTHMNFDYELVPAKDNDFGSRSPSGSWTGLVGDLAMGETDMIIAPLTMTSEREEMIDFVAPYFDQSGISIVIRKPVRETSLFKFMTVLRLEVWLSIVGALTVTGIMIWLLDKYSPYSAQNNKEMYPYPCREFTLKESFWFALTSFTPQGGGEAPKALSGRTLVAAYWLFVVLMLATFTANLAAFLTVERMKSPVQSLEQLARQSRINYTVVLNSDTHEYFRNMKNAEDVLYNVWKDITLNSSSDQSRYRVWDYPIKEQYGHILQAIDQAGPVPNASVGFQKVIDQEEGKFAFIHDAAQIRYEVSKNCNLTEVGEMFAEQPYAIAVQQGSHLQEEISRQILDLQKDRYFESLTAKFWNNSAKGTCPNSDDSEGITLESLGGVFIATLFGLALAMITLAGEIFYYKRKKLTAVNVTSSSAKVPKKQVTIGKEFRPVMDKTAPRVSYISVFPRNQLY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9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LHPSPCENWTEPHVWIHYPYRKENPMLRVPASQFVVVETLATTHRYWNLEGAHISAVMYPAYPTAMPAGQREINTKTCDGDTTGYIELHANSVRIFKYVRGSDHFLRLTLEEKLNARVVARYPKDENFVEGEELPNGQLTGALAEMASGQAQLGLNLRFVRPLPTPEILYLQPVCSFARVGIAVARAPLAPLHVAIMRSFDLKVWFSVAAFYILSAMIWSLLTSSINYKSVLQEIQKFLLIGCGSFAQSPSQKFFASACAIFSLIIVTIFQEKEKERKGEEEIRKELGKTNGSLVNVLTTPVYDRDINTANELLQSGLPI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ATNRTSLIHMFQLAAEGSPVMTELCKHMKPTDKHNLTELLFDRKQALIIADAGLAQLKNHHPSQEKMLHMIKDTFIVLQRAYAARTDCPVKEQVEKIIWCLTEAGIPRYWNTQASRSEFSNCPLPEDTPKPFSLKQFKIAFYTLCIGLLFSSFVFLLEIISYKRCQKHIL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0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DVRLLASTHGLCRSAVADVATSILRSHHPRPAVVSTGPTYLPPATTFLTPLQNEQRLLVTDSASPVVEFFQFGRAHSRLWSATNDFIILLLKAYDHDGGDCNADCANLLRHLWSAFGAARVLVRHVEVSDGCHVHRLGPTVALFDPFDTSAGTIVSTTWTNVELIKTLLDNRTRDLRGRPFRVCMFARNYTALPVDANGVLVYRSSLETVKYAGVDGWALQTLAQYMNFTTVFRQPYDRERYGELLPNGSFTGALGELMRGRVEIIFNAIFMKSYGSHEIYFTKGVSKDDIRLVVPKGGLLSKRHLLTMLMRPEVQLSILVTYLLMTLLWYASSRLHMFFKPEDAERPDILMIAFQNFHPPTSSALEKLPRHAAERFLVVSYLLFHMLVFTIVQGKMLEVINNPRYEDDINTLQELVASHLPIKTGSATLIDIFGPTGSAPQPESLLQSLSRKTNENHQKGGRKPDGNLRFNVMIFRAYVSASFVALLLSTGHRHSSVAPMAFTFTVLGNECIKELDDVIDNMVLLEKGSAVEEVARSRDAACVVRDSDLRHGKYSAYRRADGSWLLHAVQEAALSFELGYATRRDSPFLAAIDRFLWRAVEAGLSRCWERRGYLLVTLRARADPASIDTAAAAAKTYKQFTVSDLQMPFYAWIVGVASSVICFAAELLYSWWLSGHKN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1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ACEVTIGADRIGVLTFAQPVRNAGCRFYFQTQFQEVMFKPYVQPFEDRVWIALLGYVVATALLKWLFHYVLRERADPITALFAVIAALLNQASGDPRRCAVRVLYFSLCALFLILRIGYGARLTATSTLRQAAPPYRRMEDILASDWGVNVISNSFALESMQMSPPNSTAWKLWQTKIDNNPYSTVETTEDGLWNVLDKKKLAFFGFEDACRDVLHRRFSPDQSCRISELDGVFFKAPLSFALPRDSEFLLTINYWILRMFETGIIDRLSRKWLPKPPVCDETKYEAETFADVLPMVILFASGFCLAIIVLIGEICVYSFKNRNMKVVSKNRKVRKTQKNYLYPM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2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QPEVSSHSTDPSGKKFDGHRFKKDTNVNRCRGGVAKRIKALCSDERGHSPLGDYMAFETAWQIKIVCRNRDSNLGPLPFAGKRTTDCAIPTRLTTPPHNFTSASTSPPSSRSASLVTSSALPKNWYEISGKCLSCVHATVSQTYQKLDKVLRHVIATARYEVSTYSGLVPGNQKEDKSWTGVIGLLQQGSAEIITDLLTVTASRVNAVDFSSPATTDKFGLFIKDEVYTDVNRWSFVSPFETTLWMAVIGTILLYMLCVTVMNLASYDKNPQCSTKEILMGIFAAFCLRGYSLLLPRWSLRLAYLSAFITAVVIHAAYCARVVSHLANSNRSLPFTDLEEAYAAGYEIQVVPGTSAAETFKYASDGIIRTINEEMIEPRYFYLPVTINEGLLHMCNWKKTCFVSERNSVRCSQKQPCGIIEVSVTMPSVYLAFALRKKSPFRRIISYQMEKLRTGGILKRLKSTSCNRAQADQGSDFKRVQLKNAAPLLAIIYFAVIISFLVVILERALFRYTQKTNSKSVPKFRKYRKRIRQTPMYLP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3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RMCDCCVRAQEELAAVREQLSVLLAAVSRLKALGGSGASHGTPQVVLASPTIPAVGTSSRVPDAVESPSPQGVWRVQRRSRRTGRKVNVEAGRAATPALPNKEFCTKSIWLVFLRGDEILEKAFEDMYIPLNCQLLVVHQYGQQHFITEIFHLKEKLHLRKVLYGIWSAEHDLQKTADGFYSRRCDLLGETVKVSTFKSYNSEYGLSQLRLLSETLNFTYKFVKVKEMFPGRLTASGYSGMLGAITRREVDMTIDLLTHTT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ARSHVVDFLFPTQKDTHSMFIKLSLDEGIPWTSYLSPFCGRLWGTVVLIITLDAVALAVLLRSSGHKVWTSDFLHLLLDVLGMYSLQGLKGSTGTDRPPCHPPPEVVIGYEIAKDLEEQLNGMENVLKGTHEMNINKSKTRVMECSLTKSGDAQEIRLGVSVGSRTSAAQLVSVSAYVTAIVLQAAYCANVVSVVASRRYSPPFSDLAGLLADRTYRVAVMRESITNDVFEFAGDKEMKLVYQHFIEPHNNDMPVLEEDIDVILCHRYRYCFTGESKLVDSHTVSCEIFEVRLKTPPSHLGFALWKGHPYKNIFNYRYTIRIARLADVTRPAQLIVQTVAPVTTEKAAAPLQEPHICLSSPQIPLCCGFTYGTPICILEARKPPHLGNVFDYDPALVPFLTDRLTRDENSTNGIEDDTSNGEG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4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RGAININGDYTGKKVELAETSSKMGLDVLAFSDVRVRGEKEDEVGEYNVYLSGVKAGRAQWGVGFYIRKAIEPSIIAIRPFFTWQELLKTRQSEFMWLLLLRRDQSPSAVLQDIDIRFDTLFFVAVPTTESDVHIVEAYRVAKGYPLVMQTFCTWNTTYHPSCRTESTIARRGDLMGYKMKSGIVEHSPMVQEGLSNLMRPPRHELASRYQFKEMSGWGIRSRDGSWSGLIGRLVSGNLDVGVAYKLYIQTPSEQEFIWGHFLWPFDKWLWLCSFALVVTTWLVLRVQERFTRDDESEISARGTYNDFLQVLGIFLMQGVYGGRTAPRACVRASLCAASLLALLLYTAYCGALTASLASRRPRLPFRDMAGLLRDASYSLVTIADSSILNVLSAERQAEDEALRGGSDECGPQMEHRQPPVEREILNPVHSESSLRSHLMKDSNNPVDRKIYEKHIEGKHMPHTSEELFGWLCSSQKHAMLVSKTRYMHGTDFVQCPVTSVHETSGSQEGFVLTKKSPYREAINYHHDCHRDGEASGSDPPLSSKPMDPINPGNYATNQQLCLYPVCEGSSLHQFRQLPIGTEDVLRTQATSIIDADVSHDLQSTAPHNLDSRQQDRIHISDEAPRQTH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5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IGFEQYASCKIPIKTVAAVVSSLQDEIHFGCVYLTYSSREAELLPQSRFHVEFRRGLRNSIQLGFLPDTHETQLRHNCSSSPLLVVPHTDLLLNHSSVIKDLLRKRQSDFMWLLLLNDGNMDAALADIYVEFDSNFFVIFESTDGTVVIVEAYRVAKDFPLVTKKFCTWQINTNLTCTKEGIRSRRNDLMGYELKTGVVEVWPDMYDLGNGSCSGYLCDIWNILSRKLNFTKLAKHNGHTIIRKPLNVSNTVAIEEEEKEARQRKINVWIHSTWITKPVQKEFRTLFPHLMEPYGPAAVAELSAARQSQSARPLQSWVRMRPRAWLFVPSLLLVSSKQTRWVKDGVSQQRVGFESGELMLLFLRMQNSQCGDHLLRLLQENLFGVRYRLQRSSLFGSRLSDGSWSGAVGLLAGGEAEVALSVMMITPSRLSAVDFSLPFFSTREYLYIREPEEEDLAWDGFLRPFDGPLCVCTVAVVLVIWGVLKVHHRCAPSAGTQLDEGRLYSDFLHVIGIFCMQGCASASRDSARLSLLVASMCALVVYTAYCGALTASLATHQPRLPFTDLKGLLQDGSYQLLLLDGSGEMTILAIWPSCAFVWSPSHIGVLVNEHVNRLAKQATTTPALEIGFTESNLKLALHLKESEDPVTKEIYNNMVVKDDLPEDSNEAFDRLCSSEKQVLLCQLMDFRLNENSLKCNVTTTQEYITSQLAIAFRKRSPYREIINYQLTNYEWGAQPSVVRTSVLAVCVSASEYEAPVWDASAHTKQVDVSVKETLRIVTGCLRPPPTGRRRHQGLKEACGESALPYRTVARWVKAFNEDRQTVAATHRAGLPSAPEEDCILLPRWRTVIDARRFVNSPMKPD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7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FYLLIRDVATGGIREVYRFYVGHAVLYFNPYPLSKNSTQMDGSQLTVNEDGVINDVFPAGELWKFIAKRLNISTQLIIKKDPSCGSYDHGQWSGMVGDVHEGKAHVGLSLFTMSASRASVVSFTTPIFLGRYFIFIRSDEITHVGPNPLELLVPLKHDLWLAVIFTLFAYTTVMAGIFYIQRKTLCDAVFTIIGAFVQKSGKNMAADRIIRF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GPLDGITSYHQRITSEQCLRFAAYVTGSVLLSAYSAGIISILTITEPKLPFQNFAEIEEDGSYMLGVTDNSFEYDFFKLSQQKLLQKLFNHQMDIHNLPRSKPEGLSRVCTGTKYAFLSTDLSVQSSWSQQNCNVIAVPIDMFRCTLALILRKNSPYIGGMNFHIQILRGAGLLNHMLILYNIRDTSFHQLYAERNIMELQNIFPIICVLVLGIIFSFMCLIME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8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FADSVNSVWLEKNLAKQRKALTFAAHNWTSGVRRCPRNKVLTIADLSYVATPGVFTKGVRRNVTWLVAANGGEWRRQLERCYVPLDALLLVAEALSAGQLVEITEVFSPRRGRPPTFAFFGRWTPATGLYTKRDDVTALYRRRTSLDGAQLAVITYHDPPSVTVTQNETHTTVGGYFGEVWNTLAKHLRFRTQWLVQEWPNPGYNRADGTWDGAAGALLKGEADVALVATTMRPYQGTPIAFSYPLYYSSRSDDIEGRPGVNSSYSASGAGRDRLFVRRMDSPRSSWGDFVAPFERRLWVAVALSVPALAAALAALYRLGRHFGTADATGPYDYSFYDSLLYVFGAFCQQAIITFAAYSAALISSLTVVSDDLPFSDIEGLLRDGTYTVGVLNRTETFHGLMSPPGNTNGGLFYLRNIFTREDALIIYYTVELHVLGILPYPIKGSNIPRSNLLLPLFRNHTFVYPLHKHPSVLVVPTRFIALEVKSSKVFKVLKTRENQVGRHAKTATWSNKEMVSLLMPKHVLIFLALLVNIEVSLYEGC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9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CINKPPDGELSYKIHIYDIGKESDYKYYARDTVVRTDGNFQMDMNGNRELFDKSILQLLQDILEFSLLCVEYHEIKIYLIKLGHIQYGRVRRLKVSNHNGKKYSRDLSILRQLATDKIDIGSTTILLTYDRIGMADYTIGIDTFNSSYVFVKNPAAENSPVTGINASRKQFSLNMLEQPSWDLSEVMLVTIGALSQQGADRHPNTMAARILFLVLFLLAVLMYTAYSASVISIMSSTKPVSNSLQGILESSSKMSVALHDIHYYHTQFQIERNPLSQNLHKLELVPEFLSLEEGLEGALEGNIAFSCGRVDAHTYLQNSQHTDESLCGLGEIPILRGMGYQRSFALKHNSPLRRAFDRGLLRLMEHGLIKREWHRYFGKRPASELHCEETSSSTGFVRITLDDVWPAVKMFGVGVIIAILLLPTELLVRQWLVLLEGNNLCENVLRSKMLTPII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0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PSLCKASVIMTVLTLCLTSTIFCESQKSYGNSINFILDFIRHTTTASSIKGVHAFVCWDAGDLQLLKALSRNGMLASVYSGWQHWEQLPTFHMDGNSLLFILDLKCEKSFAFLKKTGRNVEFFKPPHMWLILHDAYHPDTQLFTDHSAETMLPAAKNNGKNVLKQQHNVSSYNNSIILDAMELGDEDFSSADVYDLSYGTSPKRRAGYTNSNSTHVTHVPSGVGMKNSEFTSNHINDNSAVVEAAETGFYCEVFRGLDILVDSQVTVGRRDADSKYTLLEAYRRRRQGELVVSELGYWEATAGIVWRNVREVSVRRLDLKRTKLVASIVVTNPETLDHLDDIHNRHIDTVTKLNYVLLLHVADVLNASLELLVTDEWGYESNGSWSGLVGSLQRAEADVGGTALFVTADRMRLIDYIALTTPSVAAFVFRQPPLSLVSNLFTLPYTVRQS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1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SLVSNLFTLPFSRAVWACAAALVVTCTVLLLAATRWERTRGDPQLADYLSQFYAVAGQLRDKWGEVAMLAVGAVCQQGSPAESRGVPGRIVTLSLLVTVMFLYTSYSASIVVLLQSTTSSIRTLADLLYSPLGLGVHDIVYNRHFFPAADDPVRRALYRQKVAPPGAEPRFMTLEEGVRRMRTEPFAFHSELSPAWQLVQETFREDEKCGLQAIPFLQLMHPYIAVQRGSAYKEMFKIAYRRLWESGLQHRQLSRLYTMRKPRCAAGRGSSFVSVGIADCYPALLVPVYGVAVAIIVVLAEILFHRRVEVLRW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&gt;LmigIR22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EGHQADCVFLDFKKAFDTVPHCRLLTKIRAYGIGSQLCDWLEDVLSNRTQPAFMFREPSLAAVGNVYTRPFSRGVWLSYSLAAMLLALLVVGSQRLLASARGLLDDMTDPAVAPPWADVPLVGFSIICEEGASLVWGYELLSAFSAVHSFFNKHTVYYNPLSIFVFEIFDFEIRESFSGHPVFSTRELDQFLYQRTSKTLQEINNFFSSMILSVHSRRSPIEFPEHFRDNRALVEPTSNEPSCSPLNCFYISSKRDRKYHKNNWMYFKVRVNPYCEGYRDTFNINARPTPWRWSGIRPPPQNVSSRILLMFLLVLAVFHVTAYSACIVSLLQLPSGSINDLHSLFGSKLRVVMQNLPYNFNYGNTHLVTPLCLAVKETKDPLTRSFYQERVYPQPYGKVFKPLEDCVALMRGGRFACHADEAAYKVIGDTFLEAEKCSLKSVPMFPLRAIILGVRKHSQYKETLSVIQAWLRETGLLKREWTRWVAQKPRCLNRDSGYAEVGLTEVSPALLMLCYGVAGSLVALLLELLLHRAIAARPGRHQRQPKTPARGNALVNRAFLR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4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PPAALLVLLLVCQESSGQDSYFTDVISLTRDYFVAKRVSLVTVYTCWNSWLEKDLLRSLWDRGLRASRLPLAEAAETSCGGSHGAALASLEAAGPYRSGVLVDVACPGGQQLLTKASARRMFGIQRHWLLVDSSGNSTAGDEPEFPALPARWRDVLSSLWMMPDSEVVWMGAADDGAIQLLDVYRLTSFTPVLNISLAGWAVRRNSGVSLYLLPRPDTSKRRNSLHGAKLKAGAAILFPKYFTGMYDLRLPHLDTWTKITYPLIEYLGQNFNFTMEVFYTDSYGWQTNGTFDGVIGMMQREEIQIAASSLFMRRDRMPYVDFAAEAFYLKTAVVFRQPTLASVANIFTLPFSAAVWACCLLLCVLTLLLFGVQLRLAAKRGIEGELTHVTYAELFTFVLGSICQQGLPQTPTSLSGRVTVFVLALTSLFLFTSYSANIVALLQSPSHSIRTVSDLASSPLTLGVQDIAYNKVYLGETTDRELRQFVRRKMQPLGNRVFYNGAEGMERVRKGMFGFQVDTSTAYKIISETYTEREKCGLMEVNLFPLPPLCVATTKHAGYREMFSQRVGWQREVGILTRQRRLWLPQRPVCENMVSGFVSVGIMDFYPALLVLQYGVAGAVVVLALELLYFHRSRLWQRMICISQLSGAKPTSMYAVATDQISQKRSQLQRTGSRLK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5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HNGTYGGMIELMQRNLSQVSGSSLIMKKNRWDVVDYTGPAWRFKSYLAFRHPTSQGLRSSLFAPFCSSVWVASGAVWLLIMSSLRLITWIGARQAGGIVQAESSWGAVVVFAACAIGLQGTTERSQWLSWRVVLLFTFLLSLMLNTYYGAAVVGSLLVPPPKTIRTLRHLIDSPIQVGIEDIGYNRDYLEKSTDPLVRELFVRKVFPPSAKRPHYYPIDVGVERMRTSLFAFQAEAV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5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EAGVTWVPDLQAETPEGVPAAAQGAPSAEKVHVNDDKNSIPNKALKQVVADLSKQGMIFDGVFKATANGSDVEALIDSMCLEYNTSIDENKKIHVVLDTTLQDVSSEAVKYFTRALELPTVSASCGQEGDLRRRLSWWENMYKKNLSTICLPRCVCVCICVGVGVFAYLPFSPQVIKTLLFSLYAVMDHKYKSLLQNVPTRHIINEIKFQNIANQLSTFKQREVFNYFILGRMDTVNKVLEAAADMEFYGRQFGWYAITQDEGNPSCQKCGKGASVLHVKPNDAEGTVVGAENPKLAYQFYYELFRNTFLAIGQMIKEESWPDMQYIPCEEYEENKNVPPTRKLNLLEALQQISMLNPGAYGQLMLSSNGHSHMQFNMTAFNVSLSDNSATEVGTWAADLDSPFITKVKPSVPVTQYTVVVALQQPFVIKYQDENGNTKFKGYCIDLINAIRNITNFEIEIYEVADGKFGNMDEEGRWNGMIKDLIDKKAHIALGALSVMAERENVVDFTVPYYDLVGITILMKKPKTPTSLFKFLTVLENDVWLCILAAYFFTSFLMWVFDRWSPYSYQNNREKY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KDDEEKREFDLKECLWFCMTSLTPQGGGEAPKNLSGRLVAATWWLFGFIIIASYTANLAAFLTVSRLDTPVESLDDLSKQYKIQYAPIANSSAHGGGEAPKNLSGRLVAATWWLFGFIIIASYTANLAAFLTVSRLDTPVESLDDLSKQYKIQYAPIANSSAHVYFQRMAAIENRFYEIWKDMSLNDSLSEVERAKLAVWDYPVSDKYTKILQAMTEAGFPANIEEALERVRASKSSSEGFAFIGDATDIRYQVLTNCDLQMVGEEFSRKPYAIAVQQGSPLKDQFNNAILQLLNKRKLEKLKEQWWNQNPEKRNDCEKQDDQSDGISIQNIGGVFIVIFVGIGLACITLAFEYWWYKLRPQHNAVVEAAPPRTKSDSLQALNMMRSSFDKRYGRRQGVALAGVTNPW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6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GGKAGSVDAGATNLRQNVSRVPTCKRSCCPAADDDVAEALMFEIITITITQHAEYLITVTSTQTDNLHERLISENQKHLDPLARFNYALFLHLKEFYNFTFSVQATRSWGYKTKAGRFDGMMGVIQRNEADIGASSALIKKERLEIVDYAGHTWKFWPRFLFLHPSGQRLHTALLTPLSTKVWFCAILAGLMITLILNTSSYVHADNFCNLDGSWSSTLITTIGTFTLQGAGSSWSQISWRITLLTALLLASLLNIHYGAAVVGSLLIPAPHTIRTLQDLMESPLRVAFENVSYNREYVARTTDKLGRELIHRKKPEFVQLSEGVIKIRKGFFAFHTEGGSVFRLAAMTFTESQKCALSDVSLFTPAVMSMPVKKKSPLRELFARGWSTRRPNCDFLRQSLPMDGPMVEVKKIDSTNPWLK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7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GTDLLCADHCRNHGFRRSLGGLILRAGTVVHDLPLVNLGHRLTNVEEKHVDTMARFGWELTTILSKKLNFTPVLYATDSFGYKQDTGNDTLDGLVGMLETGLVDVGSAGLAMFKDRLNRIDFVGPSRLWVSKIMFRHPTVAAEQGALFRPFTPGLWLGVMLVFAALALVSHAICRAHGWSAQRAWGDTFLLVASAVGQQGSSEGVQWPSWRLLLMVSLVCATLLDVHYSAAIVSSLLLPPPRTINTREDLLRSPLHFGIENISYAHDLIEMSEDPVIRSLYQKKVAPPGAVRPNYFTLEEGMTKVATEMFAFHSQEFQMYQLVEKLFTEQDKCVLVTIPLFPPQMTYVTVAKNSPLRETFTVGMRAMWEQGHLRHLRMRWHSKKPACMAERDFVNVDLATISPAFMLLLSATLISLLLLLRESAKARQTQDNTPVPLSH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8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EALYRVHPSRPLTVRQAGSWTPHQGIVLHRSAVHNGWRLLDGLILGAAGVVVDTPTDRLGERLRVVQDRHLDTNIRFGWDLCDKLRFMFNFSVVLYKTESYGYLTPNGTIDGQAGMLCDGTIDLALSQLMLSHHRLDFIDFTTAPSRMWTLKTVFRHPASRAVYGTIFRPFSAALWLSSGLVFLLVLVAARLGCWAAAHNPADDSWSAAFLLVSSAISQQGTTLDTGRPSWRLVVFLSFSCALLLDTYYTAAIVTSLLLPPPRTINSKADLVHSQLAVGMENISYTHEYFEKSSDPVDHALMKYKVWPAGTARPNYHSLEAGVRKVAAEAFAFTGEDVSLYPLLDRYVTEADKCALVALDFMKSRSTYMPVRKNSPYRELLTIGLRRLLERGHLAR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9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LKDLQGLALGAALPIVDTPLDNLGERLKNVNDRQLDTMARFGWGLSTTLAELLNFSIILYRVRNFGSLINDHEMDGAVALIHNGTVEFGAAGFIMTTRRMDFMDYTGPGRLWAPEIMFRHPKSASVLTTIFKPYTAELWVSSGALFVLILVVSRLFCWVEHKVTATVDEIDNSWNSTFLLVSSAIGQQGVSRSSEWLSWRMLLFVSFLCTNLLDTHYAAGIVSSLLMPPPRTINNKKDLADSTLGFGLENVSYTYQFFVKSDDPVDRALCSRKLYQAGGRANFFPAEVGVLKMAREPFAFHAEDVRVGPLIDRFFSDDDKCALVFIPLLTPVATYTAVRRNSPVKELFNFGLRMMWERGHVNYLRK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AWYFTRVRCLSETEYASVDLVPMSPAFMLLGCAFLLSGFLL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76b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VSPVLRTVLTTVCSNYFLNGTKMEVPEGEPDPGCVLRIPKLMEGKTIRIGTLENPPLTMINKTDGTLIGHGVIFEIVDILKHKLGFNYEVVTPRANILGDENHGIIGLVHSRQVDLAVGYLPQFSQQARLVRHSESLAEAPWVFLMKRPLVSASGTGLLAPFDATVWYLVLASVVLMGPAIYFIILVRVRLCAGSERLTRIFPLSSCVWFVYGALMKQGSTLMPVTDSSRMLFATWWIFITLLTSFYTANLTAFLTLSRFTLQITSLKDIATKKAHWAAQKGSAMEYLVYNNDEYSFLNQSLQAGFGQFVDISDTDMLLRIKKDDLVYLREKQHVEHTMFRDYLEKTRNPKVEEKDRCTFVMTKQPFLHLPISFYYPLNSNLAHIFDPLLKALVETGIVRHLLRKDLPQIEICPLDLGSKERQLRNSDLYMTYMIVVTGFCAATVAFFGEILTRQVKRCIAEAELQTGPSTSYPDDWKTVKAQANRMPYTMYLNGNIINVKQPAYSITKDFQSSNRKSLSRQRNTNYVFQYTS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1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GPPYLKEKTPTTPPRVGNDRYEGYSMDLIAQIADLLNFTFEFKLAPDGQYGSRDEKTGSWNGLVGELIAGRADLAICDLTITQERQSAVDFTMPFMTLGISILYKQPEKADPNLFSFLDPFTIDVWIYMATAYLGVSIIFFILARMAPGEWDKSHPCDPDPTELENTFNMINIFWFSTGSLMGQGCDLLPKAVSTRLIAGMWWFFTLIMIASYTANLAAFLTNSKLEAPIEGVQDLAKQTKIKYGTYGRGSTAAFFRNSNDSLYQRMWLVMKQARPDVFTADNQEGVERVKKEKGNYAFFMESTSIEYQTALNCDLRKVGGLLDSKGYGIALQRDSPFRTAVSGAVLTLQERGNLSALKTRWWKAPEGRECAEEDAAATDNNEM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2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AAYIGVSLMLFVMGRISPYEWTNPYPCIEEPETLENQFTLSNSLWFTIGSLMQQGTEIAPIAVSTRMVAGIWWFFTLIMVSTYTANLAAFLTVESMYQPIKNVKDLADQNTIKYGAKRG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3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GVVFAIFVTFFELLWDVGHKSLKEKIPFKTLLMEELRFVAKLHGTTKPVRKYNQDAEVEDTNNFIPLSPYTNSYGFVDSKEPLT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8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PLWMSVVAAQLQLATSQAASDPLLIRFLLVTEVNASWVGGELRANLSGLEARYAGLRLQLDVSAVEVDREHEVQEFQQKVCGALAAGVSALLDATWTGWRRLRGEAQRRGLPYLRLDATLANFVDAVDKYLHAREASDAALIFHTEEELDQALYHLIGNSVLRVIALNGLEKDTVTRLKDMRPVASYFVIFADTAHMAELYSKAAAGGLVRKAERWALVFTDWDWRSFRTDQLNLSTALLQMRPASCCALQAEPDSCKCALRKVAPAFLRAALSAAVDALAELHSKGLDVRAAPKQCSEGSGDDEDGDGGEEEDGVEPPANATGNYDAFLRAIAPRGQSNSTLFFRAAAAQLTFNTPLQLRMVNRSEDVSLGDWSPEKGLQLDKQLKPAKRFFRVGTAEGVPWSFPVRDEKTGDPLVGPEGEPIWDGYCIDLLKKLAEPTHMNFDYELVPAKDNDFGSRSPSGSWTGLVGDLAMGETDMIIAPLTMTSEREEVIDFVAPYFDQSGISIVIRKPVRETSLFKFMTVLRLEVWLSIVGALTVTGIMIWLLDKYSPYSAQNNKDMYPYPCREFTLKESFWFALTSFTPQGGGEAPKALSGRTLVAAYWLFVVLMLATFTANLAAFLTVERMKSPVQSLEQLARQSRINYTVVMNSDTHEYFRNMKNAEDVLYDVWKDITLNSSSDQSRYRVWDYPIKEQYGHILQAIDQAGPVPNASVGFQKVIDQEEGKF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AFIHDAAQIRYEVSKNCNLTEVGEMFAEQPYAIAVQQGSHLQEEISRQILDLQKDRYFESLTAKFWNNSAKGTCPNSDDSEGITLESLGGVFIATLFGLALAMITLAGEIFYYKRKKLTAVNVTSSSAKVPKKQVTIG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25a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TLLLLMVTLLSNLLSALGQTRISYLHVNDDRNLIPNKALKQVVSDLSKQGMIFDGVFKATANGSDVEALIDSMCLGYNTSIEENKKIHVVLDTTLQDVSSEAVKYFTRALELPTVSASCGQEGDLRYWRNIDKKQEKYLIQVMPPIDTIPEFIRSFCSEQNLTNAGILFDDTFIMDHKYKSLLQNVPTRHIINEIKFQNIGKQLSTFKQREVFNYFILGRMDTVNKVLEAAADMEFYGRQFGWYAITQDEGNPSCQKCGKGASVLHVKPNDAEGTVVGAENPKLAYQFYYELFRNTFLAIGQMIEEGSWPDMQYIPCEDYEENKNVPPMRKLNLLDSLQQISMQNPGAYGQLMLSSNGHSHMQFNMTAFNVSLSDSSATEVGTWAADLDSPFITKVKPSVPVTQYTVVVALQQPFVIKYQDENGNTKFKGYCIDLINAIRNITNFEIEIYEVADGKFGNMDEEGRWNGMIKDLIDKKAHIALGALSVMAERENVVDFTVPYYDLVGITILMKKPKTPTSLFKFLTVLENDVWLCILAAYFFTSFLMWVFDRWSPYSYQNNREKYKDDEEKREFDLKECLWFCMTSLTPQGGGEAPKNLSGRLVAATWWLFGFIIIASYTANLAAFLTVSRLDTPVESLDDLSKQYKIQYAPTANSSAHVYFQRMAAIENRFYEIWKDMSLNDSLSEVERAKLAVWDYPVSDKYTKILQAMTEAGFPANMEEALERVRASKSSSEGFAFIGDATDIRYQVLTNCDLQMVGEEFSRKPYAIAVQQGSPLKDQFNNAILQLLNKRKLEKLKEQWWNQNPEKRNDCEKQDDQSDGISIQNIGGVFIVIFVGIGLACITLAFEYWWYKLRPQHNAVVEAAPPRTKSDSLQALNMMRSSFDKRYGRRQGVALAGVTNPW</w:t>
      </w:r>
    </w:p>
    <w:p w:rsidR="00406FA8" w:rsidRPr="00406FA8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76b</w:t>
      </w:r>
    </w:p>
    <w:p w:rsidR="001761B3" w:rsidRPr="002F26AF" w:rsidRDefault="00406FA8" w:rsidP="00406FA8">
      <w:pPr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RPLVSASGTGLLAPFDATVWYLVLASVVLMGPAIYLIILVRVRLCAGSERLTRIFPLSSCVWFVYGALMKQGSTLMPVTDSSRMLFATWWIFITLLTSFYTANLTAFLTLSRFTLQITSLKDIATKKAHWAAQKGSAMEYLVYNNDEYSFLNQSLQAGFGQFVDISDADMLLRIKKDDLVYLREKQHVEHTMFRDYLEKTRNPKVEEKDRCTFVMTKQPFLHLPISFYYPLNSSLAHIFDPLLKALVETGIVRHLLRKDLPQIEICPLDLGSKERQLRNSDLYMTYMIVVTGFCAATVAFFGEILTRQVKRCIAEAELQTGPAASYPDDWKNVKAQANRMPYTMYLNGNIINVKQPAYSITKDFQSSNRKSLSRQRNTNYVFQYTS</w:t>
      </w:r>
    </w:p>
    <w:p w:rsidR="001761B3" w:rsidRDefault="001761B3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741C79" w:rsidRDefault="00741C79" w:rsidP="00907AC3">
      <w:pPr>
        <w:rPr>
          <w:rFonts w:ascii="Times New Roman" w:hAnsi="Times New Roman" w:cs="Times New Roman"/>
          <w:sz w:val="24"/>
          <w:szCs w:val="24"/>
        </w:rPr>
      </w:pPr>
    </w:p>
    <w:p w:rsidR="001761B3" w:rsidRPr="002F26AF" w:rsidRDefault="001761B3" w:rsidP="001761B3">
      <w:pPr>
        <w:rPr>
          <w:rFonts w:ascii="Times New Roman" w:hAnsi="Times New Roman" w:cs="Times New Roman"/>
          <w:sz w:val="24"/>
          <w:szCs w:val="24"/>
        </w:rPr>
      </w:pPr>
      <w:r w:rsidRPr="002F26AF">
        <w:rPr>
          <w:rFonts w:ascii="Times New Roman" w:hAnsi="Times New Roman" w:cs="Times New Roman"/>
          <w:sz w:val="24"/>
          <w:szCs w:val="24"/>
        </w:rPr>
        <w:lastRenderedPageBreak/>
        <w:t>Tabl</w:t>
      </w:r>
      <w:r w:rsidR="00A46EEC">
        <w:rPr>
          <w:rFonts w:ascii="Times New Roman" w:hAnsi="Times New Roman" w:cs="Times New Roman"/>
          <w:sz w:val="24"/>
          <w:szCs w:val="24"/>
        </w:rPr>
        <w:t>e S5 Amino acid sequences of 2</w:t>
      </w:r>
      <w:r w:rsidR="00F86595">
        <w:rPr>
          <w:rFonts w:ascii="Times New Roman" w:hAnsi="Times New Roman" w:cs="Times New Roman"/>
          <w:sz w:val="24"/>
          <w:szCs w:val="24"/>
        </w:rPr>
        <w:t>4</w:t>
      </w:r>
      <w:r w:rsidR="00A46EEC">
        <w:rPr>
          <w:rFonts w:ascii="Times New Roman" w:hAnsi="Times New Roman" w:cs="Times New Roman"/>
          <w:sz w:val="24"/>
          <w:szCs w:val="24"/>
        </w:rPr>
        <w:t xml:space="preserve"> </w:t>
      </w:r>
      <w:r w:rsidRPr="002F26AF">
        <w:rPr>
          <w:rFonts w:ascii="Times New Roman" w:hAnsi="Times New Roman" w:cs="Times New Roman"/>
          <w:sz w:val="24"/>
          <w:szCs w:val="24"/>
        </w:rPr>
        <w:t xml:space="preserve">SNMPs of </w:t>
      </w:r>
      <w:r w:rsidRPr="002F26AF">
        <w:rPr>
          <w:rFonts w:ascii="Times New Roman" w:hAnsi="Times New Roman" w:cs="Times New Roman"/>
          <w:i/>
          <w:sz w:val="24"/>
          <w:szCs w:val="24"/>
        </w:rPr>
        <w:t>Ceracris nigricornis</w:t>
      </w:r>
      <w:r w:rsidRPr="002F26AF">
        <w:rPr>
          <w:rFonts w:ascii="Times New Roman" w:hAnsi="Times New Roman" w:cs="Times New Roman"/>
          <w:sz w:val="24"/>
          <w:szCs w:val="24"/>
        </w:rPr>
        <w:t xml:space="preserve"> and other insect species </w:t>
      </w:r>
      <w:r w:rsidR="009B5358" w:rsidRPr="009B5358">
        <w:rPr>
          <w:rFonts w:ascii="Times New Roman" w:hAnsi="Times New Roman" w:cs="Times New Roman"/>
          <w:sz w:val="24"/>
          <w:szCs w:val="24"/>
        </w:rPr>
        <w:t>used to construct phylogenetic tree</w:t>
      </w:r>
      <w:r w:rsidRPr="002F26AF">
        <w:rPr>
          <w:rFonts w:ascii="Times New Roman" w:hAnsi="Times New Roman" w:cs="Times New Roman"/>
          <w:sz w:val="24"/>
          <w:szCs w:val="24"/>
        </w:rPr>
        <w:t>.</w:t>
      </w:r>
    </w:p>
    <w:p w:rsidR="00741C79" w:rsidRPr="00741C79" w:rsidRDefault="00741C79" w:rsidP="00741C79">
      <w:pPr>
        <w:rPr>
          <w:rFonts w:ascii="Times New Roman" w:hAnsi="Times New Roman" w:cs="Times New Roman"/>
          <w:sz w:val="24"/>
          <w:szCs w:val="24"/>
        </w:rPr>
      </w:pPr>
      <w:r w:rsidRPr="00741C79">
        <w:rPr>
          <w:rFonts w:ascii="Times New Roman" w:hAnsi="Times New Roman" w:cs="Times New Roman"/>
          <w:sz w:val="24"/>
          <w:szCs w:val="24"/>
        </w:rPr>
        <w:t>&gt;CnigSNMP1</w:t>
      </w:r>
    </w:p>
    <w:p w:rsidR="00741C79" w:rsidRPr="00741C79" w:rsidRDefault="00741C79" w:rsidP="00741C79">
      <w:pPr>
        <w:rPr>
          <w:rFonts w:ascii="Times New Roman" w:hAnsi="Times New Roman" w:cs="Times New Roman"/>
          <w:sz w:val="24"/>
          <w:szCs w:val="24"/>
        </w:rPr>
      </w:pPr>
      <w:r w:rsidRPr="00741C79">
        <w:rPr>
          <w:rFonts w:ascii="Times New Roman" w:hAnsi="Times New Roman" w:cs="Times New Roman"/>
          <w:sz w:val="24"/>
          <w:szCs w:val="24"/>
        </w:rPr>
        <w:t>MQLPVGLAAGGGGVFFLAVAAGWYGMPKLIHSQIANGLALKKGSDIRQMWSNFSDPIDFRVYMLNLTNPEAVHRGEKPIVQEIGPYFYEEYKQKVKLRDHKEDDTVSYNQKVTWLFNQAKSGPGLTGDEVITMPHPLLLGLLLTLERDKPGMLALVNKAIPPLFRKPESIFVTAPARNFLFDGIVINCTVTDFSAKALCTGLKKEAKELKREGDNFFFSFFGHKNGTVDNNRLRVKRGIENIDELGRVVAFNGENKLATWRGDPCNDLRGTDSTIFPPFITPNDTIHIFAHDICRSMHADFEREQQVSGVRGLRFVASGSLLRQGGPNACTCPDGRCLPTGAISVRECFRAPIAVSYPHFYQASPEYLQYAEGLSPSKDLHETFVVIEPESGTPLLGAKRLQFNMKVARVQQVPAMASVSEGLFPLLWVDEGVELEEATLSQVRALFVARASLGGVAWAVLAVGVAAMLFCAFRLAKGKMKERNTSLALDKGAAAGGKMAVPTLGAAYPESAPRRASPPHAAPAAPVDATHF</w:t>
      </w:r>
    </w:p>
    <w:p w:rsidR="00741C79" w:rsidRPr="00741C79" w:rsidRDefault="00741C79" w:rsidP="00741C79">
      <w:pPr>
        <w:rPr>
          <w:rFonts w:ascii="Times New Roman" w:hAnsi="Times New Roman" w:cs="Times New Roman"/>
          <w:sz w:val="24"/>
          <w:szCs w:val="24"/>
        </w:rPr>
      </w:pPr>
      <w:r w:rsidRPr="00741C79">
        <w:rPr>
          <w:rFonts w:ascii="Times New Roman" w:hAnsi="Times New Roman" w:cs="Times New Roman"/>
          <w:sz w:val="24"/>
          <w:szCs w:val="24"/>
        </w:rPr>
        <w:t>&gt;CnigSNMP2</w:t>
      </w:r>
    </w:p>
    <w:p w:rsidR="00741C79" w:rsidRPr="00741C79" w:rsidRDefault="00741C79" w:rsidP="00741C79">
      <w:pPr>
        <w:rPr>
          <w:rFonts w:ascii="Times New Roman" w:hAnsi="Times New Roman" w:cs="Times New Roman"/>
          <w:sz w:val="24"/>
          <w:szCs w:val="24"/>
        </w:rPr>
      </w:pPr>
      <w:r w:rsidRPr="00741C79">
        <w:rPr>
          <w:rFonts w:ascii="Times New Roman" w:hAnsi="Times New Roman" w:cs="Times New Roman"/>
          <w:sz w:val="24"/>
          <w:szCs w:val="24"/>
        </w:rPr>
        <w:t>MLSARVCGCGCGRRGLLWGLAAGLAVLALAVALKWAAFPYILTAKIIQAVQLQDGSAAMARFEQLPQPLLFKAYLFNVTNPGQVALGAKPVLRQVGPYVYEEWRRRRNVTRLADGSLSYRLETSYHFSPQRSPGLSEDDEFTYLNVVMMGIVVQVAEDYASMLSLVEPVLAELLSGGAQLFLRSSARRLLWAGEPAVDCRGNLSAVAALACSALPSLLPQTVTQAEPGLYAFSFFGFKNGTSRQLWRVDSGLKEVARLGSVLAYDNSSRLKVWSPSSSPCNDIKGTDSTIFP</w:t>
      </w:r>
    </w:p>
    <w:p w:rsidR="00741C79" w:rsidRPr="00741C79" w:rsidRDefault="00741C79" w:rsidP="00741C79">
      <w:pPr>
        <w:rPr>
          <w:rFonts w:ascii="Times New Roman" w:hAnsi="Times New Roman" w:cs="Times New Roman"/>
          <w:sz w:val="24"/>
          <w:szCs w:val="24"/>
        </w:rPr>
      </w:pPr>
      <w:r w:rsidRPr="00741C79">
        <w:rPr>
          <w:rFonts w:ascii="Times New Roman" w:hAnsi="Times New Roman" w:cs="Times New Roman"/>
          <w:sz w:val="24"/>
          <w:szCs w:val="24"/>
        </w:rPr>
        <w:t>&gt;CnigSNMP2a</w:t>
      </w:r>
    </w:p>
    <w:p w:rsidR="001761B3" w:rsidRPr="002F26AF" w:rsidRDefault="00741C79" w:rsidP="00741C79">
      <w:pPr>
        <w:rPr>
          <w:rFonts w:ascii="Times New Roman" w:hAnsi="Times New Roman" w:cs="Times New Roman"/>
          <w:sz w:val="24"/>
          <w:szCs w:val="24"/>
        </w:rPr>
      </w:pPr>
      <w:r w:rsidRPr="00741C79">
        <w:rPr>
          <w:rFonts w:ascii="Times New Roman" w:hAnsi="Times New Roman" w:cs="Times New Roman"/>
          <w:sz w:val="24"/>
          <w:szCs w:val="24"/>
        </w:rPr>
        <w:t>LSLGAAWERPAEYMGVPGNRYTGEMPDMKGNAEHHCYCPTEDTCLEKGALDLSPCAGAPVIATLPHFYLSSETYLRTVTGLNPSKENHELFMVFESTTGSPMEARKRLQFNMFLHKINKIDLLANVPYALMPLIWVEEGLALEEKYVSTLRMLFRMQGIMSGVKWTLMAMGMGMGGAGGYLYFKRRKEL</w:t>
      </w:r>
      <w:r>
        <w:rPr>
          <w:rFonts w:ascii="Times New Roman" w:hAnsi="Times New Roman" w:cs="Times New Roman"/>
          <w:sz w:val="24"/>
          <w:szCs w:val="24"/>
        </w:rPr>
        <w:t>VVGPAEPKKVAAGHSDAPGHPIRLESSHSR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aegSNMP1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IKNRKNLMLKPGTQMRGMFEKIPFPLDFKLYLFHVTNPDVVMKGGKPRVREIGPYFFEEWKEKYDTVDNEEDDTLTFTLKNTWIFRPDLSKPLTGDEMITIPHPLILGALLMVQRDREAMMPLVSKGMDIIMNPLTTGFLTTRVMDLLFDGILIDCSSHEFSAKALCSGLESEGAVMPFNETHFKFSMFGLKNGTDAGRWVVYRGVKNIMDLGRVVSFNDETEMDIYDGDECNRYIGTDSTIFPPFLTTKDKLWAWSPEICRSIGAEYGGKSKYAGLPMSFFKLDFGDARNEPEHHCFCRDPPDICPPKGTIDLAPCLGAPIIGSKPHFYDSDPKLLAAVDGLTPNEKDHDVYIHFQLLSGTPVSAAKRLMFSMEIEPIRDHAVLGNLPTVILPLFWAEEGASLNKTWTNQLKYTLFLGLRFNTAVKWLTIIIGTIGTIVGGFMHYKRTTKMVNVTPVQSVNGSSAKGKGAGMTVVGHQPDSKGGSVTAPVIPSAKDLLQNSRNLPTVIEGLDKPQKVTVTEMQER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aegSNMP2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MVMNTELRQDTPQFKRWEAVPQPLDFKVYIFNVTNPYEVQMGRRPRVVEVGPYVYFQYRHKDNIRFSRDRSKVHFSQQQMYVFDAESSYPLTENDQLTVLNMHMNSILQIIDTQAKETITNFRSDVNNTLEKIPVVRVIKRIIEKTTPIQSILQLAEDETYDSLRLINAELNRIFGRPDSMFLRTTPREFLFEGVPFCVNVIGIAKAICKEIEK</w:t>
      </w:r>
      <w:r w:rsidRPr="00A46EEC">
        <w:rPr>
          <w:rFonts w:ascii="Times New Roman" w:hAnsi="Times New Roman" w:cs="Times New Roman"/>
          <w:sz w:val="24"/>
          <w:szCs w:val="24"/>
        </w:rPr>
        <w:lastRenderedPageBreak/>
        <w:t>RNTKTIRVQPDGSMKFSFFNHKNMTNDGTYTINTGIKEPALTQMIEYWNGRNTLDRWINQSAGSSSKCNKIVGTDGSGYPPFREGVERMTIFSSDICRTVDIKYVGPSSYEGIPALRFETDSHFLNEIGPEYGNDCYCVNRIPKAIVKNNGCLYKGALDLSTCFDAPVVLTHPHMMGAAQEYTSLIDGLYPDPEKHQIFVDVEPLTGTPLNGGKRVQFNMFLRRIDSIRLTDRLQTTLFPVLWIEEGIALNEDMVKLIDDSLMKVLTLLDIVQWVMIGSGLLLAIIMPIVYFIKRRPSSGSITPTLTTTTSTVSISDGGGLGGNPQK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linSNMP1a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GAPLRLGVAGGALFLFGSVFGFWGFHKFLNSQIAQTVQLKKGNEMRDTWATFPVALEFKVYLFNLTNPEEVQNGGKPKVQEVGPYFFDEWKSKGNFEDDSAEDTVSFNMKAVWYFQKDRSEGLTGDEMITIPHPVVFSMIAQVERDKPGALPMLAKALPALFNNLTSPFIAARAMDILFDGLPINCSSKEFGPKAVCTLINANPKGLIKKSPELFLFSFFGPKNGTLDEGRFTVKRGINDPKEVGLMVKYNNKTKLDVWAGPECNTLSGTDSTIFPPFIDDSEDIVSFSPDLCRSLGAKFRYKITYKGVPGNHYTADLGDMSANEDEKCYCPTPTTCLKKGAMDITKCAGAPIILTLPHYYLADPSYLDEVEGLHPEEEKHQIFLNFEPITGTPLGARKRLQFNIKSHPVKKIPFMKSLPTTMIPLMWIEEGLELDQKFIDILNANLFRVMKIVGVSKWVMMLLGLGMGGFGAFLYYKRKGEAGQPSEKSPTPKTVQVESISGKF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linSNMP1b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PSQKSESRNSESKMSQYPRVSQVSKPTKGSRATSPVFSNLMERMREMPTKIKEAPPRQFGKFGAAMVAGGVGFGWVAFPYILSFAISKMVNLAPGGEIHDIWKDIPQSLDFNIWIWNVTNPMEVQNGGKAVLQEVGPYRYIEWKKKVDLIDNPADDEITYSSLNTWYFQKDRSYPLTGDEIVTIPHLPLMSMLLVAEQDFPPAMMTVLNAAIPRIYGKLDSVFMQIKAKDLLFDGYPIDCTSRDLIGRTVCVAVKANSKPLVKNGRNKYLFSVLGTKNATPEDVRITVKKGTVNTYDIGKVVKVNGNPMNSVWKDECNVLDGTDATIFPPYRSADNVSIVAYATDICRSIRGTYIGEGSYNGVRGHQYAVDLGDMSSNPKDVCYCIKKCYKKGTVDLTKCQGAPLVGTLPHFYLADESYLDGVIGMKPDREKHQITFIMEPITGVPLLARKRFQFNVDMHPIRFVNVTKNIRPTLFPILWVEEALDLGPELMGFLQARLLTNLTLVDIVKWTLIVVGAGIGIMGIVKHQMEKEQRKKHERGASVSPAPSNASQERLVGQSAFRSDSEFSFKSSEMLMDPARLTGASKTTPPPLIPHPHIPTPPQVFTLERSLQERLSPEVEGIPPVEVPPSRLSVVTSVTPVEESAPAAGAQPGSKPASGKSKK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linSNMP2a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MRNGWTSVDLRMGNIHINRVLYLGAFGAVIFIIGLFFATSGTDMMINSKIKKGIVLEEGSEGLKRFQKTPFPLEFKVFLFNITNTDDVMMGGKPVLTEMGPYTYDLYKEKPELKFLKDGMIEYNMTYQFHFNAQKSRGSESDMVTGLNVPLLGTATMVEQTFPMGLGFLNNAIPFLFPNITDIFVTTTVKDLLFDGILLRCNYTSGPAMPICNGLKGRAPPTIWREEETKNYRFAMFRHKNKTSEGPYKVKTGKGDVTEVGQIVEYQHRQTLKNWDKNSSCTIIKGTDTTIFGPLKNPHDDLYIFVPDVCLSFTANYVNTSIQNGIPLNKYFAAEKNMASYSKDPDNLCRCAKDDEGVRHCLKDGVIDASPCQGAPVIMSNPHFLDADAEYQNAVVGLKPIEEKHKTFVMLEPKTGAPVEGRKRMQMNLKVKKVNSITLLENVTERIIPLLWIEEGTRLEGPLLQELQKLYHVMGLLGTFSWVLLVAGLVIMGIAGVLYLKVRHLFCFAGTQIVAPVDSSIGGAQKMNTFGVTNQGSDDYQEHGYPGTAIYPQLGDGQGKNGDLVHTVAHPQAR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lastRenderedPageBreak/>
        <w:t>&gt;AlinSNMP2b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PSLNFVNELLELGFPELLRDNYAMRLNRTVDELLFSGITTHCPPNASLSAATVCSILRHFPGLKSLQKYPNGDMNVGIMRFKNDTLSDTYEVYRGNHDFDKIGQIVTLNGQQSVDNWYGDECNKVAGSYGETLLKPFLTEDSTMKVYGSDLCSSLPVGFKETSSYEGVDSFKFGPQKKFLGSVVDYPENYCYCPGSIDGITLGQGCMKAGAMEFSACQAVPVVLSFPHFYKASSHFQNAVGGLDPDSDKHESYIHLEPITGIPLKGVKRIQINFQMKGTPAMKITKNARDTLIPFLWVEEVAALGDDQVNLLKDMLLKMLKILSIVRWVLIAVGSLMVLVGCVMSFLSARKEHRHQ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melSNMP1.X1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RFKKLIHDITTRFFHRGVHVILHSSFVKLQSFVTTGRKLHETLRVPVGRKCVT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melSNMP1.X2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melSNMP2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WSYQVCAIICVIFGIYACITNLFSDGLFSIKNAILKNLPLIKGKDMYDEWILPVNLIFKCYFFNVTNPDEVMEGNNPNLVEYGPFTYREVFEKQIVDVDEELDEIIYDVKSTFTFDKYASLNISKRDTVTILNPAYIGTISMASIIGLTTLPPSYIEKFGNNIPKLFPNRSSIFLKANPKEILFDGVKLTCNERKFPELSTICKTLKALRSPVLKEGEKEGVYYLSIFQRVNGTIRGRFSVNRGVNNISELGNIGSYNGRRVQTIWRTEKCNTVRGSDTITWAPLINPMPSVLSFIPDLCRSIEADYDKEVSIYGLIGSRFVMRERTWFLNQSQCYCLERNKVPNCLPQGLIDVSDCLVMLRYVMLQKVPIIMSEPHFLHGDPQLLMYALGLNPSEDLHETFIVIEPYTGTPLSGQKKIQLNLKLERQPVDLLSNISEGYFPLLWCANVRIFSKIIKLQ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BmorSNMP1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QLAKPLKYAAISGIVAFVGLMFGWVIFPAILKSQLKKEMALSKKTDVRKMWEKIPFALDFKIYLFNYTNAEDVQKGAVPIVKEVGPFYFEEWKEKVEVEENEGN</w:t>
      </w:r>
      <w:r w:rsidRPr="00A46EEC">
        <w:rPr>
          <w:rFonts w:ascii="Times New Roman" w:hAnsi="Times New Roman" w:cs="Times New Roman"/>
          <w:sz w:val="24"/>
          <w:szCs w:val="24"/>
        </w:rPr>
        <w:lastRenderedPageBreak/>
        <w:t>DTINYKKIDVFLFKPELSGPGLTGEEVIVMPNIFMMAMALTVYREKPAMLNVAAKAINGIFDSPSDVFMRVKALDILFRGIIINCDRTEFAPKAACTTIKKEAPNGIVFEPNNQLRFSLFGVRNNSVDPHVVTVKRGVQNVMDVGRVVAIDGKTKMNVWRDSCNEYQGTDGTVFPPFLTHKDRLQSFSGDLCRSFKPWFQKKTSYNGIKTNRYVANIGDFANDPELQCYCDSPDKCPPKGLMDLYKCIKAPMFVSMPHYLEGDPELLKNVKGLNPNAKEHGIEIDFEPISGTPMVAKQRIQFNIQLLKSEKMDLLKDLPGTIVPLFWIEEGLSLNKTFVKMLKSQLFIPKRVVSVVCWCMISFGSLGVIAAVIFHFKGDIMHLAVAGDNSVSKIKPENDENKEVGVMGQNQEPAKVM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BmorSNMP2</w:t>
      </w:r>
    </w:p>
    <w:p w:rsidR="00907AC3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AKYTKTIFSVSVAFLVVSIVLATWGFPKIIRKQIQKNVQISNTSKMYDKWVKLPMPLDFKIYVFNVTNRDAINQGEKPNLKEIGPYVYKQYREKIILGYGDNDTIKYNLKKTFVFDPVASGDLREDDELTVINFSYMAAIISVQEMMPAAVGMINRALEQFFTNLTDPFQTVKVKDLFFDGLFLNCEGDNTALGLICGKIRAEKPPTMRISKSANGFYFSMFSHMNRTVSGPYEMVRGTENLSDLGHVISYQGKRIMSAWDDQYCGQLNGTDSTIFPPLEDGNIPEKLYTFEPDICRSLFASLVGKDTLFNISTYYYEISDMTLGSKSANPDNKCFCKRNWSVKHDGCLLMGVLNLAPCQGAPAIASLPHFYLGSDELADFFGDGIKPDKEKHNTYVHLDPITGVVIKGVKRLQFNIELRNVPSVPQLKEVPSGLFPLLWIEEGAEIPEWLRKEIMDSHTMLWYVDAARWLVLAVAVVAVLVSATLVARSAALIPWPRNSNSISFILGNSVNTSKVHS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DmelSNMP1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DmelSNMP2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IHWSLIVSALGVCVAVLGGYCGWILFPNMVHKKVEQSVVIQDGSEQFKRFVNLPQPLNFKVYIFNVTNSDRIQQGAIPIVEEIGPYVYKQFRQKKVKHFSRDGSKISYVQNVHFDFDAAASAPYTQDDRIVALNMHMNAFLQVFEREITDIFQGFANRLNSRLNQTPGVRVLKRLMERIRGKRKSVLQISENDPGLALLLVHLNANLKAVFNDPRSMS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STLKTLNIVHWATLCGGIGVAVACLIYYIYQRGRVVEPPVK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OasiSNMP1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lastRenderedPageBreak/>
        <w:t>MQLPVGLAAGGGGVFFLAVVAGWYGMPKLIHSQIANGLALKKGSDIRQMWSNFSDPIDFRVYILNLTNPEAVHRGEKPIVQEIGPYFYEEYKQKVKLRDHKEDDTVSYNNKVTWLFNRGKSAPGLTGDEMVTMPHPLLLGLLLTLERDKPGMLALVNKAIPP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OasiSNMP2a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SARVCGCGRRGLWWGLAAGAVVLAAALVLRWAAFPAILTAKITQAVQIQDGSAAMERFVQLPQPLLYKAYLFNVTNPDQVSLGAKPALQEVGPYVYEEWRRRRDVTRLEDGSLSYRLETTFRFSPERSPGLSEDDEFTYLNVVMMGIVVQVAEDYASMLTMVEPVLSELLSGGAQLFLRATARQLLWDGVPTVDCRGNLSAVAVLACSALPSLLPPTVQQAQPGVYAFSFFGFKNGTARQWWRVDPGLSDVRSLGAVLSYDNSSRLKVWTPASSPCNDIRGTDSTIFPPFRDPKEPIVAFGADLCLSLGATWERSAEYMGVPGNRYTGEMPDMTGNPEHHCYCPSETSCLEKGALDLSPCAGAPVIATLPHFYLSSESYLRTVSGLQPTKEHHELFMVFESTTGSPMEARKRLQFNMFLHKINKIDLLANVPYALMPLIWVEEGLALEEKYVSTLRMLFKMQGIMSGVKWTMMVVGMGMAGAGGYLHFKRRKELVVGPAEPKKVAAGHAEPPGHPIRLESSHSR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OasiSNMP2b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SARVCGCGRRGLWWGLAAGAVVLAAALVLRWAAFPAILTAKITQAVQIQDGSAAMERFVQLPQPLLYKAYLFNVTNPDQVSLGAKPALQEVGPYVYEEWRRRRDVTRLEDGSLSYRLETTFRFSPERSPGVSEDDEFTYLNVVMMGIVVQVAEDYASMLTMVEPVLSELLSGGAQLFLRATARQLLWDGVPTVDCRGNLSAVAVLACSALPSLLPPTVQQAQPGVYAFSFFGFKNGTARQWWRVDPGLSDVRSLGAVLSYDNSSRLKVWTPASSPCNDIRGTDSTIFPPFITPNHTIHIFAHDICRSMHADFEREQEVSGVRGLRFVASRSLLRQGGRNACTCPEGHCLPSGAISVKECFRAPIAVSYPHFYQAEPEYLQYAEGLSPSKELHETFVVIEPESGTPLLGAKRLQFNMRAARVPQVPALANLTDGLFPLLWVEEGVELEEAELSQVRALFVARASLGGVAWAVLAGGVAALLFCAYRLARGRLRERNTTLALDKGAAAGGKLSVPTLGAAYPESAPRRASPPPAAPVDATNF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SgreSNMP1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QLPVGLAAGGGGVFFMAVVAGWYGMPKLISSQIASGLALKKGSDIRQMWSNFSDPIDFRVYVLNLTNPEAVHRGEKPIVQEIGPYFYEEYKQKVKLRDHKEDDTVSYNNKITWLFNQGKSAPGLTGDELVTLPHPLLLGLLLTLERDKPGMLALVNKAIPPLFRKPESIFVTAPVRNFLFDGIVINCTVTDFSAKALCTGLKKEAKELKREGDNFFFSFFGHKNGTVDAGRLRVKRGIQNIDDLGRVVAFNGEPKMSAWRGDPCNDLRGTDSTIFPPFRDPKEPIVAFGPDLCLSLGANWERKAEYMGVPGNRYTAELPDMKGNPEHHCYCPTEQTCLEKGTLDLSPCAGAPVIATLPHFYLASETYLQTVSGLQPTKENHELFMVFESTTGSPMEARKRLQFNMFLHKINKIDLLANVPYALMPLIWVEEGLALEEKYVSTLRMLFRMQGIMSGVKWTLMAVGMGMAGAGGYLHFKRRKELVVGPAEPKKVVAGHDTTGHPIRLESSHSR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SgreSNMP2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SARVCGCGRRGLWWGLAAGAALLAVALVLRWAAFPAILTAKIKQAVQLHDGSPAMERFVQLPQPLLYKVYLFNVTNPDEVEQGAKPVLQQVGPYVYEEWRRRRDVTRMANGSLDYRLETTYHFSPERSPGLSEDDEFTYLNVVMVGIVVQVSEDYSSLLSMVEPVLSELVPGGAQLFQRASARQLLWSGVPTVDCRGNLSAVATL</w:t>
      </w:r>
      <w:r w:rsidRPr="00A46EEC">
        <w:rPr>
          <w:rFonts w:ascii="Times New Roman" w:hAnsi="Times New Roman" w:cs="Times New Roman"/>
          <w:sz w:val="24"/>
          <w:szCs w:val="24"/>
        </w:rPr>
        <w:lastRenderedPageBreak/>
        <w:t>ACGALPSLLPATVQQTEPGVYVFSFFGFKNGTSKQWWRVDSGVEDVRTLGSVISYDNSSRLKVWSPSNSPCNEIRGTDSTLFPPFITPNDTIYIFAHDICRSMHAEYEREQDVSGVHGLRFVASGSLLRRGGPNACTCPDGRCLATGAISVRECFRAPIAVSFPHFYQASPEYLQYAEGLSPNKELHETFVVIEPETGTPLVGAKRLQFNMKAVRVSQVPALRNVSDGLFPLLWVEEGVELEEKQLSQVRALYVARASMGGVAWAVLAVGVAALLFCAVRLAKARVAERNRSLSLEKGVTAGGKLSVPTLGAAYPESATKRPSPPAAAPAASTAPAAPVDATHF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TcasSNMP1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IKGKVKSMINLNKGSEIRQMFVKVPFALDFKIYMFNVTNPMDVQKGALPVLKEVGPFCFEEWKEKVDLDDNDDEDVMFYNPKDTFYKANGPGCLDGSQMITMAHPLILGMVNTVVRTKPGAISLISKAINSIYGNPDSIFMTASAMDILFDGVVIKCGVKDFAGKAVCSQLKEAPDLRHVDENDLAFSFIGPKNATPGKRFKVLRGVKESHDVGRILEYDNKKEMEVWPTKECNQYKGTDGTVFPPYLTKEEGLASYAPDLCRSLVAVYSGDTKYDGIPVRIYTATLGDMSKNADEKCYCPTPDTCLKKGMMDLFKCAGVPVYVSLPHFYESDESYVKGVVGLNPNKKDHGIQILFESTTGGPVKAAKRLQFNMPLEPNPKLPIFANLPNTVLPLFWVEEGVALNNTFTKPLKDLFKIMKIVKIAKWLIMLGCLGGLGAAGYLYFSKKGEANITPVHKVKPAENGVSTLGGEVNHAMSDNEIEKY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TcasSNMP1-like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VKWQRQLKPGNEVRDFYIKLPIPLDFRVYFFNISNPEEVKQGEKPILKQIGPYCYDAYKEKINVEDDKDNDTLTYNPYDTYFFNQMRTGDLSQDDYVTILHPLTVGIVNAVATQKPQYLSAVNKALPVIFKENSSIYLTAKVREILFDGVLINCNVKDFSANAVCSQFKGQPAMVEVEKNIYSFSLLGSRNGSIPTRITIHRGVKNAADIGRVVTIDNKTDLDVWPEPECNAFRGTDGWVFPSFLEKEDGIWTVASDLCRSFKAQYVEDLKFHGVVVRKYFADLGDMSSNPAEKCFCPAPEKCLPKGVMDLTKCMKVPLYCTLPHFLRADEKLLQQVEGLSPELERHIIKIYFEPLTGTPMLGQRRIQFNLQLMPIPKVAMMKTVPEALHPILWIEEGVELEGFLLKKVTSVFTLLKLMTFVRYIMLGLSIQGILYGGYKLYQESKSKKVSPVQNGTTESKNHNQGKTGGIELPSMNKRNKENTKNA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TcasSNMP2</w:t>
      </w:r>
    </w:p>
    <w:p w:rsidR="00A46EEC" w:rsidRPr="00A46EEC" w:rsidRDefault="00A46EEC" w:rsidP="00A46EEC">
      <w:pPr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DIVNDALPFLYPGIKNIFVTNTVRNILFDGVTMSCGSDEVAMICDGLKKRRPPSIRPADNNKDYLVAMFHHMNGSVDGPYEMQRGLKDSSKGQVVGFKDNNMLTLWTGDCNTIQGTDLTLNPNLNDLPPKIYFFASDFCRSFSVKFDKELVYLGLKSYKFKNSNLFHIEKNCFCDKNPENEVPGCTPAGTMDVSPCTGSSVVLSQPHFLNAEKSLLDEAQGLAPNENRHGTFIIMEPKTGLALVVKTRFQMNVYLQDFEDVDLLANVSAGFFPLLWLENVWRCYLRLF</w:t>
      </w:r>
    </w:p>
    <w:p w:rsidR="00A46EEC" w:rsidRPr="002F26AF" w:rsidRDefault="00A46EEC" w:rsidP="00A46EEC">
      <w:pPr>
        <w:rPr>
          <w:rFonts w:ascii="Times New Roman" w:hAnsi="Times New Roman" w:cs="Times New Roman"/>
          <w:sz w:val="24"/>
          <w:szCs w:val="24"/>
        </w:rPr>
      </w:pPr>
    </w:p>
    <w:sectPr w:rsidR="00A46EEC" w:rsidRPr="002F26A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72D" w:rsidRDefault="00B3072D" w:rsidP="00761DE0">
      <w:r>
        <w:separator/>
      </w:r>
    </w:p>
  </w:endnote>
  <w:endnote w:type="continuationSeparator" w:id="0">
    <w:p w:rsidR="00B3072D" w:rsidRDefault="00B3072D" w:rsidP="00761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3387997"/>
      <w:docPartObj>
        <w:docPartGallery w:val="Page Numbers (Bottom of Page)"/>
        <w:docPartUnique/>
      </w:docPartObj>
    </w:sdtPr>
    <w:sdtEndPr/>
    <w:sdtContent>
      <w:p w:rsidR="00761DE0" w:rsidRDefault="00761DE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1299" w:rsidRPr="007A1299">
          <w:rPr>
            <w:noProof/>
            <w:lang w:val="zh-CN"/>
          </w:rPr>
          <w:t>88</w:t>
        </w:r>
        <w:r>
          <w:fldChar w:fldCharType="end"/>
        </w:r>
      </w:p>
    </w:sdtContent>
  </w:sdt>
  <w:p w:rsidR="00761DE0" w:rsidRDefault="00761D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72D" w:rsidRDefault="00B3072D" w:rsidP="00761DE0">
      <w:r>
        <w:separator/>
      </w:r>
    </w:p>
  </w:footnote>
  <w:footnote w:type="continuationSeparator" w:id="0">
    <w:p w:rsidR="00B3072D" w:rsidRDefault="00B3072D" w:rsidP="00761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A6"/>
    <w:rsid w:val="00021A14"/>
    <w:rsid w:val="00026F30"/>
    <w:rsid w:val="0003563A"/>
    <w:rsid w:val="00040269"/>
    <w:rsid w:val="000832CE"/>
    <w:rsid w:val="000E72F7"/>
    <w:rsid w:val="00126665"/>
    <w:rsid w:val="001761B3"/>
    <w:rsid w:val="002F26AF"/>
    <w:rsid w:val="00321A58"/>
    <w:rsid w:val="00406FA8"/>
    <w:rsid w:val="004A2438"/>
    <w:rsid w:val="004E33B9"/>
    <w:rsid w:val="004E351C"/>
    <w:rsid w:val="00541B23"/>
    <w:rsid w:val="005D715A"/>
    <w:rsid w:val="006951A6"/>
    <w:rsid w:val="006A0CD0"/>
    <w:rsid w:val="00741C79"/>
    <w:rsid w:val="00761DE0"/>
    <w:rsid w:val="00777C29"/>
    <w:rsid w:val="007A1299"/>
    <w:rsid w:val="00843812"/>
    <w:rsid w:val="00863330"/>
    <w:rsid w:val="008822FF"/>
    <w:rsid w:val="00891554"/>
    <w:rsid w:val="00907AC3"/>
    <w:rsid w:val="00985F7F"/>
    <w:rsid w:val="009B5358"/>
    <w:rsid w:val="00A46EEC"/>
    <w:rsid w:val="00A65042"/>
    <w:rsid w:val="00AC3091"/>
    <w:rsid w:val="00B15D6C"/>
    <w:rsid w:val="00B3072D"/>
    <w:rsid w:val="00B5175E"/>
    <w:rsid w:val="00CB53F0"/>
    <w:rsid w:val="00CB6866"/>
    <w:rsid w:val="00D92531"/>
    <w:rsid w:val="00DA4A4E"/>
    <w:rsid w:val="00E35516"/>
    <w:rsid w:val="00E56AAA"/>
    <w:rsid w:val="00E754C8"/>
    <w:rsid w:val="00EC4261"/>
    <w:rsid w:val="00F8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0B37"/>
  <w15:chartTrackingRefBased/>
  <w15:docId w15:val="{DB7B202F-0E6A-43EA-A408-A91FF776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D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19</Pages>
  <Words>34175</Words>
  <Characters>194800</Characters>
  <Application>Microsoft Office Word</Application>
  <DocSecurity>0</DocSecurity>
  <Lines>1623</Lines>
  <Paragraphs>457</Paragraphs>
  <ScaleCrop>false</ScaleCrop>
  <Company/>
  <LinksUpToDate>false</LinksUpToDate>
  <CharactersWithSpaces>22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5535903@qq.com</dc:creator>
  <cp:keywords/>
  <dc:description/>
  <cp:lastModifiedBy>815535903@qq.com</cp:lastModifiedBy>
  <cp:revision>89</cp:revision>
  <dcterms:created xsi:type="dcterms:W3CDTF">2019-09-14T07:39:00Z</dcterms:created>
  <dcterms:modified xsi:type="dcterms:W3CDTF">2019-09-21T15:52:00Z</dcterms:modified>
</cp:coreProperties>
</file>